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BD5A9" w14:textId="77777777" w:rsidR="0004169A" w:rsidRPr="00FB4B5C" w:rsidRDefault="0004169A" w:rsidP="0004169A">
      <w:pPr>
        <w:rPr>
          <w:rFonts w:ascii="Times New Roman" w:hAnsi="Times New Roman" w:cs="Times New Roman"/>
          <w:b/>
          <w:sz w:val="32"/>
          <w:szCs w:val="32"/>
        </w:rPr>
      </w:pPr>
      <w:r w:rsidRPr="00FB4B5C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FB4B5C">
        <w:rPr>
          <w:rFonts w:ascii="Times New Roman" w:hAnsi="Times New Roman" w:cs="Times New Roman"/>
          <w:b/>
          <w:sz w:val="32"/>
          <w:szCs w:val="32"/>
        </w:rPr>
        <w:t>upplemental tables</w:t>
      </w:r>
    </w:p>
    <w:p w14:paraId="51CA85FC" w14:textId="77777777" w:rsidR="0004169A" w:rsidRPr="00FB4B5C" w:rsidRDefault="0004169A" w:rsidP="0004169A">
      <w:pPr>
        <w:rPr>
          <w:rFonts w:ascii="Times New Roman" w:hAnsi="Times New Roman" w:cs="Times New Roman"/>
          <w:sz w:val="24"/>
          <w:szCs w:val="24"/>
        </w:rPr>
      </w:pPr>
    </w:p>
    <w:p w14:paraId="2FB778D2" w14:textId="65D0D389" w:rsidR="00344824" w:rsidRDefault="00344824" w:rsidP="00344824">
      <w:pPr>
        <w:pStyle w:val="ad"/>
        <w:keepNext/>
        <w:rPr>
          <w:rFonts w:ascii="Times New Roman" w:hAnsi="Times New Roman" w:cs="Times New Roman"/>
          <w:sz w:val="24"/>
          <w:szCs w:val="24"/>
        </w:rPr>
      </w:pPr>
      <w:r w:rsidRPr="00344824">
        <w:rPr>
          <w:rFonts w:ascii="Times New Roman" w:hAnsi="Times New Roman" w:cs="Times New Roman"/>
          <w:sz w:val="24"/>
          <w:szCs w:val="24"/>
        </w:rPr>
        <w:t>Table S</w:t>
      </w:r>
      <w:r w:rsidRPr="00344824">
        <w:rPr>
          <w:rFonts w:ascii="Times New Roman" w:hAnsi="Times New Roman" w:cs="Times New Roman"/>
          <w:sz w:val="24"/>
          <w:szCs w:val="24"/>
        </w:rPr>
        <w:fldChar w:fldCharType="begin"/>
      </w:r>
      <w:r w:rsidRPr="00344824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344824">
        <w:rPr>
          <w:rFonts w:ascii="Times New Roman" w:hAnsi="Times New Roman" w:cs="Times New Roman"/>
          <w:sz w:val="24"/>
          <w:szCs w:val="24"/>
        </w:rPr>
        <w:fldChar w:fldCharType="separate"/>
      </w:r>
      <w:r w:rsidR="000660DA">
        <w:rPr>
          <w:rFonts w:ascii="Times New Roman" w:hAnsi="Times New Roman" w:cs="Times New Roman"/>
          <w:noProof/>
          <w:sz w:val="24"/>
          <w:szCs w:val="24"/>
        </w:rPr>
        <w:t>1</w:t>
      </w:r>
      <w:r w:rsidRPr="0034482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3448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 variables used in this study. In this table, we summarized all the variables used in the model. Here the subscript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hAnsi="Times New Roman" w:cs="Times New Roman"/>
          <w:sz w:val="24"/>
          <w:szCs w:val="24"/>
        </w:rPr>
        <w:t xml:space="preserve"> represents a protein group. The subscript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>
        <w:rPr>
          <w:rFonts w:ascii="Times New Roman" w:hAnsi="Times New Roman" w:cs="Times New Roman"/>
          <w:sz w:val="24"/>
          <w:szCs w:val="24"/>
        </w:rPr>
        <w:t xml:space="preserve"> only represents AAB enzyme groups. The asterisk represents the value in the post-shift steady-state.</w:t>
      </w:r>
    </w:p>
    <w:p w14:paraId="73EE0B33" w14:textId="77777777" w:rsidR="00344824" w:rsidRPr="00344824" w:rsidRDefault="00344824" w:rsidP="00344824"/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260"/>
        <w:gridCol w:w="4053"/>
      </w:tblGrid>
      <w:tr w:rsidR="00415626" w:rsidRPr="0024585E" w14:paraId="15DBB28E" w14:textId="77777777" w:rsidTr="00961305">
        <w:trPr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82E2C5" w14:textId="2F18C29E" w:rsidR="00415626" w:rsidRPr="0018413A" w:rsidRDefault="00415626" w:rsidP="0024585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13A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61EF2" w14:textId="52E00A94" w:rsidR="00415626" w:rsidRPr="0018413A" w:rsidRDefault="0018413A" w:rsidP="0041562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413A">
              <w:rPr>
                <w:rFonts w:ascii="Times New Roman" w:hAnsi="Times New Roman" w:cs="Times New Roman"/>
                <w:b/>
                <w:sz w:val="18"/>
                <w:szCs w:val="18"/>
              </w:rPr>
              <w:t>Related equation</w:t>
            </w:r>
          </w:p>
        </w:tc>
        <w:tc>
          <w:tcPr>
            <w:tcW w:w="4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291AE" w14:textId="4B4DC0B1" w:rsidR="00415626" w:rsidRPr="0024585E" w:rsidRDefault="00415626" w:rsidP="005037E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scription </w:t>
            </w:r>
          </w:p>
        </w:tc>
      </w:tr>
      <w:tr w:rsidR="00415626" w:rsidRPr="0024585E" w14:paraId="7B8FABF0" w14:textId="77777777" w:rsidTr="00961305">
        <w:trPr>
          <w:jc w:val="center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85DAC42" w14:textId="3F530EED" w:rsidR="00415626" w:rsidRPr="0018413A" w:rsidRDefault="0018413A" w:rsidP="0024585E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3260" w:type="dxa"/>
            <w:tcBorders>
              <w:top w:val="single" w:sz="8" w:space="0" w:color="auto"/>
            </w:tcBorders>
            <w:vAlign w:val="center"/>
          </w:tcPr>
          <w:p w14:paraId="3AB3BEE4" w14:textId="2DC5BDFE" w:rsidR="00415626" w:rsidRPr="0024585E" w:rsidRDefault="0018413A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≡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(t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t)</m:t>
                    </m:r>
                  </m:den>
                </m:f>
              </m:oMath>
            </m:oMathPara>
          </w:p>
        </w:tc>
        <w:tc>
          <w:tcPr>
            <w:tcW w:w="4053" w:type="dxa"/>
            <w:tcBorders>
              <w:top w:val="single" w:sz="8" w:space="0" w:color="auto"/>
            </w:tcBorders>
            <w:vAlign w:val="center"/>
          </w:tcPr>
          <w:p w14:paraId="2CA61C12" w14:textId="173DD8D2" w:rsidR="00415626" w:rsidRPr="0024585E" w:rsidRDefault="00415626" w:rsidP="00850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>translational activity</w:t>
            </w:r>
          </w:p>
        </w:tc>
      </w:tr>
      <w:tr w:rsidR="00415626" w:rsidRPr="0024585E" w14:paraId="687E9BD5" w14:textId="77777777" w:rsidTr="00961305">
        <w:trPr>
          <w:jc w:val="center"/>
        </w:trPr>
        <w:tc>
          <w:tcPr>
            <w:tcW w:w="993" w:type="dxa"/>
            <w:vAlign w:val="center"/>
          </w:tcPr>
          <w:p w14:paraId="51C40861" w14:textId="1CF59D11" w:rsidR="00415626" w:rsidRPr="0018413A" w:rsidRDefault="00B93005" w:rsidP="0024585E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014ECE4D" w14:textId="3DD769E1" w:rsidR="00415626" w:rsidRPr="0024585E" w:rsidRDefault="00B93005" w:rsidP="0024585E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t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b,0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1-σ/γ </m:t>
                    </m:r>
                  </m:den>
                </m:f>
              </m:oMath>
            </m:oMathPara>
          </w:p>
        </w:tc>
        <w:tc>
          <w:tcPr>
            <w:tcW w:w="4053" w:type="dxa"/>
            <w:vAlign w:val="center"/>
          </w:tcPr>
          <w:p w14:paraId="6882442F" w14:textId="778E05D0" w:rsidR="00415626" w:rsidRPr="0024585E" w:rsidRDefault="00415626" w:rsidP="006916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 xml:space="preserve">regulation function of ribosomal protein </w:t>
            </w:r>
          </w:p>
        </w:tc>
      </w:tr>
      <w:tr w:rsidR="00415626" w:rsidRPr="0024585E" w14:paraId="499B4014" w14:textId="77777777" w:rsidTr="00961305">
        <w:trPr>
          <w:jc w:val="center"/>
        </w:trPr>
        <w:tc>
          <w:tcPr>
            <w:tcW w:w="993" w:type="dxa"/>
            <w:vAlign w:val="center"/>
          </w:tcPr>
          <w:p w14:paraId="5C2D35A2" w14:textId="0E36B6F7" w:rsidR="00415626" w:rsidRPr="0018413A" w:rsidRDefault="00B93005" w:rsidP="0024585E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70F04B78" w14:textId="05728A39" w:rsidR="00415626" w:rsidRPr="0024585E" w:rsidRDefault="00B93005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σ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</w:rPr>
                              <m:t>C</m:t>
                            </m:r>
                          </m:sub>
                        </m:sSub>
                      </m:den>
                    </m:f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χ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Cmax</m:t>
                    </m:r>
                  </m:sub>
                </m:sSub>
              </m:oMath>
            </m:oMathPara>
          </w:p>
        </w:tc>
        <w:tc>
          <w:tcPr>
            <w:tcW w:w="4053" w:type="dxa"/>
            <w:vAlign w:val="center"/>
          </w:tcPr>
          <w:p w14:paraId="4D6F8056" w14:textId="474D061C" w:rsidR="00415626" w:rsidRPr="0024585E" w:rsidRDefault="00415626" w:rsidP="00850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>regulation function of catabolic protein allocation</w:t>
            </w:r>
          </w:p>
        </w:tc>
      </w:tr>
      <w:tr w:rsidR="00415626" w:rsidRPr="0024585E" w14:paraId="11E2A8C4" w14:textId="77777777" w:rsidTr="00961305">
        <w:trPr>
          <w:jc w:val="center"/>
        </w:trPr>
        <w:tc>
          <w:tcPr>
            <w:tcW w:w="993" w:type="dxa"/>
            <w:vAlign w:val="center"/>
          </w:tcPr>
          <w:p w14:paraId="2F18DD17" w14:textId="67CDD6D1" w:rsidR="00415626" w:rsidRPr="0018413A" w:rsidRDefault="00B93005" w:rsidP="0024585E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tot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14517CF8" w14:textId="188F30F7" w:rsidR="00415626" w:rsidRPr="0024585E" w:rsidRDefault="00B93005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to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to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ax</m:t>
                    </m:r>
                  </m:sup>
                </m:sSubSup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σ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Rb,0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1-σ/γ </m:t>
                    </m:r>
                  </m:den>
                </m:f>
              </m:oMath>
            </m:oMathPara>
          </w:p>
        </w:tc>
        <w:tc>
          <w:tcPr>
            <w:tcW w:w="4053" w:type="dxa"/>
            <w:vAlign w:val="center"/>
          </w:tcPr>
          <w:p w14:paraId="67E68755" w14:textId="141B54B9" w:rsidR="00415626" w:rsidRPr="0024585E" w:rsidRDefault="00415626" w:rsidP="006916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 xml:space="preserve">regulation function of total AAB enzymes </w:t>
            </w:r>
          </w:p>
        </w:tc>
      </w:tr>
      <w:tr w:rsidR="00415626" w:rsidRPr="0024585E" w14:paraId="47F9C854" w14:textId="77777777" w:rsidTr="00961305">
        <w:trPr>
          <w:jc w:val="center"/>
        </w:trPr>
        <w:tc>
          <w:tcPr>
            <w:tcW w:w="993" w:type="dxa"/>
            <w:vAlign w:val="center"/>
          </w:tcPr>
          <w:p w14:paraId="4D92C9FE" w14:textId="36A508FC" w:rsidR="00415626" w:rsidRPr="0018413A" w:rsidRDefault="00B93005" w:rsidP="0024585E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j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06AAD426" w14:textId="2E6CBD37" w:rsidR="00415626" w:rsidRPr="0024585E" w:rsidRDefault="00B93005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A,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Arial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A,tot</m:t>
                    </m:r>
                  </m:sub>
                </m:sSub>
                <m:r>
                  <w:rPr>
                    <w:rFonts w:ascii="Cambria Math" w:hAnsi="Cambria Math" w:cs="Arial"/>
                    <w:sz w:val="18"/>
                    <w:szCs w:val="18"/>
                  </w:rPr>
                  <m:t>(t)</m:t>
                </m:r>
              </m:oMath>
            </m:oMathPara>
          </w:p>
        </w:tc>
        <w:tc>
          <w:tcPr>
            <w:tcW w:w="4053" w:type="dxa"/>
            <w:vAlign w:val="center"/>
          </w:tcPr>
          <w:p w14:paraId="135BE8AC" w14:textId="1533FE2D" w:rsidR="00415626" w:rsidRPr="0024585E" w:rsidRDefault="00415626" w:rsidP="00850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>regulation function of individual AAB enzyme group</w:t>
            </w:r>
          </w:p>
        </w:tc>
      </w:tr>
      <w:tr w:rsidR="00415626" w:rsidRPr="0024585E" w14:paraId="0E092C7A" w14:textId="77777777" w:rsidTr="00961305">
        <w:trPr>
          <w:jc w:val="center"/>
        </w:trPr>
        <w:tc>
          <w:tcPr>
            <w:tcW w:w="993" w:type="dxa"/>
            <w:vAlign w:val="center"/>
          </w:tcPr>
          <w:p w14:paraId="22FB33BD" w14:textId="38FFFA94" w:rsidR="00415626" w:rsidRPr="0018413A" w:rsidRDefault="00B93005" w:rsidP="0024585E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34FB0337" w14:textId="73D01570" w:rsidR="00415626" w:rsidRPr="0024585E" w:rsidRDefault="00B93005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                0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               j&gt;</m:t>
                        </m:r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(t)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ϕ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A,j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/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=1</m:t>
                            </m:r>
                          </m:sub>
                          <m:sup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t)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ϕ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A,m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*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 xml:space="preserve">  j≤</m:t>
                            </m:r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</m:acc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t)</m:t>
                            </m:r>
                          </m:e>
                        </m:nary>
                      </m:e>
                    </m:eqArr>
                  </m:e>
                </m:d>
              </m:oMath>
            </m:oMathPara>
          </w:p>
        </w:tc>
        <w:tc>
          <w:tcPr>
            <w:tcW w:w="4053" w:type="dxa"/>
            <w:vAlign w:val="center"/>
          </w:tcPr>
          <w:p w14:paraId="19FCB06E" w14:textId="62997A70" w:rsidR="00415626" w:rsidRPr="0024585E" w:rsidRDefault="00415626" w:rsidP="00850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 xml:space="preserve">fraction of protein synthesis for total AAB enzyme allocated to group </w:t>
            </w:r>
            <w:r w:rsidRPr="0024585E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</w:p>
        </w:tc>
      </w:tr>
      <w:tr w:rsidR="0018413A" w:rsidRPr="0024585E" w14:paraId="0EEA899D" w14:textId="77777777" w:rsidTr="00961305">
        <w:trPr>
          <w:jc w:val="center"/>
        </w:trPr>
        <w:tc>
          <w:tcPr>
            <w:tcW w:w="993" w:type="dxa"/>
            <w:vAlign w:val="center"/>
          </w:tcPr>
          <w:p w14:paraId="0DE8493E" w14:textId="3AC73FD2" w:rsidR="0018413A" w:rsidRPr="0018413A" w:rsidRDefault="00B93005" w:rsidP="0024585E">
            <w:pPr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e>
                </m:acc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t)</m:t>
                </m:r>
              </m:oMath>
            </m:oMathPara>
          </w:p>
        </w:tc>
        <w:tc>
          <w:tcPr>
            <w:tcW w:w="3260" w:type="dxa"/>
            <w:vAlign w:val="center"/>
          </w:tcPr>
          <w:p w14:paraId="234E85EC" w14:textId="77777777" w:rsidR="0018413A" w:rsidRPr="0024585E" w:rsidRDefault="0018413A" w:rsidP="0041562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053" w:type="dxa"/>
            <w:vAlign w:val="center"/>
          </w:tcPr>
          <w:p w14:paraId="167483A2" w14:textId="10475FEB" w:rsidR="0018413A" w:rsidRPr="0024585E" w:rsidRDefault="0018413A" w:rsidP="00850B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number of AAB enzyme groups being synthesized at time t</w:t>
            </w:r>
          </w:p>
        </w:tc>
      </w:tr>
      <w:tr w:rsidR="00415626" w:rsidRPr="0024585E" w14:paraId="27150EC5" w14:textId="77777777" w:rsidTr="00961305">
        <w:trPr>
          <w:jc w:val="center"/>
        </w:trPr>
        <w:tc>
          <w:tcPr>
            <w:tcW w:w="993" w:type="dxa"/>
            <w:vAlign w:val="center"/>
          </w:tcPr>
          <w:p w14:paraId="4AFE43A6" w14:textId="30F61E3F" w:rsidR="00415626" w:rsidRPr="0018413A" w:rsidRDefault="00B93005" w:rsidP="0024585E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37084871" w14:textId="1856656F" w:rsidR="00415626" w:rsidRPr="0024585E" w:rsidRDefault="00B93005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Arial"/>
                    <w:sz w:val="18"/>
                    <w:szCs w:val="18"/>
                  </w:rPr>
                  <m:t>(t)</m:t>
                </m:r>
                <m:r>
                  <w:rPr>
                    <w:rFonts w:ascii="Cambria Math" w:eastAsia="宋体" w:hAnsi="Cambria Math" w:cs="Arial"/>
                    <w:sz w:val="18"/>
                    <w:szCs w:val="18"/>
                  </w:rPr>
                  <m:t>≡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A,j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(t)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A,j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*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4053" w:type="dxa"/>
            <w:vAlign w:val="center"/>
          </w:tcPr>
          <w:p w14:paraId="17760E73" w14:textId="707D0AC4" w:rsidR="00415626" w:rsidRPr="0024585E" w:rsidRDefault="00415626" w:rsidP="0041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 xml:space="preserve">abundance of AAB enzyme group </w:t>
            </w:r>
            <w:r w:rsidRPr="0018413A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 xml:space="preserve"> re</w:t>
            </w:r>
            <w:r w:rsidR="0018413A">
              <w:rPr>
                <w:rFonts w:ascii="Times New Roman" w:hAnsi="Times New Roman" w:cs="Times New Roman"/>
                <w:sz w:val="18"/>
                <w:szCs w:val="18"/>
              </w:rPr>
              <w:t>lative to its post-shift steady-</w:t>
            </w: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</w:p>
        </w:tc>
      </w:tr>
      <w:tr w:rsidR="009A3E65" w:rsidRPr="0024585E" w14:paraId="2DB4157F" w14:textId="77777777" w:rsidTr="00961305">
        <w:trPr>
          <w:jc w:val="center"/>
        </w:trPr>
        <w:tc>
          <w:tcPr>
            <w:tcW w:w="993" w:type="dxa"/>
            <w:vAlign w:val="center"/>
          </w:tcPr>
          <w:p w14:paraId="4F5F1721" w14:textId="68B63BBB" w:rsidR="009A3E65" w:rsidRPr="009A3E65" w:rsidRDefault="00B93005" w:rsidP="0024585E">
            <w:pPr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0E071FDD" w14:textId="5E94BB71" w:rsidR="009A3E65" w:rsidRPr="009A3E65" w:rsidRDefault="00B93005" w:rsidP="00415626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  <w:kern w:val="24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4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/>
                        <w:kern w:val="24"/>
                        <w:sz w:val="18"/>
                        <w:szCs w:val="18"/>
                      </w:rPr>
                      <m:t>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kern w:val="24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kern w:val="24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kern w:val="24"/>
                    <w:sz w:val="18"/>
                    <w:szCs w:val="18"/>
                  </w:rPr>
                  <m:t>= 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Cs/>
                        <w:i/>
                        <w:iCs/>
                        <w:kern w:val="24"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kern w:val="24"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kern w:val="24"/>
                            <w:sz w:val="18"/>
                            <w:szCs w:val="18"/>
                          </w:rPr>
                          <m:t>0     t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kern w:val="24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4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4"/>
                                <w:sz w:val="18"/>
                                <w:szCs w:val="18"/>
                              </w:rPr>
                              <m:t>C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kern w:val="24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4"/>
                                <w:sz w:val="18"/>
                                <w:szCs w:val="18"/>
                              </w:rPr>
                              <m:t>χ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4"/>
                                <w:sz w:val="18"/>
                                <w:szCs w:val="18"/>
                              </w:rPr>
                              <m:t>P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kern w:val="24"/>
                            <w:sz w:val="18"/>
                            <w:szCs w:val="18"/>
                          </w:rPr>
                          <m:t> t</m:t>
                        </m:r>
                        <m:r>
                          <w:rPr>
                            <w:rFonts w:ascii="Cambria Math" w:eastAsia="Cambria Math" w:hAnsi="Cambria Math"/>
                            <w:kern w:val="24"/>
                            <w:sz w:val="18"/>
                            <w:szCs w:val="18"/>
                          </w:rPr>
                          <m:t>≥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kern w:val="24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4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4"/>
                                <w:sz w:val="18"/>
                                <w:szCs w:val="18"/>
                              </w:rPr>
                              <m:t>C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4053" w:type="dxa"/>
            <w:vAlign w:val="center"/>
          </w:tcPr>
          <w:p w14:paraId="425E10B7" w14:textId="7A2704D9" w:rsidR="009A3E65" w:rsidRPr="0024585E" w:rsidRDefault="009A3E65" w:rsidP="009A3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 xml:space="preserve">regulation func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B biosynthetic enzymes</w:t>
            </w:r>
          </w:p>
        </w:tc>
      </w:tr>
      <w:tr w:rsidR="00961305" w:rsidRPr="0024585E" w14:paraId="40899A41" w14:textId="77777777" w:rsidTr="00961305">
        <w:trPr>
          <w:jc w:val="center"/>
        </w:trPr>
        <w:tc>
          <w:tcPr>
            <w:tcW w:w="993" w:type="dxa"/>
            <w:vAlign w:val="center"/>
          </w:tcPr>
          <w:p w14:paraId="3DBFF02D" w14:textId="71BF3FD4" w:rsidR="00961305" w:rsidRPr="00961305" w:rsidRDefault="00961305" w:rsidP="0024585E">
            <w:pPr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σ</m:t>
                </m:r>
              </m:oMath>
            </m:oMathPara>
          </w:p>
        </w:tc>
        <w:tc>
          <w:tcPr>
            <w:tcW w:w="3260" w:type="dxa"/>
            <w:vAlign w:val="center"/>
          </w:tcPr>
          <w:p w14:paraId="076DCDE3" w14:textId="19E79D67" w:rsidR="00961305" w:rsidRPr="00F74794" w:rsidRDefault="00B93005" w:rsidP="00961305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5"/>
                        <w:szCs w:val="15"/>
                      </w:rPr>
                      <m:t>d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5"/>
                            <w:szCs w:val="15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15"/>
                        <w:szCs w:val="15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5"/>
                    <w:szCs w:val="15"/>
                  </w:rPr>
                  <m:t>=β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5"/>
                        <w:szCs w:val="15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5"/>
                            <w:szCs w:val="15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5"/>
                            <w:szCs w:val="15"/>
                          </w:rPr>
                          <m:t>R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5"/>
                            <w:szCs w:val="15"/>
                          </w:rPr>
                          <m:t>t</m:t>
                        </m:r>
                      </m:e>
                    </m:d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5"/>
                        <w:szCs w:val="15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5"/>
                                <w:szCs w:val="15"/>
                              </w:rPr>
                              <m:t>d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5"/>
                                <w:szCs w:val="15"/>
                              </w:rPr>
                              <m:t>aa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5"/>
                            <w:szCs w:val="15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  <w:sz w:val="15"/>
                        <w:szCs w:val="15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5"/>
                            <w:szCs w:val="15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5"/>
                            <w:szCs w:val="15"/>
                          </w:rPr>
                          <m:t>aa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5"/>
                            <w:szCs w:val="15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5"/>
                        <w:szCs w:val="15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kern w:val="0"/>
                            <w:sz w:val="15"/>
                            <w:szCs w:val="15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5"/>
                            <w:szCs w:val="15"/>
                          </w:rPr>
                          <m:t>t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kern w:val="0"/>
                            <w:sz w:val="15"/>
                            <w:szCs w:val="15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5"/>
                                <w:szCs w:val="15"/>
                              </w:rPr>
                              <m:t>χ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5"/>
                                <w:szCs w:val="15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5"/>
                            <w:szCs w:val="15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5"/>
                                <w:szCs w:val="15"/>
                              </w:rPr>
                              <m:t>χ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5"/>
                                <w:szCs w:val="15"/>
                              </w:rPr>
                              <m:t>R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5"/>
                            <w:szCs w:val="15"/>
                          </w:rPr>
                        </m:ctrlPr>
                      </m:e>
                    </m:d>
                  </m:e>
                </m:d>
              </m:oMath>
            </m:oMathPara>
          </w:p>
        </w:tc>
        <w:tc>
          <w:tcPr>
            <w:tcW w:w="4053" w:type="dxa"/>
            <w:vAlign w:val="center"/>
          </w:tcPr>
          <w:p w14:paraId="1A802148" w14:textId="1E589246" w:rsidR="00961305" w:rsidRDefault="00961305" w:rsidP="00961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ynamics of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σ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sed in carbon shift or titrating PHB gene expression</w:t>
            </w:r>
          </w:p>
        </w:tc>
      </w:tr>
      <w:tr w:rsidR="00415626" w:rsidRPr="0024585E" w14:paraId="66295D1E" w14:textId="77777777" w:rsidTr="00961305">
        <w:trPr>
          <w:jc w:val="center"/>
        </w:trPr>
        <w:tc>
          <w:tcPr>
            <w:tcW w:w="993" w:type="dxa"/>
            <w:vAlign w:val="center"/>
          </w:tcPr>
          <w:p w14:paraId="63F61B20" w14:textId="715DF57E" w:rsidR="00415626" w:rsidRPr="0018413A" w:rsidRDefault="00B93005" w:rsidP="0024585E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691D263C" w14:textId="08E2A658" w:rsidR="00415626" w:rsidRPr="0024585E" w:rsidRDefault="00B93005" w:rsidP="00103603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σ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4053" w:type="dxa"/>
            <w:vAlign w:val="center"/>
          </w:tcPr>
          <w:p w14:paraId="737B8EFC" w14:textId="23CDBE60" w:rsidR="00415626" w:rsidRPr="0024585E" w:rsidRDefault="0069164D" w:rsidP="0041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ss </w:t>
            </w:r>
            <w:r w:rsidR="00415626" w:rsidRPr="0024585E">
              <w:rPr>
                <w:rFonts w:ascii="Times New Roman" w:hAnsi="Times New Roman" w:cs="Times New Roman"/>
                <w:sz w:val="18"/>
                <w:szCs w:val="18"/>
              </w:rPr>
              <w:t>fraction of ribosomal protein over total protein</w:t>
            </w:r>
          </w:p>
        </w:tc>
      </w:tr>
      <w:tr w:rsidR="00415626" w:rsidRPr="0024585E" w14:paraId="30C4157A" w14:textId="77777777" w:rsidTr="00961305">
        <w:trPr>
          <w:jc w:val="center"/>
        </w:trPr>
        <w:tc>
          <w:tcPr>
            <w:tcW w:w="993" w:type="dxa"/>
            <w:vAlign w:val="center"/>
          </w:tcPr>
          <w:p w14:paraId="5BE6469A" w14:textId="555F0A2E" w:rsidR="00415626" w:rsidRPr="0018413A" w:rsidRDefault="00B93005" w:rsidP="0024585E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1908B7B5" w14:textId="2CC1CCC5" w:rsidR="00415626" w:rsidRPr="0024585E" w:rsidRDefault="00B93005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C1,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=σ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,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χ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18"/>
                          </w:rPr>
                          <m:t>C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053" w:type="dxa"/>
            <w:vAlign w:val="center"/>
          </w:tcPr>
          <w:p w14:paraId="2C2F61B5" w14:textId="5BA27D76" w:rsidR="00415626" w:rsidRPr="0024585E" w:rsidRDefault="0069164D" w:rsidP="0041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ss </w:t>
            </w:r>
            <w:r w:rsidR="00415626" w:rsidRPr="0024585E">
              <w:rPr>
                <w:rFonts w:ascii="Times New Roman" w:hAnsi="Times New Roman" w:cs="Times New Roman"/>
                <w:sz w:val="18"/>
                <w:szCs w:val="18"/>
              </w:rPr>
              <w:t>fraction of catabolic protein over total protein</w:t>
            </w:r>
          </w:p>
        </w:tc>
      </w:tr>
      <w:tr w:rsidR="00415626" w:rsidRPr="0024585E" w14:paraId="58143D3E" w14:textId="77777777" w:rsidTr="00961305">
        <w:trPr>
          <w:jc w:val="center"/>
        </w:trPr>
        <w:tc>
          <w:tcPr>
            <w:tcW w:w="993" w:type="dxa"/>
            <w:vAlign w:val="center"/>
          </w:tcPr>
          <w:p w14:paraId="44B08DCA" w14:textId="300FAA38" w:rsidR="00415626" w:rsidRPr="0018413A" w:rsidRDefault="00B93005" w:rsidP="0024585E">
            <w:pPr>
              <w:jc w:val="left"/>
              <w:rPr>
                <w:rFonts w:ascii="Calibri" w:eastAsia="宋体" w:hAnsi="Calibri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tot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443C44D1" w14:textId="7E869701" w:rsidR="00415626" w:rsidRPr="0018413A" w:rsidRDefault="00B93005" w:rsidP="0018413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to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,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4053" w:type="dxa"/>
            <w:vAlign w:val="center"/>
          </w:tcPr>
          <w:p w14:paraId="5728ECE0" w14:textId="79C55D5F" w:rsidR="00415626" w:rsidRPr="0024585E" w:rsidRDefault="0069164D" w:rsidP="006916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 fraction of the total AAB enzymes over total protein</w:t>
            </w:r>
          </w:p>
        </w:tc>
      </w:tr>
      <w:tr w:rsidR="00415626" w:rsidRPr="0024585E" w14:paraId="2468745A" w14:textId="77777777" w:rsidTr="00961305">
        <w:trPr>
          <w:jc w:val="center"/>
        </w:trPr>
        <w:tc>
          <w:tcPr>
            <w:tcW w:w="993" w:type="dxa"/>
            <w:vAlign w:val="center"/>
          </w:tcPr>
          <w:p w14:paraId="6A173926" w14:textId="55044484" w:rsidR="00415626" w:rsidRPr="0018413A" w:rsidRDefault="00B93005" w:rsidP="0024585E">
            <w:pPr>
              <w:jc w:val="left"/>
              <w:rPr>
                <w:rFonts w:ascii="Calibri" w:eastAsia="宋体" w:hAnsi="Calibri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j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17F846DE" w14:textId="58AD665B" w:rsidR="00415626" w:rsidRPr="0024585E" w:rsidRDefault="00B93005" w:rsidP="00103603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,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σ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4053" w:type="dxa"/>
            <w:vAlign w:val="center"/>
          </w:tcPr>
          <w:p w14:paraId="2AC360E1" w14:textId="7BDB5BA0" w:rsidR="00415626" w:rsidRPr="0024585E" w:rsidRDefault="0069164D" w:rsidP="0041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 fraction of individual AAB enzyme group</w:t>
            </w:r>
          </w:p>
        </w:tc>
      </w:tr>
      <w:tr w:rsidR="009A3E65" w:rsidRPr="0024585E" w14:paraId="2DF52B15" w14:textId="77777777" w:rsidTr="00961305">
        <w:trPr>
          <w:jc w:val="center"/>
        </w:trPr>
        <w:tc>
          <w:tcPr>
            <w:tcW w:w="993" w:type="dxa"/>
            <w:vAlign w:val="center"/>
          </w:tcPr>
          <w:p w14:paraId="389AA7DC" w14:textId="3BF2C0BC" w:rsidR="009A3E65" w:rsidRPr="009A3E65" w:rsidRDefault="00B93005" w:rsidP="0024585E">
            <w:pPr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20266982" w14:textId="24B339B0" w:rsidR="009A3E65" w:rsidRPr="009A3E65" w:rsidRDefault="00B93005" w:rsidP="00415626">
            <w:pPr>
              <w:jc w:val="left"/>
              <w:rPr>
                <w:rFonts w:ascii="Calibri" w:eastAsia="宋体" w:hAnsi="Calibri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E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=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4053" w:type="dxa"/>
            <w:vAlign w:val="center"/>
          </w:tcPr>
          <w:p w14:paraId="7CAA57BF" w14:textId="4511FC2F" w:rsidR="009A3E65" w:rsidRDefault="009A3E65" w:rsidP="0041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 fraction of metabolic protein over total protein</w:t>
            </w:r>
          </w:p>
        </w:tc>
      </w:tr>
      <w:tr w:rsidR="009A3E65" w:rsidRPr="0024585E" w14:paraId="0E153DBA" w14:textId="77777777" w:rsidTr="00961305">
        <w:trPr>
          <w:jc w:val="center"/>
        </w:trPr>
        <w:tc>
          <w:tcPr>
            <w:tcW w:w="993" w:type="dxa"/>
            <w:vAlign w:val="center"/>
          </w:tcPr>
          <w:p w14:paraId="4ADAD245" w14:textId="4262BC4D" w:rsidR="009A3E65" w:rsidRPr="009A3E65" w:rsidRDefault="00B93005" w:rsidP="009A3E65">
            <w:pPr>
              <w:jc w:val="left"/>
              <w:rPr>
                <w:rFonts w:ascii="Calibri" w:eastAsia="宋体" w:hAnsi="Calibri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47C18565" w14:textId="701D8CB0" w:rsidR="009A3E65" w:rsidRPr="009A3E65" w:rsidRDefault="00B93005" w:rsidP="00415626">
            <w:pPr>
              <w:jc w:val="left"/>
              <w:rPr>
                <w:rFonts w:ascii="Calibri" w:eastAsia="宋体" w:hAnsi="Calibri" w:cs="Times New Roman"/>
                <w:iCs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24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24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24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24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kern w:val="24"/>
                    <w:sz w:val="18"/>
                    <w:szCs w:val="18"/>
                  </w:rPr>
                  <m:t>=σ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24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kern w:val="24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24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24"/>
                            <w:sz w:val="18"/>
                            <w:szCs w:val="18"/>
                          </w:rPr>
                          <m:t>χ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24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kern w:val="24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24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24"/>
                            <w:sz w:val="18"/>
                            <w:szCs w:val="18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24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053" w:type="dxa"/>
            <w:vAlign w:val="center"/>
          </w:tcPr>
          <w:p w14:paraId="662755D8" w14:textId="63E03F68" w:rsidR="009A3E65" w:rsidRDefault="009A3E65" w:rsidP="009A3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 fraction of PHB biosynthetic protein over total protein</w:t>
            </w:r>
          </w:p>
        </w:tc>
      </w:tr>
      <w:tr w:rsidR="00415626" w:rsidRPr="0024585E" w14:paraId="022E9306" w14:textId="77777777" w:rsidTr="00961305">
        <w:trPr>
          <w:jc w:val="center"/>
        </w:trPr>
        <w:tc>
          <w:tcPr>
            <w:tcW w:w="993" w:type="dxa"/>
            <w:vAlign w:val="center"/>
          </w:tcPr>
          <w:p w14:paraId="6D78B00D" w14:textId="7B121FDB" w:rsidR="00415626" w:rsidRPr="0018413A" w:rsidRDefault="00B93005" w:rsidP="0024585E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a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013F65B5" w14:textId="77777777" w:rsidR="00415626" w:rsidRPr="0024585E" w:rsidRDefault="00415626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053" w:type="dxa"/>
            <w:vAlign w:val="center"/>
          </w:tcPr>
          <w:p w14:paraId="4A06CE8B" w14:textId="7E7C4A68" w:rsidR="00415626" w:rsidRPr="0024585E" w:rsidRDefault="00415626" w:rsidP="0041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>protein synthesis flux</w:t>
            </w:r>
          </w:p>
        </w:tc>
      </w:tr>
      <w:tr w:rsidR="00415626" w:rsidRPr="0024585E" w14:paraId="59C88006" w14:textId="77777777" w:rsidTr="00961305">
        <w:trPr>
          <w:jc w:val="center"/>
        </w:trPr>
        <w:tc>
          <w:tcPr>
            <w:tcW w:w="993" w:type="dxa"/>
            <w:vAlign w:val="center"/>
          </w:tcPr>
          <w:p w14:paraId="4FCB0F91" w14:textId="149E6586" w:rsidR="00415626" w:rsidRPr="0018413A" w:rsidRDefault="00B93005" w:rsidP="0024585E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0228C04A" w14:textId="77777777" w:rsidR="00415626" w:rsidRPr="0024585E" w:rsidRDefault="00415626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053" w:type="dxa"/>
            <w:vAlign w:val="center"/>
          </w:tcPr>
          <w:p w14:paraId="3C2104F8" w14:textId="782D6FD9" w:rsidR="00415626" w:rsidRPr="0024585E" w:rsidRDefault="00415626" w:rsidP="0041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>carbon uptake rate</w:t>
            </w:r>
          </w:p>
        </w:tc>
      </w:tr>
      <w:tr w:rsidR="009A3E65" w:rsidRPr="0024585E" w14:paraId="69EE1902" w14:textId="77777777" w:rsidTr="00961305">
        <w:trPr>
          <w:jc w:val="center"/>
        </w:trPr>
        <w:tc>
          <w:tcPr>
            <w:tcW w:w="993" w:type="dxa"/>
            <w:vAlign w:val="center"/>
          </w:tcPr>
          <w:p w14:paraId="2D7890FE" w14:textId="4B6560C1" w:rsidR="009A3E65" w:rsidRPr="009A3E65" w:rsidRDefault="00B93005" w:rsidP="009A3E65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055F2D87" w14:textId="77777777" w:rsidR="009A3E65" w:rsidRPr="0024585E" w:rsidRDefault="009A3E65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053" w:type="dxa"/>
            <w:vAlign w:val="center"/>
          </w:tcPr>
          <w:p w14:paraId="2F6251EF" w14:textId="2419F64D" w:rsidR="009A3E65" w:rsidRPr="0024585E" w:rsidRDefault="009A3E65" w:rsidP="0041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otal metabolic flux</w:t>
            </w:r>
          </w:p>
        </w:tc>
      </w:tr>
      <w:tr w:rsidR="009A3E65" w:rsidRPr="0024585E" w14:paraId="083017C6" w14:textId="77777777" w:rsidTr="00961305">
        <w:trPr>
          <w:jc w:val="center"/>
        </w:trPr>
        <w:tc>
          <w:tcPr>
            <w:tcW w:w="993" w:type="dxa"/>
            <w:vAlign w:val="center"/>
          </w:tcPr>
          <w:p w14:paraId="7BE7AA74" w14:textId="37B46643" w:rsidR="009A3E65" w:rsidRPr="009A3E65" w:rsidRDefault="00B93005" w:rsidP="009A3E65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i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0183180F" w14:textId="77777777" w:rsidR="009A3E65" w:rsidRPr="0024585E" w:rsidRDefault="009A3E65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053" w:type="dxa"/>
            <w:vAlign w:val="center"/>
          </w:tcPr>
          <w:p w14:paraId="1D3EAAED" w14:textId="60E257C7" w:rsidR="009A3E65" w:rsidRPr="0024585E" w:rsidRDefault="009A3E65" w:rsidP="0041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ux carried by each AAB biosynthetic reaction</w:t>
            </w:r>
          </w:p>
        </w:tc>
      </w:tr>
      <w:tr w:rsidR="009A3E65" w:rsidRPr="0024585E" w14:paraId="2297FC18" w14:textId="77777777" w:rsidTr="00961305">
        <w:trPr>
          <w:jc w:val="center"/>
        </w:trPr>
        <w:tc>
          <w:tcPr>
            <w:tcW w:w="993" w:type="dxa"/>
            <w:vAlign w:val="center"/>
          </w:tcPr>
          <w:p w14:paraId="34E2CB24" w14:textId="708F0639" w:rsidR="009A3E65" w:rsidRPr="009A3E65" w:rsidRDefault="00B93005" w:rsidP="009A3E65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HB</m:t>
                    </m:r>
                  </m:sub>
                </m:sSub>
              </m:oMath>
            </m:oMathPara>
          </w:p>
        </w:tc>
        <w:tc>
          <w:tcPr>
            <w:tcW w:w="3260" w:type="dxa"/>
            <w:vAlign w:val="center"/>
          </w:tcPr>
          <w:p w14:paraId="7B97E364" w14:textId="77777777" w:rsidR="009A3E65" w:rsidRPr="0024585E" w:rsidRDefault="009A3E65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053" w:type="dxa"/>
            <w:vAlign w:val="center"/>
          </w:tcPr>
          <w:p w14:paraId="0CFB5FD4" w14:textId="0E02BB33" w:rsidR="009A3E65" w:rsidRDefault="009A3E65" w:rsidP="0041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B biosynthesis flux</w:t>
            </w:r>
          </w:p>
        </w:tc>
      </w:tr>
      <w:tr w:rsidR="00415626" w:rsidRPr="0024585E" w14:paraId="26F9213E" w14:textId="77777777" w:rsidTr="00961305">
        <w:trPr>
          <w:jc w:val="center"/>
        </w:trPr>
        <w:tc>
          <w:tcPr>
            <w:tcW w:w="993" w:type="dxa"/>
            <w:vAlign w:val="center"/>
          </w:tcPr>
          <w:p w14:paraId="7BE44F87" w14:textId="510C9485" w:rsidR="00415626" w:rsidRPr="0018413A" w:rsidRDefault="0018413A" w:rsidP="009A3E6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λ</m:t>
                </m:r>
              </m:oMath>
            </m:oMathPara>
          </w:p>
        </w:tc>
        <w:tc>
          <w:tcPr>
            <w:tcW w:w="3260" w:type="dxa"/>
            <w:vAlign w:val="center"/>
          </w:tcPr>
          <w:p w14:paraId="7FA55DAF" w14:textId="77777777" w:rsidR="00415626" w:rsidRPr="0024585E" w:rsidRDefault="00415626" w:rsidP="0041562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053" w:type="dxa"/>
            <w:vAlign w:val="center"/>
          </w:tcPr>
          <w:p w14:paraId="00CBD6B9" w14:textId="613384EA" w:rsidR="00415626" w:rsidRPr="0024585E" w:rsidRDefault="00415626" w:rsidP="00EA352B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24585E">
              <w:rPr>
                <w:rFonts w:ascii="Times New Roman" w:hAnsi="Times New Roman" w:cs="Times New Roman"/>
                <w:sz w:val="18"/>
                <w:szCs w:val="18"/>
              </w:rPr>
              <w:t>growth rate</w:t>
            </w:r>
          </w:p>
        </w:tc>
      </w:tr>
    </w:tbl>
    <w:p w14:paraId="1954F021" w14:textId="77777777" w:rsidR="00FF428C" w:rsidRPr="00FB4B5C" w:rsidRDefault="00FF428C" w:rsidP="0004169A">
      <w:pPr>
        <w:rPr>
          <w:rFonts w:ascii="Times New Roman" w:hAnsi="Times New Roman" w:cs="Times New Roman"/>
          <w:sz w:val="24"/>
          <w:szCs w:val="24"/>
        </w:rPr>
      </w:pPr>
    </w:p>
    <w:p w14:paraId="3E95A312" w14:textId="5954AF81" w:rsidR="00344824" w:rsidRDefault="00344824" w:rsidP="00EA352B">
      <w:pPr>
        <w:pStyle w:val="ad"/>
        <w:keepNext/>
        <w:rPr>
          <w:rFonts w:ascii="Times New Roman" w:hAnsi="Times New Roman" w:cs="Times New Roman"/>
          <w:sz w:val="24"/>
          <w:szCs w:val="24"/>
        </w:rPr>
      </w:pPr>
      <w:r w:rsidRPr="00344824">
        <w:rPr>
          <w:rFonts w:ascii="Times New Roman" w:hAnsi="Times New Roman" w:cs="Times New Roman"/>
          <w:sz w:val="24"/>
          <w:szCs w:val="24"/>
        </w:rPr>
        <w:t>Tabl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 w:rsidR="000660DA">
        <w:rPr>
          <w:rFonts w:ascii="Times New Roman" w:hAnsi="Times New Roman" w:cs="Times New Roman"/>
          <w:noProof/>
          <w:sz w:val="24"/>
          <w:szCs w:val="24"/>
        </w:rPr>
        <w:t>2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r w:rsidRPr="00344824">
        <w:rPr>
          <w:rFonts w:ascii="Times New Roman" w:hAnsi="Times New Roman" w:cs="Times New Roman"/>
          <w:sz w:val="24"/>
          <w:szCs w:val="24"/>
        </w:rPr>
        <w:t>. Description of parameters.</w:t>
      </w:r>
    </w:p>
    <w:p w14:paraId="49A12515" w14:textId="77777777" w:rsidR="00344824" w:rsidRPr="00EA352B" w:rsidRDefault="00344824" w:rsidP="00344824"/>
    <w:tbl>
      <w:tblPr>
        <w:tblStyle w:val="a8"/>
        <w:tblW w:w="720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5763"/>
      </w:tblGrid>
      <w:tr w:rsidR="007E2FEB" w:rsidRPr="000964D7" w14:paraId="49F71C46" w14:textId="77777777" w:rsidTr="007E2FEB">
        <w:trPr>
          <w:trHeight w:val="296"/>
          <w:jc w:val="center"/>
        </w:trPr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06CA8BA9" w14:textId="28B2E18B" w:rsidR="007E2FEB" w:rsidRPr="007E2FEB" w:rsidRDefault="007E2FEB" w:rsidP="00850BA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E2FEB">
              <w:rPr>
                <w:rFonts w:ascii="Times New Roman" w:hAnsi="Times New Roman" w:cs="Times New Roman"/>
                <w:i/>
                <w:szCs w:val="21"/>
              </w:rPr>
              <w:t>Symbol</w:t>
            </w:r>
          </w:p>
        </w:tc>
        <w:tc>
          <w:tcPr>
            <w:tcW w:w="5763" w:type="dxa"/>
            <w:tcBorders>
              <w:top w:val="single" w:sz="8" w:space="0" w:color="auto"/>
              <w:bottom w:val="single" w:sz="8" w:space="0" w:color="auto"/>
            </w:tcBorders>
          </w:tcPr>
          <w:p w14:paraId="235C7E3B" w14:textId="7AD4704B" w:rsidR="007E2FEB" w:rsidRPr="007E2FEB" w:rsidRDefault="007E2FEB" w:rsidP="00850BA4">
            <w:pPr>
              <w:rPr>
                <w:rFonts w:ascii="Times New Roman" w:hAnsi="Times New Roman" w:cs="Times New Roman"/>
                <w:szCs w:val="21"/>
              </w:rPr>
            </w:pPr>
            <w:r w:rsidRPr="007E2FEB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7E2FEB" w:rsidRPr="000964D7" w14:paraId="12B28E4C" w14:textId="77777777" w:rsidTr="007E2FEB">
        <w:trPr>
          <w:trHeight w:val="308"/>
          <w:jc w:val="center"/>
        </w:trPr>
        <w:tc>
          <w:tcPr>
            <w:tcW w:w="1440" w:type="dxa"/>
            <w:tcBorders>
              <w:top w:val="single" w:sz="8" w:space="0" w:color="auto"/>
            </w:tcBorders>
          </w:tcPr>
          <w:p w14:paraId="2804831F" w14:textId="7F2C87F3" w:rsidR="007E2FEB" w:rsidRPr="00FF428C" w:rsidRDefault="007E2FEB" w:rsidP="00850BA4">
            <w:pPr>
              <w:rPr>
                <w:rFonts w:ascii="Times New Roman" w:hAnsi="Times New Roman" w:cs="Times New Roman"/>
                <w:i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Cs w:val="21"/>
                  </w:rPr>
                  <m:t>γ</m:t>
                </m:r>
              </m:oMath>
            </m:oMathPara>
          </w:p>
        </w:tc>
        <w:tc>
          <w:tcPr>
            <w:tcW w:w="5763" w:type="dxa"/>
            <w:tcBorders>
              <w:top w:val="single" w:sz="8" w:space="0" w:color="auto"/>
            </w:tcBorders>
          </w:tcPr>
          <w:p w14:paraId="5026FFFF" w14:textId="68A381B7" w:rsidR="007E2FEB" w:rsidRPr="000964D7" w:rsidRDefault="007E2FEB" w:rsidP="00850B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0964D7">
              <w:rPr>
                <w:rFonts w:ascii="Times New Roman" w:hAnsi="Times New Roman" w:cs="Times New Roman"/>
                <w:szCs w:val="21"/>
              </w:rPr>
              <w:t>nverse slope of growth laws</w:t>
            </w:r>
          </w:p>
        </w:tc>
      </w:tr>
      <w:tr w:rsidR="007E2FEB" w:rsidRPr="000964D7" w14:paraId="2CDDB6C0" w14:textId="77777777" w:rsidTr="007E2FEB">
        <w:trPr>
          <w:trHeight w:val="239"/>
          <w:jc w:val="center"/>
        </w:trPr>
        <w:tc>
          <w:tcPr>
            <w:tcW w:w="1440" w:type="dxa"/>
          </w:tcPr>
          <w:p w14:paraId="6709B910" w14:textId="27051FCC" w:rsidR="007E2FEB" w:rsidRPr="00FF428C" w:rsidRDefault="00B93005" w:rsidP="00850BA4">
            <w:pPr>
              <w:rPr>
                <w:rFonts w:ascii="Times New Roman" w:hAnsi="Times New Roman" w:cs="Times New Roman"/>
                <w:i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763" w:type="dxa"/>
          </w:tcPr>
          <w:p w14:paraId="7B0D85FF" w14:textId="48956129" w:rsidR="007E2FEB" w:rsidRPr="000964D7" w:rsidRDefault="007E2FEB" w:rsidP="00850B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0964D7">
              <w:rPr>
                <w:rFonts w:ascii="Times New Roman" w:hAnsi="Times New Roman" w:cs="Times New Roman"/>
                <w:szCs w:val="21"/>
              </w:rPr>
              <w:t>train specific constant of growth laws</w:t>
            </w:r>
          </w:p>
        </w:tc>
      </w:tr>
      <w:tr w:rsidR="007E2FEB" w:rsidRPr="000964D7" w14:paraId="6086AE1C" w14:textId="77777777" w:rsidTr="007E2FEB">
        <w:trPr>
          <w:trHeight w:val="308"/>
          <w:jc w:val="center"/>
        </w:trPr>
        <w:tc>
          <w:tcPr>
            <w:tcW w:w="1440" w:type="dxa"/>
          </w:tcPr>
          <w:p w14:paraId="50B8A610" w14:textId="0F9485BC" w:rsidR="007E2FEB" w:rsidRPr="00FF428C" w:rsidRDefault="00B93005" w:rsidP="00850BA4">
            <w:pPr>
              <w:rPr>
                <w:rFonts w:ascii="Times New Roman" w:hAnsi="Times New Roman" w:cs="Times New Roman"/>
                <w:i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,0</m:t>
                    </m:r>
                  </m:sub>
                </m:sSub>
              </m:oMath>
            </m:oMathPara>
          </w:p>
        </w:tc>
        <w:tc>
          <w:tcPr>
            <w:tcW w:w="5763" w:type="dxa"/>
          </w:tcPr>
          <w:p w14:paraId="56C78422" w14:textId="5D5D5C46" w:rsidR="007E2FEB" w:rsidRPr="000964D7" w:rsidRDefault="007E2FEB" w:rsidP="00850B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0964D7">
              <w:rPr>
                <w:rFonts w:ascii="Times New Roman" w:hAnsi="Times New Roman" w:cs="Times New Roman"/>
                <w:szCs w:val="21"/>
              </w:rPr>
              <w:t xml:space="preserve"> growth rate-independent offset of R sector</w:t>
            </w:r>
          </w:p>
        </w:tc>
      </w:tr>
      <w:tr w:rsidR="007E2FEB" w:rsidRPr="000964D7" w14:paraId="4308C221" w14:textId="77777777" w:rsidTr="007E2FEB">
        <w:trPr>
          <w:trHeight w:val="308"/>
          <w:jc w:val="center"/>
        </w:trPr>
        <w:tc>
          <w:tcPr>
            <w:tcW w:w="1440" w:type="dxa"/>
          </w:tcPr>
          <w:p w14:paraId="29D24D2D" w14:textId="5A1F831E" w:rsidR="007E2FEB" w:rsidRPr="00FF428C" w:rsidRDefault="00B93005" w:rsidP="00850BA4">
            <w:pPr>
              <w:rPr>
                <w:rFonts w:ascii="Calibri" w:eastAsia="宋体" w:hAnsi="Calibri" w:cs="Times New Roman"/>
                <w:i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5763" w:type="dxa"/>
          </w:tcPr>
          <w:p w14:paraId="03E78B7F" w14:textId="01D4FCEE" w:rsidR="007E2FEB" w:rsidRPr="000964D7" w:rsidRDefault="007E2FEB" w:rsidP="00850B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0964D7">
              <w:rPr>
                <w:rFonts w:ascii="Times New Roman" w:hAnsi="Times New Roman" w:cs="Times New Roman"/>
                <w:szCs w:val="21"/>
              </w:rPr>
              <w:t>raction of house-keeping protein</w:t>
            </w:r>
          </w:p>
        </w:tc>
      </w:tr>
      <w:tr w:rsidR="007E2FEB" w:rsidRPr="000964D7" w14:paraId="53495AFA" w14:textId="77777777" w:rsidTr="007E2FEB">
        <w:trPr>
          <w:trHeight w:val="308"/>
          <w:jc w:val="center"/>
        </w:trPr>
        <w:tc>
          <w:tcPr>
            <w:tcW w:w="1440" w:type="dxa"/>
          </w:tcPr>
          <w:p w14:paraId="420C36D8" w14:textId="199115FE" w:rsidR="007E2FEB" w:rsidRPr="00FF428C" w:rsidRDefault="00B93005" w:rsidP="00850BA4">
            <w:pPr>
              <w:rPr>
                <w:rFonts w:ascii="Times New Roman" w:hAnsi="Times New Roman" w:cs="Times New Roman"/>
                <w:i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1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5763" w:type="dxa"/>
          </w:tcPr>
          <w:p w14:paraId="69A0C18D" w14:textId="3835A49F" w:rsidR="007E2FEB" w:rsidRPr="000964D7" w:rsidRDefault="007E2FEB" w:rsidP="00850B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0964D7">
              <w:rPr>
                <w:rFonts w:ascii="Times New Roman" w:hAnsi="Times New Roman" w:cs="Times New Roman"/>
                <w:szCs w:val="21"/>
              </w:rPr>
              <w:t>aximum of proteome attainable to C, E and R sectors</w:t>
            </w:r>
          </w:p>
        </w:tc>
      </w:tr>
      <w:tr w:rsidR="007E2FEB" w:rsidRPr="000964D7" w14:paraId="46F68E1C" w14:textId="77777777" w:rsidTr="007E2FEB">
        <w:trPr>
          <w:trHeight w:val="308"/>
          <w:jc w:val="center"/>
        </w:trPr>
        <w:tc>
          <w:tcPr>
            <w:tcW w:w="1440" w:type="dxa"/>
          </w:tcPr>
          <w:p w14:paraId="403404FC" w14:textId="5F41D391" w:rsidR="007E2FEB" w:rsidRPr="00FF428C" w:rsidRDefault="007E2FEB" w:rsidP="00850BA4">
            <w:pPr>
              <w:rPr>
                <w:i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Cs w:val="21"/>
                  </w:rPr>
                  <m:t>β</m:t>
                </m:r>
              </m:oMath>
            </m:oMathPara>
          </w:p>
        </w:tc>
        <w:tc>
          <w:tcPr>
            <w:tcW w:w="5763" w:type="dxa"/>
          </w:tcPr>
          <w:p w14:paraId="26AFFB0F" w14:textId="77777777" w:rsidR="007E2FEB" w:rsidRPr="000964D7" w:rsidRDefault="007E2FEB" w:rsidP="00850BA4">
            <w:pPr>
              <w:rPr>
                <w:rFonts w:ascii="Times New Roman" w:hAnsi="Times New Roman" w:cs="Times New Roman"/>
                <w:szCs w:val="21"/>
              </w:rPr>
            </w:pPr>
            <w:r w:rsidRPr="000964D7">
              <w:rPr>
                <w:rFonts w:ascii="Times New Roman" w:hAnsi="Times New Roman" w:cs="Times New Roman"/>
                <w:szCs w:val="21"/>
              </w:rPr>
              <w:t>conversion factor between moles and gram</w:t>
            </w:r>
          </w:p>
        </w:tc>
      </w:tr>
      <w:tr w:rsidR="007E2FEB" w:rsidRPr="000964D7" w14:paraId="7DB8BBEE" w14:textId="77777777" w:rsidTr="007E2FEB">
        <w:trPr>
          <w:trHeight w:val="308"/>
          <w:jc w:val="center"/>
        </w:trPr>
        <w:tc>
          <w:tcPr>
            <w:tcW w:w="1440" w:type="dxa"/>
          </w:tcPr>
          <w:p w14:paraId="7BB6A18F" w14:textId="1AFED3AC" w:rsidR="007E2FEB" w:rsidRPr="00FF428C" w:rsidRDefault="00B93005" w:rsidP="00850BA4">
            <w:pPr>
              <w:rPr>
                <w:rFonts w:ascii="Calibri" w:eastAsia="宋体" w:hAnsi="Calibri" w:cs="Times New Roman"/>
                <w:i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,2</m:t>
                    </m:r>
                  </m:sub>
                </m:sSub>
              </m:oMath>
            </m:oMathPara>
          </w:p>
        </w:tc>
        <w:tc>
          <w:tcPr>
            <w:tcW w:w="5763" w:type="dxa"/>
          </w:tcPr>
          <w:p w14:paraId="2860DF8A" w14:textId="77777777" w:rsidR="007E2FEB" w:rsidRPr="000964D7" w:rsidRDefault="007E2FEB" w:rsidP="00850BA4">
            <w:pPr>
              <w:rPr>
                <w:rFonts w:ascii="Times New Roman" w:hAnsi="Times New Roman" w:cs="Times New Roman"/>
                <w:szCs w:val="21"/>
              </w:rPr>
            </w:pPr>
            <w:r w:rsidRPr="000964D7">
              <w:rPr>
                <w:rFonts w:ascii="Times New Roman" w:hAnsi="Times New Roman" w:cs="Times New Roman"/>
                <w:szCs w:val="21"/>
              </w:rPr>
              <w:t>carbon-specific allocation</w:t>
            </w:r>
          </w:p>
        </w:tc>
      </w:tr>
      <w:tr w:rsidR="007E2FEB" w:rsidRPr="000964D7" w14:paraId="52B76D4A" w14:textId="77777777" w:rsidTr="007E2FEB">
        <w:trPr>
          <w:trHeight w:val="308"/>
          <w:jc w:val="center"/>
        </w:trPr>
        <w:tc>
          <w:tcPr>
            <w:tcW w:w="1440" w:type="dxa"/>
          </w:tcPr>
          <w:p w14:paraId="330E9458" w14:textId="4E383E94" w:rsidR="007E2FEB" w:rsidRPr="00FF428C" w:rsidRDefault="00B93005" w:rsidP="00850BA4">
            <w:pPr>
              <w:rPr>
                <w:rFonts w:ascii="Times New Roman" w:hAnsi="Times New Roman" w:cs="Times New Roman"/>
                <w:i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5763" w:type="dxa"/>
          </w:tcPr>
          <w:p w14:paraId="515DC99C" w14:textId="77777777" w:rsidR="007E2FEB" w:rsidRPr="000964D7" w:rsidRDefault="007E2FEB" w:rsidP="00850BA4">
            <w:pPr>
              <w:rPr>
                <w:rFonts w:ascii="Times New Roman" w:hAnsi="Times New Roman" w:cs="Times New Roman"/>
                <w:szCs w:val="21"/>
              </w:rPr>
            </w:pPr>
            <w:r w:rsidRPr="000964D7">
              <w:rPr>
                <w:rFonts w:ascii="Times New Roman" w:hAnsi="Times New Roman" w:cs="Times New Roman"/>
                <w:szCs w:val="21"/>
              </w:rPr>
              <w:t>enzyme cost per unit metabolic influx</w:t>
            </w:r>
          </w:p>
        </w:tc>
      </w:tr>
      <w:tr w:rsidR="007E2FEB" w:rsidRPr="000964D7" w14:paraId="095496EF" w14:textId="77777777" w:rsidTr="007E2FEB">
        <w:trPr>
          <w:trHeight w:val="308"/>
          <w:jc w:val="center"/>
        </w:trPr>
        <w:tc>
          <w:tcPr>
            <w:tcW w:w="1440" w:type="dxa"/>
          </w:tcPr>
          <w:p w14:paraId="61E88107" w14:textId="0BC5077C" w:rsidR="007E2FEB" w:rsidRPr="00FF428C" w:rsidRDefault="00B93005" w:rsidP="00850BA4">
            <w:pPr>
              <w:rPr>
                <w:rFonts w:ascii="Times New Roman" w:hAnsi="Times New Roman" w:cs="Times New Roman"/>
                <w:i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763" w:type="dxa"/>
          </w:tcPr>
          <w:p w14:paraId="2FAADEE2" w14:textId="77777777" w:rsidR="007E2FEB" w:rsidRPr="000964D7" w:rsidRDefault="007E2FEB" w:rsidP="00850BA4">
            <w:pPr>
              <w:rPr>
                <w:rFonts w:ascii="Times New Roman" w:hAnsi="Times New Roman" w:cs="Times New Roman"/>
                <w:szCs w:val="21"/>
              </w:rPr>
            </w:pPr>
            <w:r w:rsidRPr="000964D7">
              <w:rPr>
                <w:rFonts w:ascii="Times New Roman" w:hAnsi="Times New Roman" w:cs="Times New Roman"/>
                <w:szCs w:val="21"/>
              </w:rPr>
              <w:t>enzyme cost per unit carbon influx</w:t>
            </w:r>
          </w:p>
        </w:tc>
      </w:tr>
      <w:tr w:rsidR="006B52AE" w:rsidRPr="000964D7" w14:paraId="089BE7C5" w14:textId="77777777" w:rsidTr="007E2FEB">
        <w:trPr>
          <w:trHeight w:val="308"/>
          <w:jc w:val="center"/>
        </w:trPr>
        <w:tc>
          <w:tcPr>
            <w:tcW w:w="1440" w:type="dxa"/>
          </w:tcPr>
          <w:p w14:paraId="4B1E0472" w14:textId="011CFC21" w:rsidR="006B52AE" w:rsidRPr="006B52AE" w:rsidRDefault="00B93005" w:rsidP="00850BA4">
            <w:pPr>
              <w:rPr>
                <w:rFonts w:ascii="Calibri" w:eastAsia="宋体" w:hAnsi="Calibri" w:cs="Times New Roman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,tot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5763" w:type="dxa"/>
          </w:tcPr>
          <w:p w14:paraId="599D74EF" w14:textId="2074AC44" w:rsidR="006B52AE" w:rsidRPr="000964D7" w:rsidRDefault="006B52AE" w:rsidP="006B52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0964D7">
              <w:rPr>
                <w:rFonts w:ascii="Times New Roman" w:hAnsi="Times New Roman" w:cs="Times New Roman"/>
                <w:szCs w:val="21"/>
              </w:rPr>
              <w:t xml:space="preserve">aximum of </w:t>
            </w:r>
            <w:r>
              <w:rPr>
                <w:rFonts w:ascii="Times New Roman" w:hAnsi="Times New Roman" w:cs="Times New Roman"/>
                <w:szCs w:val="21"/>
              </w:rPr>
              <w:t xml:space="preserve">AAB enzyme at a given condition  </w:t>
            </w:r>
          </w:p>
        </w:tc>
      </w:tr>
      <w:tr w:rsidR="007E2FEB" w:rsidRPr="000964D7" w14:paraId="784871BC" w14:textId="77777777" w:rsidTr="007E2FEB">
        <w:trPr>
          <w:trHeight w:val="308"/>
          <w:jc w:val="center"/>
        </w:trPr>
        <w:tc>
          <w:tcPr>
            <w:tcW w:w="1440" w:type="dxa"/>
          </w:tcPr>
          <w:p w14:paraId="42E9158F" w14:textId="73755581" w:rsidR="007E2FEB" w:rsidRPr="00FF428C" w:rsidRDefault="00B93005" w:rsidP="00850BA4">
            <w:pPr>
              <w:rPr>
                <w:rFonts w:ascii="Calibri" w:eastAsia="宋体" w:hAnsi="Calibri" w:cs="Times New Roman"/>
                <w:i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5763" w:type="dxa"/>
          </w:tcPr>
          <w:p w14:paraId="02ECD83C" w14:textId="66339C32" w:rsidR="007E2FEB" w:rsidRPr="000964D7" w:rsidRDefault="006B52AE" w:rsidP="00850B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lation parameter between </w:t>
            </w:r>
            <w:r w:rsidRPr="00AC792F">
              <w:rPr>
                <w:rFonts w:ascii="Times New Roman" w:hAnsi="Times New Roman" w:cs="Times New Roman"/>
                <w:szCs w:val="21"/>
              </w:rPr>
              <w:t>AAB enzyme</w:t>
            </w:r>
            <w:r>
              <w:rPr>
                <w:rFonts w:ascii="Times New Roman" w:hAnsi="Times New Roman" w:cs="Times New Roman"/>
                <w:szCs w:val="21"/>
              </w:rPr>
              <w:t xml:space="preserve"> and growth rate</w:t>
            </w:r>
          </w:p>
        </w:tc>
      </w:tr>
    </w:tbl>
    <w:p w14:paraId="55660FF0" w14:textId="77777777" w:rsidR="00351AE5" w:rsidRDefault="00351AE5" w:rsidP="005037EB">
      <w:pPr>
        <w:rPr>
          <w:rFonts w:ascii="Times New Roman" w:hAnsi="Times New Roman" w:cs="Times New Roman"/>
          <w:b/>
          <w:sz w:val="24"/>
          <w:szCs w:val="24"/>
        </w:rPr>
        <w:sectPr w:rsidR="00351AE5" w:rsidSect="00B86C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CCFD27" w14:textId="77777777" w:rsidR="00351AE5" w:rsidRDefault="00351AE5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2A78F7AF" w14:textId="6C7EEBB1" w:rsidR="00344824" w:rsidRDefault="00344824" w:rsidP="00344824">
      <w:pPr>
        <w:rPr>
          <w:rFonts w:ascii="Times New Roman" w:hAnsi="Times New Roman" w:cs="Times New Roman"/>
          <w:sz w:val="24"/>
          <w:szCs w:val="24"/>
        </w:rPr>
      </w:pPr>
      <w:r w:rsidRPr="00344824">
        <w:rPr>
          <w:rFonts w:ascii="Times New Roman" w:hAnsi="Times New Roman" w:cs="Times New Roman"/>
          <w:sz w:val="24"/>
          <w:szCs w:val="24"/>
        </w:rPr>
        <w:t>Tabl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 w:rsidR="000660DA">
        <w:rPr>
          <w:rFonts w:ascii="Times New Roman" w:hAnsi="Times New Roman" w:cs="Times New Roman"/>
          <w:noProof/>
          <w:sz w:val="24"/>
          <w:szCs w:val="24"/>
        </w:rPr>
        <w:t>3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r w:rsidRPr="00344824">
        <w:rPr>
          <w:rFonts w:ascii="Times New Roman" w:hAnsi="Times New Roman" w:cs="Times New Roman"/>
          <w:sz w:val="24"/>
          <w:szCs w:val="24"/>
        </w:rPr>
        <w:t xml:space="preserve">. The </w:t>
      </w:r>
      <w:r w:rsidRPr="00344824">
        <w:rPr>
          <w:rFonts w:ascii="Times New Roman" w:hAnsi="Times New Roman" w:cs="Times New Roman" w:hint="eastAsia"/>
          <w:sz w:val="24"/>
          <w:szCs w:val="24"/>
        </w:rPr>
        <w:t>par</w:t>
      </w:r>
      <w:r>
        <w:rPr>
          <w:rFonts w:ascii="Times New Roman" w:hAnsi="Times New Roman" w:cs="Times New Roman" w:hint="eastAsia"/>
          <w:sz w:val="24"/>
          <w:szCs w:val="24"/>
        </w:rPr>
        <w:t xml:space="preserve">ameters and </w:t>
      </w:r>
      <w:r w:rsidRPr="00FB4B5C">
        <w:rPr>
          <w:rFonts w:ascii="Times New Roman" w:hAnsi="Times New Roman" w:cs="Times New Roman"/>
          <w:sz w:val="24"/>
          <w:szCs w:val="24"/>
        </w:rPr>
        <w:t xml:space="preserve">constants used in the simulation of </w:t>
      </w:r>
      <w:r>
        <w:rPr>
          <w:rFonts w:ascii="Times New Roman" w:hAnsi="Times New Roman" w:cs="Times New Roman"/>
          <w:sz w:val="24"/>
          <w:szCs w:val="24"/>
        </w:rPr>
        <w:t>carbon shifts</w:t>
      </w:r>
      <w:r>
        <w:rPr>
          <w:rFonts w:ascii="Times New Roman" w:hAnsi="Times New Roman" w:cs="Times New Roman" w:hint="eastAsia"/>
          <w:sz w:val="24"/>
          <w:szCs w:val="24"/>
        </w:rPr>
        <w:t xml:space="preserve"> using </w:t>
      </w:r>
      <w:r w:rsidRPr="00906FE7">
        <w:rPr>
          <w:rFonts w:ascii="Times New Roman" w:hAnsi="Times New Roman" w:cs="Times New Roman"/>
          <w:i/>
          <w:iCs/>
          <w:sz w:val="24"/>
          <w:szCs w:val="24"/>
        </w:rPr>
        <w:t>E.coli i</w:t>
      </w:r>
      <w:r>
        <w:rPr>
          <w:rFonts w:ascii="Times New Roman" w:hAnsi="Times New Roman" w:cs="Times New Roman" w:hint="eastAsia"/>
          <w:sz w:val="24"/>
          <w:szCs w:val="24"/>
        </w:rPr>
        <w:t>JR904 metabolic model</w:t>
      </w:r>
      <w:r w:rsidRPr="00FB4B5C">
        <w:rPr>
          <w:rFonts w:ascii="Times New Roman" w:hAnsi="Times New Roman" w:cs="Times New Roman"/>
          <w:sz w:val="24"/>
          <w:szCs w:val="24"/>
        </w:rPr>
        <w:t>.</w:t>
      </w:r>
    </w:p>
    <w:p w14:paraId="14641814" w14:textId="176F77F2" w:rsidR="00344824" w:rsidRPr="00344824" w:rsidRDefault="00344824" w:rsidP="00EA352B">
      <w:pPr>
        <w:pStyle w:val="ad"/>
        <w:keepNext/>
      </w:pP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977"/>
        <w:gridCol w:w="978"/>
        <w:gridCol w:w="558"/>
        <w:gridCol w:w="558"/>
        <w:gridCol w:w="977"/>
        <w:gridCol w:w="977"/>
        <w:gridCol w:w="558"/>
        <w:gridCol w:w="558"/>
        <w:gridCol w:w="698"/>
        <w:gridCol w:w="698"/>
        <w:gridCol w:w="1078"/>
        <w:gridCol w:w="734"/>
        <w:gridCol w:w="721"/>
        <w:gridCol w:w="728"/>
        <w:gridCol w:w="808"/>
        <w:gridCol w:w="896"/>
      </w:tblGrid>
      <w:tr w:rsidR="00FF428C" w:rsidRPr="00496361" w14:paraId="0A1B473C" w14:textId="552C7875" w:rsidTr="00FF428C">
        <w:trPr>
          <w:trHeight w:val="301"/>
          <w:jc w:val="center"/>
        </w:trPr>
        <w:tc>
          <w:tcPr>
            <w:tcW w:w="1119" w:type="dxa"/>
            <w:vMerge w:val="restart"/>
            <w:tcBorders>
              <w:top w:val="single" w:sz="8" w:space="0" w:color="auto"/>
            </w:tcBorders>
          </w:tcPr>
          <w:p w14:paraId="34B7CF59" w14:textId="77777777" w:rsidR="00FF428C" w:rsidRPr="00496361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vMerge w:val="restart"/>
            <w:tcBorders>
              <w:top w:val="single" w:sz="8" w:space="0" w:color="auto"/>
            </w:tcBorders>
            <w:vAlign w:val="center"/>
          </w:tcPr>
          <w:p w14:paraId="73FDB966" w14:textId="55FBB767" w:rsidR="00FF428C" w:rsidRPr="00496361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Substarte1</w:t>
            </w:r>
          </w:p>
        </w:tc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14:paraId="67BE6FCB" w14:textId="50BCA87C" w:rsidR="00FF428C" w:rsidRPr="00496361" w:rsidRDefault="00FF428C" w:rsidP="00D809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Substarte2</w:t>
            </w:r>
          </w:p>
        </w:tc>
        <w:tc>
          <w:tcPr>
            <w:tcW w:w="558" w:type="dxa"/>
            <w:vMerge w:val="restart"/>
            <w:tcBorders>
              <w:top w:val="single" w:sz="8" w:space="0" w:color="auto"/>
            </w:tcBorders>
            <w:vAlign w:val="center"/>
          </w:tcPr>
          <w:p w14:paraId="47410691" w14:textId="1749C232" w:rsidR="00FF428C" w:rsidRPr="00496361" w:rsidRDefault="00B93005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  <w:p w14:paraId="0FD3B4C3" w14:textId="24A5B2C8" w:rsidR="00FF428C" w:rsidRPr="00496361" w:rsidRDefault="00FF428C" w:rsidP="00D8093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496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8" w:type="dxa"/>
            <w:vMerge w:val="restart"/>
            <w:tcBorders>
              <w:top w:val="single" w:sz="8" w:space="0" w:color="auto"/>
            </w:tcBorders>
            <w:vAlign w:val="center"/>
          </w:tcPr>
          <w:p w14:paraId="5B935D99" w14:textId="65C37AC5" w:rsidR="00FF428C" w:rsidRPr="00496361" w:rsidRDefault="00B93005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  <w:p w14:paraId="47CA538A" w14:textId="3F7A8CFA" w:rsidR="00FF428C" w:rsidRPr="00496361" w:rsidRDefault="00FF428C" w:rsidP="00D809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496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F39F8A" w14:textId="42A75B30" w:rsidR="00FF428C" w:rsidRPr="00496361" w:rsidRDefault="00B93005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C1</m:t>
                    </m:r>
                  </m:sub>
                </m:sSub>
              </m:oMath>
            </m:oMathPara>
          </w:p>
        </w:tc>
        <w:tc>
          <w:tcPr>
            <w:tcW w:w="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3C32C6" w14:textId="4B606C84" w:rsidR="00FF428C" w:rsidRPr="00496361" w:rsidRDefault="00B93005" w:rsidP="00D809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C2</m:t>
                    </m:r>
                  </m:sub>
                </m:sSub>
              </m:oMath>
            </m:oMathPara>
          </w:p>
        </w:tc>
        <w:tc>
          <w:tcPr>
            <w:tcW w:w="558" w:type="dxa"/>
            <w:vMerge w:val="restart"/>
            <w:tcBorders>
              <w:top w:val="single" w:sz="8" w:space="0" w:color="auto"/>
            </w:tcBorders>
            <w:vAlign w:val="center"/>
          </w:tcPr>
          <w:p w14:paraId="58748DE6" w14:textId="396A2FB3" w:rsidR="00FF428C" w:rsidRPr="00496361" w:rsidRDefault="00B93005" w:rsidP="00D809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58" w:type="dxa"/>
            <w:vMerge w:val="restart"/>
            <w:tcBorders>
              <w:top w:val="single" w:sz="8" w:space="0" w:color="auto"/>
            </w:tcBorders>
            <w:vAlign w:val="center"/>
          </w:tcPr>
          <w:p w14:paraId="0A74A4B2" w14:textId="775CB52B" w:rsidR="00FF428C" w:rsidRPr="00496361" w:rsidRDefault="00B93005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98" w:type="dxa"/>
            <w:vMerge w:val="restart"/>
            <w:tcBorders>
              <w:top w:val="single" w:sz="8" w:space="0" w:color="auto"/>
            </w:tcBorders>
            <w:vAlign w:val="center"/>
          </w:tcPr>
          <w:p w14:paraId="37DF08F8" w14:textId="5D20A589" w:rsidR="00FF428C" w:rsidRPr="00496361" w:rsidRDefault="00B93005" w:rsidP="00D809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C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698" w:type="dxa"/>
            <w:vMerge w:val="restart"/>
            <w:tcBorders>
              <w:top w:val="single" w:sz="8" w:space="0" w:color="auto"/>
            </w:tcBorders>
            <w:vAlign w:val="center"/>
          </w:tcPr>
          <w:p w14:paraId="0267F6CD" w14:textId="63BEBFB0" w:rsidR="00FF428C" w:rsidRPr="00496361" w:rsidRDefault="00B93005" w:rsidP="00D809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C2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73CEBE" w14:textId="1BC37672" w:rsidR="00FF428C" w:rsidRPr="00496361" w:rsidRDefault="00B93005" w:rsidP="003D41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734" w:type="dxa"/>
            <w:vMerge w:val="restart"/>
            <w:tcBorders>
              <w:top w:val="single" w:sz="8" w:space="0" w:color="auto"/>
            </w:tcBorders>
            <w:vAlign w:val="center"/>
          </w:tcPr>
          <w:p w14:paraId="61EE104E" w14:textId="093CFCDA" w:rsidR="00FF428C" w:rsidRPr="003D4107" w:rsidRDefault="003D4107" w:rsidP="00D8093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γ</m:t>
                </m:r>
              </m:oMath>
            </m:oMathPara>
          </w:p>
          <w:p w14:paraId="1ACF38AD" w14:textId="04F45E13" w:rsidR="00FF428C" w:rsidRPr="00496361" w:rsidRDefault="00FF428C" w:rsidP="00D809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96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1" w:type="dxa"/>
            <w:vMerge w:val="restart"/>
            <w:tcBorders>
              <w:top w:val="single" w:sz="8" w:space="0" w:color="auto"/>
            </w:tcBorders>
            <w:vAlign w:val="center"/>
          </w:tcPr>
          <w:p w14:paraId="4C3D1A21" w14:textId="7CC9BDF6" w:rsidR="00FF428C" w:rsidRPr="00FF428C" w:rsidRDefault="00B93005" w:rsidP="00D8093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  <w:p w14:paraId="1ABE13AD" w14:textId="34D3C8EB" w:rsidR="00FF428C" w:rsidRPr="00496361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96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</w:tcBorders>
            <w:vAlign w:val="center"/>
          </w:tcPr>
          <w:p w14:paraId="09058AA0" w14:textId="62897C01" w:rsidR="00FF428C" w:rsidRPr="00496361" w:rsidRDefault="00B93005" w:rsidP="003D41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808" w:type="dxa"/>
            <w:vMerge w:val="restart"/>
            <w:tcBorders>
              <w:top w:val="single" w:sz="8" w:space="0" w:color="auto"/>
            </w:tcBorders>
            <w:vAlign w:val="center"/>
          </w:tcPr>
          <w:p w14:paraId="34A3C723" w14:textId="40546CAA" w:rsidR="00FF428C" w:rsidRPr="00496361" w:rsidRDefault="00B93005" w:rsidP="003D4107">
            <w:pPr>
              <w:tabs>
                <w:tab w:val="left" w:pos="470"/>
              </w:tabs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,0</m:t>
                    </m:r>
                  </m:sub>
                </m:sSub>
              </m:oMath>
            </m:oMathPara>
          </w:p>
        </w:tc>
        <w:tc>
          <w:tcPr>
            <w:tcW w:w="896" w:type="dxa"/>
            <w:vMerge w:val="restart"/>
            <w:tcBorders>
              <w:top w:val="single" w:sz="8" w:space="0" w:color="auto"/>
            </w:tcBorders>
            <w:vAlign w:val="center"/>
          </w:tcPr>
          <w:p w14:paraId="21B1763F" w14:textId="77777777" w:rsidR="00FF428C" w:rsidRPr="00496361" w:rsidRDefault="00FF428C" w:rsidP="00D80937">
            <w:pPr>
              <w:tabs>
                <w:tab w:val="left" w:pos="4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β</m:t>
                </m:r>
              </m:oMath>
            </m:oMathPara>
          </w:p>
          <w:p w14:paraId="2615F7A6" w14:textId="7A3D9820" w:rsidR="00FF428C" w:rsidRPr="00496361" w:rsidRDefault="00FF428C" w:rsidP="00D80937">
            <w:pPr>
              <w:tabs>
                <w:tab w:val="left" w:pos="4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96361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/mmol)</w:t>
            </w:r>
          </w:p>
        </w:tc>
      </w:tr>
      <w:tr w:rsidR="00FF428C" w:rsidRPr="00496361" w14:paraId="07C12252" w14:textId="77777777" w:rsidTr="00FF428C">
        <w:trPr>
          <w:trHeight w:val="301"/>
          <w:jc w:val="center"/>
        </w:trPr>
        <w:tc>
          <w:tcPr>
            <w:tcW w:w="1119" w:type="dxa"/>
            <w:vMerge/>
            <w:tcBorders>
              <w:bottom w:val="single" w:sz="8" w:space="0" w:color="auto"/>
            </w:tcBorders>
          </w:tcPr>
          <w:p w14:paraId="5DF59683" w14:textId="77777777" w:rsidR="00FF428C" w:rsidRPr="00496361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vMerge/>
            <w:tcBorders>
              <w:bottom w:val="single" w:sz="8" w:space="0" w:color="auto"/>
            </w:tcBorders>
            <w:vAlign w:val="center"/>
          </w:tcPr>
          <w:p w14:paraId="756211C7" w14:textId="0A9A5683" w:rsidR="00FF428C" w:rsidRPr="00496361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vMerge/>
            <w:tcBorders>
              <w:bottom w:val="single" w:sz="8" w:space="0" w:color="auto"/>
            </w:tcBorders>
            <w:vAlign w:val="center"/>
          </w:tcPr>
          <w:p w14:paraId="4E50EDA9" w14:textId="77777777" w:rsidR="00FF428C" w:rsidRPr="00496361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  <w:vMerge/>
            <w:tcBorders>
              <w:bottom w:val="single" w:sz="8" w:space="0" w:color="auto"/>
            </w:tcBorders>
            <w:vAlign w:val="center"/>
          </w:tcPr>
          <w:p w14:paraId="11BA5BAB" w14:textId="77777777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  <w:vMerge/>
            <w:tcBorders>
              <w:bottom w:val="single" w:sz="8" w:space="0" w:color="auto"/>
            </w:tcBorders>
            <w:vAlign w:val="center"/>
          </w:tcPr>
          <w:p w14:paraId="355B587C" w14:textId="77777777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6514C4" w14:textId="5F8C9D5C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gh/</w:t>
            </w:r>
            <w:r w:rsidRPr="0049636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</w:p>
        </w:tc>
        <w:tc>
          <w:tcPr>
            <w:tcW w:w="558" w:type="dxa"/>
            <w:vMerge/>
            <w:tcBorders>
              <w:bottom w:val="single" w:sz="8" w:space="0" w:color="auto"/>
            </w:tcBorders>
            <w:vAlign w:val="center"/>
          </w:tcPr>
          <w:p w14:paraId="78DA6536" w14:textId="77777777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  <w:vMerge/>
            <w:tcBorders>
              <w:bottom w:val="single" w:sz="8" w:space="0" w:color="auto"/>
            </w:tcBorders>
            <w:vAlign w:val="center"/>
          </w:tcPr>
          <w:p w14:paraId="6D69C9CB" w14:textId="77777777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vMerge/>
            <w:tcBorders>
              <w:bottom w:val="single" w:sz="8" w:space="0" w:color="auto"/>
            </w:tcBorders>
            <w:vAlign w:val="center"/>
          </w:tcPr>
          <w:p w14:paraId="0E6F5048" w14:textId="77777777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vMerge/>
            <w:tcBorders>
              <w:bottom w:val="single" w:sz="8" w:space="0" w:color="auto"/>
            </w:tcBorders>
            <w:vAlign w:val="center"/>
          </w:tcPr>
          <w:p w14:paraId="5F67A469" w14:textId="77777777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61B2A36" w14:textId="2A2FBBFD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gh/</w:t>
            </w:r>
            <w:r w:rsidRPr="0049636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</w:p>
        </w:tc>
        <w:tc>
          <w:tcPr>
            <w:tcW w:w="734" w:type="dxa"/>
            <w:vMerge/>
            <w:tcBorders>
              <w:bottom w:val="single" w:sz="8" w:space="0" w:color="auto"/>
            </w:tcBorders>
            <w:vAlign w:val="center"/>
          </w:tcPr>
          <w:p w14:paraId="7B2F19D4" w14:textId="77777777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bottom w:val="single" w:sz="8" w:space="0" w:color="auto"/>
            </w:tcBorders>
            <w:vAlign w:val="center"/>
          </w:tcPr>
          <w:p w14:paraId="58FECD67" w14:textId="77777777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bottom w:val="single" w:sz="8" w:space="0" w:color="auto"/>
            </w:tcBorders>
            <w:vAlign w:val="center"/>
          </w:tcPr>
          <w:p w14:paraId="421ADE21" w14:textId="77777777" w:rsidR="00FF428C" w:rsidRPr="00496361" w:rsidRDefault="00FF428C" w:rsidP="00D809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bottom w:val="single" w:sz="8" w:space="0" w:color="auto"/>
            </w:tcBorders>
            <w:vAlign w:val="center"/>
          </w:tcPr>
          <w:p w14:paraId="1BC87F8B" w14:textId="77777777" w:rsidR="00FF428C" w:rsidRPr="00496361" w:rsidRDefault="00FF428C" w:rsidP="00D80937">
            <w:pPr>
              <w:tabs>
                <w:tab w:val="left" w:pos="47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bottom w:val="single" w:sz="8" w:space="0" w:color="auto"/>
            </w:tcBorders>
            <w:vAlign w:val="center"/>
          </w:tcPr>
          <w:p w14:paraId="75D1AC05" w14:textId="77777777" w:rsidR="00FF428C" w:rsidRPr="00496361" w:rsidRDefault="00FF428C" w:rsidP="00D80937">
            <w:pPr>
              <w:tabs>
                <w:tab w:val="left" w:pos="470"/>
              </w:tabs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FF428C" w14:paraId="33011942" w14:textId="33CA584C" w:rsidTr="00FF428C">
        <w:trPr>
          <w:trHeight w:val="301"/>
          <w:jc w:val="center"/>
        </w:trPr>
        <w:tc>
          <w:tcPr>
            <w:tcW w:w="1119" w:type="dxa"/>
            <w:vMerge w:val="restart"/>
            <w:tcBorders>
              <w:top w:val="single" w:sz="8" w:space="0" w:color="auto"/>
            </w:tcBorders>
            <w:vAlign w:val="center"/>
          </w:tcPr>
          <w:p w14:paraId="488E9931" w14:textId="3EC72EF3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-shift</w:t>
            </w:r>
          </w:p>
        </w:tc>
        <w:tc>
          <w:tcPr>
            <w:tcW w:w="977" w:type="dxa"/>
            <w:tcBorders>
              <w:top w:val="single" w:sz="8" w:space="0" w:color="auto"/>
            </w:tcBorders>
            <w:vAlign w:val="center"/>
          </w:tcPr>
          <w:p w14:paraId="53888124" w14:textId="319BFEE6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178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21178">
              <w:rPr>
                <w:rFonts w:ascii="Times New Roman" w:hAnsi="Times New Roman" w:cs="Times New Roman"/>
                <w:sz w:val="18"/>
                <w:szCs w:val="18"/>
              </w:rPr>
              <w:t>yruvate</w:t>
            </w:r>
          </w:p>
        </w:tc>
        <w:tc>
          <w:tcPr>
            <w:tcW w:w="978" w:type="dxa"/>
            <w:tcBorders>
              <w:top w:val="single" w:sz="8" w:space="0" w:color="auto"/>
            </w:tcBorders>
            <w:vAlign w:val="center"/>
          </w:tcPr>
          <w:p w14:paraId="36CF32B2" w14:textId="6C8E3FB8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cerol</w:t>
            </w:r>
          </w:p>
        </w:tc>
        <w:tc>
          <w:tcPr>
            <w:tcW w:w="558" w:type="dxa"/>
            <w:tcBorders>
              <w:top w:val="single" w:sz="8" w:space="0" w:color="auto"/>
            </w:tcBorders>
            <w:vAlign w:val="center"/>
          </w:tcPr>
          <w:p w14:paraId="45D8B0BA" w14:textId="737FCBFE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558" w:type="dxa"/>
            <w:tcBorders>
              <w:top w:val="single" w:sz="8" w:space="0" w:color="auto"/>
            </w:tcBorders>
            <w:vAlign w:val="center"/>
          </w:tcPr>
          <w:p w14:paraId="2500B626" w14:textId="09499082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977" w:type="dxa"/>
            <w:tcBorders>
              <w:top w:val="single" w:sz="8" w:space="0" w:color="auto"/>
            </w:tcBorders>
            <w:vAlign w:val="center"/>
          </w:tcPr>
          <w:p w14:paraId="27589CD5" w14:textId="6019C804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5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77" w:type="dxa"/>
            <w:tcBorders>
              <w:top w:val="single" w:sz="8" w:space="0" w:color="auto"/>
            </w:tcBorders>
            <w:vAlign w:val="center"/>
          </w:tcPr>
          <w:p w14:paraId="0D8566BB" w14:textId="503BBF08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7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58" w:type="dxa"/>
            <w:tcBorders>
              <w:top w:val="single" w:sz="8" w:space="0" w:color="auto"/>
            </w:tcBorders>
            <w:vAlign w:val="center"/>
          </w:tcPr>
          <w:p w14:paraId="51C2D51F" w14:textId="50F416FF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tcBorders>
              <w:top w:val="single" w:sz="8" w:space="0" w:color="auto"/>
            </w:tcBorders>
            <w:vAlign w:val="center"/>
          </w:tcPr>
          <w:p w14:paraId="3A76E127" w14:textId="2C09C355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698" w:type="dxa"/>
            <w:tcBorders>
              <w:top w:val="single" w:sz="8" w:space="0" w:color="auto"/>
            </w:tcBorders>
            <w:vAlign w:val="center"/>
          </w:tcPr>
          <w:p w14:paraId="7DA8554E" w14:textId="1A2817CF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698" w:type="dxa"/>
            <w:tcBorders>
              <w:top w:val="single" w:sz="8" w:space="0" w:color="auto"/>
            </w:tcBorders>
            <w:vAlign w:val="center"/>
          </w:tcPr>
          <w:p w14:paraId="3DDD7DC2" w14:textId="5823F48A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1078" w:type="dxa"/>
            <w:tcBorders>
              <w:top w:val="single" w:sz="8" w:space="0" w:color="auto"/>
            </w:tcBorders>
            <w:vAlign w:val="center"/>
          </w:tcPr>
          <w:p w14:paraId="752E4F05" w14:textId="6CE00189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34" w:type="dxa"/>
            <w:tcBorders>
              <w:top w:val="single" w:sz="8" w:space="0" w:color="auto"/>
            </w:tcBorders>
            <w:vAlign w:val="center"/>
          </w:tcPr>
          <w:p w14:paraId="0C9A60F7" w14:textId="0EBD9544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721" w:type="dxa"/>
            <w:tcBorders>
              <w:top w:val="single" w:sz="8" w:space="0" w:color="auto"/>
            </w:tcBorders>
            <w:vAlign w:val="center"/>
          </w:tcPr>
          <w:p w14:paraId="198697CF" w14:textId="39C369B9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5B7A9CE4" w14:textId="54DDCB68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09E1B59E" w14:textId="13A3EFC6" w:rsidR="00FF428C" w:rsidRPr="00721178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896" w:type="dxa"/>
            <w:tcBorders>
              <w:top w:val="single" w:sz="8" w:space="0" w:color="auto"/>
            </w:tcBorders>
            <w:vAlign w:val="center"/>
          </w:tcPr>
          <w:p w14:paraId="74AA2FE7" w14:textId="01F7F28E" w:rsidR="00FF428C" w:rsidRPr="00FF428C" w:rsidRDefault="00FF428C" w:rsidP="00D80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28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428C">
              <w:rPr>
                <w:rFonts w:ascii="Times New Roman" w:hAnsi="Times New Roman" w:cs="Times New Roman"/>
                <w:sz w:val="18"/>
                <w:szCs w:val="18"/>
              </w:rPr>
              <w:t>.1968</w:t>
            </w:r>
          </w:p>
        </w:tc>
      </w:tr>
      <w:tr w:rsidR="00FF428C" w14:paraId="7E0C41F5" w14:textId="3FFC9805" w:rsidTr="00FF428C">
        <w:trPr>
          <w:trHeight w:val="301"/>
          <w:jc w:val="center"/>
        </w:trPr>
        <w:tc>
          <w:tcPr>
            <w:tcW w:w="1119" w:type="dxa"/>
            <w:vMerge/>
          </w:tcPr>
          <w:p w14:paraId="5783E98D" w14:textId="77777777" w:rsidR="00FF428C" w:rsidRPr="00D80937" w:rsidRDefault="00FF428C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14:paraId="4C32CEEB" w14:textId="2197CC43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suc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cinate</w:t>
            </w:r>
          </w:p>
        </w:tc>
        <w:tc>
          <w:tcPr>
            <w:tcW w:w="978" w:type="dxa"/>
            <w:vAlign w:val="center"/>
          </w:tcPr>
          <w:p w14:paraId="5438F452" w14:textId="2E3AD3E4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lycerol</w:t>
            </w:r>
          </w:p>
        </w:tc>
        <w:tc>
          <w:tcPr>
            <w:tcW w:w="558" w:type="dxa"/>
            <w:vAlign w:val="center"/>
          </w:tcPr>
          <w:p w14:paraId="2801DDA9" w14:textId="21DFAE84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558" w:type="dxa"/>
            <w:vAlign w:val="center"/>
          </w:tcPr>
          <w:p w14:paraId="6AA15723" w14:textId="1D36CBE2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977" w:type="dxa"/>
            <w:vAlign w:val="center"/>
          </w:tcPr>
          <w:p w14:paraId="4A98C323" w14:textId="5A384CFB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7" w:type="dxa"/>
            <w:vAlign w:val="center"/>
          </w:tcPr>
          <w:p w14:paraId="6183055B" w14:textId="3CEE15A5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7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58" w:type="dxa"/>
            <w:vAlign w:val="center"/>
          </w:tcPr>
          <w:p w14:paraId="7A71669F" w14:textId="14C13A54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6B7AD78C" w14:textId="53E764C2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698" w:type="dxa"/>
            <w:vAlign w:val="center"/>
          </w:tcPr>
          <w:p w14:paraId="62AC0460" w14:textId="6F1141D0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98" w:type="dxa"/>
            <w:vAlign w:val="center"/>
          </w:tcPr>
          <w:p w14:paraId="7C30D414" w14:textId="0416B284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1078" w:type="dxa"/>
            <w:vAlign w:val="center"/>
          </w:tcPr>
          <w:p w14:paraId="7844F11B" w14:textId="75CB1F6F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34" w:type="dxa"/>
            <w:vAlign w:val="center"/>
          </w:tcPr>
          <w:p w14:paraId="07E2A41B" w14:textId="0C81C8FB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02</w:t>
            </w:r>
          </w:p>
        </w:tc>
        <w:tc>
          <w:tcPr>
            <w:tcW w:w="721" w:type="dxa"/>
            <w:vAlign w:val="center"/>
          </w:tcPr>
          <w:p w14:paraId="1CBE46B3" w14:textId="6A080F23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28" w:type="dxa"/>
            <w:vAlign w:val="center"/>
          </w:tcPr>
          <w:p w14:paraId="4AAAFEEB" w14:textId="52399645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808" w:type="dxa"/>
            <w:vAlign w:val="center"/>
          </w:tcPr>
          <w:p w14:paraId="1D025890" w14:textId="0646A5C5" w:rsid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896" w:type="dxa"/>
            <w:vAlign w:val="center"/>
          </w:tcPr>
          <w:p w14:paraId="5860CF42" w14:textId="298D4227" w:rsidR="00FF428C" w:rsidRPr="00FF428C" w:rsidRDefault="00FF428C" w:rsidP="0049636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28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428C">
              <w:rPr>
                <w:rFonts w:ascii="Times New Roman" w:hAnsi="Times New Roman" w:cs="Times New Roman"/>
                <w:sz w:val="18"/>
                <w:szCs w:val="18"/>
              </w:rPr>
              <w:t>.1968</w:t>
            </w:r>
          </w:p>
        </w:tc>
      </w:tr>
      <w:tr w:rsidR="00496361" w14:paraId="5027A34A" w14:textId="14FBEFD8" w:rsidTr="00FF428C">
        <w:trPr>
          <w:trHeight w:val="436"/>
          <w:jc w:val="center"/>
        </w:trPr>
        <w:tc>
          <w:tcPr>
            <w:tcW w:w="1119" w:type="dxa"/>
            <w:vAlign w:val="center"/>
          </w:tcPr>
          <w:p w14:paraId="71DBBC02" w14:textId="232E8FCF" w:rsidR="00496361" w:rsidRDefault="00FF428C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-shift</w:t>
            </w:r>
          </w:p>
        </w:tc>
        <w:tc>
          <w:tcPr>
            <w:tcW w:w="977" w:type="dxa"/>
            <w:vAlign w:val="center"/>
          </w:tcPr>
          <w:p w14:paraId="374B564E" w14:textId="7AA39D70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</w:p>
        </w:tc>
        <w:tc>
          <w:tcPr>
            <w:tcW w:w="978" w:type="dxa"/>
            <w:vAlign w:val="center"/>
          </w:tcPr>
          <w:p w14:paraId="603AC361" w14:textId="0776C9CC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lycerol</w:t>
            </w:r>
          </w:p>
        </w:tc>
        <w:tc>
          <w:tcPr>
            <w:tcW w:w="558" w:type="dxa"/>
            <w:vAlign w:val="center"/>
          </w:tcPr>
          <w:p w14:paraId="4966404C" w14:textId="58D4F379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58" w:type="dxa"/>
            <w:vAlign w:val="center"/>
          </w:tcPr>
          <w:p w14:paraId="72BD7833" w14:textId="28E7724F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7" w:type="dxa"/>
            <w:vAlign w:val="center"/>
          </w:tcPr>
          <w:p w14:paraId="69B93F80" w14:textId="47614BFB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5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77" w:type="dxa"/>
            <w:vAlign w:val="center"/>
          </w:tcPr>
          <w:p w14:paraId="02C5FED3" w14:textId="126E1E04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7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58" w:type="dxa"/>
            <w:vAlign w:val="center"/>
          </w:tcPr>
          <w:p w14:paraId="00CD98A8" w14:textId="5D3A799F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58" w:type="dxa"/>
            <w:vAlign w:val="center"/>
          </w:tcPr>
          <w:p w14:paraId="6A661AC1" w14:textId="0F4E7504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  <w:vAlign w:val="center"/>
          </w:tcPr>
          <w:p w14:paraId="6A1D5803" w14:textId="18E200AF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98" w:type="dxa"/>
            <w:vAlign w:val="center"/>
          </w:tcPr>
          <w:p w14:paraId="02C66C7F" w14:textId="263F95F4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1078" w:type="dxa"/>
            <w:vAlign w:val="center"/>
          </w:tcPr>
          <w:p w14:paraId="113CEBDA" w14:textId="072A3E05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34" w:type="dxa"/>
            <w:vAlign w:val="center"/>
          </w:tcPr>
          <w:p w14:paraId="6930C803" w14:textId="65D9362E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02</w:t>
            </w:r>
          </w:p>
        </w:tc>
        <w:tc>
          <w:tcPr>
            <w:tcW w:w="721" w:type="dxa"/>
            <w:vAlign w:val="center"/>
          </w:tcPr>
          <w:p w14:paraId="0F760651" w14:textId="04CB8DF4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28" w:type="dxa"/>
            <w:vAlign w:val="center"/>
          </w:tcPr>
          <w:p w14:paraId="3DDD0221" w14:textId="226DA95F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808" w:type="dxa"/>
            <w:vAlign w:val="center"/>
          </w:tcPr>
          <w:p w14:paraId="62A78860" w14:textId="267A8A31" w:rsidR="00496361" w:rsidRPr="00D80937" w:rsidRDefault="00496361" w:rsidP="00496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896" w:type="dxa"/>
            <w:vAlign w:val="center"/>
          </w:tcPr>
          <w:p w14:paraId="202CF548" w14:textId="14608464" w:rsidR="00496361" w:rsidRPr="00D80937" w:rsidRDefault="0061694E" w:rsidP="00FF42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68</w:t>
            </w:r>
          </w:p>
        </w:tc>
      </w:tr>
    </w:tbl>
    <w:p w14:paraId="4AF925D5" w14:textId="3D680AAB" w:rsidR="003D4107" w:rsidRDefault="003D4107" w:rsidP="005037EB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0A81510F" w14:textId="4AC7D741" w:rsidR="003D4107" w:rsidRDefault="003D4107" w:rsidP="003D41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obtained from</w:t>
      </w:r>
      <w:r w:rsidR="0061694E">
        <w:rPr>
          <w:rFonts w:ascii="Times New Roman" w:hAnsi="Times New Roman" w:cs="Times New Roman"/>
          <w:sz w:val="24"/>
          <w:szCs w:val="24"/>
        </w:rPr>
        <w:t xml:space="preserve"> Mori et al</w:t>
      </w:r>
      <w:r w:rsidR="00E859B2">
        <w:rPr>
          <w:rFonts w:ascii="Times New Roman" w:hAnsi="Times New Roman" w:cs="Times New Roman"/>
          <w:sz w:val="24"/>
          <w:szCs w:val="24"/>
        </w:rPr>
        <w:t xml:space="preserve">. </w:t>
      </w:r>
      <w:r w:rsidR="00E859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3JpPC9BdXRob3I+PFllYXI+MjAxNjwvWWVhcj48UmVj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</w:fldData>
        </w:fldChar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859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3JpPC9BdXRob3I+PFllYXI+MjAxNjwvWWVhcj48UmVj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</w:fldData>
        </w:fldChar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859B2">
        <w:rPr>
          <w:rFonts w:ascii="Times New Roman" w:hAnsi="Times New Roman" w:cs="Times New Roman"/>
          <w:sz w:val="24"/>
          <w:szCs w:val="24"/>
        </w:rPr>
      </w:r>
      <w:r w:rsidR="00E859B2">
        <w:rPr>
          <w:rFonts w:ascii="Times New Roman" w:hAnsi="Times New Roman" w:cs="Times New Roman"/>
          <w:sz w:val="24"/>
          <w:szCs w:val="24"/>
        </w:rPr>
        <w:fldChar w:fldCharType="end"/>
      </w:r>
      <w:r w:rsidR="00E859B2">
        <w:rPr>
          <w:rFonts w:ascii="Times New Roman" w:hAnsi="Times New Roman" w:cs="Times New Roman"/>
          <w:sz w:val="24"/>
          <w:szCs w:val="24"/>
        </w:rPr>
      </w:r>
      <w:r w:rsidR="00E859B2">
        <w:rPr>
          <w:rFonts w:ascii="Times New Roman" w:hAnsi="Times New Roman" w:cs="Times New Roman"/>
          <w:sz w:val="24"/>
          <w:szCs w:val="24"/>
        </w:rPr>
        <w:fldChar w:fldCharType="separate"/>
      </w:r>
      <w:r w:rsidR="00E859B2" w:rsidRPr="00E859B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859B2">
        <w:rPr>
          <w:rFonts w:ascii="Times New Roman" w:hAnsi="Times New Roman" w:cs="Times New Roman"/>
          <w:sz w:val="24"/>
          <w:szCs w:val="24"/>
        </w:rPr>
        <w:fldChar w:fldCharType="end"/>
      </w:r>
      <w:r w:rsidR="006169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FB894F" w14:textId="3A2BAC78" w:rsidR="00351AE5" w:rsidRDefault="003D4107" w:rsidP="003D41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of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0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were obtained from </w:t>
      </w:r>
      <w:r w:rsidR="0061694E">
        <w:rPr>
          <w:rFonts w:ascii="Times New Roman" w:hAnsi="Times New Roman" w:cs="Times New Roman"/>
          <w:sz w:val="24"/>
          <w:szCs w:val="24"/>
        </w:rPr>
        <w:t xml:space="preserve">Erickson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="0061694E">
        <w:rPr>
          <w:rFonts w:ascii="Times New Roman" w:hAnsi="Times New Roman" w:cs="Times New Roman"/>
          <w:sz w:val="24"/>
          <w:szCs w:val="24"/>
        </w:rPr>
        <w:t xml:space="preserve"> </w:t>
      </w:r>
      <w:r w:rsidR="0061694E">
        <w:rPr>
          <w:rFonts w:ascii="Times New Roman" w:hAnsi="Times New Roman" w:cs="Times New Roman"/>
          <w:sz w:val="24"/>
          <w:szCs w:val="24"/>
        </w:rPr>
        <w:fldChar w:fldCharType="begin"/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rickson&lt;/Author&gt;&lt;Year&gt;2017&lt;/Year&gt;&lt;RecNum&gt;1042&lt;/RecNum&gt;&lt;DisplayText&gt;&lt;style face="superscript"&gt;2&lt;/style&gt;&lt;/DisplayText&gt;&lt;record&gt;&lt;rec-number&gt;1042&lt;/rec-number&gt;&lt;foreign-keys&gt;&lt;key app="EN" db-id="xrese5dwy0vs95evvxwp0zpwawfx2fa05w0f" timestamp="1636006425"&gt;1042&lt;/key&gt;&lt;/foreign-keys&gt;&lt;ref-type name="Journal Article"&gt;17&lt;/ref-type&gt;&lt;contributors&gt;&lt;authors&gt;&lt;author&gt;Erickson, D. W.&lt;/author&gt;&lt;author&gt;Schink, S. J.&lt;/author&gt;&lt;author&gt;Patsalo, V.&lt;/author&gt;&lt;author&gt;Williamson, J. R.&lt;/author&gt;&lt;author&gt;Gerland, U.&lt;/author&gt;&lt;author&gt;Hwa, T.&lt;/author&gt;&lt;/authors&gt;&lt;/contributors&gt;&lt;auth-address&gt;Univ Calif San Diego, Dept Phys, La Jolla, CA 92093 USA&amp;#xD;Tech Univ Munich, Phys Dept, Phys Complex Biosyst, D-85748 Garching, Germany&amp;#xD;Scripps Res Inst, Dept Chem, Skaggs Inst Chem Biol, Dept Integrat Struct &amp;amp; Computat Biol, La Jolla, CA 92037 USA&lt;/auth-address&gt;&lt;titles&gt;&lt;title&gt;A global resource allocation strategy governs growth transition kinetics of Escherichia coli&lt;/title&gt;&lt;secondary-title&gt;Nature&lt;/secondary-title&gt;&lt;alt-title&gt;Nature&amp;#xD;Nature&lt;/alt-title&gt;&lt;/titles&gt;&lt;periodical&gt;&lt;full-title&gt;Nature&lt;/full-title&gt;&lt;abbr-1&gt;Nature&lt;/abbr-1&gt;&lt;/periodical&gt;&lt;pages&gt;119-+&lt;/pages&gt;&lt;volume&gt;551&lt;/volume&gt;&lt;number&gt;7678&lt;/number&gt;&lt;keywords&gt;&lt;keyword&gt;salmonella-typhimurium&lt;/keyword&gt;&lt;keyword&gt;gene-expression&lt;/keyword&gt;&lt;keyword&gt;fluctuating environments&lt;/keyword&gt;&lt;keyword&gt;mass-spectrometry&lt;/keyword&gt;&lt;keyword&gt;protein-synthesis&lt;/keyword&gt;&lt;keyword&gt;balanced growth&lt;/keyword&gt;&lt;keyword&gt;metabolism&lt;/keyword&gt;&lt;keyword&gt;coordination&lt;/keyword&gt;&lt;keyword&gt;(p)ppgpp&lt;/keyword&gt;&lt;keyword&gt;system&lt;/keyword&gt;&lt;/keywords&gt;&lt;dates&gt;&lt;year&gt;2017&lt;/year&gt;&lt;pub-dates&gt;&lt;date&gt;Nov 2&lt;/date&gt;&lt;/pub-dates&gt;&lt;/dates&gt;&lt;isbn&gt;0028-0836&lt;/isbn&gt;&lt;accession-num&gt;WOS:000414222900057&lt;/accession-num&gt;&lt;urls&gt;&lt;related-urls&gt;&lt;url&gt;&amp;lt;Go to ISI&amp;gt;://WOS:000414222900057&lt;/url&gt;&lt;/related-urls&gt;&lt;/urls&gt;&lt;language&gt;English&lt;/language&gt;&lt;/record&gt;&lt;/Cite&gt;&lt;/EndNote&gt;</w:instrText>
      </w:r>
      <w:r w:rsidR="0061694E">
        <w:rPr>
          <w:rFonts w:ascii="Times New Roman" w:hAnsi="Times New Roman" w:cs="Times New Roman"/>
          <w:sz w:val="24"/>
          <w:szCs w:val="24"/>
        </w:rPr>
        <w:fldChar w:fldCharType="separate"/>
      </w:r>
      <w:r w:rsidR="00E859B2" w:rsidRPr="00E859B2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61694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B398323" w14:textId="77777777" w:rsidR="00351AE5" w:rsidRDefault="00351AE5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7D6C623E" w14:textId="77777777" w:rsidR="00351AE5" w:rsidRDefault="00351AE5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695866EB" w14:textId="77777777" w:rsidR="00D378CB" w:rsidRPr="0049450B" w:rsidRDefault="00D378CB" w:rsidP="00D378CB">
      <w:pPr>
        <w:rPr>
          <w:rFonts w:ascii="Times New Roman" w:hAnsi="Times New Roman" w:cs="Times New Roman"/>
          <w:sz w:val="24"/>
          <w:szCs w:val="24"/>
        </w:rPr>
      </w:pPr>
    </w:p>
    <w:p w14:paraId="0D82AD18" w14:textId="7863A323" w:rsidR="00344824" w:rsidRDefault="00344824" w:rsidP="00344824">
      <w:pPr>
        <w:pStyle w:val="ad"/>
        <w:rPr>
          <w:rFonts w:ascii="Times New Roman" w:hAnsi="Times New Roman" w:cs="Times New Roman"/>
          <w:sz w:val="24"/>
          <w:szCs w:val="24"/>
        </w:rPr>
      </w:pPr>
      <w:r w:rsidRPr="00344824">
        <w:rPr>
          <w:rFonts w:ascii="Times New Roman" w:hAnsi="Times New Roman" w:cs="Times New Roman"/>
          <w:sz w:val="24"/>
          <w:szCs w:val="24"/>
        </w:rPr>
        <w:t xml:space="preserve">Table S </w:t>
      </w:r>
      <w:r w:rsidRPr="00344824">
        <w:rPr>
          <w:rFonts w:ascii="Times New Roman" w:hAnsi="Times New Roman" w:cs="Times New Roman"/>
          <w:sz w:val="24"/>
          <w:szCs w:val="24"/>
        </w:rPr>
        <w:fldChar w:fldCharType="begin"/>
      </w:r>
      <w:r w:rsidRPr="00344824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344824">
        <w:rPr>
          <w:rFonts w:ascii="Times New Roman" w:hAnsi="Times New Roman" w:cs="Times New Roman"/>
          <w:sz w:val="24"/>
          <w:szCs w:val="24"/>
        </w:rPr>
        <w:fldChar w:fldCharType="separate"/>
      </w:r>
      <w:r w:rsidR="000660DA">
        <w:rPr>
          <w:rFonts w:ascii="Times New Roman" w:hAnsi="Times New Roman" w:cs="Times New Roman"/>
          <w:noProof/>
          <w:sz w:val="24"/>
          <w:szCs w:val="24"/>
        </w:rPr>
        <w:t>4</w:t>
      </w:r>
      <w:r w:rsidRPr="00344824">
        <w:rPr>
          <w:rFonts w:ascii="Times New Roman" w:hAnsi="Times New Roman" w:cs="Times New Roman"/>
          <w:sz w:val="24"/>
          <w:szCs w:val="24"/>
        </w:rPr>
        <w:fldChar w:fldCharType="end"/>
      </w:r>
      <w:r w:rsidRPr="00344824">
        <w:rPr>
          <w:rFonts w:ascii="Times New Roman" w:hAnsi="Times New Roman" w:cs="Times New Roman"/>
          <w:sz w:val="24"/>
          <w:szCs w:val="24"/>
        </w:rPr>
        <w:t>.</w:t>
      </w:r>
      <w:r w:rsidRPr="004945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FB4B5C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t xml:space="preserve">parameters and </w:t>
      </w:r>
      <w:r w:rsidRPr="00FB4B5C">
        <w:rPr>
          <w:rFonts w:ascii="Times New Roman" w:hAnsi="Times New Roman" w:cs="Times New Roman"/>
          <w:sz w:val="24"/>
          <w:szCs w:val="24"/>
        </w:rPr>
        <w:t xml:space="preserve">constants used in the simulation of </w:t>
      </w:r>
      <w:r>
        <w:rPr>
          <w:rFonts w:ascii="Times New Roman" w:hAnsi="Times New Roman" w:cs="Times New Roman"/>
          <w:sz w:val="24"/>
          <w:szCs w:val="24"/>
        </w:rPr>
        <w:t>carbon shifts</w:t>
      </w:r>
      <w:r>
        <w:rPr>
          <w:rFonts w:ascii="Times New Roman" w:hAnsi="Times New Roman" w:cs="Times New Roman" w:hint="eastAsia"/>
          <w:sz w:val="24"/>
          <w:szCs w:val="24"/>
        </w:rPr>
        <w:t xml:space="preserve"> using </w:t>
      </w:r>
      <w:r w:rsidRPr="0049450B">
        <w:rPr>
          <w:rFonts w:ascii="Times New Roman" w:hAnsi="Times New Roman" w:cs="Times New Roman"/>
          <w:sz w:val="24"/>
          <w:szCs w:val="24"/>
        </w:rPr>
        <w:t xml:space="preserve">e </w:t>
      </w:r>
      <w:r w:rsidRPr="0049450B">
        <w:rPr>
          <w:rFonts w:ascii="Times New Roman" w:hAnsi="Times New Roman" w:cs="Times New Roman"/>
          <w:i/>
          <w:sz w:val="24"/>
          <w:szCs w:val="24"/>
        </w:rPr>
        <w:t>E.coli i</w:t>
      </w:r>
      <w:r w:rsidRPr="0049450B">
        <w:rPr>
          <w:rFonts w:ascii="Times New Roman" w:hAnsi="Times New Roman" w:cs="Times New Roman"/>
          <w:sz w:val="24"/>
          <w:szCs w:val="24"/>
        </w:rPr>
        <w:t xml:space="preserve">ML1515 metabolic model. </w:t>
      </w:r>
    </w:p>
    <w:p w14:paraId="790E0D92" w14:textId="332DF20C" w:rsidR="00344824" w:rsidRDefault="00344824" w:rsidP="00344824">
      <w:pPr>
        <w:pStyle w:val="ad"/>
        <w:keepNext/>
      </w:pP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977"/>
        <w:gridCol w:w="978"/>
        <w:gridCol w:w="558"/>
        <w:gridCol w:w="558"/>
        <w:gridCol w:w="1055"/>
        <w:gridCol w:w="1134"/>
        <w:gridCol w:w="567"/>
        <w:gridCol w:w="567"/>
        <w:gridCol w:w="567"/>
        <w:gridCol w:w="576"/>
        <w:gridCol w:w="1078"/>
        <w:gridCol w:w="734"/>
        <w:gridCol w:w="721"/>
        <w:gridCol w:w="728"/>
        <w:gridCol w:w="808"/>
        <w:gridCol w:w="1071"/>
      </w:tblGrid>
      <w:tr w:rsidR="003B3ADE" w:rsidRPr="00496361" w14:paraId="20598F75" w14:textId="77777777" w:rsidTr="000660DA">
        <w:trPr>
          <w:trHeight w:val="301"/>
          <w:jc w:val="center"/>
        </w:trPr>
        <w:tc>
          <w:tcPr>
            <w:tcW w:w="1119" w:type="dxa"/>
            <w:vMerge w:val="restart"/>
            <w:tcBorders>
              <w:top w:val="single" w:sz="8" w:space="0" w:color="auto"/>
            </w:tcBorders>
          </w:tcPr>
          <w:p w14:paraId="2BD1C044" w14:textId="77777777" w:rsidR="003B3ADE" w:rsidRPr="00496361" w:rsidRDefault="003B3ADE" w:rsidP="00851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vMerge w:val="restart"/>
            <w:tcBorders>
              <w:top w:val="single" w:sz="8" w:space="0" w:color="auto"/>
            </w:tcBorders>
            <w:vAlign w:val="center"/>
          </w:tcPr>
          <w:p w14:paraId="28C9A9F3" w14:textId="77777777" w:rsidR="003B3ADE" w:rsidRPr="00496361" w:rsidRDefault="003B3ADE" w:rsidP="00851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Substarte1</w:t>
            </w:r>
          </w:p>
        </w:tc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14:paraId="5B89A06C" w14:textId="77777777" w:rsidR="003B3ADE" w:rsidRPr="00496361" w:rsidRDefault="003B3ADE" w:rsidP="008518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Substarte2</w:t>
            </w:r>
          </w:p>
        </w:tc>
        <w:tc>
          <w:tcPr>
            <w:tcW w:w="558" w:type="dxa"/>
            <w:vMerge w:val="restart"/>
            <w:tcBorders>
              <w:top w:val="single" w:sz="8" w:space="0" w:color="auto"/>
            </w:tcBorders>
            <w:vAlign w:val="center"/>
          </w:tcPr>
          <w:p w14:paraId="49DC4492" w14:textId="77777777" w:rsidR="003B3ADE" w:rsidRPr="00496361" w:rsidRDefault="00B93005" w:rsidP="00851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  <w:p w14:paraId="223F801D" w14:textId="77777777" w:rsidR="003B3ADE" w:rsidRPr="00496361" w:rsidRDefault="003B3ADE" w:rsidP="008518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496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8" w:type="dxa"/>
            <w:vMerge w:val="restart"/>
            <w:tcBorders>
              <w:top w:val="single" w:sz="8" w:space="0" w:color="auto"/>
            </w:tcBorders>
            <w:vAlign w:val="center"/>
          </w:tcPr>
          <w:p w14:paraId="7922A1A9" w14:textId="77777777" w:rsidR="003B3ADE" w:rsidRPr="00496361" w:rsidRDefault="00B93005" w:rsidP="00851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  <w:p w14:paraId="40A0DB63" w14:textId="77777777" w:rsidR="003B3ADE" w:rsidRPr="00496361" w:rsidRDefault="003B3ADE" w:rsidP="008518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 w:rsidRPr="00496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0D3CB4" w14:textId="77777777" w:rsidR="003B3ADE" w:rsidRPr="00496361" w:rsidRDefault="00B93005" w:rsidP="00851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C1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DEBA20" w14:textId="77777777" w:rsidR="003B3ADE" w:rsidRPr="00496361" w:rsidRDefault="00B93005" w:rsidP="008518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C2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  <w:vAlign w:val="center"/>
          </w:tcPr>
          <w:p w14:paraId="1F975DD4" w14:textId="77777777" w:rsidR="003B3ADE" w:rsidRPr="00496361" w:rsidRDefault="00B93005" w:rsidP="008518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  <w:vAlign w:val="center"/>
          </w:tcPr>
          <w:p w14:paraId="0CF75FC4" w14:textId="77777777" w:rsidR="003B3ADE" w:rsidRPr="00496361" w:rsidRDefault="00B93005" w:rsidP="00851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  <w:vAlign w:val="center"/>
          </w:tcPr>
          <w:p w14:paraId="09219C34" w14:textId="77777777" w:rsidR="003B3ADE" w:rsidRPr="00496361" w:rsidRDefault="00B93005" w:rsidP="008518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C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576" w:type="dxa"/>
            <w:vMerge w:val="restart"/>
            <w:tcBorders>
              <w:top w:val="single" w:sz="8" w:space="0" w:color="auto"/>
            </w:tcBorders>
            <w:vAlign w:val="center"/>
          </w:tcPr>
          <w:p w14:paraId="69721AA1" w14:textId="77777777" w:rsidR="003B3ADE" w:rsidRPr="00496361" w:rsidRDefault="00B93005" w:rsidP="008518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C2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7484FA" w14:textId="77777777" w:rsidR="003B3ADE" w:rsidRPr="00496361" w:rsidRDefault="00B93005" w:rsidP="008518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734" w:type="dxa"/>
            <w:vMerge w:val="restart"/>
            <w:tcBorders>
              <w:top w:val="single" w:sz="8" w:space="0" w:color="auto"/>
            </w:tcBorders>
            <w:vAlign w:val="center"/>
          </w:tcPr>
          <w:p w14:paraId="661E59A3" w14:textId="77777777" w:rsidR="003B3ADE" w:rsidRPr="003D4107" w:rsidRDefault="003B3ADE" w:rsidP="008518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γ</m:t>
                </m:r>
              </m:oMath>
            </m:oMathPara>
          </w:p>
          <w:p w14:paraId="3561B4DB" w14:textId="77777777" w:rsidR="003B3ADE" w:rsidRPr="00496361" w:rsidRDefault="003B3ADE" w:rsidP="008518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96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1" w:type="dxa"/>
            <w:vMerge w:val="restart"/>
            <w:tcBorders>
              <w:top w:val="single" w:sz="8" w:space="0" w:color="auto"/>
            </w:tcBorders>
            <w:vAlign w:val="center"/>
          </w:tcPr>
          <w:p w14:paraId="00640BF5" w14:textId="77777777" w:rsidR="003B3ADE" w:rsidRPr="00FF428C" w:rsidRDefault="00B93005" w:rsidP="008518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  <w:p w14:paraId="192B53AE" w14:textId="77777777" w:rsidR="003B3ADE" w:rsidRPr="00496361" w:rsidRDefault="003B3ADE" w:rsidP="00851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96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</w:tcBorders>
            <w:vAlign w:val="center"/>
          </w:tcPr>
          <w:p w14:paraId="2E35EAFE" w14:textId="77777777" w:rsidR="003B3ADE" w:rsidRPr="00496361" w:rsidRDefault="00B93005" w:rsidP="008518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808" w:type="dxa"/>
            <w:vMerge w:val="restart"/>
            <w:tcBorders>
              <w:top w:val="single" w:sz="8" w:space="0" w:color="auto"/>
            </w:tcBorders>
            <w:vAlign w:val="center"/>
          </w:tcPr>
          <w:p w14:paraId="6584DDA1" w14:textId="77777777" w:rsidR="003B3ADE" w:rsidRPr="00496361" w:rsidRDefault="00B93005" w:rsidP="008518D8">
            <w:pPr>
              <w:tabs>
                <w:tab w:val="left" w:pos="470"/>
              </w:tabs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,0</m:t>
                    </m:r>
                  </m:sub>
                </m:sSub>
              </m:oMath>
            </m:oMathPara>
          </w:p>
        </w:tc>
        <w:tc>
          <w:tcPr>
            <w:tcW w:w="1071" w:type="dxa"/>
            <w:vMerge w:val="restart"/>
            <w:tcBorders>
              <w:top w:val="single" w:sz="8" w:space="0" w:color="auto"/>
            </w:tcBorders>
            <w:vAlign w:val="center"/>
          </w:tcPr>
          <w:p w14:paraId="35376738" w14:textId="77777777" w:rsidR="003B3ADE" w:rsidRPr="00496361" w:rsidRDefault="003B3ADE" w:rsidP="008518D8">
            <w:pPr>
              <w:tabs>
                <w:tab w:val="left" w:pos="4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β</m:t>
                </m:r>
              </m:oMath>
            </m:oMathPara>
          </w:p>
          <w:p w14:paraId="297FA13E" w14:textId="77777777" w:rsidR="003B3ADE" w:rsidRPr="00496361" w:rsidRDefault="003B3ADE" w:rsidP="008518D8">
            <w:pPr>
              <w:tabs>
                <w:tab w:val="left" w:pos="4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96361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/mmol)</w:t>
            </w:r>
          </w:p>
        </w:tc>
      </w:tr>
      <w:tr w:rsidR="003B3ADE" w:rsidRPr="00496361" w14:paraId="4C84F315" w14:textId="77777777" w:rsidTr="000660DA">
        <w:trPr>
          <w:trHeight w:val="301"/>
          <w:jc w:val="center"/>
        </w:trPr>
        <w:tc>
          <w:tcPr>
            <w:tcW w:w="1119" w:type="dxa"/>
            <w:vMerge/>
            <w:tcBorders>
              <w:bottom w:val="single" w:sz="8" w:space="0" w:color="auto"/>
            </w:tcBorders>
          </w:tcPr>
          <w:p w14:paraId="26E13D5E" w14:textId="77777777" w:rsidR="003B3ADE" w:rsidRPr="00496361" w:rsidRDefault="003B3ADE" w:rsidP="00851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vMerge/>
            <w:tcBorders>
              <w:bottom w:val="single" w:sz="8" w:space="0" w:color="auto"/>
            </w:tcBorders>
            <w:vAlign w:val="center"/>
          </w:tcPr>
          <w:p w14:paraId="29FC0C07" w14:textId="77777777" w:rsidR="003B3ADE" w:rsidRPr="00496361" w:rsidRDefault="003B3ADE" w:rsidP="00851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vMerge/>
            <w:tcBorders>
              <w:bottom w:val="single" w:sz="8" w:space="0" w:color="auto"/>
            </w:tcBorders>
            <w:vAlign w:val="center"/>
          </w:tcPr>
          <w:p w14:paraId="456629F5" w14:textId="77777777" w:rsidR="003B3ADE" w:rsidRPr="00496361" w:rsidRDefault="003B3ADE" w:rsidP="00851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  <w:vMerge/>
            <w:tcBorders>
              <w:bottom w:val="single" w:sz="8" w:space="0" w:color="auto"/>
            </w:tcBorders>
            <w:vAlign w:val="center"/>
          </w:tcPr>
          <w:p w14:paraId="7B64656E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8" w:type="dxa"/>
            <w:vMerge/>
            <w:tcBorders>
              <w:bottom w:val="single" w:sz="8" w:space="0" w:color="auto"/>
            </w:tcBorders>
            <w:vAlign w:val="center"/>
          </w:tcPr>
          <w:p w14:paraId="55942D76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A0F57D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gh/</w:t>
            </w:r>
            <w:r w:rsidRPr="0049636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14:paraId="29F68C49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14:paraId="7270981F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14:paraId="6488C1AA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bottom w:val="single" w:sz="8" w:space="0" w:color="auto"/>
            </w:tcBorders>
            <w:vAlign w:val="center"/>
          </w:tcPr>
          <w:p w14:paraId="6D7A7FE1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88D4E0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gh/</w:t>
            </w:r>
            <w:r w:rsidRPr="0049636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96361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</w:p>
        </w:tc>
        <w:tc>
          <w:tcPr>
            <w:tcW w:w="734" w:type="dxa"/>
            <w:vMerge/>
            <w:tcBorders>
              <w:bottom w:val="single" w:sz="8" w:space="0" w:color="auto"/>
            </w:tcBorders>
            <w:vAlign w:val="center"/>
          </w:tcPr>
          <w:p w14:paraId="0F5B4BDA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bottom w:val="single" w:sz="8" w:space="0" w:color="auto"/>
            </w:tcBorders>
            <w:vAlign w:val="center"/>
          </w:tcPr>
          <w:p w14:paraId="3C799FB2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bottom w:val="single" w:sz="8" w:space="0" w:color="auto"/>
            </w:tcBorders>
            <w:vAlign w:val="center"/>
          </w:tcPr>
          <w:p w14:paraId="20F03DAB" w14:textId="77777777" w:rsidR="003B3ADE" w:rsidRPr="00496361" w:rsidRDefault="003B3ADE" w:rsidP="008518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bottom w:val="single" w:sz="8" w:space="0" w:color="auto"/>
            </w:tcBorders>
            <w:vAlign w:val="center"/>
          </w:tcPr>
          <w:p w14:paraId="3B7A7FF8" w14:textId="77777777" w:rsidR="003B3ADE" w:rsidRPr="00496361" w:rsidRDefault="003B3ADE" w:rsidP="008518D8">
            <w:pPr>
              <w:tabs>
                <w:tab w:val="left" w:pos="470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bottom w:val="single" w:sz="8" w:space="0" w:color="auto"/>
            </w:tcBorders>
            <w:vAlign w:val="center"/>
          </w:tcPr>
          <w:p w14:paraId="658C256F" w14:textId="77777777" w:rsidR="003B3ADE" w:rsidRPr="00496361" w:rsidRDefault="003B3ADE" w:rsidP="008518D8">
            <w:pPr>
              <w:tabs>
                <w:tab w:val="left" w:pos="470"/>
              </w:tabs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130F80" w14:paraId="54D7D88D" w14:textId="77777777" w:rsidTr="000660DA">
        <w:trPr>
          <w:trHeight w:val="436"/>
          <w:jc w:val="center"/>
        </w:trPr>
        <w:tc>
          <w:tcPr>
            <w:tcW w:w="1119" w:type="dxa"/>
            <w:vAlign w:val="center"/>
          </w:tcPr>
          <w:p w14:paraId="02C64EE7" w14:textId="0A7D948F" w:rsidR="00130F80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-shift</w:t>
            </w:r>
          </w:p>
        </w:tc>
        <w:tc>
          <w:tcPr>
            <w:tcW w:w="977" w:type="dxa"/>
            <w:vAlign w:val="center"/>
          </w:tcPr>
          <w:p w14:paraId="0CCD9E1B" w14:textId="5D8116B7" w:rsidR="00130F80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suc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cinate</w:t>
            </w:r>
          </w:p>
        </w:tc>
        <w:tc>
          <w:tcPr>
            <w:tcW w:w="978" w:type="dxa"/>
            <w:vAlign w:val="center"/>
          </w:tcPr>
          <w:p w14:paraId="47372F67" w14:textId="3C5145F8" w:rsidR="00130F80" w:rsidRPr="00D80937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lycerol</w:t>
            </w:r>
          </w:p>
        </w:tc>
        <w:tc>
          <w:tcPr>
            <w:tcW w:w="558" w:type="dxa"/>
            <w:vAlign w:val="center"/>
          </w:tcPr>
          <w:p w14:paraId="2B2258BA" w14:textId="14F60C9E" w:rsidR="00130F80" w:rsidRPr="00D80937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558" w:type="dxa"/>
            <w:vAlign w:val="center"/>
          </w:tcPr>
          <w:p w14:paraId="5FB2ABB7" w14:textId="3E4ED4DA" w:rsidR="00130F80" w:rsidRPr="00D80937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9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8093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055" w:type="dxa"/>
            <w:vAlign w:val="center"/>
          </w:tcPr>
          <w:p w14:paraId="647264A5" w14:textId="77E35232" w:rsidR="00130F80" w:rsidRDefault="00130F80" w:rsidP="00130F8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6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138BEDA1" w14:textId="793CE27C" w:rsidR="00130F80" w:rsidRDefault="00130F80" w:rsidP="00130F8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7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67" w:type="dxa"/>
            <w:vAlign w:val="center"/>
          </w:tcPr>
          <w:p w14:paraId="7A27EB3D" w14:textId="5D4A2CEF" w:rsidR="00130F80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8787460" w14:textId="01AAB787" w:rsidR="00130F80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567" w:type="dxa"/>
            <w:vAlign w:val="center"/>
          </w:tcPr>
          <w:p w14:paraId="70157265" w14:textId="668BC50C" w:rsidR="00130F80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76" w:type="dxa"/>
            <w:vAlign w:val="center"/>
          </w:tcPr>
          <w:p w14:paraId="01D27FA3" w14:textId="04D08E53" w:rsidR="00130F80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1078" w:type="dxa"/>
            <w:vAlign w:val="center"/>
          </w:tcPr>
          <w:p w14:paraId="037735E8" w14:textId="61E2DD97" w:rsidR="00130F80" w:rsidRDefault="00130F80" w:rsidP="00130F8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34" w:type="dxa"/>
            <w:vAlign w:val="center"/>
          </w:tcPr>
          <w:p w14:paraId="0F5BC6C6" w14:textId="16C42BCC" w:rsidR="00130F80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02</w:t>
            </w:r>
          </w:p>
        </w:tc>
        <w:tc>
          <w:tcPr>
            <w:tcW w:w="721" w:type="dxa"/>
            <w:vAlign w:val="center"/>
          </w:tcPr>
          <w:p w14:paraId="4EE55AF5" w14:textId="7ED101A7" w:rsidR="00130F80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28" w:type="dxa"/>
            <w:vAlign w:val="center"/>
          </w:tcPr>
          <w:p w14:paraId="4FDF4D12" w14:textId="33396DFD" w:rsidR="00130F80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808" w:type="dxa"/>
            <w:vAlign w:val="center"/>
          </w:tcPr>
          <w:p w14:paraId="449C8873" w14:textId="3D3D4260" w:rsidR="00130F80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1071" w:type="dxa"/>
            <w:vAlign w:val="center"/>
          </w:tcPr>
          <w:p w14:paraId="442B869C" w14:textId="461642DC" w:rsidR="00130F80" w:rsidRDefault="00130F80" w:rsidP="00EF1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28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42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A7" w:rsidRPr="00FF42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EF1EA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130F80" w14:paraId="2BECF551" w14:textId="77777777" w:rsidTr="000660DA">
        <w:trPr>
          <w:trHeight w:val="436"/>
          <w:jc w:val="center"/>
        </w:trPr>
        <w:tc>
          <w:tcPr>
            <w:tcW w:w="1119" w:type="dxa"/>
            <w:vAlign w:val="center"/>
          </w:tcPr>
          <w:p w14:paraId="6E70374A" w14:textId="77777777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Down-shift</w:t>
            </w:r>
          </w:p>
        </w:tc>
        <w:tc>
          <w:tcPr>
            <w:tcW w:w="977" w:type="dxa"/>
            <w:vAlign w:val="center"/>
          </w:tcPr>
          <w:p w14:paraId="62061202" w14:textId="77777777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</w:p>
        </w:tc>
        <w:tc>
          <w:tcPr>
            <w:tcW w:w="978" w:type="dxa"/>
            <w:vAlign w:val="center"/>
          </w:tcPr>
          <w:p w14:paraId="1DEDC7F2" w14:textId="77777777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glycerol</w:t>
            </w:r>
          </w:p>
        </w:tc>
        <w:tc>
          <w:tcPr>
            <w:tcW w:w="558" w:type="dxa"/>
            <w:vAlign w:val="center"/>
          </w:tcPr>
          <w:p w14:paraId="461C53FF" w14:textId="77777777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558" w:type="dxa"/>
            <w:vAlign w:val="center"/>
          </w:tcPr>
          <w:p w14:paraId="47CF499C" w14:textId="77777777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55" w:type="dxa"/>
            <w:vAlign w:val="center"/>
          </w:tcPr>
          <w:p w14:paraId="7647B5B1" w14:textId="67C733AA" w:rsidR="00130F80" w:rsidRPr="00344824" w:rsidRDefault="00344824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="00130F80" w:rsidRPr="003448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8A36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="00130F80" w:rsidRPr="003448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="00130F80" w:rsidRPr="00344824">
              <w:rPr>
                <w:rFonts w:ascii="Cambria Math" w:hAnsi="Cambria Math" w:cs="Times New Roman" w:hint="eastAsia"/>
                <w:kern w:val="0"/>
                <w:sz w:val="18"/>
                <w:szCs w:val="18"/>
              </w:rPr>
              <w:t>×</w:t>
            </w:r>
            <w:r w:rsidR="00130F80" w:rsidRPr="003448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="00130F80" w:rsidRPr="0034482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14:paraId="38124734" w14:textId="46F631A0" w:rsidR="00130F80" w:rsidRPr="00344824" w:rsidRDefault="008A36B1" w:rsidP="00344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344824" w:rsidRPr="003448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="00130F80" w:rsidRPr="00344824">
              <w:rPr>
                <w:rFonts w:ascii="Cambria Math" w:hAnsi="Cambria Math" w:cs="Times New Roman" w:hint="eastAsia"/>
                <w:kern w:val="0"/>
                <w:sz w:val="18"/>
                <w:szCs w:val="18"/>
              </w:rPr>
              <w:t>×</w:t>
            </w:r>
            <w:r w:rsidR="00130F80" w:rsidRPr="003448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="00130F80" w:rsidRPr="0034482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67" w:type="dxa"/>
            <w:vAlign w:val="center"/>
          </w:tcPr>
          <w:p w14:paraId="30427221" w14:textId="78272C59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36B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67" w:type="dxa"/>
            <w:vAlign w:val="center"/>
          </w:tcPr>
          <w:p w14:paraId="00212679" w14:textId="77777777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12CD9234" w14:textId="2FAE9012" w:rsidR="00130F80" w:rsidRPr="00344824" w:rsidRDefault="00130F80" w:rsidP="00344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4824" w:rsidRPr="0034482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76" w:type="dxa"/>
            <w:vAlign w:val="center"/>
          </w:tcPr>
          <w:p w14:paraId="736E88BD" w14:textId="56D9CC6B" w:rsidR="00130F80" w:rsidRPr="00344824" w:rsidRDefault="00130F80" w:rsidP="003448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4824" w:rsidRPr="0034482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78" w:type="dxa"/>
            <w:vAlign w:val="center"/>
          </w:tcPr>
          <w:p w14:paraId="7280BD8A" w14:textId="11DD3E28" w:rsidR="00130F80" w:rsidRPr="00344824" w:rsidRDefault="00344824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</w:t>
            </w:r>
            <w:r w:rsidR="008A36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="00130F80" w:rsidRPr="00344824">
              <w:rPr>
                <w:rFonts w:ascii="Cambria Math" w:hAnsi="Cambria Math" w:cs="Times New Roman" w:hint="eastAsia"/>
                <w:kern w:val="0"/>
                <w:sz w:val="18"/>
                <w:szCs w:val="18"/>
              </w:rPr>
              <w:t>×</w:t>
            </w:r>
            <w:r w:rsidR="00130F80" w:rsidRPr="003448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="00130F80" w:rsidRPr="0034482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4" w:type="dxa"/>
            <w:vAlign w:val="center"/>
          </w:tcPr>
          <w:p w14:paraId="4FF4455A" w14:textId="77777777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11.02</w:t>
            </w:r>
          </w:p>
        </w:tc>
        <w:tc>
          <w:tcPr>
            <w:tcW w:w="721" w:type="dxa"/>
            <w:vAlign w:val="center"/>
          </w:tcPr>
          <w:p w14:paraId="69156F06" w14:textId="77777777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28" w:type="dxa"/>
            <w:vAlign w:val="center"/>
          </w:tcPr>
          <w:p w14:paraId="76513781" w14:textId="77777777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08" w:type="dxa"/>
            <w:vAlign w:val="center"/>
          </w:tcPr>
          <w:p w14:paraId="24CB5982" w14:textId="77777777" w:rsidR="00130F80" w:rsidRPr="00344824" w:rsidRDefault="00130F80" w:rsidP="00130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071" w:type="dxa"/>
            <w:vAlign w:val="center"/>
          </w:tcPr>
          <w:p w14:paraId="28359DA1" w14:textId="2E0E964F" w:rsidR="00130F80" w:rsidRPr="00344824" w:rsidRDefault="00130F80" w:rsidP="00EF1E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82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F1EA7" w:rsidRPr="00344824">
              <w:rPr>
                <w:rFonts w:ascii="Times New Roman" w:hAnsi="Times New Roman" w:cs="Times New Roman"/>
                <w:sz w:val="18"/>
                <w:szCs w:val="18"/>
              </w:rPr>
              <w:t>1970</w:t>
            </w:r>
          </w:p>
        </w:tc>
      </w:tr>
    </w:tbl>
    <w:p w14:paraId="7281AD8B" w14:textId="77777777" w:rsidR="00351AE5" w:rsidRDefault="00351AE5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03E6CE00" w14:textId="77777777" w:rsidR="00351AE5" w:rsidRDefault="00351AE5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487C5D01" w14:textId="77777777" w:rsidR="00351AE5" w:rsidRDefault="00351AE5" w:rsidP="005037EB">
      <w:pPr>
        <w:rPr>
          <w:rFonts w:ascii="Times New Roman" w:hAnsi="Times New Roman" w:cs="Times New Roman"/>
          <w:b/>
          <w:sz w:val="24"/>
          <w:szCs w:val="24"/>
        </w:rPr>
        <w:sectPr w:rsidR="00351AE5" w:rsidSect="00351AE5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652679F" w14:textId="77777777" w:rsidR="00CD373B" w:rsidRDefault="00CD373B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073C20CD" w14:textId="599B1C3F" w:rsidR="000660DA" w:rsidRDefault="000660DA" w:rsidP="000A743A">
      <w:r w:rsidRPr="00EA352B">
        <w:rPr>
          <w:rFonts w:ascii="Times New Roman" w:hAnsi="Times New Roman" w:cs="Times New Roman"/>
          <w:sz w:val="24"/>
          <w:szCs w:val="24"/>
        </w:rPr>
        <w:t>Tabl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r w:rsidRPr="000660DA">
        <w:rPr>
          <w:rFonts w:ascii="Times New Roman" w:hAnsi="Times New Roman" w:cs="Times New Roman"/>
          <w:sz w:val="24"/>
          <w:szCs w:val="24"/>
        </w:rPr>
        <w:t>.</w:t>
      </w:r>
      <w:r w:rsidRPr="00FB4B5C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AAB enzyme groups used</w:t>
      </w:r>
      <w:r w:rsidRPr="00FB4B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B4B5C">
        <w:rPr>
          <w:rFonts w:ascii="Times New Roman" w:hAnsi="Times New Roman" w:cs="Times New Roman"/>
          <w:sz w:val="24"/>
          <w:szCs w:val="24"/>
        </w:rPr>
        <w:t xml:space="preserve">n the simulation of </w:t>
      </w:r>
      <w:r>
        <w:rPr>
          <w:rFonts w:ascii="Times New Roman" w:hAnsi="Times New Roman" w:cs="Times New Roman"/>
          <w:sz w:val="24"/>
          <w:szCs w:val="24"/>
        </w:rPr>
        <w:t>AA down-shift</w:t>
      </w:r>
      <w:r w:rsidRPr="00FB4B5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1708"/>
        <w:gridCol w:w="2835"/>
        <w:gridCol w:w="2631"/>
      </w:tblGrid>
      <w:tr w:rsidR="00CD373B" w:rsidRPr="00E41085" w14:paraId="022A47A9" w14:textId="77777777" w:rsidTr="003C7CE1">
        <w:trPr>
          <w:jc w:val="center"/>
        </w:trPr>
        <w:tc>
          <w:tcPr>
            <w:tcW w:w="11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AB8B39" w14:textId="20A821C4" w:rsidR="00CD373B" w:rsidRPr="00AD551C" w:rsidRDefault="00CD373B" w:rsidP="00AD55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551C">
              <w:rPr>
                <w:rFonts w:ascii="Times New Roman" w:hAnsi="Times New Roman" w:cs="Times New Roman"/>
                <w:b/>
                <w:szCs w:val="21"/>
              </w:rPr>
              <w:t>AAB enzyme group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8E173" w14:textId="26B8BE64" w:rsidR="00CD373B" w:rsidRPr="00AD551C" w:rsidRDefault="00AD551C" w:rsidP="00AD55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</w:t>
            </w:r>
            <w:r w:rsidR="00CD373B" w:rsidRPr="00AD551C">
              <w:rPr>
                <w:rFonts w:ascii="Times New Roman" w:hAnsi="Times New Roman" w:cs="Times New Roman"/>
                <w:b/>
                <w:szCs w:val="21"/>
              </w:rPr>
              <w:t>en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BDC728" w14:textId="04879F66" w:rsidR="00CD373B" w:rsidRPr="00AD551C" w:rsidRDefault="00CD373B" w:rsidP="00AD55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551C">
              <w:rPr>
                <w:rFonts w:ascii="Times New Roman" w:hAnsi="Times New Roman" w:cs="Times New Roman"/>
                <w:b/>
                <w:szCs w:val="21"/>
              </w:rPr>
              <w:t xml:space="preserve">Reactions ID </w:t>
            </w:r>
            <w:r w:rsidRPr="00A44FE1">
              <w:rPr>
                <w:rFonts w:ascii="Times New Roman" w:hAnsi="Times New Roman" w:cs="Times New Roman"/>
                <w:b/>
                <w:iCs/>
                <w:szCs w:val="21"/>
              </w:rPr>
              <w:t>i</w:t>
            </w:r>
            <w:r w:rsidRPr="00AD551C">
              <w:rPr>
                <w:rFonts w:ascii="Times New Roman" w:hAnsi="Times New Roman" w:cs="Times New Roman"/>
                <w:b/>
                <w:szCs w:val="21"/>
              </w:rPr>
              <w:t xml:space="preserve">n </w:t>
            </w:r>
            <w:r w:rsidRPr="00A44FE1">
              <w:rPr>
                <w:rFonts w:ascii="Times New Roman" w:hAnsi="Times New Roman" w:cs="Times New Roman"/>
                <w:b/>
                <w:i/>
                <w:iCs/>
                <w:szCs w:val="21"/>
              </w:rPr>
              <w:t>i</w:t>
            </w:r>
            <w:r w:rsidRPr="00AD551C">
              <w:rPr>
                <w:rFonts w:ascii="Times New Roman" w:hAnsi="Times New Roman" w:cs="Times New Roman"/>
                <w:b/>
                <w:szCs w:val="21"/>
              </w:rPr>
              <w:t>JR904</w:t>
            </w:r>
          </w:p>
        </w:tc>
        <w:tc>
          <w:tcPr>
            <w:tcW w:w="26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8DFCDC" w14:textId="71156C2D" w:rsidR="00CD373B" w:rsidRPr="00AD551C" w:rsidRDefault="00CD373B" w:rsidP="00AD551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551C">
              <w:rPr>
                <w:rFonts w:ascii="Times New Roman" w:hAnsi="Times New Roman" w:cs="Times New Roman"/>
                <w:b/>
                <w:szCs w:val="21"/>
              </w:rPr>
              <w:t xml:space="preserve">Reactions ID in </w:t>
            </w:r>
            <w:r w:rsidRPr="00AD551C">
              <w:rPr>
                <w:rFonts w:ascii="Times New Roman" w:hAnsi="Times New Roman" w:cs="Times New Roman"/>
                <w:b/>
                <w:i/>
                <w:szCs w:val="21"/>
              </w:rPr>
              <w:t>i</w:t>
            </w:r>
            <w:r w:rsidRPr="00AD551C">
              <w:rPr>
                <w:rFonts w:ascii="Times New Roman" w:hAnsi="Times New Roman" w:cs="Times New Roman"/>
                <w:b/>
                <w:szCs w:val="21"/>
              </w:rPr>
              <w:t>ML1515</w:t>
            </w:r>
          </w:p>
        </w:tc>
      </w:tr>
      <w:tr w:rsidR="00CD373B" w:rsidRPr="00A112BF" w14:paraId="0993E512" w14:textId="77777777" w:rsidTr="003C7CE1">
        <w:trPr>
          <w:jc w:val="center"/>
        </w:trPr>
        <w:tc>
          <w:tcPr>
            <w:tcW w:w="1122" w:type="dxa"/>
            <w:tcBorders>
              <w:top w:val="single" w:sz="8" w:space="0" w:color="auto"/>
            </w:tcBorders>
            <w:vAlign w:val="center"/>
          </w:tcPr>
          <w:p w14:paraId="2B0BD9AA" w14:textId="6A88E9AA" w:rsidR="00CD373B" w:rsidRPr="00E41085" w:rsidRDefault="00CD373B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rg group</w:t>
            </w:r>
          </w:p>
        </w:tc>
        <w:tc>
          <w:tcPr>
            <w:tcW w:w="1708" w:type="dxa"/>
            <w:tcBorders>
              <w:top w:val="single" w:sz="8" w:space="0" w:color="auto"/>
            </w:tcBorders>
            <w:vAlign w:val="center"/>
          </w:tcPr>
          <w:p w14:paraId="00AA1C3D" w14:textId="1318AC88" w:rsidR="00CD373B" w:rsidRPr="00E41085" w:rsidRDefault="00CD373B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rgA, argB, argC, argD, argE, argF, argG, argH, argI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190A1399" w14:textId="2E9CD495" w:rsidR="00CD373B" w:rsidRPr="00002DA3" w:rsidRDefault="00CD373B" w:rsidP="00E41085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002DA3">
              <w:rPr>
                <w:rFonts w:ascii="Times New Roman" w:hAnsi="Times New Roman" w:cs="Times New Roman"/>
                <w:szCs w:val="21"/>
                <w:lang w:val="pt-BR"/>
              </w:rPr>
              <w:t xml:space="preserve">ACGS, ACGK, AGPR, ACOTA, </w:t>
            </w:r>
            <w:r w:rsidR="00E41085" w:rsidRPr="00002DA3">
              <w:rPr>
                <w:rFonts w:ascii="Times New Roman" w:hAnsi="Times New Roman" w:cs="Times New Roman"/>
                <w:szCs w:val="21"/>
                <w:lang w:val="pt-BR"/>
              </w:rPr>
              <w:t xml:space="preserve">ACODA, NACODA, </w:t>
            </w:r>
            <w:r w:rsidR="006F7D9F" w:rsidRPr="00002DA3">
              <w:rPr>
                <w:rFonts w:ascii="Times New Roman" w:hAnsi="Times New Roman" w:cs="Times New Roman"/>
                <w:szCs w:val="21"/>
                <w:lang w:val="pt-BR"/>
              </w:rPr>
              <w:t>ARGSS, ARGSL,</w:t>
            </w:r>
            <w:r w:rsidR="00DD7842" w:rsidRPr="00002DA3">
              <w:rPr>
                <w:rFonts w:ascii="Times New Roman" w:hAnsi="Times New Roman" w:cs="Times New Roman"/>
                <w:szCs w:val="21"/>
                <w:lang w:val="pt-BR"/>
              </w:rPr>
              <w:t xml:space="preserve"> </w:t>
            </w:r>
            <w:r w:rsidR="006F7D9F" w:rsidRPr="00002DA3">
              <w:rPr>
                <w:rFonts w:ascii="Times New Roman" w:hAnsi="Times New Roman" w:cs="Times New Roman"/>
                <w:szCs w:val="21"/>
                <w:lang w:val="pt-BR"/>
              </w:rPr>
              <w:t>OCBT</w:t>
            </w:r>
          </w:p>
        </w:tc>
        <w:tc>
          <w:tcPr>
            <w:tcW w:w="2631" w:type="dxa"/>
            <w:tcBorders>
              <w:top w:val="single" w:sz="8" w:space="0" w:color="auto"/>
            </w:tcBorders>
            <w:vAlign w:val="center"/>
          </w:tcPr>
          <w:p w14:paraId="329E9A58" w14:textId="26FAB123" w:rsidR="00CD373B" w:rsidRPr="00002DA3" w:rsidRDefault="0003662F" w:rsidP="009435CD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002DA3">
              <w:rPr>
                <w:rFonts w:ascii="Times New Roman" w:hAnsi="Times New Roman" w:cs="Times New Roman"/>
                <w:szCs w:val="21"/>
                <w:lang w:val="pt-BR"/>
              </w:rPr>
              <w:t>ACGS, ACGK, AGPR, ACOTA, ACODA, ARGSS, ARGSL, OCBT</w:t>
            </w:r>
          </w:p>
        </w:tc>
      </w:tr>
      <w:tr w:rsidR="00CD373B" w:rsidRPr="00E41085" w14:paraId="48BF3579" w14:textId="77777777" w:rsidTr="003C7CE1">
        <w:trPr>
          <w:jc w:val="center"/>
        </w:trPr>
        <w:tc>
          <w:tcPr>
            <w:tcW w:w="1122" w:type="dxa"/>
            <w:vAlign w:val="center"/>
          </w:tcPr>
          <w:p w14:paraId="09C79D20" w14:textId="53508611" w:rsidR="00CD373B" w:rsidRPr="00E41085" w:rsidRDefault="006F7D9F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ro group</w:t>
            </w:r>
          </w:p>
        </w:tc>
        <w:tc>
          <w:tcPr>
            <w:tcW w:w="1708" w:type="dxa"/>
            <w:vAlign w:val="center"/>
          </w:tcPr>
          <w:p w14:paraId="49E38B96" w14:textId="5364EF8F" w:rsidR="00CD373B" w:rsidRPr="00E41085" w:rsidRDefault="00A60D61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roA, aroB, aroC, aroD, aroE, aroF, aroG, aroH, aroK, aroL</w:t>
            </w:r>
          </w:p>
        </w:tc>
        <w:tc>
          <w:tcPr>
            <w:tcW w:w="2835" w:type="dxa"/>
            <w:vAlign w:val="center"/>
          </w:tcPr>
          <w:p w14:paraId="396EC91B" w14:textId="0BA597A3" w:rsidR="00CD373B" w:rsidRPr="00E41085" w:rsidRDefault="00A60D61" w:rsidP="00D72F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PSCVT, DHQS,</w:t>
            </w:r>
            <w:r w:rsidR="000366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1085">
              <w:rPr>
                <w:rFonts w:ascii="Times New Roman" w:hAnsi="Times New Roman" w:cs="Times New Roman"/>
                <w:szCs w:val="21"/>
              </w:rPr>
              <w:t xml:space="preserve">CHORS, </w:t>
            </w:r>
            <w:r w:rsidR="00CC049F" w:rsidRPr="00A60D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HQ</w:t>
            </w:r>
            <w:r w:rsidR="00D72F63" w:rsidRPr="009435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 w:rsidR="00CC049F" w:rsidRPr="00E41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CC049F" w:rsidRPr="00A60D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K3Dr</w:t>
            </w:r>
            <w:r w:rsidR="00CC049F" w:rsidRPr="00E41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CC049F" w:rsidRPr="00A60D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PA</w:t>
            </w:r>
            <w:r w:rsidR="00CC049F" w:rsidRPr="00E41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CC049F" w:rsidRPr="00CC04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KK</w:t>
            </w:r>
          </w:p>
        </w:tc>
        <w:tc>
          <w:tcPr>
            <w:tcW w:w="2631" w:type="dxa"/>
            <w:vAlign w:val="center"/>
          </w:tcPr>
          <w:p w14:paraId="6A25D73D" w14:textId="0497F85D" w:rsidR="00CD373B" w:rsidRPr="00E41085" w:rsidRDefault="0003662F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PSCVT, DHQ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1085">
              <w:rPr>
                <w:rFonts w:ascii="Times New Roman" w:hAnsi="Times New Roman" w:cs="Times New Roman"/>
                <w:szCs w:val="21"/>
              </w:rPr>
              <w:t xml:space="preserve">CHORS, </w:t>
            </w:r>
            <w:r w:rsidRPr="00A60D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HQ</w:t>
            </w:r>
            <w:r w:rsidRPr="00672A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</w:t>
            </w:r>
            <w:r w:rsidRPr="00E41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A60D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K3Dr</w:t>
            </w:r>
            <w:r w:rsidRPr="00E41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A60D6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PA</w:t>
            </w:r>
            <w:r w:rsidRPr="00E41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CC04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KK</w:t>
            </w:r>
          </w:p>
        </w:tc>
      </w:tr>
      <w:tr w:rsidR="00CD373B" w:rsidRPr="00E41085" w14:paraId="026D6A75" w14:textId="77777777" w:rsidTr="003C7CE1">
        <w:trPr>
          <w:jc w:val="center"/>
        </w:trPr>
        <w:tc>
          <w:tcPr>
            <w:tcW w:w="1122" w:type="dxa"/>
            <w:vAlign w:val="center"/>
          </w:tcPr>
          <w:p w14:paraId="6A733587" w14:textId="36964806" w:rsidR="00CD373B" w:rsidRPr="00E41085" w:rsidRDefault="006F7D9F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cys group</w:t>
            </w:r>
          </w:p>
        </w:tc>
        <w:tc>
          <w:tcPr>
            <w:tcW w:w="1708" w:type="dxa"/>
            <w:vAlign w:val="center"/>
          </w:tcPr>
          <w:p w14:paraId="60D95C53" w14:textId="40DB0FAE" w:rsidR="00CD373B" w:rsidRPr="00E41085" w:rsidRDefault="00CC049F" w:rsidP="00AD551C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c</w:t>
            </w:r>
            <w:r w:rsidR="00AD551C">
              <w:rPr>
                <w:rFonts w:ascii="Times New Roman" w:hAnsi="Times New Roman" w:cs="Times New Roman"/>
                <w:szCs w:val="21"/>
              </w:rPr>
              <w:t xml:space="preserve">ysC, </w:t>
            </w:r>
            <w:r w:rsidRPr="00E41085">
              <w:rPr>
                <w:rFonts w:ascii="Times New Roman" w:hAnsi="Times New Roman" w:cs="Times New Roman"/>
                <w:szCs w:val="21"/>
              </w:rPr>
              <w:t>cys</w:t>
            </w:r>
            <w:r w:rsidR="00AD551C">
              <w:rPr>
                <w:rFonts w:ascii="Times New Roman" w:hAnsi="Times New Roman" w:cs="Times New Roman"/>
                <w:szCs w:val="21"/>
              </w:rPr>
              <w:t>D</w:t>
            </w:r>
            <w:r w:rsidR="00AD551C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E41085">
              <w:rPr>
                <w:rFonts w:ascii="Times New Roman" w:hAnsi="Times New Roman" w:cs="Times New Roman"/>
                <w:szCs w:val="21"/>
              </w:rPr>
              <w:t xml:space="preserve"> cysE, cysH, cysI, cysJ, cysK, cysM, cysN</w:t>
            </w:r>
          </w:p>
        </w:tc>
        <w:tc>
          <w:tcPr>
            <w:tcW w:w="2835" w:type="dxa"/>
            <w:vAlign w:val="center"/>
          </w:tcPr>
          <w:p w14:paraId="0DB7C5A8" w14:textId="45D3689E" w:rsidR="00CD373B" w:rsidRPr="00E41085" w:rsidRDefault="00CC049F" w:rsidP="00D72F63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DSK, SADT2, SERAT, PAPSR, SULR,</w:t>
            </w:r>
            <w:r w:rsidR="00DD784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41085">
              <w:rPr>
                <w:rFonts w:ascii="Times New Roman" w:hAnsi="Times New Roman" w:cs="Times New Roman"/>
                <w:szCs w:val="21"/>
              </w:rPr>
              <w:t>CYSS</w:t>
            </w:r>
          </w:p>
        </w:tc>
        <w:tc>
          <w:tcPr>
            <w:tcW w:w="2631" w:type="dxa"/>
            <w:vAlign w:val="center"/>
          </w:tcPr>
          <w:p w14:paraId="5E2667EA" w14:textId="5A6149C4" w:rsidR="00CD373B" w:rsidRPr="00E41085" w:rsidRDefault="0003662F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DSK, SADT2, SERAT, PAPSR, SULR,</w:t>
            </w:r>
            <w:r w:rsidR="00DD784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41085">
              <w:rPr>
                <w:rFonts w:ascii="Times New Roman" w:hAnsi="Times New Roman" w:cs="Times New Roman"/>
                <w:szCs w:val="21"/>
              </w:rPr>
              <w:t>CYSS</w:t>
            </w:r>
          </w:p>
        </w:tc>
      </w:tr>
      <w:tr w:rsidR="00CD373B" w:rsidRPr="00E41085" w14:paraId="5E68A69A" w14:textId="77777777" w:rsidTr="003C7CE1">
        <w:trPr>
          <w:jc w:val="center"/>
        </w:trPr>
        <w:tc>
          <w:tcPr>
            <w:tcW w:w="1122" w:type="dxa"/>
            <w:vAlign w:val="center"/>
          </w:tcPr>
          <w:p w14:paraId="3A99B3F1" w14:textId="615B0994" w:rsidR="00CD373B" w:rsidRPr="00E41085" w:rsidRDefault="006F7D9F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glt group</w:t>
            </w:r>
          </w:p>
        </w:tc>
        <w:tc>
          <w:tcPr>
            <w:tcW w:w="1708" w:type="dxa"/>
            <w:vAlign w:val="center"/>
          </w:tcPr>
          <w:p w14:paraId="3598E930" w14:textId="25D6FCDB" w:rsidR="00CD373B" w:rsidRPr="00E41085" w:rsidRDefault="00CC049F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gdhA, gltB, gltD</w:t>
            </w:r>
          </w:p>
        </w:tc>
        <w:tc>
          <w:tcPr>
            <w:tcW w:w="2835" w:type="dxa"/>
            <w:vAlign w:val="center"/>
          </w:tcPr>
          <w:p w14:paraId="4636AF9A" w14:textId="15EA54AA" w:rsidR="00CD373B" w:rsidRPr="00E41085" w:rsidRDefault="00CC049F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GLUDy, GLUSy</w:t>
            </w:r>
          </w:p>
        </w:tc>
        <w:tc>
          <w:tcPr>
            <w:tcW w:w="2631" w:type="dxa"/>
            <w:vAlign w:val="center"/>
          </w:tcPr>
          <w:p w14:paraId="3AFB86A1" w14:textId="14191FC6" w:rsidR="00CD373B" w:rsidRPr="00E41085" w:rsidRDefault="0003662F" w:rsidP="005037EB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GLUDy, GLUSy</w:t>
            </w:r>
          </w:p>
        </w:tc>
      </w:tr>
      <w:tr w:rsidR="0003662F" w:rsidRPr="00E41085" w14:paraId="38524BB4" w14:textId="77777777" w:rsidTr="003C7CE1">
        <w:trPr>
          <w:jc w:val="center"/>
        </w:trPr>
        <w:tc>
          <w:tcPr>
            <w:tcW w:w="1122" w:type="dxa"/>
            <w:vAlign w:val="center"/>
          </w:tcPr>
          <w:p w14:paraId="6FCC5329" w14:textId="7C8DFFDA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his group</w:t>
            </w:r>
          </w:p>
        </w:tc>
        <w:tc>
          <w:tcPr>
            <w:tcW w:w="1708" w:type="dxa"/>
            <w:vAlign w:val="center"/>
          </w:tcPr>
          <w:p w14:paraId="0C9F3758" w14:textId="27DC3220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hisA, hisB, hisC, hisD, hisF, hisG, hisH, hisI</w:t>
            </w:r>
          </w:p>
        </w:tc>
        <w:tc>
          <w:tcPr>
            <w:tcW w:w="2835" w:type="dxa"/>
            <w:vAlign w:val="center"/>
          </w:tcPr>
          <w:p w14:paraId="531AF0BA" w14:textId="50895F92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PRMIC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E41085">
              <w:rPr>
                <w:rFonts w:ascii="Times New Roman" w:hAnsi="Times New Roman" w:cs="Times New Roman"/>
                <w:szCs w:val="21"/>
              </w:rPr>
              <w:t>, IGPDH, HISTP, HSTPT, HISTD, IG3PS, ATPPRT, PARTPP, PRAMPC</w:t>
            </w:r>
          </w:p>
        </w:tc>
        <w:tc>
          <w:tcPr>
            <w:tcW w:w="2631" w:type="dxa"/>
            <w:vAlign w:val="center"/>
          </w:tcPr>
          <w:p w14:paraId="4B91ED88" w14:textId="02711D08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PRMICI, IGPDH, HISTP, HSTPT, HISTD, IG3PS, ATPPRT, PARTPP, PRAMPC</w:t>
            </w:r>
          </w:p>
        </w:tc>
      </w:tr>
      <w:tr w:rsidR="0003662F" w:rsidRPr="00E41085" w14:paraId="7BBA6BFE" w14:textId="77777777" w:rsidTr="003C7CE1">
        <w:trPr>
          <w:jc w:val="center"/>
        </w:trPr>
        <w:tc>
          <w:tcPr>
            <w:tcW w:w="1122" w:type="dxa"/>
            <w:vAlign w:val="center"/>
          </w:tcPr>
          <w:p w14:paraId="482F154D" w14:textId="2D7FF7CC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ilv group</w:t>
            </w:r>
          </w:p>
        </w:tc>
        <w:tc>
          <w:tcPr>
            <w:tcW w:w="1708" w:type="dxa"/>
            <w:vAlign w:val="center"/>
          </w:tcPr>
          <w:p w14:paraId="51510DCD" w14:textId="7723EF0B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ilvA, ilvB, ilvC, ilvD, ilvE, ilvG_1, ilvH, ilvI, ilvM, ilvN</w:t>
            </w:r>
          </w:p>
        </w:tc>
        <w:tc>
          <w:tcPr>
            <w:tcW w:w="2835" w:type="dxa"/>
            <w:vAlign w:val="center"/>
          </w:tcPr>
          <w:p w14:paraId="2D8B61B7" w14:textId="29DC0A94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THRD_L, ACHBS, ACLS, KARA1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E41085">
              <w:rPr>
                <w:rFonts w:ascii="Times New Roman" w:hAnsi="Times New Roman" w:cs="Times New Roman"/>
                <w:szCs w:val="21"/>
              </w:rPr>
              <w:t>, KARA2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E41085">
              <w:rPr>
                <w:rFonts w:ascii="Times New Roman" w:hAnsi="Times New Roman" w:cs="Times New Roman"/>
                <w:szCs w:val="21"/>
              </w:rPr>
              <w:t>, DHAD1, DHAD2, ILETA, VALTA, ACHBS, ACLS</w:t>
            </w:r>
          </w:p>
        </w:tc>
        <w:tc>
          <w:tcPr>
            <w:tcW w:w="2631" w:type="dxa"/>
            <w:vAlign w:val="center"/>
          </w:tcPr>
          <w:p w14:paraId="57308711" w14:textId="1D229480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THRD_L, ACHBS, ACLS, KARA1, KARA2, DHAD1, DHAD2, ILETA, VALTA, ACHBS, ACLS</w:t>
            </w:r>
          </w:p>
        </w:tc>
      </w:tr>
      <w:tr w:rsidR="0003662F" w:rsidRPr="00E41085" w14:paraId="3936532E" w14:textId="77777777" w:rsidTr="003C7CE1">
        <w:trPr>
          <w:jc w:val="center"/>
        </w:trPr>
        <w:tc>
          <w:tcPr>
            <w:tcW w:w="1122" w:type="dxa"/>
            <w:vAlign w:val="center"/>
          </w:tcPr>
          <w:p w14:paraId="39CDE0CA" w14:textId="27531ED1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leu group</w:t>
            </w:r>
          </w:p>
        </w:tc>
        <w:tc>
          <w:tcPr>
            <w:tcW w:w="1708" w:type="dxa"/>
            <w:vAlign w:val="center"/>
          </w:tcPr>
          <w:p w14:paraId="2A35866B" w14:textId="3177996C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leuA, leuB, leuC, leuD</w:t>
            </w:r>
          </w:p>
        </w:tc>
        <w:tc>
          <w:tcPr>
            <w:tcW w:w="2835" w:type="dxa"/>
            <w:vAlign w:val="center"/>
          </w:tcPr>
          <w:p w14:paraId="627272F6" w14:textId="69E8CEDB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IPPS, IMPD,</w:t>
            </w:r>
            <w:r>
              <w:rPr>
                <w:rFonts w:ascii="Times New Roman" w:hAnsi="Times New Roman" w:cs="Times New Roman"/>
                <w:szCs w:val="21"/>
              </w:rPr>
              <w:t xml:space="preserve"> OMCDC,</w:t>
            </w:r>
            <w:r w:rsidRPr="00E41085">
              <w:rPr>
                <w:rFonts w:ascii="Times New Roman" w:hAnsi="Times New Roman" w:cs="Times New Roman"/>
                <w:szCs w:val="21"/>
              </w:rPr>
              <w:t xml:space="preserve"> IPPMI</w:t>
            </w:r>
            <w:r>
              <w:rPr>
                <w:rFonts w:ascii="Times New Roman" w:hAnsi="Times New Roman" w:cs="Times New Roman"/>
                <w:szCs w:val="21"/>
              </w:rPr>
              <w:t>a, IPPMIb</w:t>
            </w:r>
          </w:p>
        </w:tc>
        <w:tc>
          <w:tcPr>
            <w:tcW w:w="2631" w:type="dxa"/>
            <w:vAlign w:val="center"/>
          </w:tcPr>
          <w:p w14:paraId="5BB13B21" w14:textId="10A8EA49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IPPS, IMPD,</w:t>
            </w:r>
            <w:r>
              <w:rPr>
                <w:rFonts w:ascii="Times New Roman" w:hAnsi="Times New Roman" w:cs="Times New Roman"/>
                <w:szCs w:val="21"/>
              </w:rPr>
              <w:t xml:space="preserve"> OMCDC,</w:t>
            </w:r>
            <w:r w:rsidRPr="00E41085">
              <w:rPr>
                <w:rFonts w:ascii="Times New Roman" w:hAnsi="Times New Roman" w:cs="Times New Roman"/>
                <w:szCs w:val="21"/>
              </w:rPr>
              <w:t xml:space="preserve"> IPPMI</w:t>
            </w:r>
            <w:r>
              <w:rPr>
                <w:rFonts w:ascii="Times New Roman" w:hAnsi="Times New Roman" w:cs="Times New Roman"/>
                <w:szCs w:val="21"/>
              </w:rPr>
              <w:t>a, IPPMIb</w:t>
            </w:r>
          </w:p>
        </w:tc>
      </w:tr>
      <w:tr w:rsidR="0003662F" w:rsidRPr="00E41085" w14:paraId="3E3BDFCC" w14:textId="77777777" w:rsidTr="003C7CE1">
        <w:trPr>
          <w:jc w:val="center"/>
        </w:trPr>
        <w:tc>
          <w:tcPr>
            <w:tcW w:w="1122" w:type="dxa"/>
            <w:vAlign w:val="center"/>
          </w:tcPr>
          <w:p w14:paraId="7421DEA7" w14:textId="78B51086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 xml:space="preserve">lys group </w:t>
            </w:r>
          </w:p>
        </w:tc>
        <w:tc>
          <w:tcPr>
            <w:tcW w:w="1708" w:type="dxa"/>
            <w:vAlign w:val="center"/>
          </w:tcPr>
          <w:p w14:paraId="5267AFCB" w14:textId="594A3100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sd, dapA, dapB, dapD, dapE, dapF, lysA, lysC</w:t>
            </w:r>
          </w:p>
        </w:tc>
        <w:tc>
          <w:tcPr>
            <w:tcW w:w="2835" w:type="dxa"/>
            <w:vAlign w:val="center"/>
          </w:tcPr>
          <w:p w14:paraId="6ECFD3CA" w14:textId="5220AA88" w:rsidR="0003662F" w:rsidRPr="00E41085" w:rsidRDefault="0003662F" w:rsidP="0003662F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SAD, DHDPS, DHDPRy, </w:t>
            </w:r>
            <w:r w:rsidRPr="00E41085">
              <w:rPr>
                <w:rFonts w:ascii="Times New Roman" w:hAnsi="Times New Roman" w:cs="Times New Roman"/>
                <w:szCs w:val="21"/>
              </w:rPr>
              <w:t>THDPS, SDPDS, DAPE, DAPDC</w:t>
            </w:r>
          </w:p>
        </w:tc>
        <w:tc>
          <w:tcPr>
            <w:tcW w:w="2631" w:type="dxa"/>
            <w:vAlign w:val="center"/>
          </w:tcPr>
          <w:p w14:paraId="35FCCC71" w14:textId="2A13C590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SAD, DHDPS, DHDPRy, THDPS, SDPDS, DAPE, DAPDC</w:t>
            </w:r>
          </w:p>
        </w:tc>
      </w:tr>
      <w:tr w:rsidR="0003662F" w:rsidRPr="00E41085" w14:paraId="32B48672" w14:textId="77777777" w:rsidTr="003C7CE1">
        <w:trPr>
          <w:jc w:val="center"/>
        </w:trPr>
        <w:tc>
          <w:tcPr>
            <w:tcW w:w="1122" w:type="dxa"/>
            <w:vAlign w:val="center"/>
          </w:tcPr>
          <w:p w14:paraId="1A05594C" w14:textId="27C18D41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met group</w:t>
            </w:r>
          </w:p>
        </w:tc>
        <w:tc>
          <w:tcPr>
            <w:tcW w:w="1708" w:type="dxa"/>
            <w:vAlign w:val="center"/>
          </w:tcPr>
          <w:p w14:paraId="5A3F7753" w14:textId="37EB3D86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metA, metB, metC, metE, metH, metL</w:t>
            </w:r>
          </w:p>
        </w:tc>
        <w:tc>
          <w:tcPr>
            <w:tcW w:w="2835" w:type="dxa"/>
            <w:vAlign w:val="center"/>
          </w:tcPr>
          <w:p w14:paraId="4FD18644" w14:textId="3933A113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HSST, SHSL1, CYSTL, METS, ASPK, HSDy</w:t>
            </w:r>
          </w:p>
        </w:tc>
        <w:tc>
          <w:tcPr>
            <w:tcW w:w="2631" w:type="dxa"/>
            <w:vAlign w:val="center"/>
          </w:tcPr>
          <w:p w14:paraId="3418B3BF" w14:textId="461BCD26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HSST, SHSL1, CYSTL, METS, ASPK, HSDy</w:t>
            </w:r>
          </w:p>
        </w:tc>
      </w:tr>
      <w:tr w:rsidR="0003662F" w:rsidRPr="00E41085" w14:paraId="3737D3CE" w14:textId="77777777" w:rsidTr="003C7CE1">
        <w:trPr>
          <w:jc w:val="center"/>
        </w:trPr>
        <w:tc>
          <w:tcPr>
            <w:tcW w:w="1122" w:type="dxa"/>
            <w:vAlign w:val="center"/>
          </w:tcPr>
          <w:p w14:paraId="52969802" w14:textId="76A298C5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other group</w:t>
            </w:r>
          </w:p>
        </w:tc>
        <w:tc>
          <w:tcPr>
            <w:tcW w:w="1708" w:type="dxa"/>
            <w:vAlign w:val="center"/>
          </w:tcPr>
          <w:p w14:paraId="76526156" w14:textId="22945399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laA, alaC, asnA, asnB, aspC, glnA, glyA, proA, proB, tyrB, proC</w:t>
            </w:r>
          </w:p>
        </w:tc>
        <w:tc>
          <w:tcPr>
            <w:tcW w:w="2835" w:type="dxa"/>
            <w:vAlign w:val="center"/>
          </w:tcPr>
          <w:p w14:paraId="516D0D90" w14:textId="216F4CE6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LATA_L, ASNS2, ASNS1, ASPTA, GLNS, THRA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E41085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GHMT2</w:t>
            </w:r>
            <w:r w:rsidRPr="00E41085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1085">
              <w:rPr>
                <w:rFonts w:ascii="Times New Roman" w:hAnsi="Times New Roman" w:cs="Times New Roman"/>
                <w:szCs w:val="21"/>
              </w:rPr>
              <w:t>G5SD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1085">
              <w:rPr>
                <w:rFonts w:ascii="Times New Roman" w:hAnsi="Times New Roman" w:cs="Times New Roman"/>
                <w:szCs w:val="21"/>
              </w:rPr>
              <w:t>GLU5K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1085">
              <w:rPr>
                <w:rFonts w:ascii="Times New Roman" w:hAnsi="Times New Roman" w:cs="Times New Roman"/>
                <w:szCs w:val="21"/>
              </w:rPr>
              <w:t xml:space="preserve">P5CR </w:t>
            </w:r>
          </w:p>
        </w:tc>
        <w:tc>
          <w:tcPr>
            <w:tcW w:w="2631" w:type="dxa"/>
            <w:vAlign w:val="center"/>
          </w:tcPr>
          <w:p w14:paraId="5FAE27C0" w14:textId="756A8D51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ALATA_L, ASNS2, ASNS1, ASPTA, GLNS, THRA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41085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GHMT2r</w:t>
            </w:r>
            <w:r w:rsidRPr="00E41085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1085">
              <w:rPr>
                <w:rFonts w:ascii="Times New Roman" w:hAnsi="Times New Roman" w:cs="Times New Roman"/>
                <w:szCs w:val="21"/>
              </w:rPr>
              <w:t>G5SD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1085">
              <w:rPr>
                <w:rFonts w:ascii="Times New Roman" w:hAnsi="Times New Roman" w:cs="Times New Roman"/>
                <w:szCs w:val="21"/>
              </w:rPr>
              <w:t>GLU5K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1085">
              <w:rPr>
                <w:rFonts w:ascii="Times New Roman" w:hAnsi="Times New Roman" w:cs="Times New Roman"/>
                <w:szCs w:val="21"/>
              </w:rPr>
              <w:t>P5CR</w:t>
            </w:r>
          </w:p>
        </w:tc>
      </w:tr>
      <w:tr w:rsidR="0003662F" w:rsidRPr="00002DA3" w14:paraId="47906C29" w14:textId="77777777" w:rsidTr="003C7CE1">
        <w:trPr>
          <w:jc w:val="center"/>
        </w:trPr>
        <w:tc>
          <w:tcPr>
            <w:tcW w:w="1122" w:type="dxa"/>
            <w:vAlign w:val="center"/>
          </w:tcPr>
          <w:p w14:paraId="73C5649E" w14:textId="178D733D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phetyr group</w:t>
            </w:r>
          </w:p>
        </w:tc>
        <w:tc>
          <w:tcPr>
            <w:tcW w:w="1708" w:type="dxa"/>
            <w:vAlign w:val="center"/>
          </w:tcPr>
          <w:p w14:paraId="76B1F8FB" w14:textId="3826B07F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pheA, tyrA, tyrB</w:t>
            </w:r>
          </w:p>
        </w:tc>
        <w:tc>
          <w:tcPr>
            <w:tcW w:w="2835" w:type="dxa"/>
            <w:vAlign w:val="center"/>
          </w:tcPr>
          <w:p w14:paraId="24A9B17E" w14:textId="1567C1A5" w:rsidR="0003662F" w:rsidRPr="00D013FB" w:rsidRDefault="0003662F" w:rsidP="0003662F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 w:rsidRPr="00D013FB">
              <w:rPr>
                <w:rFonts w:ascii="Times New Roman" w:hAnsi="Times New Roman" w:cs="Times New Roman"/>
                <w:szCs w:val="21"/>
                <w:lang w:val="fr-FR"/>
              </w:rPr>
              <w:t>CHORM, PPNDH, PHETA1, LEUTAi, TYRTA</w:t>
            </w:r>
          </w:p>
        </w:tc>
        <w:tc>
          <w:tcPr>
            <w:tcW w:w="2631" w:type="dxa"/>
            <w:vAlign w:val="center"/>
          </w:tcPr>
          <w:p w14:paraId="1D0AEF70" w14:textId="6ADE6CCB" w:rsidR="0003662F" w:rsidRPr="00D013FB" w:rsidRDefault="0003662F" w:rsidP="0003662F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 w:rsidRPr="00D013FB">
              <w:rPr>
                <w:rFonts w:ascii="Times New Roman" w:hAnsi="Times New Roman" w:cs="Times New Roman"/>
                <w:szCs w:val="21"/>
                <w:lang w:val="fr-FR"/>
              </w:rPr>
              <w:t>CHORM, PPNDH, PHETA1, LEUTAi, TYRTA</w:t>
            </w:r>
          </w:p>
        </w:tc>
      </w:tr>
      <w:tr w:rsidR="0003662F" w:rsidRPr="00E41085" w14:paraId="033B3BAF" w14:textId="77777777" w:rsidTr="003C7CE1">
        <w:trPr>
          <w:jc w:val="center"/>
        </w:trPr>
        <w:tc>
          <w:tcPr>
            <w:tcW w:w="1122" w:type="dxa"/>
            <w:vAlign w:val="center"/>
          </w:tcPr>
          <w:p w14:paraId="0A923DE2" w14:textId="17803C56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ser group</w:t>
            </w:r>
          </w:p>
        </w:tc>
        <w:tc>
          <w:tcPr>
            <w:tcW w:w="1708" w:type="dxa"/>
            <w:vAlign w:val="center"/>
          </w:tcPr>
          <w:p w14:paraId="275CCA8A" w14:textId="252320E6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serA, serB, serC</w:t>
            </w:r>
          </w:p>
        </w:tc>
        <w:tc>
          <w:tcPr>
            <w:tcW w:w="2835" w:type="dxa"/>
            <w:vAlign w:val="center"/>
          </w:tcPr>
          <w:p w14:paraId="2DD2D5E4" w14:textId="15130484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CD, PSP_L, PSERT</w:t>
            </w:r>
          </w:p>
        </w:tc>
        <w:tc>
          <w:tcPr>
            <w:tcW w:w="2631" w:type="dxa"/>
            <w:vAlign w:val="center"/>
          </w:tcPr>
          <w:p w14:paraId="0C6469CB" w14:textId="4A195234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CD, PSP_L, PSERT</w:t>
            </w:r>
          </w:p>
        </w:tc>
      </w:tr>
      <w:tr w:rsidR="0003662F" w:rsidRPr="00E41085" w14:paraId="39F92AE0" w14:textId="77777777" w:rsidTr="003C7CE1">
        <w:trPr>
          <w:jc w:val="center"/>
        </w:trPr>
        <w:tc>
          <w:tcPr>
            <w:tcW w:w="1122" w:type="dxa"/>
            <w:vAlign w:val="center"/>
          </w:tcPr>
          <w:p w14:paraId="126D5F20" w14:textId="21AB152D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thr group</w:t>
            </w:r>
          </w:p>
        </w:tc>
        <w:tc>
          <w:tcPr>
            <w:tcW w:w="1708" w:type="dxa"/>
            <w:vAlign w:val="center"/>
          </w:tcPr>
          <w:p w14:paraId="08E70B19" w14:textId="0FD409F3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thrA, thrB, thrC</w:t>
            </w:r>
          </w:p>
        </w:tc>
        <w:tc>
          <w:tcPr>
            <w:tcW w:w="2835" w:type="dxa"/>
            <w:vAlign w:val="center"/>
          </w:tcPr>
          <w:p w14:paraId="22A1789A" w14:textId="2FAB6AC2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E41085">
              <w:rPr>
                <w:rFonts w:ascii="Times New Roman" w:hAnsi="Times New Roman" w:cs="Times New Roman"/>
                <w:szCs w:val="21"/>
              </w:rPr>
              <w:t>SK, THRS</w:t>
            </w:r>
          </w:p>
        </w:tc>
        <w:tc>
          <w:tcPr>
            <w:tcW w:w="2631" w:type="dxa"/>
            <w:vAlign w:val="center"/>
          </w:tcPr>
          <w:p w14:paraId="279C8077" w14:textId="669E1278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E41085">
              <w:rPr>
                <w:rFonts w:ascii="Times New Roman" w:hAnsi="Times New Roman" w:cs="Times New Roman"/>
                <w:szCs w:val="21"/>
              </w:rPr>
              <w:t>SK, THRS</w:t>
            </w:r>
          </w:p>
        </w:tc>
      </w:tr>
      <w:tr w:rsidR="0003662F" w:rsidRPr="00E41085" w14:paraId="417B1DE9" w14:textId="77777777" w:rsidTr="003C7CE1">
        <w:trPr>
          <w:jc w:val="center"/>
        </w:trPr>
        <w:tc>
          <w:tcPr>
            <w:tcW w:w="1122" w:type="dxa"/>
            <w:vAlign w:val="center"/>
          </w:tcPr>
          <w:p w14:paraId="26EE9E74" w14:textId="30DBA0B5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trp group</w:t>
            </w:r>
          </w:p>
        </w:tc>
        <w:tc>
          <w:tcPr>
            <w:tcW w:w="1708" w:type="dxa"/>
            <w:vAlign w:val="center"/>
          </w:tcPr>
          <w:p w14:paraId="2B41A222" w14:textId="5F10AD52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trpA, trpB, trpC, trpD, trpE</w:t>
            </w:r>
          </w:p>
        </w:tc>
        <w:tc>
          <w:tcPr>
            <w:tcW w:w="2835" w:type="dxa"/>
            <w:vAlign w:val="center"/>
          </w:tcPr>
          <w:p w14:paraId="0FF5AB9A" w14:textId="0CB34A52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TRPS1, TRPS2, TRPS3, PRAIi, IGPS, ANS</w:t>
            </w:r>
            <w:r>
              <w:rPr>
                <w:rFonts w:ascii="Times New Roman" w:hAnsi="Times New Roman" w:cs="Times New Roman"/>
                <w:szCs w:val="21"/>
              </w:rPr>
              <w:t>, ANPRT</w:t>
            </w:r>
          </w:p>
        </w:tc>
        <w:tc>
          <w:tcPr>
            <w:tcW w:w="2631" w:type="dxa"/>
            <w:vAlign w:val="center"/>
          </w:tcPr>
          <w:p w14:paraId="5EC4DDBA" w14:textId="458B25D1" w:rsidR="0003662F" w:rsidRPr="00E41085" w:rsidRDefault="0003662F" w:rsidP="0003662F">
            <w:pPr>
              <w:rPr>
                <w:rFonts w:ascii="Times New Roman" w:hAnsi="Times New Roman" w:cs="Times New Roman"/>
                <w:szCs w:val="21"/>
              </w:rPr>
            </w:pPr>
            <w:r w:rsidRPr="00E41085">
              <w:rPr>
                <w:rFonts w:ascii="Times New Roman" w:hAnsi="Times New Roman" w:cs="Times New Roman"/>
                <w:szCs w:val="21"/>
              </w:rPr>
              <w:t>TRPS1, TRPS2, TRPS3, PRAIi, IGPS, ANS</w:t>
            </w:r>
            <w:r>
              <w:rPr>
                <w:rFonts w:ascii="Times New Roman" w:hAnsi="Times New Roman" w:cs="Times New Roman"/>
                <w:szCs w:val="21"/>
              </w:rPr>
              <w:t>, ANPRT</w:t>
            </w:r>
          </w:p>
        </w:tc>
      </w:tr>
    </w:tbl>
    <w:p w14:paraId="0128D592" w14:textId="77777777" w:rsidR="00F94CFF" w:rsidRDefault="00F94CFF" w:rsidP="00F94CFF">
      <w:pPr>
        <w:rPr>
          <w:rFonts w:ascii="Times New Roman" w:hAnsi="Times New Roman" w:cs="Times New Roman"/>
          <w:sz w:val="24"/>
          <w:szCs w:val="24"/>
        </w:rPr>
      </w:pPr>
    </w:p>
    <w:p w14:paraId="2A646EC7" w14:textId="457DF5C4" w:rsidR="000660DA" w:rsidRDefault="000660DA" w:rsidP="00EA352B">
      <w:pPr>
        <w:pStyle w:val="ad"/>
        <w:keepNext/>
        <w:rPr>
          <w:rFonts w:ascii="Times New Roman" w:hAnsi="Times New Roman" w:cs="Times New Roman"/>
          <w:sz w:val="24"/>
          <w:szCs w:val="24"/>
        </w:rPr>
      </w:pPr>
      <w:r w:rsidRPr="000660DA">
        <w:rPr>
          <w:rFonts w:ascii="Times New Roman" w:hAnsi="Times New Roman" w:cs="Times New Roman"/>
          <w:sz w:val="24"/>
          <w:szCs w:val="24"/>
        </w:rPr>
        <w:t>Tabl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r w:rsidRPr="000660D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xperimental data used</w:t>
      </w:r>
      <w:r w:rsidRPr="00FB4B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B4B5C">
        <w:rPr>
          <w:rFonts w:ascii="Times New Roman" w:hAnsi="Times New Roman" w:cs="Times New Roman"/>
          <w:sz w:val="24"/>
          <w:szCs w:val="24"/>
        </w:rPr>
        <w:t xml:space="preserve">n the simulation of </w:t>
      </w:r>
      <w:r>
        <w:rPr>
          <w:rFonts w:ascii="Times New Roman" w:hAnsi="Times New Roman" w:cs="Times New Roman"/>
          <w:sz w:val="24"/>
          <w:szCs w:val="24"/>
        </w:rPr>
        <w:t>AA down-shift, including the transition from glycerol supplemented 18 AA (i.e., glycerol +18AA) or 18 AA excluding serine (i.e., glycerol +18AA-Ser) to glycerol minimal medium (post-shift), and the transition from glucose supplemented cAA (i.e., glucose +cAA) to glucose minimal medium (post-shift)</w:t>
      </w:r>
      <w:r w:rsidRPr="00FB4B5C">
        <w:rPr>
          <w:rFonts w:ascii="Times New Roman" w:hAnsi="Times New Roman" w:cs="Times New Roman"/>
          <w:sz w:val="24"/>
          <w:szCs w:val="24"/>
        </w:rPr>
        <w:t>.</w:t>
      </w:r>
    </w:p>
    <w:p w14:paraId="6FD8E39B" w14:textId="77777777" w:rsidR="000660DA" w:rsidRPr="00EA352B" w:rsidRDefault="000660DA" w:rsidP="000660DA"/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1843"/>
        <w:gridCol w:w="1276"/>
        <w:gridCol w:w="1559"/>
        <w:gridCol w:w="1046"/>
      </w:tblGrid>
      <w:tr w:rsidR="005C4F6C" w:rsidRPr="005C4F6C" w14:paraId="51AF8270" w14:textId="7D7935C7" w:rsidTr="00190049">
        <w:trPr>
          <w:jc w:val="center"/>
        </w:trPr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3D5A09" w14:textId="77777777" w:rsidR="005C4F6C" w:rsidRPr="00352F23" w:rsidRDefault="005C4F6C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B3CC75" w14:textId="15D0A4CC" w:rsidR="005C4F6C" w:rsidRPr="00352F23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t>Pre-shift Glycerol+18AA</w:t>
            </w:r>
            <w:r w:rsidRPr="0019004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0FCD6" w14:textId="77777777" w:rsidR="005C4F6C" w:rsidRPr="00352F23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t xml:space="preserve">Pre-shift </w:t>
            </w:r>
          </w:p>
          <w:p w14:paraId="70B77F64" w14:textId="3604507B" w:rsidR="005C4F6C" w:rsidRPr="00352F23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t>Glycerol+18AA-Ser</w:t>
            </w:r>
            <w:r w:rsidRPr="0019004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BB4D67" w14:textId="77777777" w:rsidR="005C4F6C" w:rsidRPr="00352F23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t xml:space="preserve">Post-shift </w:t>
            </w:r>
          </w:p>
          <w:p w14:paraId="4A9F05D4" w14:textId="601CFB52" w:rsidR="005C4F6C" w:rsidRPr="00352F23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t>Glycerol</w:t>
            </w:r>
            <w:r w:rsidRPr="0019004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CAA47E0" w14:textId="0B928420" w:rsidR="005C4F6C" w:rsidRPr="00352F23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t>Pre-shift</w:t>
            </w:r>
          </w:p>
          <w:p w14:paraId="40930845" w14:textId="7ECE0B70" w:rsidR="005C4F6C" w:rsidRPr="00352F23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t>Glucose+cAA</w:t>
            </w:r>
            <w:r w:rsidRPr="0019004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</w:tcPr>
          <w:p w14:paraId="2E111359" w14:textId="3D5D41C4" w:rsidR="005C4F6C" w:rsidRPr="00352F23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t>Post-shift Glucos</w:t>
            </w:r>
            <w:r w:rsidRPr="00190049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19004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5C4F6C" w:rsidRPr="005C4F6C" w14:paraId="17D6278D" w14:textId="60200124" w:rsidTr="00190049">
        <w:trPr>
          <w:jc w:val="center"/>
        </w:trPr>
        <w:tc>
          <w:tcPr>
            <w:tcW w:w="704" w:type="dxa"/>
            <w:tcBorders>
              <w:top w:val="single" w:sz="8" w:space="0" w:color="auto"/>
            </w:tcBorders>
            <w:vAlign w:val="center"/>
          </w:tcPr>
          <w:p w14:paraId="552BD628" w14:textId="78316F38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met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DC3A3B6" w14:textId="48A583CE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60‰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56C352A" w14:textId="2038EB7A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05‰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3406100" w14:textId="6F1DD000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32.2‰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BDEB06A" w14:textId="656B6E9D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  <w:tcBorders>
              <w:top w:val="single" w:sz="8" w:space="0" w:color="auto"/>
            </w:tcBorders>
          </w:tcPr>
          <w:p w14:paraId="46D8AAAE" w14:textId="63B1177B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558B462F" w14:textId="01189E92" w:rsidTr="00190049">
        <w:trPr>
          <w:jc w:val="center"/>
        </w:trPr>
        <w:tc>
          <w:tcPr>
            <w:tcW w:w="704" w:type="dxa"/>
            <w:vAlign w:val="center"/>
          </w:tcPr>
          <w:p w14:paraId="0DB80AF1" w14:textId="39020A2A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arg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6888744C" w14:textId="10BE5F1D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14‰</w:t>
            </w:r>
          </w:p>
        </w:tc>
        <w:tc>
          <w:tcPr>
            <w:tcW w:w="1843" w:type="dxa"/>
            <w:vAlign w:val="center"/>
          </w:tcPr>
          <w:p w14:paraId="55E28304" w14:textId="42AE61FD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20‰</w:t>
            </w:r>
          </w:p>
        </w:tc>
        <w:tc>
          <w:tcPr>
            <w:tcW w:w="1276" w:type="dxa"/>
            <w:vAlign w:val="center"/>
          </w:tcPr>
          <w:p w14:paraId="6DC91082" w14:textId="65C19572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4.71‰</w:t>
            </w:r>
          </w:p>
        </w:tc>
        <w:tc>
          <w:tcPr>
            <w:tcW w:w="1559" w:type="dxa"/>
          </w:tcPr>
          <w:p w14:paraId="4CA60447" w14:textId="657F7392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2887F3D9" w14:textId="4922871B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48241DC2" w14:textId="02A29724" w:rsidTr="00190049">
        <w:trPr>
          <w:jc w:val="center"/>
        </w:trPr>
        <w:tc>
          <w:tcPr>
            <w:tcW w:w="704" w:type="dxa"/>
            <w:vAlign w:val="center"/>
          </w:tcPr>
          <w:p w14:paraId="5B1055C2" w14:textId="333CF18D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leu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1CB6E7C5" w14:textId="725396E0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25‰</w:t>
            </w:r>
          </w:p>
        </w:tc>
        <w:tc>
          <w:tcPr>
            <w:tcW w:w="1843" w:type="dxa"/>
            <w:vAlign w:val="center"/>
          </w:tcPr>
          <w:p w14:paraId="2FE62072" w14:textId="36F2095E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51‰</w:t>
            </w:r>
          </w:p>
        </w:tc>
        <w:tc>
          <w:tcPr>
            <w:tcW w:w="1276" w:type="dxa"/>
            <w:vAlign w:val="center"/>
          </w:tcPr>
          <w:p w14:paraId="2A7791E1" w14:textId="4E8F2396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5.85‰</w:t>
            </w:r>
          </w:p>
        </w:tc>
        <w:tc>
          <w:tcPr>
            <w:tcW w:w="1559" w:type="dxa"/>
          </w:tcPr>
          <w:p w14:paraId="2CB36C91" w14:textId="65818F83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328CEDC0" w14:textId="17FF0019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02801B14" w14:textId="63899A48" w:rsidTr="00190049">
        <w:trPr>
          <w:jc w:val="center"/>
        </w:trPr>
        <w:tc>
          <w:tcPr>
            <w:tcW w:w="704" w:type="dxa"/>
            <w:vAlign w:val="center"/>
          </w:tcPr>
          <w:p w14:paraId="2C967E15" w14:textId="68EE8EB6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trp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246FC6F8" w14:textId="0BD00A30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12‰</w:t>
            </w:r>
          </w:p>
        </w:tc>
        <w:tc>
          <w:tcPr>
            <w:tcW w:w="1843" w:type="dxa"/>
            <w:vAlign w:val="center"/>
          </w:tcPr>
          <w:p w14:paraId="6F30DBAD" w14:textId="7E5E288C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16‰</w:t>
            </w:r>
          </w:p>
        </w:tc>
        <w:tc>
          <w:tcPr>
            <w:tcW w:w="1276" w:type="dxa"/>
            <w:vAlign w:val="center"/>
          </w:tcPr>
          <w:p w14:paraId="406875E8" w14:textId="6454FDEB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2.31‰</w:t>
            </w:r>
          </w:p>
        </w:tc>
        <w:tc>
          <w:tcPr>
            <w:tcW w:w="1559" w:type="dxa"/>
          </w:tcPr>
          <w:p w14:paraId="37FCFAE6" w14:textId="366B8EE0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30F0A5D8" w14:textId="7A58B3F7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35FD66E0" w14:textId="1B171DFF" w:rsidTr="00190049">
        <w:trPr>
          <w:jc w:val="center"/>
        </w:trPr>
        <w:tc>
          <w:tcPr>
            <w:tcW w:w="704" w:type="dxa"/>
            <w:vAlign w:val="center"/>
          </w:tcPr>
          <w:p w14:paraId="079B80EC" w14:textId="3A5F9FF9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glt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73AD891E" w14:textId="47237BD3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72‰</w:t>
            </w:r>
          </w:p>
        </w:tc>
        <w:tc>
          <w:tcPr>
            <w:tcW w:w="1843" w:type="dxa"/>
            <w:vAlign w:val="center"/>
          </w:tcPr>
          <w:p w14:paraId="63723B3F" w14:textId="7D46750C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12‰</w:t>
            </w:r>
          </w:p>
        </w:tc>
        <w:tc>
          <w:tcPr>
            <w:tcW w:w="1276" w:type="dxa"/>
            <w:vAlign w:val="center"/>
          </w:tcPr>
          <w:p w14:paraId="3057DE71" w14:textId="2B9E04B4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7.23‰</w:t>
            </w:r>
          </w:p>
        </w:tc>
        <w:tc>
          <w:tcPr>
            <w:tcW w:w="1559" w:type="dxa"/>
          </w:tcPr>
          <w:p w14:paraId="410BF0CC" w14:textId="5754EBA2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60E680E6" w14:textId="7F32203E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8.88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76A7F6F6" w14:textId="05EBD96A" w:rsidTr="00190049">
        <w:trPr>
          <w:jc w:val="center"/>
        </w:trPr>
        <w:tc>
          <w:tcPr>
            <w:tcW w:w="704" w:type="dxa"/>
            <w:vAlign w:val="center"/>
          </w:tcPr>
          <w:p w14:paraId="55606056" w14:textId="59F36F77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ilv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6D5CAF96" w14:textId="375223D2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60‰</w:t>
            </w:r>
          </w:p>
        </w:tc>
        <w:tc>
          <w:tcPr>
            <w:tcW w:w="1843" w:type="dxa"/>
            <w:vAlign w:val="center"/>
          </w:tcPr>
          <w:p w14:paraId="17C9005C" w14:textId="130546AC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80‰</w:t>
            </w:r>
          </w:p>
        </w:tc>
        <w:tc>
          <w:tcPr>
            <w:tcW w:w="1276" w:type="dxa"/>
            <w:vAlign w:val="center"/>
          </w:tcPr>
          <w:p w14:paraId="151F8E6F" w14:textId="6827292E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3.1‰</w:t>
            </w:r>
          </w:p>
        </w:tc>
        <w:tc>
          <w:tcPr>
            <w:tcW w:w="1559" w:type="dxa"/>
          </w:tcPr>
          <w:p w14:paraId="5B88AC0E" w14:textId="6FE091E5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44007387" w14:textId="022188C5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15.51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01230F0E" w14:textId="605CC879" w:rsidTr="00190049">
        <w:trPr>
          <w:jc w:val="center"/>
        </w:trPr>
        <w:tc>
          <w:tcPr>
            <w:tcW w:w="704" w:type="dxa"/>
            <w:vAlign w:val="center"/>
          </w:tcPr>
          <w:p w14:paraId="24BA35E0" w14:textId="512CC44D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his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16B1AB9E" w14:textId="07C7F8A5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74 ‰</w:t>
            </w:r>
          </w:p>
        </w:tc>
        <w:tc>
          <w:tcPr>
            <w:tcW w:w="1843" w:type="dxa"/>
            <w:vAlign w:val="center"/>
          </w:tcPr>
          <w:p w14:paraId="39118CB0" w14:textId="4C74EAF5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38‰</w:t>
            </w:r>
          </w:p>
        </w:tc>
        <w:tc>
          <w:tcPr>
            <w:tcW w:w="1276" w:type="dxa"/>
            <w:vAlign w:val="center"/>
          </w:tcPr>
          <w:p w14:paraId="714F0FEE" w14:textId="4163C7F7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4.15‰</w:t>
            </w:r>
          </w:p>
        </w:tc>
        <w:tc>
          <w:tcPr>
            <w:tcW w:w="1559" w:type="dxa"/>
          </w:tcPr>
          <w:p w14:paraId="43A40271" w14:textId="1549FB8D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6283C044" w14:textId="253D81A9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4A6395E7" w14:textId="7373E9A2" w:rsidTr="00190049">
        <w:trPr>
          <w:jc w:val="center"/>
        </w:trPr>
        <w:tc>
          <w:tcPr>
            <w:tcW w:w="704" w:type="dxa"/>
            <w:vAlign w:val="center"/>
          </w:tcPr>
          <w:p w14:paraId="39054DA6" w14:textId="36F62528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ser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1B80B0AD" w14:textId="1D9A9408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00‰</w:t>
            </w:r>
          </w:p>
        </w:tc>
        <w:tc>
          <w:tcPr>
            <w:tcW w:w="1843" w:type="dxa"/>
            <w:vAlign w:val="center"/>
          </w:tcPr>
          <w:p w14:paraId="330693D9" w14:textId="3C6694DE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25‰</w:t>
            </w:r>
          </w:p>
        </w:tc>
        <w:tc>
          <w:tcPr>
            <w:tcW w:w="1276" w:type="dxa"/>
            <w:vAlign w:val="center"/>
          </w:tcPr>
          <w:p w14:paraId="1E62ABC0" w14:textId="2BFB2B0B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3.79‰</w:t>
            </w:r>
          </w:p>
        </w:tc>
        <w:tc>
          <w:tcPr>
            <w:tcW w:w="1559" w:type="dxa"/>
          </w:tcPr>
          <w:p w14:paraId="0F57DD5C" w14:textId="5243FF5A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40D6F27F" w14:textId="05FE7EEC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4C64609A" w14:textId="1121DBB7" w:rsidTr="00190049">
        <w:trPr>
          <w:jc w:val="center"/>
        </w:trPr>
        <w:tc>
          <w:tcPr>
            <w:tcW w:w="704" w:type="dxa"/>
            <w:vAlign w:val="center"/>
          </w:tcPr>
          <w:p w14:paraId="697A9EC0" w14:textId="79BCAF3F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lys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202911CE" w14:textId="4E2DB253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2.63‰</w:t>
            </w:r>
          </w:p>
        </w:tc>
        <w:tc>
          <w:tcPr>
            <w:tcW w:w="1843" w:type="dxa"/>
            <w:vAlign w:val="center"/>
          </w:tcPr>
          <w:p w14:paraId="629CCE72" w14:textId="4669D6A6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2.75‰</w:t>
            </w:r>
          </w:p>
        </w:tc>
        <w:tc>
          <w:tcPr>
            <w:tcW w:w="1276" w:type="dxa"/>
            <w:vAlign w:val="center"/>
          </w:tcPr>
          <w:p w14:paraId="34A8D79D" w14:textId="5DAF1671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6.32‰</w:t>
            </w:r>
          </w:p>
        </w:tc>
        <w:tc>
          <w:tcPr>
            <w:tcW w:w="1559" w:type="dxa"/>
          </w:tcPr>
          <w:p w14:paraId="2D874F4F" w14:textId="15A80334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5AF6AC55" w14:textId="38D3B9AF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02340FD3" w14:textId="443E2334" w:rsidTr="00190049">
        <w:trPr>
          <w:jc w:val="center"/>
        </w:trPr>
        <w:tc>
          <w:tcPr>
            <w:tcW w:w="704" w:type="dxa"/>
            <w:vAlign w:val="center"/>
          </w:tcPr>
          <w:p w14:paraId="41DAC11F" w14:textId="365AA786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thr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002F9F8D" w14:textId="4A1EF591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2.40‰</w:t>
            </w:r>
          </w:p>
        </w:tc>
        <w:tc>
          <w:tcPr>
            <w:tcW w:w="1843" w:type="dxa"/>
            <w:vAlign w:val="center"/>
          </w:tcPr>
          <w:p w14:paraId="3E089D2B" w14:textId="655C7B83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21‰</w:t>
            </w:r>
          </w:p>
        </w:tc>
        <w:tc>
          <w:tcPr>
            <w:tcW w:w="1276" w:type="dxa"/>
            <w:vAlign w:val="center"/>
          </w:tcPr>
          <w:p w14:paraId="6B825642" w14:textId="20FCD7E7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4.13‰</w:t>
            </w:r>
          </w:p>
        </w:tc>
        <w:tc>
          <w:tcPr>
            <w:tcW w:w="1559" w:type="dxa"/>
          </w:tcPr>
          <w:p w14:paraId="2FE6B80B" w14:textId="698F9DC2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1ED95211" w14:textId="3AFA5048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1BD204B0" w14:textId="122E174B" w:rsidTr="00190049">
        <w:trPr>
          <w:jc w:val="center"/>
        </w:trPr>
        <w:tc>
          <w:tcPr>
            <w:tcW w:w="704" w:type="dxa"/>
            <w:vAlign w:val="center"/>
          </w:tcPr>
          <w:p w14:paraId="224FD038" w14:textId="62D6160C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aro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6AF3C185" w14:textId="20BF863B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97‰</w:t>
            </w:r>
          </w:p>
        </w:tc>
        <w:tc>
          <w:tcPr>
            <w:tcW w:w="1843" w:type="dxa"/>
            <w:vAlign w:val="center"/>
          </w:tcPr>
          <w:p w14:paraId="2453FF9B" w14:textId="27FB4F4C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67‰</w:t>
            </w:r>
          </w:p>
        </w:tc>
        <w:tc>
          <w:tcPr>
            <w:tcW w:w="1276" w:type="dxa"/>
            <w:vAlign w:val="center"/>
          </w:tcPr>
          <w:p w14:paraId="4581B38D" w14:textId="1EF36D25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2.97‰</w:t>
            </w:r>
          </w:p>
        </w:tc>
        <w:tc>
          <w:tcPr>
            <w:tcW w:w="1559" w:type="dxa"/>
          </w:tcPr>
          <w:p w14:paraId="4DF6792F" w14:textId="45A3FA56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0D4045CE" w14:textId="412F4853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3526C38B" w14:textId="75C2B418" w:rsidTr="00190049">
        <w:trPr>
          <w:jc w:val="center"/>
        </w:trPr>
        <w:tc>
          <w:tcPr>
            <w:tcW w:w="704" w:type="dxa"/>
            <w:vAlign w:val="center"/>
          </w:tcPr>
          <w:p w14:paraId="630A8CF5" w14:textId="36ED7649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phetyr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26CE759D" w14:textId="17A9EF70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65 ‰</w:t>
            </w:r>
          </w:p>
        </w:tc>
        <w:tc>
          <w:tcPr>
            <w:tcW w:w="1843" w:type="dxa"/>
            <w:vAlign w:val="center"/>
          </w:tcPr>
          <w:p w14:paraId="5982BD02" w14:textId="7BAEEF11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63‰</w:t>
            </w:r>
          </w:p>
        </w:tc>
        <w:tc>
          <w:tcPr>
            <w:tcW w:w="1276" w:type="dxa"/>
            <w:vAlign w:val="center"/>
          </w:tcPr>
          <w:p w14:paraId="0799DFAE" w14:textId="583761E4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.09‰</w:t>
            </w:r>
          </w:p>
        </w:tc>
        <w:tc>
          <w:tcPr>
            <w:tcW w:w="1559" w:type="dxa"/>
          </w:tcPr>
          <w:p w14:paraId="5B6648CE" w14:textId="3EC78D6F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4983E8C4" w14:textId="0393E289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23407E9E" w14:textId="64857E58" w:rsidTr="00190049">
        <w:trPr>
          <w:jc w:val="center"/>
        </w:trPr>
        <w:tc>
          <w:tcPr>
            <w:tcW w:w="704" w:type="dxa"/>
            <w:vAlign w:val="center"/>
          </w:tcPr>
          <w:p w14:paraId="2B288137" w14:textId="463C7853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cys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4BF1ED07" w14:textId="11DBA60F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8.66 3‰</w:t>
            </w:r>
          </w:p>
        </w:tc>
        <w:tc>
          <w:tcPr>
            <w:tcW w:w="1843" w:type="dxa"/>
            <w:vAlign w:val="center"/>
          </w:tcPr>
          <w:p w14:paraId="1B1EFB6A" w14:textId="4F17B9B7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6.51‰</w:t>
            </w:r>
          </w:p>
        </w:tc>
        <w:tc>
          <w:tcPr>
            <w:tcW w:w="1276" w:type="dxa"/>
            <w:vAlign w:val="center"/>
          </w:tcPr>
          <w:p w14:paraId="0E9FCB22" w14:textId="5FB34FAD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9.88‰</w:t>
            </w:r>
          </w:p>
        </w:tc>
        <w:tc>
          <w:tcPr>
            <w:tcW w:w="1559" w:type="dxa"/>
          </w:tcPr>
          <w:p w14:paraId="7975547C" w14:textId="0889AD26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704CD952" w14:textId="7E03F906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11.48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5998654D" w14:textId="4F3A1972" w:rsidTr="00190049">
        <w:trPr>
          <w:jc w:val="center"/>
        </w:trPr>
        <w:tc>
          <w:tcPr>
            <w:tcW w:w="704" w:type="dxa"/>
            <w:vAlign w:val="center"/>
          </w:tcPr>
          <w:p w14:paraId="7C462DC4" w14:textId="7B330036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other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2B56A527" w14:textId="4B760A4E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1.1‰</w:t>
            </w:r>
          </w:p>
        </w:tc>
        <w:tc>
          <w:tcPr>
            <w:tcW w:w="1843" w:type="dxa"/>
            <w:vAlign w:val="center"/>
          </w:tcPr>
          <w:p w14:paraId="360A80D7" w14:textId="5C3C8CED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0.5‰</w:t>
            </w:r>
          </w:p>
        </w:tc>
        <w:tc>
          <w:tcPr>
            <w:tcW w:w="1276" w:type="dxa"/>
            <w:vAlign w:val="center"/>
          </w:tcPr>
          <w:p w14:paraId="4BFD905F" w14:textId="4CAAB1DB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1.5‰</w:t>
            </w:r>
          </w:p>
        </w:tc>
        <w:tc>
          <w:tcPr>
            <w:tcW w:w="1559" w:type="dxa"/>
          </w:tcPr>
          <w:p w14:paraId="4E4378D3" w14:textId="24C44BC5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  <w:tc>
          <w:tcPr>
            <w:tcW w:w="1046" w:type="dxa"/>
          </w:tcPr>
          <w:p w14:paraId="02EF1198" w14:textId="25371C40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‰</w:t>
            </w:r>
          </w:p>
        </w:tc>
      </w:tr>
      <w:tr w:rsidR="005C4F6C" w:rsidRPr="005C4F6C" w14:paraId="303125A3" w14:textId="2882AC44" w:rsidTr="00190049">
        <w:trPr>
          <w:jc w:val="center"/>
        </w:trPr>
        <w:tc>
          <w:tcPr>
            <w:tcW w:w="704" w:type="dxa"/>
            <w:vAlign w:val="center"/>
          </w:tcPr>
          <w:p w14:paraId="46731E2D" w14:textId="1F7D1B43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,to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1559" w:type="dxa"/>
            <w:vAlign w:val="center"/>
          </w:tcPr>
          <w:p w14:paraId="49599112" w14:textId="5157325B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18.1%</w:t>
            </w:r>
          </w:p>
        </w:tc>
        <w:tc>
          <w:tcPr>
            <w:tcW w:w="1843" w:type="dxa"/>
            <w:vAlign w:val="center"/>
          </w:tcPr>
          <w:p w14:paraId="0C1F2886" w14:textId="1939004F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21.8%</w:t>
            </w:r>
          </w:p>
        </w:tc>
        <w:tc>
          <w:tcPr>
            <w:tcW w:w="1276" w:type="dxa"/>
            <w:vAlign w:val="center"/>
          </w:tcPr>
          <w:p w14:paraId="22624D03" w14:textId="65DA11B2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559" w:type="dxa"/>
          </w:tcPr>
          <w:p w14:paraId="5DEDABDA" w14:textId="3E2D687B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.322</w:t>
            </w:r>
          </w:p>
        </w:tc>
        <w:tc>
          <w:tcPr>
            <w:tcW w:w="1046" w:type="dxa"/>
          </w:tcPr>
          <w:p w14:paraId="38178173" w14:textId="1EC03964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5C4F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5C4F6C" w:rsidRPr="005C4F6C" w14:paraId="3BEDD5AA" w14:textId="78CDF3F6" w:rsidTr="00190049">
        <w:trPr>
          <w:jc w:val="center"/>
        </w:trPr>
        <w:tc>
          <w:tcPr>
            <w:tcW w:w="704" w:type="dxa"/>
            <w:vAlign w:val="center"/>
          </w:tcPr>
          <w:p w14:paraId="687DA4DF" w14:textId="1948E82A" w:rsidR="005C4F6C" w:rsidRPr="005C4F6C" w:rsidRDefault="00B93005" w:rsidP="005C4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372AE3DE" w14:textId="773D81C2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 xml:space="preserve">0.11 </w:t>
            </w:r>
            <w:r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843" w:type="dxa"/>
            <w:vAlign w:val="center"/>
          </w:tcPr>
          <w:p w14:paraId="037481DC" w14:textId="55CDFA34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0.16 h</w:t>
            </w:r>
          </w:p>
        </w:tc>
        <w:tc>
          <w:tcPr>
            <w:tcW w:w="1276" w:type="dxa"/>
            <w:vAlign w:val="center"/>
          </w:tcPr>
          <w:p w14:paraId="27A68FF8" w14:textId="01349337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559" w:type="dxa"/>
          </w:tcPr>
          <w:p w14:paraId="0804A0E3" w14:textId="6DCF737A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.182 h</w:t>
            </w:r>
          </w:p>
        </w:tc>
        <w:tc>
          <w:tcPr>
            <w:tcW w:w="1046" w:type="dxa"/>
          </w:tcPr>
          <w:p w14:paraId="101526BF" w14:textId="281EAE86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5C4F6C" w:rsidRPr="005C4F6C" w14:paraId="50FB0A63" w14:textId="167C22F7" w:rsidTr="00190049">
        <w:trPr>
          <w:jc w:val="center"/>
        </w:trPr>
        <w:tc>
          <w:tcPr>
            <w:tcW w:w="704" w:type="dxa"/>
            <w:vAlign w:val="center"/>
          </w:tcPr>
          <w:p w14:paraId="32CC0993" w14:textId="3A08F59A" w:rsidR="005C4F6C" w:rsidRPr="005C4F6C" w:rsidRDefault="00B93005" w:rsidP="005C4F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,0</m:t>
                    </m:r>
                  </m:sub>
                </m:sSub>
              </m:oMath>
            </m:oMathPara>
          </w:p>
        </w:tc>
        <w:tc>
          <w:tcPr>
            <w:tcW w:w="7283" w:type="dxa"/>
            <w:gridSpan w:val="5"/>
            <w:vAlign w:val="center"/>
          </w:tcPr>
          <w:p w14:paraId="33560C56" w14:textId="07CC59F4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4.45%</w:t>
            </w:r>
          </w:p>
        </w:tc>
      </w:tr>
      <w:tr w:rsidR="005C4F6C" w:rsidRPr="005C4F6C" w14:paraId="0042742B" w14:textId="07241856" w:rsidTr="00190049">
        <w:trPr>
          <w:jc w:val="center"/>
        </w:trPr>
        <w:tc>
          <w:tcPr>
            <w:tcW w:w="704" w:type="dxa"/>
            <w:vAlign w:val="center"/>
          </w:tcPr>
          <w:p w14:paraId="429F71E7" w14:textId="45B1224B" w:rsidR="005C4F6C" w:rsidRPr="005C4F6C" w:rsidRDefault="005C4F6C" w:rsidP="005C4F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γ</m:t>
                </m:r>
              </m:oMath>
            </m:oMathPara>
          </w:p>
        </w:tc>
        <w:tc>
          <w:tcPr>
            <w:tcW w:w="7283" w:type="dxa"/>
            <w:gridSpan w:val="5"/>
            <w:vAlign w:val="center"/>
          </w:tcPr>
          <w:p w14:paraId="0EC64D99" w14:textId="71932335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8.35/</w:t>
            </w:r>
            <w:r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h</w:t>
            </w:r>
          </w:p>
        </w:tc>
      </w:tr>
      <w:tr w:rsidR="005C4F6C" w:rsidRPr="005C4F6C" w14:paraId="6E6898B7" w14:textId="689B9C74" w:rsidTr="00190049">
        <w:trPr>
          <w:jc w:val="center"/>
        </w:trPr>
        <w:tc>
          <w:tcPr>
            <w:tcW w:w="704" w:type="dxa"/>
            <w:vAlign w:val="center"/>
          </w:tcPr>
          <w:p w14:paraId="49C1E80D" w14:textId="6456946B" w:rsidR="005C4F6C" w:rsidRPr="005C4F6C" w:rsidRDefault="005C4F6C" w:rsidP="005C4F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λ</m:t>
                </m:r>
              </m:oMath>
            </m:oMathPara>
          </w:p>
        </w:tc>
        <w:tc>
          <w:tcPr>
            <w:tcW w:w="1559" w:type="dxa"/>
            <w:vAlign w:val="center"/>
          </w:tcPr>
          <w:p w14:paraId="2EF01CCE" w14:textId="5ABB4076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 xml:space="preserve">1.40 </w:t>
            </w:r>
            <w:r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843" w:type="dxa"/>
            <w:vAlign w:val="center"/>
          </w:tcPr>
          <w:p w14:paraId="4C8DDBC2" w14:textId="60F4D67B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 xml:space="preserve">1.17 </w:t>
            </w:r>
            <w:r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793481E8" w14:textId="4E0A9DFA" w:rsidR="005C4F6C" w:rsidRPr="005C4F6C" w:rsidRDefault="005C4F6C" w:rsidP="005C4F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4F6C"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 xml:space="preserve">0.68 </w:t>
            </w:r>
            <w:r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1559" w:type="dxa"/>
          </w:tcPr>
          <w:p w14:paraId="57AD1180" w14:textId="4DE449F4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1046" w:type="dxa"/>
          </w:tcPr>
          <w:p w14:paraId="34CDFEFC" w14:textId="1926D13C" w:rsidR="005C4F6C" w:rsidRPr="005C4F6C" w:rsidRDefault="005C4F6C" w:rsidP="005C4F6C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5C4F6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C4F6C">
              <w:rPr>
                <w:rFonts w:ascii="Times New Roman" w:hAnsi="Times New Roman" w:cs="Times New Roman"/>
                <w:sz w:val="18"/>
                <w:szCs w:val="18"/>
              </w:rPr>
              <w:t>.95 h</w:t>
            </w:r>
          </w:p>
        </w:tc>
      </w:tr>
    </w:tbl>
    <w:p w14:paraId="711887AE" w14:textId="77777777" w:rsidR="00F94CFF" w:rsidRDefault="00F94CFF" w:rsidP="00F94CFF">
      <w:pPr>
        <w:rPr>
          <w:rFonts w:ascii="Arial" w:hAnsi="Arial" w:cs="Arial"/>
          <w:b/>
          <w:sz w:val="24"/>
          <w:szCs w:val="24"/>
        </w:rPr>
      </w:pPr>
    </w:p>
    <w:p w14:paraId="722B09B8" w14:textId="29729832" w:rsidR="00352F23" w:rsidRDefault="00352F23" w:rsidP="00F94CFF">
      <w:pPr>
        <w:rPr>
          <w:rFonts w:ascii="Times New Roman" w:hAnsi="Times New Roman" w:cs="Times New Roman"/>
          <w:sz w:val="24"/>
          <w:szCs w:val="24"/>
        </w:rPr>
      </w:pPr>
      <w:r w:rsidRPr="001900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ata were obtained from Wu et al.</w:t>
      </w:r>
      <w:r w:rsidR="008F3E9C">
        <w:rPr>
          <w:rFonts w:ascii="Times New Roman" w:hAnsi="Times New Roman" w:cs="Times New Roman"/>
          <w:sz w:val="24"/>
          <w:szCs w:val="24"/>
        </w:rPr>
        <w:t xml:space="preserve"> </w:t>
      </w:r>
      <w:r w:rsidR="008F3E9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859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859B2">
        <w:rPr>
          <w:rFonts w:ascii="Times New Roman" w:hAnsi="Times New Roman" w:cs="Times New Roman"/>
          <w:sz w:val="24"/>
          <w:szCs w:val="24"/>
        </w:rPr>
      </w:r>
      <w:r w:rsidR="00E859B2">
        <w:rPr>
          <w:rFonts w:ascii="Times New Roman" w:hAnsi="Times New Roman" w:cs="Times New Roman"/>
          <w:sz w:val="24"/>
          <w:szCs w:val="24"/>
        </w:rPr>
        <w:fldChar w:fldCharType="end"/>
      </w:r>
      <w:r w:rsidR="008F3E9C">
        <w:rPr>
          <w:rFonts w:ascii="Times New Roman" w:hAnsi="Times New Roman" w:cs="Times New Roman"/>
          <w:sz w:val="24"/>
          <w:szCs w:val="24"/>
        </w:rPr>
      </w:r>
      <w:r w:rsidR="008F3E9C">
        <w:rPr>
          <w:rFonts w:ascii="Times New Roman" w:hAnsi="Times New Roman" w:cs="Times New Roman"/>
          <w:sz w:val="24"/>
          <w:szCs w:val="24"/>
        </w:rPr>
        <w:fldChar w:fldCharType="separate"/>
      </w:r>
      <w:r w:rsidR="00E859B2" w:rsidRPr="00E859B2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8F3E9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D83D953" w14:textId="2C4578ED" w:rsidR="00352F23" w:rsidRDefault="00352F23" w:rsidP="00352F23">
      <w:pPr>
        <w:rPr>
          <w:rFonts w:ascii="Times New Roman" w:hAnsi="Times New Roman" w:cs="Times New Roman"/>
          <w:sz w:val="24"/>
          <w:szCs w:val="24"/>
        </w:rPr>
      </w:pPr>
      <w:r w:rsidRPr="0019004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ata were obtained from </w:t>
      </w:r>
      <w:r w:rsidR="00E2322B">
        <w:rPr>
          <w:rFonts w:ascii="Times New Roman" w:hAnsi="Times New Roman" w:cs="Times New Roman"/>
          <w:sz w:val="24"/>
          <w:szCs w:val="24"/>
        </w:rPr>
        <w:t>Zhu &amp; Dai</w:t>
      </w:r>
      <w:r w:rsidR="008F3E9C">
        <w:rPr>
          <w:rFonts w:ascii="Times New Roman" w:hAnsi="Times New Roman" w:cs="Times New Roman"/>
          <w:sz w:val="24"/>
          <w:szCs w:val="24"/>
        </w:rPr>
        <w:t xml:space="preserve"> </w:t>
      </w:r>
      <w:r w:rsidR="008F3E9C">
        <w:rPr>
          <w:rFonts w:ascii="Times New Roman" w:hAnsi="Times New Roman" w:cs="Times New Roman"/>
          <w:sz w:val="24"/>
          <w:szCs w:val="24"/>
        </w:rPr>
        <w:fldChar w:fldCharType="begin"/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u&lt;/Author&gt;&lt;Year&gt;2023&lt;/Year&gt;&lt;RecNum&gt;1079&lt;/RecNum&gt;&lt;DisplayText&gt;&lt;style face="superscript"&gt;4&lt;/style&gt;&lt;/DisplayText&gt;&lt;record&gt;&lt;rec-number&gt;1079&lt;/rec-number&gt;&lt;foreign-keys&gt;&lt;key app="EN" db-id="xrese5dwy0vs95evvxwp0zpwawfx2fa05w0f" timestamp="1725952833"&gt;1079&lt;/key&gt;&lt;/foreign-keys&gt;&lt;ref-type name="Journal Article"&gt;17&lt;/ref-type&gt;&lt;contributors&gt;&lt;authors&gt;&lt;author&gt;Zhu, M.&lt;/author&gt;&lt;author&gt;Dai, X.&lt;/author&gt;&lt;/authors&gt;&lt;/contributors&gt;&lt;auth-address&gt;Hubei Key Laboratory of Genetic Regulation and Integrative Biology, School of Life Sciences, Central China Normal University, Wuhan, Hubei Province, China. zhumanlu@ccnu.edu.cn.&amp;#xD;Hubei Key Laboratory of Genetic Regulation and Integrative Biology, School of Life Sciences, Central China Normal University, Wuhan, Hubei Province, China. daixiongfeng@ccnu.edu.cn.&lt;/auth-address&gt;&lt;titles&gt;&lt;title&gt;Stringent response ensures the timely adaptation of bacterial growth to nutrient downshift&lt;/title&gt;&lt;secondary-title&gt;Nat Commun&lt;/secondary-title&gt;&lt;/titles&gt;&lt;periodical&gt;&lt;full-title&gt;Nature Communications&lt;/full-title&gt;&lt;abbr-1&gt;Nat Commun&lt;/abbr-1&gt;&lt;/periodical&gt;&lt;pages&gt;467&lt;/pages&gt;&lt;volume&gt;14&lt;/volume&gt;&lt;number&gt;1&lt;/number&gt;&lt;edition&gt;2023/01/29&lt;/edition&gt;&lt;keywords&gt;&lt;keyword&gt;*Bacterial Proteins/genetics/metabolism&lt;/keyword&gt;&lt;keyword&gt;*Proteome/metabolism&lt;/keyword&gt;&lt;keyword&gt;Guanosine Tetraphosphate/metabolism&lt;/keyword&gt;&lt;keyword&gt;Escherichia coli/metabolism&lt;/keyword&gt;&lt;keyword&gt;Bacteria/metabolism&lt;/keyword&gt;&lt;keyword&gt;Amino Acids/metabolism&lt;/keyword&gt;&lt;keyword&gt;Gene Expression Regulation, Bacterial&lt;/keyword&gt;&lt;/keywords&gt;&lt;dates&gt;&lt;year&gt;2023&lt;/year&gt;&lt;pub-dates&gt;&lt;date&gt;Jan 28&lt;/date&gt;&lt;/pub-dates&gt;&lt;/dates&gt;&lt;isbn&gt;2041-1723 (Electronic)&amp;#xD;2041-1723 (Linking)&lt;/isbn&gt;&lt;accession-num&gt;36709335&lt;/accession-num&gt;&lt;urls&gt;&lt;related-urls&gt;&lt;url&gt;https://www.ncbi.nlm.nih.gov/pubmed/36709335&lt;/url&gt;&lt;/related-urls&gt;&lt;/urls&gt;&lt;custom2&gt;PMC9884231&lt;/custom2&gt;&lt;electronic-resource-num&gt;10.1038/s41467-023-36254-0&lt;/electronic-resource-num&gt;&lt;/record&gt;&lt;/Cite&gt;&lt;/EndNote&gt;</w:instrText>
      </w:r>
      <w:r w:rsidR="008F3E9C">
        <w:rPr>
          <w:rFonts w:ascii="Times New Roman" w:hAnsi="Times New Roman" w:cs="Times New Roman"/>
          <w:sz w:val="24"/>
          <w:szCs w:val="24"/>
        </w:rPr>
        <w:fldChar w:fldCharType="separate"/>
      </w:r>
      <w:r w:rsidR="00E859B2" w:rsidRPr="00E859B2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8F3E9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7E445E3" w14:textId="003CEFDF" w:rsidR="00352F23" w:rsidRPr="00190049" w:rsidRDefault="00B93005" w:rsidP="00F94CFF">
      <w:pPr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to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p>
        </m:sSubSup>
      </m:oMath>
      <w:r w:rsidR="00190049" w:rsidRPr="00190049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190049" w:rsidRPr="00190049">
        <w:rPr>
          <w:rFonts w:ascii="Times New Roman" w:hAnsi="Times New Roman" w:cs="Times New Roman"/>
          <w:sz w:val="24"/>
          <w:szCs w:val="24"/>
        </w:rPr>
        <w:t xml:space="preserve"> </w:t>
      </w:r>
      <w:r w:rsidR="00190049">
        <w:rPr>
          <w:rFonts w:ascii="Times New Roman" w:hAnsi="Times New Roman" w:cs="Times New Roman"/>
          <w:sz w:val="24"/>
          <w:szCs w:val="24"/>
        </w:rPr>
        <w:t>w</w:t>
      </w:r>
      <w:r w:rsidR="00190049" w:rsidRPr="00190049">
        <w:rPr>
          <w:rFonts w:ascii="Times New Roman" w:hAnsi="Times New Roman" w:cs="Times New Roman"/>
          <w:sz w:val="24"/>
          <w:szCs w:val="24"/>
        </w:rPr>
        <w:t>ere calculated based on pre-shift and post-shift growth rate and total AAB enzyme abundance</w:t>
      </w:r>
      <w:r w:rsidR="00190049">
        <w:rPr>
          <w:rFonts w:ascii="Times New Roman" w:hAnsi="Times New Roman" w:cs="Times New Roman"/>
          <w:sz w:val="24"/>
          <w:szCs w:val="24"/>
        </w:rPr>
        <w:t xml:space="preserve"> as described in Wu et al.</w:t>
      </w:r>
      <w:r w:rsidR="008F3E9C">
        <w:rPr>
          <w:rFonts w:ascii="Times New Roman" w:hAnsi="Times New Roman" w:cs="Times New Roman"/>
          <w:sz w:val="24"/>
          <w:szCs w:val="24"/>
        </w:rPr>
        <w:t xml:space="preserve"> </w:t>
      </w:r>
      <w:r w:rsidR="008F3E9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859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859B2">
        <w:rPr>
          <w:rFonts w:ascii="Times New Roman" w:hAnsi="Times New Roman" w:cs="Times New Roman"/>
          <w:sz w:val="24"/>
          <w:szCs w:val="24"/>
        </w:rPr>
      </w:r>
      <w:r w:rsidR="00E859B2">
        <w:rPr>
          <w:rFonts w:ascii="Times New Roman" w:hAnsi="Times New Roman" w:cs="Times New Roman"/>
          <w:sz w:val="24"/>
          <w:szCs w:val="24"/>
        </w:rPr>
        <w:fldChar w:fldCharType="end"/>
      </w:r>
      <w:r w:rsidR="008F3E9C">
        <w:rPr>
          <w:rFonts w:ascii="Times New Roman" w:hAnsi="Times New Roman" w:cs="Times New Roman"/>
          <w:sz w:val="24"/>
          <w:szCs w:val="24"/>
        </w:rPr>
      </w:r>
      <w:r w:rsidR="008F3E9C">
        <w:rPr>
          <w:rFonts w:ascii="Times New Roman" w:hAnsi="Times New Roman" w:cs="Times New Roman"/>
          <w:sz w:val="24"/>
          <w:szCs w:val="24"/>
        </w:rPr>
        <w:fldChar w:fldCharType="separate"/>
      </w:r>
      <w:r w:rsidR="00E859B2" w:rsidRPr="00E859B2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8F3E9C">
        <w:rPr>
          <w:rFonts w:ascii="Times New Roman" w:hAnsi="Times New Roman" w:cs="Times New Roman"/>
          <w:sz w:val="24"/>
          <w:szCs w:val="24"/>
        </w:rPr>
        <w:fldChar w:fldCharType="end"/>
      </w:r>
      <w:r w:rsidR="00190049" w:rsidRPr="001900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D356A1" w14:textId="77777777" w:rsidR="00CD373B" w:rsidRPr="00F94CFF" w:rsidRDefault="00CD373B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14120CA6" w14:textId="77777777" w:rsidR="000964D7" w:rsidRDefault="000964D7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60B2EED7" w14:textId="77777777" w:rsidR="000964D7" w:rsidRPr="000964D7" w:rsidRDefault="000964D7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721F37F7" w14:textId="02651E07" w:rsidR="000660DA" w:rsidRPr="00B40BB3" w:rsidRDefault="000660DA" w:rsidP="000660DA">
      <w:pPr>
        <w:rPr>
          <w:rFonts w:ascii="Times New Roman" w:hAnsi="Times New Roman" w:cs="Times New Roman"/>
          <w:sz w:val="24"/>
          <w:szCs w:val="24"/>
        </w:rPr>
      </w:pPr>
      <w:r w:rsidRPr="000660DA">
        <w:rPr>
          <w:rFonts w:ascii="Times New Roman" w:hAnsi="Times New Roman" w:cs="Times New Roman"/>
          <w:sz w:val="24"/>
          <w:szCs w:val="24"/>
        </w:rPr>
        <w:t>Tabl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7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r w:rsidRPr="000660DA">
        <w:rPr>
          <w:rFonts w:ascii="Times New Roman" w:hAnsi="Times New Roman" w:cs="Times New Roman"/>
          <w:sz w:val="24"/>
          <w:szCs w:val="24"/>
        </w:rPr>
        <w:t xml:space="preserve">. </w:t>
      </w:r>
      <w:r w:rsidRPr="00FB4B5C">
        <w:rPr>
          <w:rFonts w:ascii="Times New Roman" w:hAnsi="Times New Roman" w:cs="Times New Roman"/>
          <w:sz w:val="24"/>
          <w:szCs w:val="24"/>
        </w:rPr>
        <w:t xml:space="preserve">The constants of the substrates used in the simulation of </w:t>
      </w:r>
      <w:r>
        <w:rPr>
          <w:rFonts w:ascii="Times New Roman" w:hAnsi="Times New Roman" w:cs="Times New Roman"/>
          <w:sz w:val="24"/>
          <w:szCs w:val="24"/>
        </w:rPr>
        <w:t xml:space="preserve">AA down-shift </w:t>
      </w:r>
      <w:r w:rsidRPr="00FB4B5C">
        <w:rPr>
          <w:rFonts w:ascii="Times New Roman" w:hAnsi="Times New Roman" w:cs="Times New Roman"/>
          <w:sz w:val="24"/>
          <w:szCs w:val="24"/>
        </w:rPr>
        <w:t xml:space="preserve">with the </w:t>
      </w:r>
      <w:r w:rsidRPr="00FB4B5C">
        <w:rPr>
          <w:rFonts w:ascii="Times New Roman" w:hAnsi="Times New Roman" w:cs="Times New Roman"/>
          <w:i/>
          <w:sz w:val="24"/>
          <w:szCs w:val="24"/>
        </w:rPr>
        <w:t>E.coli i</w:t>
      </w:r>
      <w:r>
        <w:rPr>
          <w:rFonts w:ascii="Times New Roman" w:hAnsi="Times New Roman" w:cs="Times New Roman"/>
          <w:sz w:val="24"/>
          <w:szCs w:val="24"/>
        </w:rPr>
        <w:t>JR904 metabolic model, including the transition from glycerol supplemented 18 AA (i.e., glycerol +18AA) or 18 AA excluding serine (i.e., glycerol +18AA-Ser) to glycerol minimal medium</w:t>
      </w:r>
      <w:r w:rsidR="0096130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859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859B2">
        <w:rPr>
          <w:rFonts w:ascii="Times New Roman" w:hAnsi="Times New Roman" w:cs="Times New Roman"/>
          <w:sz w:val="24"/>
          <w:szCs w:val="24"/>
        </w:rPr>
      </w:r>
      <w:r w:rsidR="00E859B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859B2" w:rsidRPr="00E859B2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the transition from glucose supplemented cAA (i.e., glucose +cAA) to glucose minimal medium</w:t>
      </w:r>
      <w:r w:rsidR="0096130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u&lt;/Author&gt;&lt;Year&gt;2023&lt;/Year&gt;&lt;RecNum&gt;1079&lt;/RecNum&gt;&lt;DisplayText&gt;&lt;style face="superscript"&gt;4&lt;/style&gt;&lt;/DisplayText&gt;&lt;record&gt;&lt;rec-number&gt;1079&lt;/rec-number&gt;&lt;foreign-keys&gt;&lt;key app="EN" db-id="xrese5dwy0vs95evvxwp0zpwawfx2fa05w0f" timestamp="1725952833"&gt;1079&lt;/key&gt;&lt;/foreign-keys&gt;&lt;ref-type name="Journal Article"&gt;17&lt;/ref-type&gt;&lt;contributors&gt;&lt;authors&gt;&lt;author&gt;Zhu, M.&lt;/author&gt;&lt;author&gt;Dai, X.&lt;/author&gt;&lt;/authors&gt;&lt;/contributors&gt;&lt;auth-address&gt;Hubei Key Laboratory of Genetic Regulation and Integrative Biology, School of Life Sciences, Central China Normal University, Wuhan, Hubei Province, China. zhumanlu@ccnu.edu.cn.&amp;#xD;Hubei Key Laboratory of Genetic Regulation and Integrative Biology, School of Life Sciences, Central China Normal University, Wuhan, Hubei Province, China. daixiongfeng@ccnu.edu.cn.&lt;/auth-address&gt;&lt;titles&gt;&lt;title&gt;Stringent response ensures the timely adaptation of bacterial growth to nutrient downshift&lt;/title&gt;&lt;secondary-title&gt;Nat Commun&lt;/secondary-title&gt;&lt;/titles&gt;&lt;periodical&gt;&lt;full-title&gt;Nature Communications&lt;/full-title&gt;&lt;abbr-1&gt;Nat Commun&lt;/abbr-1&gt;&lt;/periodical&gt;&lt;pages&gt;467&lt;/pages&gt;&lt;volume&gt;14&lt;/volume&gt;&lt;number&gt;1&lt;/number&gt;&lt;edition&gt;2023/01/29&lt;/edition&gt;&lt;keywords&gt;&lt;keyword&gt;*Bacterial Proteins/genetics/metabolism&lt;/keyword&gt;&lt;keyword&gt;*Proteome/metabolism&lt;/keyword&gt;&lt;keyword&gt;Guanosine Tetraphosphate/metabolism&lt;/keyword&gt;&lt;keyword&gt;Escherichia coli/metabolism&lt;/keyword&gt;&lt;keyword&gt;Bacteria/metabolism&lt;/keyword&gt;&lt;keyword&gt;Amino Acids/metabolism&lt;/keyword&gt;&lt;keyword&gt;Gene Expression Regulation, Bacterial&lt;/keyword&gt;&lt;/keywords&gt;&lt;dates&gt;&lt;year&gt;2023&lt;/year&gt;&lt;pub-dates&gt;&lt;date&gt;Jan 28&lt;/date&gt;&lt;/pub-dates&gt;&lt;/dates&gt;&lt;isbn&gt;2041-1723 (Electronic)&amp;#xD;2041-1723 (Linking)&lt;/isbn&gt;&lt;accession-num&gt;36709335&lt;/accession-num&gt;&lt;urls&gt;&lt;related-urls&gt;&lt;url&gt;https://www.ncbi.nlm.nih.gov/pubmed/36709335&lt;/url&gt;&lt;/related-urls&gt;&lt;/urls&gt;&lt;custom2&gt;PMC9884231&lt;/custom2&gt;&lt;electronic-resource-num&gt;10.1038/s41467-023-36254-0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859B2" w:rsidRPr="00E859B2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unit of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gh/mmol.</w:t>
      </w:r>
    </w:p>
    <w:p w14:paraId="5A861080" w14:textId="5760C675" w:rsidR="000660DA" w:rsidRDefault="000660DA" w:rsidP="00EA352B">
      <w:pPr>
        <w:pStyle w:val="ad"/>
        <w:keepNext/>
      </w:pP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1843"/>
        <w:gridCol w:w="1276"/>
        <w:gridCol w:w="1559"/>
        <w:gridCol w:w="1046"/>
      </w:tblGrid>
      <w:tr w:rsidR="00574926" w:rsidRPr="005C4F6C" w14:paraId="2C8AF7C0" w14:textId="77777777" w:rsidTr="00574926">
        <w:trPr>
          <w:jc w:val="center"/>
        </w:trPr>
        <w:tc>
          <w:tcPr>
            <w:tcW w:w="704" w:type="dxa"/>
            <w:vAlign w:val="center"/>
          </w:tcPr>
          <w:p w14:paraId="718C5855" w14:textId="77777777" w:rsidR="00574926" w:rsidRPr="005C4F6C" w:rsidRDefault="00574926" w:rsidP="005749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0259C35" w14:textId="7E9DFBCF" w:rsidR="00574926" w:rsidRDefault="00574926" w:rsidP="005749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t xml:space="preserve">Pre-shift </w:t>
            </w:r>
            <w:r w:rsidRPr="00352F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cerol+18AA</w:t>
            </w:r>
          </w:p>
        </w:tc>
        <w:tc>
          <w:tcPr>
            <w:tcW w:w="1843" w:type="dxa"/>
            <w:vAlign w:val="center"/>
          </w:tcPr>
          <w:p w14:paraId="6C859416" w14:textId="77777777" w:rsidR="00574926" w:rsidRPr="00352F23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e-shift </w:t>
            </w:r>
          </w:p>
          <w:p w14:paraId="2DE66350" w14:textId="7137A410" w:rsidR="00574926" w:rsidRPr="005C4F6C" w:rsidRDefault="00574926" w:rsidP="00574926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cerol+18AA-Ser</w:t>
            </w:r>
          </w:p>
        </w:tc>
        <w:tc>
          <w:tcPr>
            <w:tcW w:w="1276" w:type="dxa"/>
            <w:vAlign w:val="center"/>
          </w:tcPr>
          <w:p w14:paraId="17C6BE6F" w14:textId="77777777" w:rsidR="00574926" w:rsidRPr="00352F23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ost-shift </w:t>
            </w:r>
          </w:p>
          <w:p w14:paraId="7A7CC788" w14:textId="39530C4F" w:rsidR="00574926" w:rsidRPr="005C4F6C" w:rsidRDefault="00574926" w:rsidP="00574926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cerol</w:t>
            </w:r>
          </w:p>
        </w:tc>
        <w:tc>
          <w:tcPr>
            <w:tcW w:w="1559" w:type="dxa"/>
          </w:tcPr>
          <w:p w14:paraId="79C2169C" w14:textId="77777777" w:rsidR="00574926" w:rsidRPr="00352F23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-shift</w:t>
            </w:r>
          </w:p>
          <w:p w14:paraId="1FFF9396" w14:textId="420BF2EA" w:rsidR="00574926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ucose+cAA</w:t>
            </w:r>
          </w:p>
        </w:tc>
        <w:tc>
          <w:tcPr>
            <w:tcW w:w="1046" w:type="dxa"/>
          </w:tcPr>
          <w:p w14:paraId="2ACD999D" w14:textId="700024F2" w:rsidR="00574926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F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ost-shift </w:t>
            </w:r>
            <w:r w:rsidRPr="00352F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ucos</w:t>
            </w:r>
            <w:r w:rsidRPr="00E2322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574926" w:rsidRPr="005C4F6C" w14:paraId="61DA653D" w14:textId="77777777" w:rsidTr="00574926">
        <w:trPr>
          <w:jc w:val="center"/>
        </w:trPr>
        <w:tc>
          <w:tcPr>
            <w:tcW w:w="704" w:type="dxa"/>
            <w:vAlign w:val="center"/>
          </w:tcPr>
          <w:p w14:paraId="7A9727BC" w14:textId="77777777" w:rsidR="00574926" w:rsidRPr="00BD62D5" w:rsidRDefault="00B93005" w:rsidP="005749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13DC54CE" w14:textId="77777777" w:rsidR="00574926" w:rsidRPr="00BD62D5" w:rsidRDefault="00574926" w:rsidP="005749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</w:t>
            </w:r>
          </w:p>
        </w:tc>
        <w:tc>
          <w:tcPr>
            <w:tcW w:w="1843" w:type="dxa"/>
            <w:vAlign w:val="center"/>
          </w:tcPr>
          <w:p w14:paraId="06AE1FE8" w14:textId="4912B078" w:rsidR="00574926" w:rsidRPr="00574926" w:rsidRDefault="00574926" w:rsidP="005749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</w:t>
            </w:r>
          </w:p>
        </w:tc>
        <w:tc>
          <w:tcPr>
            <w:tcW w:w="1276" w:type="dxa"/>
            <w:vAlign w:val="center"/>
          </w:tcPr>
          <w:p w14:paraId="610ABC2E" w14:textId="1C03C67F" w:rsidR="00574926" w:rsidRPr="00574926" w:rsidRDefault="00574926" w:rsidP="005749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</w:t>
            </w:r>
          </w:p>
        </w:tc>
        <w:tc>
          <w:tcPr>
            <w:tcW w:w="1559" w:type="dxa"/>
          </w:tcPr>
          <w:p w14:paraId="73E213B0" w14:textId="77777777" w:rsidR="00574926" w:rsidRPr="005C4F6C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1046" w:type="dxa"/>
          </w:tcPr>
          <w:p w14:paraId="431A451E" w14:textId="77777777" w:rsidR="00574926" w:rsidRPr="005C4F6C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574926" w:rsidRPr="005C4F6C" w14:paraId="534FA586" w14:textId="77777777" w:rsidTr="00574926">
        <w:trPr>
          <w:jc w:val="center"/>
        </w:trPr>
        <w:tc>
          <w:tcPr>
            <w:tcW w:w="704" w:type="dxa"/>
            <w:vAlign w:val="center"/>
          </w:tcPr>
          <w:p w14:paraId="126AD118" w14:textId="77777777" w:rsidR="00574926" w:rsidRPr="00BD62D5" w:rsidRDefault="00B93005" w:rsidP="00574926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26E449D5" w14:textId="571E34A1" w:rsidR="00574926" w:rsidRPr="00BD62D5" w:rsidRDefault="00574926" w:rsidP="005749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EF12821" w14:textId="19588C66" w:rsidR="00574926" w:rsidRPr="005C4F6C" w:rsidRDefault="00574926" w:rsidP="00574926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76" w:type="dxa"/>
            <w:vAlign w:val="center"/>
          </w:tcPr>
          <w:p w14:paraId="249D32DC" w14:textId="77777777" w:rsidR="00574926" w:rsidRPr="005C4F6C" w:rsidRDefault="00574926" w:rsidP="00574926">
            <w:pPr>
              <w:jc w:val="center"/>
              <w:rPr>
                <w:rFonts w:ascii="Times New Roman" w:eastAsia="CambriaMath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559" w:type="dxa"/>
          </w:tcPr>
          <w:p w14:paraId="3DB4F697" w14:textId="77777777" w:rsidR="00574926" w:rsidRPr="005C4F6C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46" w:type="dxa"/>
          </w:tcPr>
          <w:p w14:paraId="6264E26F" w14:textId="77777777" w:rsidR="00574926" w:rsidRPr="005C4F6C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</w:t>
            </w:r>
            <w:r>
              <w:rPr>
                <w:rFonts w:ascii="Cambria Math" w:hAnsi="Cambria Math" w:cs="Times New Roman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BD62D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</w:tr>
      <w:tr w:rsidR="00574926" w:rsidRPr="005C4F6C" w14:paraId="295BEE17" w14:textId="77777777" w:rsidTr="00574926">
        <w:trPr>
          <w:jc w:val="center"/>
        </w:trPr>
        <w:tc>
          <w:tcPr>
            <w:tcW w:w="704" w:type="dxa"/>
            <w:vAlign w:val="center"/>
          </w:tcPr>
          <w:p w14:paraId="318DE06B" w14:textId="77777777" w:rsidR="00574926" w:rsidRPr="005C4F6C" w:rsidRDefault="00B93005" w:rsidP="0057492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14:paraId="2AE74170" w14:textId="77777777" w:rsidR="00574926" w:rsidRPr="00BD62D5" w:rsidRDefault="00574926" w:rsidP="005749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1843" w:type="dxa"/>
            <w:vAlign w:val="center"/>
          </w:tcPr>
          <w:p w14:paraId="04C633FE" w14:textId="77777777" w:rsidR="00574926" w:rsidRPr="00BD62D5" w:rsidRDefault="00574926" w:rsidP="005749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1276" w:type="dxa"/>
            <w:vAlign w:val="center"/>
          </w:tcPr>
          <w:p w14:paraId="42C543A2" w14:textId="77777777" w:rsidR="00574926" w:rsidRPr="00BD62D5" w:rsidRDefault="00574926" w:rsidP="005749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1559" w:type="dxa"/>
          </w:tcPr>
          <w:p w14:paraId="24C065B6" w14:textId="77777777" w:rsidR="00574926" w:rsidRPr="005C4F6C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1046" w:type="dxa"/>
          </w:tcPr>
          <w:p w14:paraId="040AB204" w14:textId="77777777" w:rsidR="00574926" w:rsidRPr="005C4F6C" w:rsidRDefault="00574926" w:rsidP="00574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</w:t>
            </w:r>
          </w:p>
        </w:tc>
      </w:tr>
    </w:tbl>
    <w:p w14:paraId="3F67AE7D" w14:textId="77777777" w:rsidR="000964D7" w:rsidRDefault="000964D7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124F1281" w14:textId="77777777" w:rsidR="000964D7" w:rsidRPr="00FB4B5C" w:rsidRDefault="000964D7" w:rsidP="005037EB">
      <w:pPr>
        <w:rPr>
          <w:rFonts w:ascii="Times New Roman" w:hAnsi="Times New Roman" w:cs="Times New Roman"/>
          <w:b/>
          <w:sz w:val="24"/>
          <w:szCs w:val="24"/>
        </w:rPr>
      </w:pPr>
    </w:p>
    <w:p w14:paraId="49EDD27E" w14:textId="77777777" w:rsidR="00B40BB3" w:rsidRPr="00B40BB3" w:rsidRDefault="00B40BB3" w:rsidP="00B40BB3">
      <w:pPr>
        <w:rPr>
          <w:rFonts w:ascii="Times New Roman" w:hAnsi="Times New Roman" w:cs="Times New Roman"/>
          <w:sz w:val="24"/>
          <w:szCs w:val="24"/>
        </w:rPr>
      </w:pPr>
    </w:p>
    <w:p w14:paraId="41492BD2" w14:textId="7C3DB65A" w:rsidR="000660DA" w:rsidRDefault="000660DA" w:rsidP="000660DA">
      <w:pPr>
        <w:rPr>
          <w:rFonts w:ascii="Times New Roman" w:hAnsi="Times New Roman" w:cs="Times New Roman"/>
          <w:sz w:val="24"/>
          <w:szCs w:val="24"/>
        </w:rPr>
      </w:pPr>
      <w:r w:rsidRPr="000660DA">
        <w:rPr>
          <w:rFonts w:ascii="Times New Roman" w:hAnsi="Times New Roman" w:cs="Times New Roman"/>
          <w:sz w:val="24"/>
          <w:szCs w:val="24"/>
        </w:rPr>
        <w:t>Tabl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8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r w:rsidRPr="000660DA">
        <w:rPr>
          <w:rFonts w:ascii="Times New Roman" w:hAnsi="Times New Roman" w:cs="Times New Roman"/>
          <w:sz w:val="24"/>
          <w:szCs w:val="24"/>
        </w:rPr>
        <w:t xml:space="preserve">. </w:t>
      </w:r>
      <w:r w:rsidRPr="00FB4B5C">
        <w:rPr>
          <w:rFonts w:ascii="Times New Roman" w:hAnsi="Times New Roman" w:cs="Times New Roman"/>
          <w:sz w:val="24"/>
          <w:szCs w:val="24"/>
        </w:rPr>
        <w:t xml:space="preserve">The constants of the substrates used in the simulation of </w:t>
      </w:r>
      <w:r>
        <w:rPr>
          <w:rFonts w:ascii="Times New Roman" w:hAnsi="Times New Roman" w:cs="Times New Roman"/>
          <w:sz w:val="24"/>
          <w:szCs w:val="24"/>
        </w:rPr>
        <w:t xml:space="preserve">AA down-shift </w:t>
      </w:r>
      <w:r w:rsidRPr="00FB4B5C">
        <w:rPr>
          <w:rFonts w:ascii="Times New Roman" w:hAnsi="Times New Roman" w:cs="Times New Roman"/>
          <w:sz w:val="24"/>
          <w:szCs w:val="24"/>
        </w:rPr>
        <w:t xml:space="preserve">with the </w:t>
      </w:r>
      <w:r w:rsidRPr="00FB4B5C">
        <w:rPr>
          <w:rFonts w:ascii="Times New Roman" w:hAnsi="Times New Roman" w:cs="Times New Roman"/>
          <w:i/>
          <w:sz w:val="24"/>
          <w:szCs w:val="24"/>
        </w:rPr>
        <w:t>E.coli i</w:t>
      </w:r>
      <w:r>
        <w:rPr>
          <w:rFonts w:ascii="Times New Roman" w:hAnsi="Times New Roman" w:cs="Times New Roman"/>
          <w:sz w:val="24"/>
          <w:szCs w:val="24"/>
        </w:rPr>
        <w:t>ML1515 metabolic model:</w:t>
      </w:r>
      <w:r w:rsidRPr="00FB4B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ransition from glycerol supplemented 18 AA (i.e., glycerol +18AA) to glycerol minimal medium</w:t>
      </w:r>
      <w:r w:rsidR="0096130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859B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859B2">
        <w:rPr>
          <w:rFonts w:ascii="Times New Roman" w:hAnsi="Times New Roman" w:cs="Times New Roman"/>
          <w:sz w:val="24"/>
          <w:szCs w:val="24"/>
        </w:rPr>
      </w:r>
      <w:r w:rsidR="00E859B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859B2" w:rsidRPr="00E859B2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C9D3C3" w14:textId="287DFC8D" w:rsidR="000660DA" w:rsidRDefault="000660DA" w:rsidP="00EA352B">
      <w:pPr>
        <w:pStyle w:val="ad"/>
        <w:keepNext/>
      </w:pP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7"/>
        <w:gridCol w:w="2252"/>
        <w:gridCol w:w="2205"/>
      </w:tblGrid>
      <w:tr w:rsidR="00E2322B" w:rsidRPr="00E42E06" w14:paraId="2A56D3CD" w14:textId="77777777" w:rsidTr="009F1796">
        <w:trPr>
          <w:trHeight w:val="450"/>
          <w:jc w:val="center"/>
        </w:trPr>
        <w:tc>
          <w:tcPr>
            <w:tcW w:w="1657" w:type="dxa"/>
            <w:vAlign w:val="center"/>
          </w:tcPr>
          <w:p w14:paraId="7875C12D" w14:textId="734AA8A4" w:rsidR="00E2322B" w:rsidRPr="00E42E06" w:rsidRDefault="009F1796" w:rsidP="009F17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>tems</w:t>
            </w:r>
          </w:p>
        </w:tc>
        <w:tc>
          <w:tcPr>
            <w:tcW w:w="2252" w:type="dxa"/>
            <w:vAlign w:val="center"/>
          </w:tcPr>
          <w:p w14:paraId="5880E284" w14:textId="26E42934" w:rsidR="00E2322B" w:rsidRPr="00E42E06" w:rsidRDefault="00E2322B" w:rsidP="005749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42E06">
              <w:rPr>
                <w:rFonts w:ascii="Times New Roman" w:hAnsi="Times New Roman" w:cs="Times New Roman"/>
                <w:szCs w:val="21"/>
              </w:rPr>
              <w:t>Pre-shift Glycerol+18AA</w:t>
            </w:r>
          </w:p>
        </w:tc>
        <w:tc>
          <w:tcPr>
            <w:tcW w:w="2205" w:type="dxa"/>
            <w:vAlign w:val="center"/>
          </w:tcPr>
          <w:p w14:paraId="0027D037" w14:textId="77777777" w:rsidR="00E2322B" w:rsidRPr="00E42E06" w:rsidRDefault="00E2322B" w:rsidP="005749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2E06">
              <w:rPr>
                <w:rFonts w:ascii="Times New Roman" w:hAnsi="Times New Roman" w:cs="Times New Roman"/>
                <w:szCs w:val="21"/>
              </w:rPr>
              <w:t xml:space="preserve">Post-shift </w:t>
            </w:r>
          </w:p>
          <w:p w14:paraId="126B8521" w14:textId="62B82F2E" w:rsidR="00E2322B" w:rsidRPr="00E42E06" w:rsidRDefault="00E2322B" w:rsidP="00574926">
            <w:pPr>
              <w:jc w:val="center"/>
              <w:rPr>
                <w:rFonts w:ascii="Times New Roman" w:eastAsia="CambriaMath" w:hAnsi="Times New Roman" w:cs="Times New Roman"/>
                <w:kern w:val="0"/>
                <w:szCs w:val="21"/>
              </w:rPr>
            </w:pPr>
            <w:r w:rsidRPr="00E42E06">
              <w:rPr>
                <w:rFonts w:ascii="Times New Roman" w:hAnsi="Times New Roman" w:cs="Times New Roman"/>
                <w:szCs w:val="21"/>
              </w:rPr>
              <w:t>Glycerol</w:t>
            </w:r>
          </w:p>
        </w:tc>
      </w:tr>
      <w:tr w:rsidR="00E2322B" w:rsidRPr="00E42E06" w14:paraId="67E796D7" w14:textId="77777777" w:rsidTr="009F1796">
        <w:trPr>
          <w:trHeight w:val="144"/>
          <w:jc w:val="center"/>
        </w:trPr>
        <w:tc>
          <w:tcPr>
            <w:tcW w:w="1657" w:type="dxa"/>
            <w:vAlign w:val="center"/>
          </w:tcPr>
          <w:p w14:paraId="60083617" w14:textId="77777777" w:rsidR="00E2322B" w:rsidRPr="00E42E06" w:rsidRDefault="00B93005" w:rsidP="00574926">
            <w:pPr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2252" w:type="dxa"/>
            <w:vAlign w:val="center"/>
          </w:tcPr>
          <w:p w14:paraId="3610004D" w14:textId="3188A6FD" w:rsidR="00E2322B" w:rsidRPr="00E42E06" w:rsidRDefault="00E2322B" w:rsidP="005749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42E0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42E06">
              <w:rPr>
                <w:rFonts w:ascii="Times New Roman" w:hAnsi="Times New Roman" w:cs="Times New Roman"/>
                <w:kern w:val="0"/>
                <w:szCs w:val="21"/>
              </w:rPr>
              <w:t>.35</w:t>
            </w:r>
          </w:p>
        </w:tc>
        <w:tc>
          <w:tcPr>
            <w:tcW w:w="2205" w:type="dxa"/>
            <w:vAlign w:val="center"/>
          </w:tcPr>
          <w:p w14:paraId="50AC5DE0" w14:textId="773BAFB4" w:rsidR="00E2322B" w:rsidRPr="00E42E06" w:rsidRDefault="00E2322B" w:rsidP="00574926">
            <w:pPr>
              <w:jc w:val="center"/>
              <w:rPr>
                <w:rFonts w:ascii="Times New Roman" w:eastAsia="CambriaMath" w:hAnsi="Times New Roman" w:cs="Times New Roman"/>
                <w:kern w:val="0"/>
                <w:szCs w:val="21"/>
              </w:rPr>
            </w:pPr>
            <w:r w:rsidRPr="00E42E0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42E06">
              <w:rPr>
                <w:rFonts w:ascii="Times New Roman" w:hAnsi="Times New Roman" w:cs="Times New Roman"/>
                <w:kern w:val="0"/>
                <w:szCs w:val="21"/>
              </w:rPr>
              <w:t>.35</w:t>
            </w:r>
          </w:p>
        </w:tc>
      </w:tr>
      <w:tr w:rsidR="00E2322B" w:rsidRPr="00E42E06" w14:paraId="2C91ABFE" w14:textId="77777777" w:rsidTr="009F1796">
        <w:trPr>
          <w:trHeight w:val="146"/>
          <w:jc w:val="center"/>
        </w:trPr>
        <w:tc>
          <w:tcPr>
            <w:tcW w:w="1657" w:type="dxa"/>
            <w:vAlign w:val="center"/>
          </w:tcPr>
          <w:p w14:paraId="3A92B46F" w14:textId="7B0ED1DC" w:rsidR="00E2322B" w:rsidRPr="00E42E06" w:rsidRDefault="00B93005" w:rsidP="00B40BB3">
            <w:pPr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252" w:type="dxa"/>
            <w:vAlign w:val="center"/>
          </w:tcPr>
          <w:p w14:paraId="2920E99B" w14:textId="3B1B5444" w:rsidR="00E2322B" w:rsidRPr="00E42E06" w:rsidRDefault="00E2322B" w:rsidP="005749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42E06">
              <w:rPr>
                <w:rFonts w:ascii="Times New Roman" w:hAnsi="Times New Roman" w:cs="Times New Roman"/>
                <w:kern w:val="0"/>
                <w:szCs w:val="21"/>
              </w:rPr>
              <w:t>2.8</w:t>
            </w:r>
            <w:r w:rsidRPr="00E42E06">
              <w:rPr>
                <w:rFonts w:ascii="Cambria Math" w:hAnsi="Cambria Math" w:cs="Times New Roman"/>
                <w:kern w:val="0"/>
                <w:szCs w:val="21"/>
              </w:rPr>
              <w:t>×</w:t>
            </w:r>
            <w:r w:rsidRPr="00E42E06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Pr="00E42E0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4</w:t>
            </w:r>
            <w:r w:rsidRPr="00E42E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9F179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="009F1796">
              <w:rPr>
                <w:rFonts w:ascii="Times New Roman" w:hAnsi="Times New Roman" w:cs="Times New Roman"/>
                <w:sz w:val="24"/>
                <w:szCs w:val="24"/>
              </w:rPr>
              <w:t>gh/mmol)</w:t>
            </w:r>
          </w:p>
        </w:tc>
        <w:tc>
          <w:tcPr>
            <w:tcW w:w="2205" w:type="dxa"/>
            <w:vAlign w:val="center"/>
          </w:tcPr>
          <w:p w14:paraId="3E21AE13" w14:textId="75EA2CB3" w:rsidR="00E2322B" w:rsidRPr="00E42E06" w:rsidRDefault="00E2322B" w:rsidP="009F1796">
            <w:pPr>
              <w:jc w:val="center"/>
              <w:rPr>
                <w:rFonts w:ascii="Times New Roman" w:eastAsia="CambriaMath" w:hAnsi="Times New Roman" w:cs="Times New Roman"/>
                <w:kern w:val="0"/>
                <w:szCs w:val="21"/>
              </w:rPr>
            </w:pPr>
            <w:r w:rsidRPr="00E42E06">
              <w:rPr>
                <w:rFonts w:ascii="Times New Roman" w:hAnsi="Times New Roman" w:cs="Times New Roman"/>
                <w:kern w:val="0"/>
                <w:szCs w:val="21"/>
              </w:rPr>
              <w:t>8.3</w:t>
            </w:r>
            <w:r w:rsidRPr="00E42E06">
              <w:rPr>
                <w:rFonts w:ascii="Cambria Math" w:hAnsi="Cambria Math" w:cs="Times New Roman"/>
                <w:kern w:val="0"/>
                <w:szCs w:val="21"/>
              </w:rPr>
              <w:t>×</w:t>
            </w:r>
            <w:r w:rsidRPr="00E42E06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Pr="00E42E0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4</w:t>
            </w:r>
            <w:r w:rsidR="009F1796">
              <w:rPr>
                <w:rFonts w:ascii="Times New Roman" w:hAnsi="Times New Roman" w:cs="Times New Roman"/>
                <w:sz w:val="24"/>
                <w:szCs w:val="24"/>
              </w:rPr>
              <w:t xml:space="preserve"> (gh/mmol)</w:t>
            </w:r>
          </w:p>
        </w:tc>
      </w:tr>
      <w:tr w:rsidR="00E2322B" w:rsidRPr="00E42E06" w14:paraId="0145DFB5" w14:textId="77777777" w:rsidTr="009F1796">
        <w:trPr>
          <w:trHeight w:val="146"/>
          <w:jc w:val="center"/>
        </w:trPr>
        <w:tc>
          <w:tcPr>
            <w:tcW w:w="1657" w:type="dxa"/>
            <w:vAlign w:val="center"/>
          </w:tcPr>
          <w:p w14:paraId="6B7FF002" w14:textId="77777777" w:rsidR="00E2322B" w:rsidRPr="00E42E06" w:rsidRDefault="00B93005" w:rsidP="00574926">
            <w:pPr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252" w:type="dxa"/>
            <w:vAlign w:val="center"/>
          </w:tcPr>
          <w:p w14:paraId="26277A88" w14:textId="7B9003C6" w:rsidR="00E2322B" w:rsidRPr="00E42E06" w:rsidRDefault="00E2322B" w:rsidP="005749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42E0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42E06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2205" w:type="dxa"/>
            <w:vAlign w:val="center"/>
          </w:tcPr>
          <w:p w14:paraId="04D8FD1D" w14:textId="41DC3941" w:rsidR="00E2322B" w:rsidRPr="00E42E06" w:rsidRDefault="00E2322B" w:rsidP="0057492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42E06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42E06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</w:p>
        </w:tc>
      </w:tr>
    </w:tbl>
    <w:p w14:paraId="3B686959" w14:textId="77777777" w:rsidR="00947EB2" w:rsidRDefault="00947EB2" w:rsidP="005037EB">
      <w:pPr>
        <w:pStyle w:val="aa"/>
        <w:spacing w:before="0" w:beforeAutospacing="0" w:after="0" w:afterAutospacing="0"/>
        <w:jc w:val="both"/>
      </w:pPr>
    </w:p>
    <w:p w14:paraId="16EFDC35" w14:textId="77777777" w:rsidR="00E42E06" w:rsidRDefault="00E42E06" w:rsidP="005037EB">
      <w:pPr>
        <w:pStyle w:val="aa"/>
        <w:spacing w:before="0" w:beforeAutospacing="0" w:after="0" w:afterAutospacing="0"/>
        <w:jc w:val="both"/>
      </w:pPr>
    </w:p>
    <w:p w14:paraId="2BF1FD86" w14:textId="77777777" w:rsidR="00E42E06" w:rsidRPr="00E42E06" w:rsidRDefault="00E42E06" w:rsidP="005037EB">
      <w:pPr>
        <w:pStyle w:val="aa"/>
        <w:spacing w:before="0" w:beforeAutospacing="0" w:after="0" w:afterAutospacing="0"/>
        <w:jc w:val="both"/>
      </w:pPr>
    </w:p>
    <w:p w14:paraId="3F3EDA9A" w14:textId="77777777" w:rsidR="00B40BB3" w:rsidRPr="00FB4B5C" w:rsidRDefault="00B40BB3" w:rsidP="005037EB">
      <w:pPr>
        <w:rPr>
          <w:rFonts w:ascii="Times New Roman" w:hAnsi="Times New Roman" w:cs="Times New Roman"/>
          <w:sz w:val="24"/>
          <w:szCs w:val="24"/>
        </w:rPr>
      </w:pPr>
    </w:p>
    <w:p w14:paraId="0B3F5254" w14:textId="08AF3F0B" w:rsidR="000660DA" w:rsidRDefault="000660DA" w:rsidP="000660DA">
      <w:pPr>
        <w:rPr>
          <w:rFonts w:ascii="Times New Roman" w:hAnsi="Times New Roman" w:cs="Times New Roman"/>
          <w:sz w:val="24"/>
          <w:szCs w:val="24"/>
        </w:rPr>
      </w:pPr>
      <w:r w:rsidRPr="00EA352B">
        <w:rPr>
          <w:rFonts w:ascii="Times New Roman" w:hAnsi="Times New Roman" w:cs="Times New Roman"/>
          <w:sz w:val="24"/>
          <w:szCs w:val="24"/>
        </w:rPr>
        <w:t>Tabl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9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r w:rsidRPr="000660DA">
        <w:rPr>
          <w:rFonts w:ascii="Times New Roman" w:hAnsi="Times New Roman" w:cs="Times New Roman"/>
          <w:sz w:val="24"/>
          <w:szCs w:val="24"/>
        </w:rPr>
        <w:t>.</w:t>
      </w:r>
      <w:r w:rsidRPr="00FB4B5C">
        <w:rPr>
          <w:rFonts w:ascii="Times New Roman" w:hAnsi="Times New Roman" w:cs="Times New Roman"/>
          <w:sz w:val="24"/>
          <w:szCs w:val="24"/>
        </w:rPr>
        <w:t xml:space="preserve"> The </w:t>
      </w:r>
      <w:r w:rsidRPr="00FB4B5C">
        <w:rPr>
          <w:rFonts w:ascii="Times New Roman" w:hAnsi="Times New Roman" w:cs="Times New Roman" w:hint="eastAsia"/>
          <w:sz w:val="24"/>
          <w:szCs w:val="24"/>
        </w:rPr>
        <w:t>parameters</w:t>
      </w:r>
      <w:r>
        <w:rPr>
          <w:rFonts w:ascii="Times New Roman" w:hAnsi="Times New Roman" w:cs="Times New Roman"/>
          <w:sz w:val="24"/>
          <w:szCs w:val="24"/>
        </w:rPr>
        <w:t xml:space="preserve"> used in the simulation</w:t>
      </w:r>
      <w:r w:rsidRPr="00FB4B5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PHB </w:t>
      </w:r>
      <w:r w:rsidRPr="00FB4B5C">
        <w:rPr>
          <w:rFonts w:ascii="Times New Roman" w:hAnsi="Times New Roman" w:cs="Times New Roman"/>
          <w:sz w:val="24"/>
          <w:szCs w:val="24"/>
        </w:rPr>
        <w:t xml:space="preserve">production by dCAFBA. </w:t>
      </w:r>
    </w:p>
    <w:p w14:paraId="4524BFF9" w14:textId="423350FE" w:rsidR="000660DA" w:rsidRDefault="000660DA" w:rsidP="00EA352B">
      <w:pPr>
        <w:pStyle w:val="ad"/>
        <w:keepNext/>
      </w:pPr>
    </w:p>
    <w:tbl>
      <w:tblPr>
        <w:tblStyle w:val="a8"/>
        <w:tblW w:w="79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332"/>
        <w:gridCol w:w="1602"/>
        <w:gridCol w:w="1560"/>
        <w:gridCol w:w="850"/>
        <w:gridCol w:w="871"/>
        <w:gridCol w:w="740"/>
      </w:tblGrid>
      <w:tr w:rsidR="005037EB" w:rsidRPr="0030714A" w14:paraId="2AEE94D5" w14:textId="77777777" w:rsidTr="0030714A">
        <w:trPr>
          <w:trHeight w:val="164"/>
          <w:jc w:val="center"/>
        </w:trPr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424EB8DE" w14:textId="77777777" w:rsidR="005037EB" w:rsidRPr="0030714A" w:rsidRDefault="005037EB" w:rsidP="00415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714A">
              <w:rPr>
                <w:rFonts w:ascii="Times New Roman" w:hAnsi="Times New Roman" w:cs="Times New Roman"/>
                <w:szCs w:val="21"/>
              </w:rPr>
              <w:t>Substrate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6116EBFF" w14:textId="6D8DC4A6" w:rsidR="005037EB" w:rsidRPr="0030714A" w:rsidRDefault="0030714A" w:rsidP="00415626">
            <w:pPr>
              <w:jc w:val="center"/>
              <w:rPr>
                <w:rFonts w:ascii="Calibri" w:eastAsia="宋体" w:hAnsi="Calibri" w:cs="Calibri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λ</m:t>
              </m:r>
            </m:oMath>
            <w:r w:rsidRPr="0030714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037EB" w:rsidRPr="0030714A">
              <w:rPr>
                <w:rFonts w:ascii="Times New Roman" w:hAnsi="Times New Roman" w:cs="Times New Roman"/>
                <w:szCs w:val="21"/>
              </w:rPr>
              <w:t>(h</w:t>
            </w:r>
            <w:r w:rsidR="005037EB" w:rsidRPr="0030714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="005037EB" w:rsidRPr="0030714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47687D30" w14:textId="77777777" w:rsidR="005037EB" w:rsidRPr="0030714A" w:rsidRDefault="00B93005" w:rsidP="004156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</m:sub>
              </m:sSub>
            </m:oMath>
            <w:r w:rsidR="005037EB" w:rsidRPr="0030714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037EB" w:rsidRPr="0030714A">
              <w:rPr>
                <w:rFonts w:ascii="Times New Roman" w:hAnsi="Times New Roman" w:cs="Times New Roman"/>
                <w:szCs w:val="21"/>
              </w:rPr>
              <w:t>gh/</w:t>
            </w:r>
            <w:r w:rsidR="005037EB" w:rsidRPr="0030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5037EB" w:rsidRPr="0030714A">
              <w:rPr>
                <w:rFonts w:ascii="Times New Roman" w:hAnsi="Times New Roman" w:cs="Times New Roman"/>
                <w:szCs w:val="21"/>
              </w:rPr>
              <w:t>mol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E977554" w14:textId="77777777" w:rsidR="005037EB" w:rsidRPr="0030714A" w:rsidRDefault="00B93005" w:rsidP="004156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sub>
              </m:sSub>
            </m:oMath>
            <w:r w:rsidR="005037EB" w:rsidRPr="0030714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037EB" w:rsidRPr="0030714A">
              <w:rPr>
                <w:rFonts w:ascii="Times New Roman" w:hAnsi="Times New Roman" w:cs="Times New Roman"/>
                <w:szCs w:val="21"/>
              </w:rPr>
              <w:t>gh/</w:t>
            </w:r>
            <w:r w:rsidR="005037EB" w:rsidRPr="0030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5037EB" w:rsidRPr="0030714A">
              <w:rPr>
                <w:rFonts w:ascii="Times New Roman" w:hAnsi="Times New Roman" w:cs="Times New Roman"/>
                <w:szCs w:val="21"/>
              </w:rPr>
              <w:t>mol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37CD7A7" w14:textId="77777777" w:rsidR="005037EB" w:rsidRPr="0030714A" w:rsidRDefault="00B93005" w:rsidP="00415626">
            <w:pPr>
              <w:jc w:val="center"/>
              <w:rPr>
                <w:rFonts w:ascii="Calibri" w:eastAsia="宋体" w:hAnsi="Calibri" w:cs="Calibri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Cmax</m:t>
                    </m:r>
                  </m:sub>
                </m:sSub>
              </m:oMath>
            </m:oMathPara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14:paraId="476A0E17" w14:textId="77777777" w:rsidR="005037EB" w:rsidRPr="0030714A" w:rsidRDefault="00B93005" w:rsidP="00415626">
            <w:pPr>
              <w:jc w:val="center"/>
              <w:rPr>
                <w:rFonts w:ascii="Calibri" w:eastAsia="宋体" w:hAnsi="Calibri" w:cs="Calibri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ff</m:t>
                    </m:r>
                  </m:sub>
                </m:sSub>
              </m:oMath>
            </m:oMathPara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</w:tcPr>
          <w:p w14:paraId="4AAB5BD3" w14:textId="77777777" w:rsidR="005037EB" w:rsidRPr="0030714A" w:rsidRDefault="00B93005" w:rsidP="00415626">
            <w:pPr>
              <w:jc w:val="center"/>
              <w:rPr>
                <w:rFonts w:ascii="Calibri" w:eastAsia="宋体" w:hAnsi="Calibri" w:cs="Calibri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Cs w:val="21"/>
                </w:rPr>
                <m:t xml:space="preserve"> </m:t>
              </m:r>
            </m:oMath>
            <w:r w:rsidR="005037EB" w:rsidRPr="0030714A">
              <w:rPr>
                <w:rFonts w:ascii="Times New Roman" w:hAnsi="Times New Roman" w:cs="Times New Roman"/>
                <w:szCs w:val="21"/>
              </w:rPr>
              <w:t>(h)</w:t>
            </w:r>
          </w:p>
        </w:tc>
      </w:tr>
      <w:tr w:rsidR="005037EB" w:rsidRPr="0030714A" w14:paraId="7DC612AD" w14:textId="77777777" w:rsidTr="0030714A">
        <w:trPr>
          <w:trHeight w:val="159"/>
          <w:jc w:val="center"/>
        </w:trPr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1DD0676D" w14:textId="77777777" w:rsidR="005037EB" w:rsidRPr="0030714A" w:rsidRDefault="005037EB" w:rsidP="00415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714A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14:paraId="5F1C9557" w14:textId="77777777" w:rsidR="005037EB" w:rsidRPr="0030714A" w:rsidRDefault="005037EB" w:rsidP="00415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714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714A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669A1527" w14:textId="77777777" w:rsidR="005037EB" w:rsidRPr="0030714A" w:rsidRDefault="005037EB" w:rsidP="00415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714A">
              <w:rPr>
                <w:rFonts w:ascii="Times New Roman" w:hAnsi="Times New Roman" w:cs="Times New Roman"/>
                <w:szCs w:val="21"/>
              </w:rPr>
              <w:t>1.0×10</w:t>
            </w:r>
            <w:r w:rsidRPr="0030714A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02A5E3F" w14:textId="77777777" w:rsidR="005037EB" w:rsidRPr="0030714A" w:rsidRDefault="005037EB" w:rsidP="00415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714A">
              <w:rPr>
                <w:rFonts w:ascii="Times New Roman" w:hAnsi="Times New Roman" w:cs="Times New Roman"/>
                <w:szCs w:val="21"/>
              </w:rPr>
              <w:t>4.1×10</w:t>
            </w:r>
            <w:r w:rsidRPr="0030714A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46E7200" w14:textId="77777777" w:rsidR="005037EB" w:rsidRPr="0030714A" w:rsidRDefault="005037EB" w:rsidP="00415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714A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0C183F0C" w14:textId="16436751" w:rsidR="005037EB" w:rsidRPr="0030714A" w:rsidRDefault="005037EB" w:rsidP="003071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714A">
              <w:rPr>
                <w:rFonts w:ascii="Times New Roman" w:hAnsi="Times New Roman" w:cs="Times New Roman"/>
                <w:szCs w:val="21"/>
              </w:rPr>
              <w:t>0.</w:t>
            </w:r>
            <w:r w:rsidR="0030714A" w:rsidRPr="003071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1937690F" w14:textId="32C7A822" w:rsidR="005037EB" w:rsidRPr="0030714A" w:rsidRDefault="0030714A" w:rsidP="00415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714A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</w:tbl>
    <w:p w14:paraId="5E05A003" w14:textId="77777777" w:rsidR="00DD7842" w:rsidRDefault="00DD7842" w:rsidP="00DD78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6F1328" w14:textId="183DDF08" w:rsidR="000660DA" w:rsidRDefault="000660DA" w:rsidP="000660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660DA">
        <w:rPr>
          <w:rFonts w:ascii="Times New Roman" w:hAnsi="Times New Roman" w:cs="Times New Roman"/>
          <w:sz w:val="24"/>
          <w:szCs w:val="24"/>
        </w:rPr>
        <w:t>Tabl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 w:rsidRPr="00EA352B">
        <w:rPr>
          <w:rFonts w:ascii="Times New Roman" w:hAnsi="Times New Roman" w:cs="Times New Roman"/>
          <w:noProof/>
          <w:sz w:val="24"/>
          <w:szCs w:val="24"/>
        </w:rPr>
        <w:t>10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r w:rsidRPr="000660D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Amino acids included in the studied medium</w:t>
      </w:r>
      <w:r w:rsidRPr="00FB4B5C">
        <w:rPr>
          <w:rFonts w:ascii="Times New Roman" w:hAnsi="Times New Roman" w:cs="Times New Roman"/>
          <w:sz w:val="24"/>
          <w:szCs w:val="24"/>
        </w:rPr>
        <w:t>.</w:t>
      </w:r>
    </w:p>
    <w:p w14:paraId="0A3EB961" w14:textId="77777777" w:rsidR="000660DA" w:rsidRPr="00DD7842" w:rsidRDefault="000660DA" w:rsidP="000660DA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kern w:val="24"/>
          <w:sz w:val="24"/>
          <w:szCs w:val="24"/>
        </w:rPr>
        <w:t>C</w:t>
      </w:r>
      <w:r>
        <w:rPr>
          <w:rFonts w:ascii="Times New Roman" w:hAnsi="Times New Roman" w:cs="Times New Roman"/>
          <w:kern w:val="24"/>
          <w:sz w:val="24"/>
          <w:szCs w:val="24"/>
        </w:rPr>
        <w:t>ysteine</w:t>
      </w:r>
      <w:r>
        <w:rPr>
          <w:rFonts w:ascii="Times New Roman" w:hAnsi="Times New Roman" w:cs="Times New Roman" w:hint="eastAsia"/>
          <w:kern w:val="24"/>
          <w:sz w:val="24"/>
          <w:szCs w:val="24"/>
        </w:rPr>
        <w:t xml:space="preserve"> and tyrosine are excluded in 18AAs because of </w:t>
      </w:r>
      <w:r>
        <w:rPr>
          <w:rFonts w:ascii="Times New Roman" w:hAnsi="Times New Roman" w:cs="Times New Roman"/>
          <w:kern w:val="24"/>
          <w:sz w:val="24"/>
          <w:szCs w:val="24"/>
        </w:rPr>
        <w:t>their</w:t>
      </w:r>
      <w:r>
        <w:rPr>
          <w:rFonts w:ascii="Times New Roman" w:hAnsi="Times New Roman" w:cs="Times New Roman" w:hint="eastAsia"/>
          <w:kern w:val="24"/>
          <w:sz w:val="24"/>
          <w:szCs w:val="24"/>
        </w:rPr>
        <w:t xml:space="preserve"> instability (</w:t>
      </w:r>
      <w:r>
        <w:rPr>
          <w:rFonts w:ascii="Times New Roman" w:hAnsi="Times New Roman" w:cs="Times New Roman"/>
          <w:kern w:val="24"/>
          <w:sz w:val="24"/>
          <w:szCs w:val="24"/>
        </w:rPr>
        <w:t>cysteine</w:t>
      </w:r>
      <w:r>
        <w:rPr>
          <w:rFonts w:ascii="Times New Roman" w:hAnsi="Times New Roman" w:cs="Times New Roman" w:hint="eastAsia"/>
          <w:kern w:val="24"/>
          <w:sz w:val="24"/>
          <w:szCs w:val="24"/>
        </w:rPr>
        <w:t>) and poor solubility (tyrosine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C98BDFB" w14:textId="054E6E82" w:rsidR="000660DA" w:rsidRDefault="000660DA" w:rsidP="00EA352B">
      <w:pPr>
        <w:pStyle w:val="ad"/>
        <w:keepNext/>
      </w:pP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501"/>
        <w:gridCol w:w="2025"/>
        <w:gridCol w:w="2070"/>
        <w:gridCol w:w="1700"/>
      </w:tblGrid>
      <w:tr w:rsidR="00883C41" w:rsidRPr="00BF0C56" w14:paraId="6112A210" w14:textId="11E2C2A2" w:rsidTr="00E167DE">
        <w:tc>
          <w:tcPr>
            <w:tcW w:w="2501" w:type="dxa"/>
            <w:tcBorders>
              <w:top w:val="single" w:sz="8" w:space="0" w:color="auto"/>
              <w:bottom w:val="single" w:sz="8" w:space="0" w:color="auto"/>
            </w:tcBorders>
          </w:tcPr>
          <w:p w14:paraId="5D3BCCEB" w14:textId="7F950A33" w:rsidR="00883C41" w:rsidRPr="00174292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292">
              <w:rPr>
                <w:rFonts w:ascii="Times New Roman" w:hAnsi="Times New Roman" w:cs="Times New Roman"/>
                <w:b/>
                <w:sz w:val="24"/>
                <w:szCs w:val="24"/>
              </w:rPr>
              <w:t>Amino acids</w:t>
            </w:r>
          </w:p>
        </w:tc>
        <w:tc>
          <w:tcPr>
            <w:tcW w:w="2025" w:type="dxa"/>
            <w:tcBorders>
              <w:top w:val="single" w:sz="8" w:space="0" w:color="auto"/>
              <w:bottom w:val="single" w:sz="8" w:space="0" w:color="auto"/>
            </w:tcBorders>
          </w:tcPr>
          <w:p w14:paraId="5A31408A" w14:textId="208C93F1" w:rsidR="00883C41" w:rsidRPr="00174292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292">
              <w:rPr>
                <w:rFonts w:ascii="Times New Roman" w:hAnsi="Times New Roman" w:cs="Times New Roman"/>
                <w:b/>
                <w:sz w:val="24"/>
                <w:szCs w:val="24"/>
              </w:rPr>
              <w:t>18AA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2E85E0ED" w14:textId="04C21E76" w:rsidR="00883C41" w:rsidRPr="00174292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292">
              <w:rPr>
                <w:rFonts w:ascii="Times New Roman" w:hAnsi="Times New Roman" w:cs="Times New Roman"/>
                <w:b/>
                <w:sz w:val="24"/>
                <w:szCs w:val="24"/>
              </w:rPr>
              <w:t>18AA-Ser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</w:tcPr>
          <w:p w14:paraId="4351857C" w14:textId="0DC27A47" w:rsidR="00883C41" w:rsidRPr="00174292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292">
              <w:rPr>
                <w:rFonts w:ascii="Times New Roman" w:hAnsi="Times New Roman" w:cs="Times New Roman"/>
                <w:b/>
                <w:sz w:val="24"/>
                <w:szCs w:val="24"/>
              </w:rPr>
              <w:t>cAA</w:t>
            </w:r>
          </w:p>
        </w:tc>
      </w:tr>
      <w:tr w:rsidR="00883C41" w:rsidRPr="00BF0C56" w14:paraId="1EB820E0" w14:textId="0E25DFAD" w:rsidTr="00E167DE">
        <w:tc>
          <w:tcPr>
            <w:tcW w:w="2501" w:type="dxa"/>
            <w:tcBorders>
              <w:top w:val="single" w:sz="8" w:space="0" w:color="auto"/>
            </w:tcBorders>
          </w:tcPr>
          <w:p w14:paraId="53BECE66" w14:textId="6863681E" w:rsidR="00883C41" w:rsidRPr="00BF0C56" w:rsidRDefault="00E167DE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="00883C41"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lanine</w:t>
            </w:r>
          </w:p>
        </w:tc>
        <w:tc>
          <w:tcPr>
            <w:tcW w:w="2025" w:type="dxa"/>
            <w:tcBorders>
              <w:top w:val="single" w:sz="8" w:space="0" w:color="auto"/>
            </w:tcBorders>
          </w:tcPr>
          <w:p w14:paraId="5A010F5F" w14:textId="0880D575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  <w:tcBorders>
              <w:top w:val="single" w:sz="8" w:space="0" w:color="auto"/>
            </w:tcBorders>
          </w:tcPr>
          <w:p w14:paraId="75B79410" w14:textId="518999FB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  <w:tcBorders>
              <w:top w:val="single" w:sz="8" w:space="0" w:color="auto"/>
            </w:tcBorders>
          </w:tcPr>
          <w:p w14:paraId="5E02BAC6" w14:textId="518EEDCB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4ABBE526" w14:textId="458A53B0" w:rsidTr="00E167DE">
        <w:tc>
          <w:tcPr>
            <w:tcW w:w="2501" w:type="dxa"/>
          </w:tcPr>
          <w:p w14:paraId="18D1FCFB" w14:textId="7640B9FC" w:rsidR="00883C41" w:rsidRPr="00BF0C56" w:rsidRDefault="00E167DE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="00883C41"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rginine</w:t>
            </w:r>
          </w:p>
        </w:tc>
        <w:tc>
          <w:tcPr>
            <w:tcW w:w="2025" w:type="dxa"/>
          </w:tcPr>
          <w:p w14:paraId="4AE2E739" w14:textId="5A69E2A3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7DCD5ED4" w14:textId="2B285F42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66B95CF4" w14:textId="589F922E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E55F62" w:rsidRPr="00BF0C56" w14:paraId="6871599F" w14:textId="77777777" w:rsidTr="00E167DE">
        <w:tc>
          <w:tcPr>
            <w:tcW w:w="2501" w:type="dxa"/>
          </w:tcPr>
          <w:p w14:paraId="10754958" w14:textId="6FF78077" w:rsidR="00E55F62" w:rsidRPr="00BF0C56" w:rsidRDefault="00E55F62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s</w:t>
            </w:r>
            <w:r w:rsidR="00A245B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artate</w:t>
            </w:r>
          </w:p>
        </w:tc>
        <w:tc>
          <w:tcPr>
            <w:tcW w:w="2025" w:type="dxa"/>
          </w:tcPr>
          <w:p w14:paraId="7E8B69F1" w14:textId="75524D98" w:rsidR="00E55F62" w:rsidRPr="00BF0C56" w:rsidRDefault="00A245B0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456C2C80" w14:textId="6EC40126" w:rsidR="00E55F62" w:rsidRPr="00BF0C56" w:rsidRDefault="00A245B0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61F3FE58" w14:textId="5D4DFE48" w:rsidR="00E55F62" w:rsidRPr="00BF0C56" w:rsidRDefault="00A245B0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70175B01" w14:textId="1B389D4C" w:rsidTr="00E167DE">
        <w:tc>
          <w:tcPr>
            <w:tcW w:w="2501" w:type="dxa"/>
          </w:tcPr>
          <w:p w14:paraId="2552BFA5" w14:textId="526DB6F6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asparagine</w:t>
            </w:r>
          </w:p>
        </w:tc>
        <w:tc>
          <w:tcPr>
            <w:tcW w:w="2025" w:type="dxa"/>
          </w:tcPr>
          <w:p w14:paraId="728ED270" w14:textId="46DB3653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6C2C070C" w14:textId="62BFF5B4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65F73A28" w14:textId="62429D0F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64172853" w14:textId="5AF11297" w:rsidTr="00E167DE">
        <w:tc>
          <w:tcPr>
            <w:tcW w:w="2501" w:type="dxa"/>
          </w:tcPr>
          <w:p w14:paraId="4B0B3B1C" w14:textId="77A972F8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cysteine</w:t>
            </w:r>
          </w:p>
        </w:tc>
        <w:tc>
          <w:tcPr>
            <w:tcW w:w="2025" w:type="dxa"/>
          </w:tcPr>
          <w:p w14:paraId="08E783DB" w14:textId="640EFAF5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34BA2481" w14:textId="2DBE80F7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00" w:type="dxa"/>
          </w:tcPr>
          <w:p w14:paraId="6D631F11" w14:textId="30903895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26800DC4" w14:textId="14716A32" w:rsidTr="00E167DE">
        <w:tc>
          <w:tcPr>
            <w:tcW w:w="2501" w:type="dxa"/>
          </w:tcPr>
          <w:p w14:paraId="6772F295" w14:textId="7DFEE5EB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glutamate</w:t>
            </w:r>
          </w:p>
        </w:tc>
        <w:tc>
          <w:tcPr>
            <w:tcW w:w="2025" w:type="dxa"/>
          </w:tcPr>
          <w:p w14:paraId="3FD136B0" w14:textId="625719BA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582BE1BE" w14:textId="4282EDCE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5E03B7D6" w14:textId="27D76C1F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7DCB9ECA" w14:textId="09756929" w:rsidTr="00E167DE">
        <w:tc>
          <w:tcPr>
            <w:tcW w:w="2501" w:type="dxa"/>
          </w:tcPr>
          <w:p w14:paraId="199CE695" w14:textId="1653DAFA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glutamine</w:t>
            </w:r>
          </w:p>
        </w:tc>
        <w:tc>
          <w:tcPr>
            <w:tcW w:w="2025" w:type="dxa"/>
          </w:tcPr>
          <w:p w14:paraId="33469575" w14:textId="33E9CDA1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35E06D3D" w14:textId="2B827281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78501040" w14:textId="0E5B9963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2B2FE7DB" w14:textId="3621194C" w:rsidTr="00E167DE">
        <w:tc>
          <w:tcPr>
            <w:tcW w:w="2501" w:type="dxa"/>
          </w:tcPr>
          <w:p w14:paraId="07979F3A" w14:textId="6A58CEA7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glycine</w:t>
            </w:r>
          </w:p>
        </w:tc>
        <w:tc>
          <w:tcPr>
            <w:tcW w:w="2025" w:type="dxa"/>
          </w:tcPr>
          <w:p w14:paraId="5EC420A7" w14:textId="4D8EEB1D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2525836E" w14:textId="7EDE8C47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2ED43707" w14:textId="6D07164E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2D6396B5" w14:textId="426B05A2" w:rsidTr="00E167DE">
        <w:tc>
          <w:tcPr>
            <w:tcW w:w="2501" w:type="dxa"/>
          </w:tcPr>
          <w:p w14:paraId="67DE8EAE" w14:textId="42F6A0C5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histidine</w:t>
            </w:r>
          </w:p>
        </w:tc>
        <w:tc>
          <w:tcPr>
            <w:tcW w:w="2025" w:type="dxa"/>
          </w:tcPr>
          <w:p w14:paraId="6014860C" w14:textId="23F9846E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0E67563A" w14:textId="365A3CC3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1EC3FAAF" w14:textId="572BEB11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654D6AD7" w14:textId="117BD464" w:rsidTr="00E167DE">
        <w:tc>
          <w:tcPr>
            <w:tcW w:w="2501" w:type="dxa"/>
          </w:tcPr>
          <w:p w14:paraId="60997AF7" w14:textId="536E0F72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isoleucine</w:t>
            </w:r>
          </w:p>
        </w:tc>
        <w:tc>
          <w:tcPr>
            <w:tcW w:w="2025" w:type="dxa"/>
          </w:tcPr>
          <w:p w14:paraId="7B0F2E11" w14:textId="3ED9E5A6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1067484D" w14:textId="484BDEDB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568FCB7B" w14:textId="4AE5C3F7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0571F928" w14:textId="3871AEB3" w:rsidTr="00E167DE">
        <w:tc>
          <w:tcPr>
            <w:tcW w:w="2501" w:type="dxa"/>
          </w:tcPr>
          <w:p w14:paraId="6608B523" w14:textId="4A9109EA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leucine</w:t>
            </w:r>
          </w:p>
        </w:tc>
        <w:tc>
          <w:tcPr>
            <w:tcW w:w="2025" w:type="dxa"/>
          </w:tcPr>
          <w:p w14:paraId="7719E34B" w14:textId="21B15153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37319D72" w14:textId="2A89A7DC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7C47D47A" w14:textId="6B9BBDEF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7D6C46A7" w14:textId="5895B2BF" w:rsidTr="00E167DE">
        <w:tc>
          <w:tcPr>
            <w:tcW w:w="2501" w:type="dxa"/>
          </w:tcPr>
          <w:p w14:paraId="007025BD" w14:textId="7A92E36B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lysine</w:t>
            </w:r>
          </w:p>
        </w:tc>
        <w:tc>
          <w:tcPr>
            <w:tcW w:w="2025" w:type="dxa"/>
          </w:tcPr>
          <w:p w14:paraId="69646B98" w14:textId="7DF95A11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4C809F4E" w14:textId="62013263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01F724E1" w14:textId="50D2668B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3A89A43A" w14:textId="7CE33730" w:rsidTr="00E167DE">
        <w:tc>
          <w:tcPr>
            <w:tcW w:w="2501" w:type="dxa"/>
          </w:tcPr>
          <w:p w14:paraId="3DDF7445" w14:textId="5B4F0011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methionine</w:t>
            </w:r>
          </w:p>
        </w:tc>
        <w:tc>
          <w:tcPr>
            <w:tcW w:w="2025" w:type="dxa"/>
          </w:tcPr>
          <w:p w14:paraId="407C61CB" w14:textId="62F6F5AD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7EC083B5" w14:textId="373BD566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33C927FF" w14:textId="32B4D1EA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2EB93DAC" w14:textId="20F23820" w:rsidTr="00E167DE">
        <w:tc>
          <w:tcPr>
            <w:tcW w:w="2501" w:type="dxa"/>
          </w:tcPr>
          <w:p w14:paraId="4D6E0715" w14:textId="384121F3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henylalanine</w:t>
            </w:r>
          </w:p>
        </w:tc>
        <w:tc>
          <w:tcPr>
            <w:tcW w:w="2025" w:type="dxa"/>
          </w:tcPr>
          <w:p w14:paraId="11128B72" w14:textId="0D7684F2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0F7C4D96" w14:textId="16D6F80E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075FE3EB" w14:textId="1464F120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3789CFF9" w14:textId="118051C9" w:rsidTr="00E167DE">
        <w:tc>
          <w:tcPr>
            <w:tcW w:w="2501" w:type="dxa"/>
          </w:tcPr>
          <w:p w14:paraId="137FC295" w14:textId="3048F17D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proline</w:t>
            </w:r>
          </w:p>
        </w:tc>
        <w:tc>
          <w:tcPr>
            <w:tcW w:w="2025" w:type="dxa"/>
          </w:tcPr>
          <w:p w14:paraId="27589277" w14:textId="492315CA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0BF7ABE3" w14:textId="6207C0BF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02CE3D07" w14:textId="7C96F888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73898322" w14:textId="62A67164" w:rsidTr="00E167DE">
        <w:tc>
          <w:tcPr>
            <w:tcW w:w="2501" w:type="dxa"/>
          </w:tcPr>
          <w:p w14:paraId="3CFC5940" w14:textId="2B45B2F5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serine</w:t>
            </w:r>
          </w:p>
        </w:tc>
        <w:tc>
          <w:tcPr>
            <w:tcW w:w="2025" w:type="dxa"/>
          </w:tcPr>
          <w:p w14:paraId="37F8C544" w14:textId="4F5F54E2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5DB49373" w14:textId="14E76989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00" w:type="dxa"/>
          </w:tcPr>
          <w:p w14:paraId="2658F3A7" w14:textId="46C9848C" w:rsidR="00883C41" w:rsidRPr="00BF0C56" w:rsidRDefault="00D93C93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2669188E" w14:textId="1D69300D" w:rsidTr="00E167DE">
        <w:tc>
          <w:tcPr>
            <w:tcW w:w="2501" w:type="dxa"/>
          </w:tcPr>
          <w:p w14:paraId="7D789FD1" w14:textId="7E4CBF08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threonine</w:t>
            </w:r>
          </w:p>
        </w:tc>
        <w:tc>
          <w:tcPr>
            <w:tcW w:w="2025" w:type="dxa"/>
          </w:tcPr>
          <w:p w14:paraId="1798077E" w14:textId="6F5CBF39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3E643C46" w14:textId="5420EF2F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676526FB" w14:textId="5CE88F30" w:rsidR="00883C41" w:rsidRPr="00BF0C56" w:rsidRDefault="00BF0C56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18A28F44" w14:textId="674DB004" w:rsidTr="00E167DE">
        <w:tc>
          <w:tcPr>
            <w:tcW w:w="2501" w:type="dxa"/>
          </w:tcPr>
          <w:p w14:paraId="28DFD23C" w14:textId="7BA9DD5B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tryptophan</w:t>
            </w:r>
          </w:p>
        </w:tc>
        <w:tc>
          <w:tcPr>
            <w:tcW w:w="2025" w:type="dxa"/>
          </w:tcPr>
          <w:p w14:paraId="2D9108B0" w14:textId="6FCC3C98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300706F4" w14:textId="093D9632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2A6665FE" w14:textId="3D6547E9" w:rsidR="00883C41" w:rsidRPr="00BF0C56" w:rsidRDefault="00BF0C56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83C41" w:rsidRPr="00BF0C56" w14:paraId="4E04CDBB" w14:textId="794C0B5D" w:rsidTr="00E167DE">
        <w:tc>
          <w:tcPr>
            <w:tcW w:w="2501" w:type="dxa"/>
          </w:tcPr>
          <w:p w14:paraId="2F5EE844" w14:textId="631AD28C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tyrosine</w:t>
            </w:r>
          </w:p>
        </w:tc>
        <w:tc>
          <w:tcPr>
            <w:tcW w:w="2025" w:type="dxa"/>
          </w:tcPr>
          <w:p w14:paraId="670133E5" w14:textId="1BDD8548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14:paraId="3430C510" w14:textId="1C4EEC75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00" w:type="dxa"/>
          </w:tcPr>
          <w:p w14:paraId="755CD536" w14:textId="6CB0B2D5" w:rsidR="00883C41" w:rsidRPr="00BF0C56" w:rsidRDefault="00BF0C56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  <w:tr w:rsidR="00883C41" w:rsidRPr="00BF0C56" w14:paraId="501508A5" w14:textId="11F8128E" w:rsidTr="00E167DE">
        <w:tc>
          <w:tcPr>
            <w:tcW w:w="2501" w:type="dxa"/>
          </w:tcPr>
          <w:p w14:paraId="29554D63" w14:textId="0FC68AF5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valine</w:t>
            </w:r>
          </w:p>
        </w:tc>
        <w:tc>
          <w:tcPr>
            <w:tcW w:w="2025" w:type="dxa"/>
          </w:tcPr>
          <w:p w14:paraId="48868942" w14:textId="2F73010B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2070" w:type="dxa"/>
          </w:tcPr>
          <w:p w14:paraId="6C4C8EF4" w14:textId="69FBD6C4" w:rsidR="00883C41" w:rsidRPr="00BF0C56" w:rsidRDefault="00883C41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700" w:type="dxa"/>
          </w:tcPr>
          <w:p w14:paraId="74EC8968" w14:textId="58CDDD54" w:rsidR="00883C41" w:rsidRPr="00BF0C56" w:rsidRDefault="00BF0C56" w:rsidP="00BF0C56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0C56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</w:tr>
    </w:tbl>
    <w:p w14:paraId="31349DC2" w14:textId="77777777" w:rsidR="00DD7842" w:rsidRPr="00DD7842" w:rsidRDefault="00DD7842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23FAD8F6" w14:textId="77777777" w:rsidR="00E859B2" w:rsidRDefault="00E859B2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580863C6" w14:textId="77777777" w:rsidR="00DD7842" w:rsidRDefault="00DD7842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6CECE67A" w14:textId="77777777" w:rsidR="00DD7842" w:rsidRDefault="00DD7842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3CFE7CDC" w14:textId="77777777" w:rsidR="00DD7842" w:rsidRDefault="00DD7842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73844851" w14:textId="77777777" w:rsidR="00DD7842" w:rsidRDefault="00DD7842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2FCB9590" w14:textId="77777777" w:rsidR="00DD7842" w:rsidRDefault="00DD7842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0DE78EA8" w14:textId="77777777" w:rsidR="00DD7842" w:rsidRDefault="00DD7842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58812BA3" w14:textId="77777777" w:rsidR="00DD7842" w:rsidRDefault="00DD7842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685B534E" w14:textId="77777777" w:rsidR="00C96318" w:rsidRDefault="00C96318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177770E4" w14:textId="77777777" w:rsidR="00C96318" w:rsidRDefault="00C96318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23C4DD9C" w14:textId="77777777" w:rsidR="00C96318" w:rsidRDefault="00C96318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139A4BDE" w14:textId="77777777" w:rsidR="00C96318" w:rsidRDefault="00C96318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3D0725D2" w14:textId="77777777" w:rsidR="00C96318" w:rsidRDefault="00C96318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2432186A" w14:textId="77777777" w:rsidR="00C96318" w:rsidRDefault="00C96318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5A469FDB" w14:textId="77777777" w:rsidR="00C96318" w:rsidRDefault="00C96318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59C5FBD9" w14:textId="77777777" w:rsidR="000A743A" w:rsidRDefault="000A743A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7991A1D1" w14:textId="77777777" w:rsidR="009242DA" w:rsidRPr="00DD7842" w:rsidRDefault="009242DA" w:rsidP="00DD7842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0D2F0021" w14:textId="074DE795" w:rsidR="0004169A" w:rsidRPr="00C96318" w:rsidRDefault="00EC16CA" w:rsidP="00C96318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234F45">
        <w:rPr>
          <w:rFonts w:ascii="Times New Roman" w:hAnsi="Times New Roman" w:cs="Times New Roman" w:hint="eastAsia"/>
          <w:b/>
          <w:sz w:val="32"/>
          <w:szCs w:val="32"/>
        </w:rPr>
        <w:lastRenderedPageBreak/>
        <w:t>S</w:t>
      </w:r>
      <w:r w:rsidRPr="00234F45">
        <w:rPr>
          <w:rFonts w:ascii="Times New Roman" w:hAnsi="Times New Roman" w:cs="Times New Roman"/>
          <w:b/>
          <w:sz w:val="32"/>
          <w:szCs w:val="32"/>
        </w:rPr>
        <w:t xml:space="preserve">upplemental </w:t>
      </w:r>
      <w:r>
        <w:rPr>
          <w:rFonts w:ascii="Times New Roman" w:hAnsi="Times New Roman" w:cs="Times New Roman" w:hint="eastAsia"/>
          <w:b/>
          <w:sz w:val="32"/>
          <w:szCs w:val="32"/>
        </w:rPr>
        <w:t>figures</w:t>
      </w:r>
    </w:p>
    <w:p w14:paraId="5F24B965" w14:textId="77777777" w:rsidR="0004169A" w:rsidRDefault="00163947" w:rsidP="0004169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60AF19D" wp14:editId="1CD0E538">
            <wp:extent cx="4986020" cy="405499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864" cy="4058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0A78C6" w14:textId="0D8F0A85" w:rsidR="00647D52" w:rsidRDefault="00647D52" w:rsidP="00647D52">
      <w:pPr>
        <w:pStyle w:val="aa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bookmarkStart w:id="0" w:name="_Ref173770607"/>
      <w:bookmarkStart w:id="1" w:name="_Ref173770600"/>
      <w:r>
        <w:rPr>
          <w:rFonts w:ascii="Times New Roman" w:hAnsi="Times New Roman" w:cs="Times New Roman"/>
        </w:rPr>
        <w:t>Figure S</w:t>
      </w:r>
      <w:r w:rsidR="0004169A" w:rsidRPr="00647D52">
        <w:rPr>
          <w:rFonts w:ascii="Times New Roman" w:hAnsi="Times New Roman" w:cs="Times New Roman"/>
        </w:rPr>
        <w:fldChar w:fldCharType="begin"/>
      </w:r>
      <w:r w:rsidR="0004169A" w:rsidRPr="00647D52">
        <w:rPr>
          <w:rFonts w:ascii="Times New Roman" w:hAnsi="Times New Roman" w:cs="Times New Roman"/>
        </w:rPr>
        <w:instrText xml:space="preserve"> SEQ Figure_S \* ARABIC </w:instrText>
      </w:r>
      <w:r w:rsidR="0004169A" w:rsidRPr="00647D52">
        <w:rPr>
          <w:rFonts w:ascii="Times New Roman" w:hAnsi="Times New Roman" w:cs="Times New Roman"/>
        </w:rPr>
        <w:fldChar w:fldCharType="separate"/>
      </w:r>
      <w:r w:rsidR="00EA352B">
        <w:rPr>
          <w:rFonts w:ascii="Times New Roman" w:hAnsi="Times New Roman" w:cs="Times New Roman"/>
          <w:noProof/>
        </w:rPr>
        <w:t>1</w:t>
      </w:r>
      <w:r w:rsidR="0004169A" w:rsidRPr="00647D52">
        <w:rPr>
          <w:rFonts w:ascii="Times New Roman" w:hAnsi="Times New Roman" w:cs="Times New Roman"/>
        </w:rPr>
        <w:fldChar w:fldCharType="end"/>
      </w:r>
      <w:bookmarkEnd w:id="0"/>
      <w:r w:rsidR="00350A76">
        <w:rPr>
          <w:rFonts w:ascii="Times New Roman" w:hAnsi="Times New Roman" w:cs="Times New Roman"/>
        </w:rPr>
        <w:t>.</w:t>
      </w:r>
      <w:r w:rsidRPr="00647D52">
        <w:rPr>
          <w:rFonts w:ascii="Arial" w:hAnsi="Arial" w:cs="Arial"/>
          <w:color w:val="000000" w:themeColor="text1"/>
          <w:kern w:val="24"/>
          <w:sz w:val="28"/>
          <w:szCs w:val="28"/>
        </w:rPr>
        <w:t xml:space="preserve"> </w:t>
      </w:r>
      <w:r w:rsidR="00194638">
        <w:rPr>
          <w:rFonts w:ascii="Times New Roman" w:hAnsi="Times New Roman" w:cs="Times New Roman"/>
        </w:rPr>
        <w:t xml:space="preserve">Dynamics of </w:t>
      </w:r>
      <w:r w:rsidR="00194638">
        <w:rPr>
          <w:rFonts w:ascii="Times New Roman" w:eastAsiaTheme="minorEastAsia" w:hAnsi="Times New Roman" w:cs="Times New Roman"/>
          <w:color w:val="000000" w:themeColor="text1"/>
          <w:kern w:val="24"/>
        </w:rPr>
        <w:t>g</w:t>
      </w:r>
      <w:r w:rsidR="00194638" w:rsidRPr="00F27AA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owth rate </w:t>
      </w:r>
      <m:oMath>
        <m:r>
          <w:rPr>
            <w:rFonts w:ascii="Cambria Math" w:eastAsiaTheme="minorEastAsia" w:hAnsi="Cambria Math" w:cs="Times New Roman"/>
            <w:color w:val="000000" w:themeColor="text1"/>
            <w:kern w:val="24"/>
          </w:rPr>
          <m:t>λ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</w:rPr>
              <m:t>t</m:t>
            </m:r>
          </m:e>
        </m:d>
      </m:oMath>
      <w:r w:rsidR="00194638" w:rsidRPr="00F27AA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regulatory func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</w:rPr>
              <m:t>C</m:t>
            </m:r>
          </m:sub>
        </m:sSub>
      </m:oMath>
      <w:r w:rsidR="00194638" w:rsidRPr="00F27AA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</w:rPr>
              <m:t>R</m:t>
            </m:r>
          </m:sub>
        </m:sSub>
      </m:oMath>
      <w:r w:rsidR="00194638" w:rsidRPr="00F27AA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="00194638">
        <w:rPr>
          <w:rFonts w:ascii="Times New Roman" w:eastAsiaTheme="minorEastAsia" w:hAnsi="Times New Roman" w:cs="Times New Roman"/>
          <w:color w:val="000000" w:themeColor="text1"/>
          <w:kern w:val="24"/>
        </w:rPr>
        <w:t>protein fractions</w:t>
      </w:r>
      <w:r w:rsidR="00194638" w:rsidRPr="00B80526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</w:rPr>
              <m:t>ϕ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</w:rPr>
              <m:t>R</m:t>
            </m:r>
          </m:sub>
        </m:sSub>
      </m:oMath>
      <w:r w:rsidR="00194638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</w:rPr>
              <m:t>ϕ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</w:rPr>
              <m:t>C</m:t>
            </m:r>
          </m:sub>
        </m:sSub>
      </m:oMath>
      <w:r w:rsidRPr="00647D5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in the conditions of transition from pyruvat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e to pyruvate and glycerol (a),</w:t>
      </w:r>
      <w:r w:rsidRPr="00647D5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from succinate to succinate and glycerol (b), and from pyruvate and glycerol to pyruvate (c).</w:t>
      </w:r>
      <w:bookmarkEnd w:id="1"/>
      <w:r w:rsidRPr="00647D5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61694E" w:rsidRPr="001C0A0C">
        <w:rPr>
          <w:rFonts w:ascii="Times New Roman" w:eastAsiaTheme="minorEastAsia" w:hAnsi="Times New Roman" w:cs="Times New Roman"/>
          <w:color w:val="000000" w:themeColor="text1"/>
          <w:kern w:val="24"/>
        </w:rPr>
        <w:t>Blue circles are</w:t>
      </w:r>
      <w:r w:rsidR="0061694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experimental data extracted from the </w:t>
      </w:r>
      <w:r w:rsidR="00D56197">
        <w:rPr>
          <w:rFonts w:ascii="Times New Roman" w:eastAsiaTheme="minorEastAsia" w:hAnsi="Times New Roman" w:cs="Times New Roman"/>
          <w:color w:val="000000" w:themeColor="text1"/>
          <w:kern w:val="24"/>
        </w:rPr>
        <w:t>referenced literature</w:t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61694E">
        <w:rPr>
          <w:rFonts w:ascii="Times New Roman" w:eastAsiaTheme="minorEastAsia" w:hAnsi="Times New Roman" w:cs="Times New Roman"/>
          <w:color w:val="000000" w:themeColor="text1"/>
          <w:kern w:val="24"/>
        </w:rPr>
        <w:fldChar w:fldCharType="begin"/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</w:rPr>
        <w:instrText xml:space="preserve"> ADDIN EN.CITE &lt;EndNote&gt;&lt;Cite&gt;&lt;Author&gt;Erickson&lt;/Author&gt;&lt;Year&gt;2017&lt;/Year&gt;&lt;RecNum&gt;1042&lt;/RecNum&gt;&lt;DisplayText&gt;&lt;style face="superscript"&gt;2&lt;/style&gt;&lt;/DisplayText&gt;&lt;record&gt;&lt;rec-number&gt;1042&lt;/rec-number&gt;&lt;foreign-keys&gt;&lt;key app="EN" db-id="xrese5dwy0vs95evvxwp0zpwawfx2fa05w0f" timestamp="1636006425"&gt;1042&lt;/key&gt;&lt;/foreign-keys&gt;&lt;ref-type name="Journal Article"&gt;17&lt;/ref-type&gt;&lt;contributors&gt;&lt;authors&gt;&lt;author&gt;Erickson, D. W.&lt;/author&gt;&lt;author&gt;Schink, S. J.&lt;/author&gt;&lt;author&gt;Patsalo, V.&lt;/author&gt;&lt;author&gt;Williamson, J. R.&lt;/author&gt;&lt;author&gt;Gerland, U.&lt;/author&gt;&lt;author&gt;Hwa, T.&lt;/author&gt;&lt;/authors&gt;&lt;/contributors&gt;&lt;auth-address&gt;Univ Calif San Diego, Dept Phys, La Jolla, CA 92093 USA&amp;#xD;Tech Univ Munich, Phys Dept, Phys Complex Biosyst, D-85748 Garching, Germany&amp;#xD;Scripps Res Inst, Dept Chem, Skaggs Inst Chem Biol, Dept Integrat Struct &amp;amp; Computat Biol, La Jolla, CA 92037 USA&lt;/auth-address&gt;&lt;titles&gt;&lt;title&gt;A global resource allocation strategy governs growth transition kinetics of Escherichia coli&lt;/title&gt;&lt;secondary-title&gt;Nature&lt;/secondary-title&gt;&lt;alt-title&gt;Nature&amp;#xD;Nature&lt;/alt-title&gt;&lt;/titles&gt;&lt;periodical&gt;&lt;full-title&gt;Nature&lt;/full-title&gt;&lt;abbr-1&gt;Nature&lt;/abbr-1&gt;&lt;/periodical&gt;&lt;pages&gt;119-+&lt;/pages&gt;&lt;volume&gt;551&lt;/volume&gt;&lt;number&gt;7678&lt;/number&gt;&lt;keywords&gt;&lt;keyword&gt;salmonella-typhimurium&lt;/keyword&gt;&lt;keyword&gt;gene-expression&lt;/keyword&gt;&lt;keyword&gt;fluctuating environments&lt;/keyword&gt;&lt;keyword&gt;mass-spectrometry&lt;/keyword&gt;&lt;keyword&gt;protein-synthesis&lt;/keyword&gt;&lt;keyword&gt;balanced growth&lt;/keyword&gt;&lt;keyword&gt;metabolism&lt;/keyword&gt;&lt;keyword&gt;coordination&lt;/keyword&gt;&lt;keyword&gt;(p)ppgpp&lt;/keyword&gt;&lt;keyword&gt;system&lt;/keyword&gt;&lt;/keywords&gt;&lt;dates&gt;&lt;year&gt;2017&lt;/year&gt;&lt;pub-dates&gt;&lt;date&gt;Nov 2&lt;/date&gt;&lt;/pub-dates&gt;&lt;/dates&gt;&lt;isbn&gt;0028-0836&lt;/isbn&gt;&lt;accession-num&gt;WOS:000414222900057&lt;/accession-num&gt;&lt;urls&gt;&lt;related-urls&gt;&lt;url&gt;&amp;lt;Go to ISI&amp;gt;://WOS:000414222900057&lt;/url&gt;&lt;/related-urls&gt;&lt;/urls&gt;&lt;language&gt;English&lt;/language&gt;&lt;/record&gt;&lt;/Cite&gt;&lt;/EndNote&gt;</w:instrText>
      </w:r>
      <w:r w:rsidR="0061694E">
        <w:rPr>
          <w:rFonts w:ascii="Times New Roman" w:eastAsiaTheme="minorEastAsia" w:hAnsi="Times New Roman" w:cs="Times New Roman"/>
          <w:color w:val="000000" w:themeColor="text1"/>
          <w:kern w:val="24"/>
        </w:rPr>
        <w:fldChar w:fldCharType="separate"/>
      </w:r>
      <w:r w:rsidR="00E859B2" w:rsidRPr="00E859B2">
        <w:rPr>
          <w:rFonts w:ascii="Times New Roman" w:eastAsiaTheme="minorEastAsia" w:hAnsi="Times New Roman" w:cs="Times New Roman"/>
          <w:noProof/>
          <w:color w:val="000000" w:themeColor="text1"/>
          <w:kern w:val="24"/>
          <w:vertAlign w:val="superscript"/>
        </w:rPr>
        <w:t>2</w:t>
      </w:r>
      <w:r w:rsidR="0061694E">
        <w:rPr>
          <w:rFonts w:ascii="Times New Roman" w:eastAsiaTheme="minorEastAsia" w:hAnsi="Times New Roman" w:cs="Times New Roman"/>
          <w:color w:val="000000" w:themeColor="text1"/>
          <w:kern w:val="24"/>
        </w:rPr>
        <w:fldChar w:fldCharType="end"/>
      </w:r>
      <w:r w:rsidR="0061694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61694E">
        <w:rPr>
          <w:rFonts w:ascii="Times New Roman" w:hAnsi="Times New Roman" w:cs="Times New Roman"/>
        </w:rPr>
        <w:t>u</w:t>
      </w:r>
      <w:r w:rsidR="0061694E" w:rsidRPr="00E90C38">
        <w:rPr>
          <w:rFonts w:ascii="Times New Roman" w:hAnsi="Times New Roman" w:cs="Times New Roman"/>
        </w:rPr>
        <w:t>sing the online version of WebPlotDigitizer 4.2 (</w:t>
      </w:r>
      <w:hyperlink r:id="rId9" w:history="1">
        <w:r w:rsidR="0061694E" w:rsidRPr="00895EEE">
          <w:rPr>
            <w:rStyle w:val="a9"/>
            <w:rFonts w:ascii="Times New Roman" w:hAnsi="Times New Roman" w:cs="Times New Roman"/>
            <w:color w:val="auto"/>
          </w:rPr>
          <w:t>https://automeris.io/WebPlotDigitizer/</w:t>
        </w:r>
      </w:hyperlink>
      <w:r w:rsidR="0061694E" w:rsidRPr="00895EEE">
        <w:rPr>
          <w:rFonts w:ascii="Times New Roman" w:hAnsi="Times New Roman" w:cs="Times New Roman"/>
        </w:rPr>
        <w:t>)</w:t>
      </w:r>
      <w:r w:rsidR="0061694E">
        <w:rPr>
          <w:rFonts w:ascii="Times New Roman" w:hAnsi="Times New Roman" w:cs="Times New Roman"/>
        </w:rPr>
        <w:t>.</w:t>
      </w:r>
    </w:p>
    <w:p w14:paraId="6C50F9EA" w14:textId="77777777" w:rsidR="001E41B5" w:rsidRDefault="001E41B5" w:rsidP="00647D52">
      <w:pPr>
        <w:pStyle w:val="aa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033B584C" w14:textId="77777777" w:rsidR="00555651" w:rsidRDefault="00555651" w:rsidP="001E41B5">
      <w:pPr>
        <w:pStyle w:val="aa"/>
        <w:jc w:val="center"/>
        <w:rPr>
          <w:rFonts w:ascii="Times New Roman" w:hAnsi="Times New Roman" w:cs="Times New Roman"/>
          <w:noProof/>
        </w:rPr>
      </w:pPr>
    </w:p>
    <w:p w14:paraId="62E1A00B" w14:textId="6FA646B1" w:rsidR="000660DA" w:rsidRDefault="000660DA" w:rsidP="000660DA">
      <w:pPr>
        <w:pStyle w:val="aa"/>
        <w:keepNext/>
        <w:jc w:val="center"/>
      </w:pPr>
    </w:p>
    <w:p w14:paraId="68853A4C" w14:textId="61E3C748" w:rsidR="008A36B1" w:rsidRDefault="008A36B1" w:rsidP="000660DA">
      <w:pPr>
        <w:pStyle w:val="aa"/>
        <w:keepNext/>
        <w:jc w:val="center"/>
      </w:pPr>
      <w:r>
        <w:rPr>
          <w:noProof/>
        </w:rPr>
        <w:drawing>
          <wp:inline distT="0" distB="0" distL="0" distR="0" wp14:anchorId="72422503" wp14:editId="0522191C">
            <wp:extent cx="4034142" cy="20725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881" cy="2077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35DAA4" w14:textId="395D5111" w:rsidR="001E41B5" w:rsidRPr="00344824" w:rsidRDefault="000660DA" w:rsidP="000660DA">
      <w:pPr>
        <w:pStyle w:val="ad"/>
        <w:rPr>
          <w:rFonts w:ascii="Times New Roman" w:hAnsi="Times New Roman" w:cs="Times New Roman"/>
          <w:sz w:val="24"/>
          <w:szCs w:val="24"/>
        </w:rPr>
      </w:pPr>
      <w:bookmarkStart w:id="2" w:name="_Ref179376702"/>
      <w:r w:rsidRPr="000660DA">
        <w:rPr>
          <w:rFonts w:ascii="Times New Roman" w:hAnsi="Times New Roman" w:cs="Times New Roman"/>
          <w:sz w:val="24"/>
          <w:szCs w:val="24"/>
        </w:rPr>
        <w:t>Figure S</w:t>
      </w:r>
      <w:r w:rsidRPr="000660DA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0660DA">
        <w:rPr>
          <w:rFonts w:ascii="Times New Roman" w:hAnsi="Times New Roman" w:cs="Times New Roman"/>
          <w:sz w:val="24"/>
          <w:szCs w:val="24"/>
        </w:rPr>
        <w:fldChar w:fldCharType="separate"/>
      </w:r>
      <w:r w:rsidR="00EA352B">
        <w:rPr>
          <w:rFonts w:ascii="Times New Roman" w:hAnsi="Times New Roman" w:cs="Times New Roman"/>
          <w:noProof/>
          <w:sz w:val="24"/>
          <w:szCs w:val="24"/>
        </w:rPr>
        <w:t>2</w:t>
      </w:r>
      <w:r w:rsidRPr="000660DA">
        <w:rPr>
          <w:rFonts w:ascii="Times New Roman" w:hAnsi="Times New Roman" w:cs="Times New Roman"/>
          <w:sz w:val="24"/>
          <w:szCs w:val="24"/>
        </w:rPr>
        <w:fldChar w:fldCharType="end"/>
      </w:r>
      <w:bookmarkEnd w:id="2"/>
      <w:r w:rsidR="00344824">
        <w:rPr>
          <w:rFonts w:ascii="Times New Roman" w:hAnsi="Times New Roman" w:cs="Times New Roman"/>
          <w:sz w:val="24"/>
          <w:szCs w:val="24"/>
        </w:rPr>
        <w:t xml:space="preserve">. </w:t>
      </w:r>
      <w:r w:rsidR="00755074" w:rsidRPr="00344824">
        <w:rPr>
          <w:rFonts w:ascii="Times New Roman" w:hAnsi="Times New Roman" w:cs="Times New Roman"/>
          <w:sz w:val="24"/>
          <w:szCs w:val="24"/>
        </w:rPr>
        <w:t xml:space="preserve">Dynamics of </w:t>
      </w:r>
      <w:r w:rsidR="00755074" w:rsidRPr="0034482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growth rate </w:t>
      </w:r>
      <m:oMath>
        <m:r>
          <w:rPr>
            <w:rFonts w:ascii="Cambria Math" w:eastAsiaTheme="minorEastAsia" w:hAnsi="Cambria Math" w:cs="Times New Roman"/>
            <w:color w:val="000000" w:themeColor="text1"/>
            <w:kern w:val="24"/>
            <w:sz w:val="24"/>
            <w:szCs w:val="24"/>
          </w:rPr>
          <m:t>λ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t</m:t>
            </m:r>
          </m:e>
        </m:d>
      </m:oMath>
      <w:r w:rsidR="00D1255F" w:rsidRPr="0034482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in </w:t>
      </w:r>
      <w:r w:rsidR="00755074" w:rsidRPr="0034482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he conditions of transition from succinate to succinate and glycerol (</w:t>
      </w:r>
      <w:r w:rsidR="00D564A3" w:rsidRPr="0034482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a</w:t>
      </w:r>
      <w:r w:rsidR="00755074" w:rsidRPr="0034482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), and from pyruvate and glycerol to pyruvate </w:t>
      </w:r>
      <w:r w:rsidR="00FD3D21" w:rsidRPr="0034482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b)</w:t>
      </w:r>
      <w:r w:rsidR="00F46C30" w:rsidRPr="0034482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F46C30" w:rsidRPr="00344824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using </w:t>
      </w:r>
      <w:r w:rsidR="00F46C30" w:rsidRPr="00344824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i</w:t>
      </w:r>
      <w:r w:rsidR="00F46C30" w:rsidRPr="00344824">
        <w:rPr>
          <w:rFonts w:ascii="Times New Roman" w:eastAsiaTheme="minorEastAsia" w:hAnsi="Times New Roman" w:cs="Times New Roman"/>
          <w:kern w:val="24"/>
          <w:sz w:val="24"/>
          <w:szCs w:val="24"/>
        </w:rPr>
        <w:t>ML1515 model</w:t>
      </w:r>
      <w:r w:rsidR="00755074" w:rsidRPr="0034482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Blue circles are experimental data extracted from the referenced literature </w:t>
      </w:r>
      <w:r w:rsidR="00755074" w:rsidRPr="0034482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fldChar w:fldCharType="begin"/>
      </w:r>
      <w:r w:rsidR="00E859B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instrText xml:space="preserve"> ADDIN EN.CITE &lt;EndNote&gt;&lt;Cite&gt;&lt;Author&gt;Erickson&lt;/Author&gt;&lt;Year&gt;2017&lt;/Year&gt;&lt;RecNum&gt;1042&lt;/RecNum&gt;&lt;DisplayText&gt;&lt;style face="superscript"&gt;2&lt;/style&gt;&lt;/DisplayText&gt;&lt;record&gt;&lt;rec-number&gt;1042&lt;/rec-number&gt;&lt;foreign-keys&gt;&lt;key app="EN" db-id="xrese5dwy0vs95evvxwp0zpwawfx2fa05w0f" timestamp="1636006425"&gt;1042&lt;/key&gt;&lt;/foreign-keys&gt;&lt;ref-type name="Journal Article"&gt;17&lt;/ref-type&gt;&lt;contributors&gt;&lt;authors&gt;&lt;author&gt;Erickson, D. W.&lt;/author&gt;&lt;author&gt;Schink, S. J.&lt;/author&gt;&lt;author&gt;Patsalo, V.&lt;/author&gt;&lt;author&gt;Williamson, J. R.&lt;/author&gt;&lt;author&gt;Gerland, U.&lt;/author&gt;&lt;author&gt;Hwa, T.&lt;/author&gt;&lt;/authors&gt;&lt;/contributors&gt;&lt;auth-address&gt;Univ Calif San Diego, Dept Phys, La Jolla, CA 92093 USA&amp;#xD;Tech Univ Munich, Phys Dept, Phys Complex Biosyst, D-85748 Garching, Germany&amp;#xD;Scripps Res Inst, Dept Chem, Skaggs Inst Chem Biol, Dept Integrat Struct &amp;amp; Computat Biol, La Jolla, CA 92037 USA&lt;/auth-address&gt;&lt;titles&gt;&lt;title&gt;A global resource allocation strategy governs growth transition kinetics of Escherichia coli&lt;/title&gt;&lt;secondary-title&gt;Nature&lt;/secondary-title&gt;&lt;alt-title&gt;Nature&amp;#xD;Nature&lt;/alt-title&gt;&lt;/titles&gt;&lt;periodical&gt;&lt;full-title&gt;Nature&lt;/full-title&gt;&lt;abbr-1&gt;Nature&lt;/abbr-1&gt;&lt;/periodical&gt;&lt;pages&gt;119-+&lt;/pages&gt;&lt;volume&gt;551&lt;/volume&gt;&lt;number&gt;7678&lt;/number&gt;&lt;keywords&gt;&lt;keyword&gt;salmonella-typhimurium&lt;/keyword&gt;&lt;keyword&gt;gene-expression&lt;/keyword&gt;&lt;keyword&gt;fluctuating environments&lt;/keyword&gt;&lt;keyword&gt;mass-spectrometry&lt;/keyword&gt;&lt;keyword&gt;protein-synthesis&lt;/keyword&gt;&lt;keyword&gt;balanced growth&lt;/keyword&gt;&lt;keyword&gt;metabolism&lt;/keyword&gt;&lt;keyword&gt;coordination&lt;/keyword&gt;&lt;keyword&gt;(p)ppgpp&lt;/keyword&gt;&lt;keyword&gt;system&lt;/keyword&gt;&lt;/keywords&gt;&lt;dates&gt;&lt;year&gt;2017&lt;/year&gt;&lt;pub-dates&gt;&lt;date&gt;Nov 2&lt;/date&gt;&lt;/pub-dates&gt;&lt;/dates&gt;&lt;isbn&gt;0028-0836&lt;/isbn&gt;&lt;accession-num&gt;WOS:000414222900057&lt;/accession-num&gt;&lt;urls&gt;&lt;related-urls&gt;&lt;url&gt;&amp;lt;Go to ISI&amp;gt;://WOS:000414222900057&lt;/url&gt;&lt;/related-urls&gt;&lt;/urls&gt;&lt;language&gt;English&lt;/language&gt;&lt;/record&gt;&lt;/Cite&gt;&lt;/EndNote&gt;</w:instrText>
      </w:r>
      <w:r w:rsidR="00755074" w:rsidRPr="0034482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fldChar w:fldCharType="separate"/>
      </w:r>
      <w:r w:rsidR="00E859B2" w:rsidRPr="00E859B2"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  <w:vertAlign w:val="superscript"/>
        </w:rPr>
        <w:t>2</w:t>
      </w:r>
      <w:r w:rsidR="00755074" w:rsidRPr="0034482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fldChar w:fldCharType="end"/>
      </w:r>
      <w:r w:rsidR="001B0C2D" w:rsidRPr="00344824">
        <w:rPr>
          <w:rFonts w:ascii="Times New Roman" w:eastAsiaTheme="minorEastAsia" w:hAnsi="Times New Roman" w:cs="Times New Roman"/>
          <w:kern w:val="24"/>
          <w:sz w:val="24"/>
          <w:szCs w:val="24"/>
        </w:rPr>
        <w:t>.</w:t>
      </w:r>
    </w:p>
    <w:p w14:paraId="43C3B46E" w14:textId="75FE2F77" w:rsidR="0004169A" w:rsidRPr="001E41B5" w:rsidRDefault="0004169A" w:rsidP="0004169A">
      <w:pPr>
        <w:pStyle w:val="ad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1B2E48" w14:textId="77777777" w:rsidR="000660DA" w:rsidRDefault="006D4874" w:rsidP="000660DA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1C5ED9C" wp14:editId="3AAC57D7">
            <wp:extent cx="5137003" cy="57641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090" cy="5769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4EA5EB" w14:textId="3CCAF456" w:rsidR="001C0A0C" w:rsidRPr="000660DA" w:rsidRDefault="000660DA" w:rsidP="000660DA">
      <w:pPr>
        <w:pStyle w:val="ad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bookmarkStart w:id="3" w:name="_Ref179376808"/>
      <w:r w:rsidRPr="000660DA">
        <w:rPr>
          <w:rFonts w:ascii="Times New Roman" w:hAnsi="Times New Roman" w:cs="Times New Roman"/>
          <w:sz w:val="24"/>
          <w:szCs w:val="24"/>
        </w:rPr>
        <w:t>Figure S</w:t>
      </w:r>
      <w:r w:rsidRPr="000660DA">
        <w:rPr>
          <w:rFonts w:ascii="Times New Roman" w:hAnsi="Times New Roman" w:cs="Times New Roman"/>
          <w:sz w:val="24"/>
          <w:szCs w:val="24"/>
        </w:rPr>
        <w:fldChar w:fldCharType="begin"/>
      </w:r>
      <w:r w:rsidRPr="000660DA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0660DA">
        <w:rPr>
          <w:rFonts w:ascii="Times New Roman" w:hAnsi="Times New Roman" w:cs="Times New Roman"/>
          <w:sz w:val="24"/>
          <w:szCs w:val="24"/>
        </w:rPr>
        <w:fldChar w:fldCharType="separate"/>
      </w:r>
      <w:r w:rsidR="00EA352B">
        <w:rPr>
          <w:rFonts w:ascii="Times New Roman" w:hAnsi="Times New Roman" w:cs="Times New Roman"/>
          <w:noProof/>
          <w:sz w:val="24"/>
          <w:szCs w:val="24"/>
        </w:rPr>
        <w:t>3</w:t>
      </w:r>
      <w:r w:rsidRPr="000660DA">
        <w:rPr>
          <w:rFonts w:ascii="Times New Roman" w:hAnsi="Times New Roman" w:cs="Times New Roman"/>
          <w:sz w:val="24"/>
          <w:szCs w:val="24"/>
        </w:rPr>
        <w:fldChar w:fldCharType="end"/>
      </w:r>
      <w:bookmarkEnd w:id="3"/>
      <w:r w:rsidRPr="000660DA">
        <w:rPr>
          <w:rFonts w:ascii="Times New Roman" w:hAnsi="Times New Roman" w:cs="Times New Roman"/>
          <w:sz w:val="24"/>
          <w:szCs w:val="24"/>
        </w:rPr>
        <w:t>.</w:t>
      </w:r>
      <w:r w:rsidR="00EA352B">
        <w:rPr>
          <w:rFonts w:ascii="Times New Roman" w:hAnsi="Times New Roman" w:cs="Times New Roman"/>
          <w:sz w:val="24"/>
          <w:szCs w:val="24"/>
        </w:rPr>
        <w:t xml:space="preserve"> </w:t>
      </w:r>
      <w:r w:rsidR="00194638" w:rsidRPr="000660DA">
        <w:rPr>
          <w:rFonts w:ascii="Times New Roman" w:hAnsi="Times New Roman" w:cs="Times New Roman"/>
          <w:sz w:val="24"/>
          <w:szCs w:val="24"/>
        </w:rPr>
        <w:t xml:space="preserve">Dynamics of </w:t>
      </w:r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growth rate </w:t>
      </w:r>
      <m:oMath>
        <m:r>
          <w:rPr>
            <w:rFonts w:ascii="Cambria Math" w:eastAsiaTheme="minorEastAsia" w:hAnsi="Cambria Math" w:cs="Times New Roman"/>
            <w:color w:val="000000" w:themeColor="text1"/>
            <w:kern w:val="24"/>
            <w:sz w:val="24"/>
            <w:szCs w:val="24"/>
          </w:rPr>
          <m:t>λ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t</m:t>
            </m:r>
          </m:e>
        </m:d>
      </m:oMath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regulatory func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AA</m:t>
            </m:r>
          </m:sub>
        </m:sSub>
      </m:oMath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R</m:t>
            </m:r>
          </m:sub>
        </m:sSub>
      </m:oMath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protein frac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ϕ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R</m:t>
            </m:r>
          </m:sub>
        </m:sSub>
      </m:oMath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ϕ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AA</m:t>
            </m:r>
          </m:sub>
        </m:sSub>
      </m:oMath>
      <w:r w:rsidR="001C0A0C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in the conditions of transition from glycerol supplemented with 18AA</w:t>
      </w:r>
      <w:r w:rsidR="00D6264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s</w:t>
      </w:r>
      <w:r w:rsidR="001C0A0C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to glycerol (a), glycerol supplemented with 18AA</w:t>
      </w:r>
      <w:r w:rsidR="0029532E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s</w:t>
      </w:r>
      <w:r w:rsidR="00D6264D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-serine </w:t>
      </w:r>
      <w:r w:rsidR="001C0A0C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o glycerol (b). Trigger time of each AAB enzymes in the post shift from glycerol with 18AA</w:t>
      </w:r>
      <w:r w:rsidR="0029532E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s</w:t>
      </w:r>
      <w:r w:rsidR="001C0A0C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to glycerol (c). Blue circles are experimental data from Wu et al.</w:t>
      </w:r>
      <w:r w:rsidR="00896A49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896A49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instrText xml:space="preserve"> ADDIN EN.CITE </w:instrText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instrText xml:space="preserve"> ADDIN EN.CITE.DATA </w:instrText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fldChar w:fldCharType="end"/>
      </w:r>
      <w:r w:rsidR="00896A49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r>
      <w:r w:rsidR="00896A49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fldChar w:fldCharType="separate"/>
      </w:r>
      <w:r w:rsidR="00E859B2" w:rsidRPr="00E859B2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  <w:vertAlign w:val="superscript"/>
        </w:rPr>
        <w:t>3</w:t>
      </w:r>
      <w:r w:rsidR="00896A49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fldChar w:fldCharType="end"/>
      </w:r>
    </w:p>
    <w:p w14:paraId="76D93D1F" w14:textId="77777777" w:rsidR="00C70361" w:rsidRPr="001C0A0C" w:rsidRDefault="00C70361" w:rsidP="001C0A0C">
      <w:pPr>
        <w:pStyle w:val="aa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19B6DA79" w14:textId="77777777" w:rsidR="000660DA" w:rsidRDefault="00386246" w:rsidP="000660DA">
      <w:pPr>
        <w:pStyle w:val="ad"/>
        <w:keepNext/>
        <w:jc w:val="center"/>
      </w:pPr>
      <w:r>
        <w:rPr>
          <w:noProof/>
        </w:rPr>
        <w:lastRenderedPageBreak/>
        <w:drawing>
          <wp:inline distT="0" distB="0" distL="0" distR="0" wp14:anchorId="67A9D41D" wp14:editId="3D75A1FB">
            <wp:extent cx="5068957" cy="234549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647" cy="23536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DE253F" w14:textId="01A18372" w:rsidR="001C0A0C" w:rsidRPr="00B80526" w:rsidRDefault="000660DA" w:rsidP="000660DA">
      <w:pPr>
        <w:pStyle w:val="ad"/>
        <w:rPr>
          <w:sz w:val="24"/>
          <w:szCs w:val="24"/>
        </w:rPr>
      </w:pPr>
      <w:bookmarkStart w:id="4" w:name="_Ref179376884"/>
      <w:r w:rsidRPr="000660DA">
        <w:rPr>
          <w:rFonts w:ascii="Times New Roman" w:hAnsi="Times New Roman" w:cs="Times New Roman"/>
          <w:sz w:val="24"/>
          <w:szCs w:val="24"/>
        </w:rPr>
        <w:t>Figure S</w:t>
      </w:r>
      <w:r w:rsidRPr="000660DA">
        <w:rPr>
          <w:rFonts w:ascii="Times New Roman" w:hAnsi="Times New Roman" w:cs="Times New Roman"/>
          <w:sz w:val="24"/>
          <w:szCs w:val="24"/>
        </w:rPr>
        <w:fldChar w:fldCharType="begin"/>
      </w:r>
      <w:r w:rsidRPr="000660DA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0660DA">
        <w:rPr>
          <w:rFonts w:ascii="Times New Roman" w:hAnsi="Times New Roman" w:cs="Times New Roman"/>
          <w:sz w:val="24"/>
          <w:szCs w:val="24"/>
        </w:rPr>
        <w:fldChar w:fldCharType="separate"/>
      </w:r>
      <w:r w:rsidR="00EA352B">
        <w:rPr>
          <w:rFonts w:ascii="Times New Roman" w:hAnsi="Times New Roman" w:cs="Times New Roman"/>
          <w:noProof/>
          <w:sz w:val="24"/>
          <w:szCs w:val="24"/>
        </w:rPr>
        <w:t>4</w:t>
      </w:r>
      <w:r w:rsidRPr="000660DA">
        <w:rPr>
          <w:rFonts w:ascii="Times New Roman" w:hAnsi="Times New Roman" w:cs="Times New Roman"/>
          <w:sz w:val="24"/>
          <w:szCs w:val="24"/>
        </w:rPr>
        <w:fldChar w:fldCharType="end"/>
      </w:r>
      <w:bookmarkEnd w:id="4"/>
      <w:r w:rsidR="00350A76">
        <w:rPr>
          <w:rFonts w:ascii="Times New Roman" w:hAnsi="Times New Roman" w:cs="Times New Roman"/>
          <w:sz w:val="24"/>
          <w:szCs w:val="24"/>
        </w:rPr>
        <w:t>.</w:t>
      </w:r>
      <w:r w:rsidR="00B80526" w:rsidRPr="00B8052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B80526" w:rsidRPr="00B8052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rotein reserve (a) and regulation function of each AAB (b) in the conditions of transition from glycerol supplemented with 18AA to glycerol.</w:t>
      </w:r>
    </w:p>
    <w:p w14:paraId="2BD4968D" w14:textId="77777777" w:rsidR="000660DA" w:rsidRDefault="00754579" w:rsidP="000660DA">
      <w:pPr>
        <w:keepNext/>
        <w:jc w:val="center"/>
      </w:pPr>
      <w:r>
        <w:rPr>
          <w:noProof/>
        </w:rPr>
        <w:drawing>
          <wp:inline distT="0" distB="0" distL="0" distR="0" wp14:anchorId="7C50F8BF" wp14:editId="26CA436D">
            <wp:extent cx="5029780" cy="421377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428" cy="4215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5E1AF9" w14:textId="15DBAAC7" w:rsidR="00F27AAE" w:rsidRPr="000660DA" w:rsidRDefault="000660DA" w:rsidP="000660DA">
      <w:pPr>
        <w:pStyle w:val="ad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bookmarkStart w:id="5" w:name="_Ref179376964"/>
      <w:r w:rsidRPr="000660DA">
        <w:rPr>
          <w:rFonts w:ascii="Times New Roman" w:hAnsi="Times New Roman" w:cs="Times New Roman"/>
          <w:sz w:val="24"/>
          <w:szCs w:val="24"/>
        </w:rPr>
        <w:t>Figure S</w:t>
      </w:r>
      <w:r w:rsidRPr="000660DA">
        <w:rPr>
          <w:rFonts w:ascii="Times New Roman" w:hAnsi="Times New Roman" w:cs="Times New Roman"/>
          <w:sz w:val="24"/>
          <w:szCs w:val="24"/>
        </w:rPr>
        <w:fldChar w:fldCharType="begin"/>
      </w:r>
      <w:r w:rsidRPr="000660DA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0660DA">
        <w:rPr>
          <w:rFonts w:ascii="Times New Roman" w:hAnsi="Times New Roman" w:cs="Times New Roman"/>
          <w:sz w:val="24"/>
          <w:szCs w:val="24"/>
        </w:rPr>
        <w:fldChar w:fldCharType="separate"/>
      </w:r>
      <w:r w:rsidR="00EA352B">
        <w:rPr>
          <w:rFonts w:ascii="Times New Roman" w:hAnsi="Times New Roman" w:cs="Times New Roman"/>
          <w:noProof/>
          <w:sz w:val="24"/>
          <w:szCs w:val="24"/>
        </w:rPr>
        <w:t>5</w:t>
      </w:r>
      <w:r w:rsidRPr="000660DA">
        <w:rPr>
          <w:rFonts w:ascii="Times New Roman" w:hAnsi="Times New Roman" w:cs="Times New Roman"/>
          <w:sz w:val="24"/>
          <w:szCs w:val="24"/>
        </w:rPr>
        <w:fldChar w:fldCharType="end"/>
      </w:r>
      <w:bookmarkEnd w:id="5"/>
      <w:r w:rsidR="00350A76" w:rsidRPr="000660DA">
        <w:rPr>
          <w:rFonts w:ascii="Times New Roman" w:hAnsi="Times New Roman" w:cs="Times New Roman"/>
          <w:sz w:val="24"/>
          <w:szCs w:val="24"/>
        </w:rPr>
        <w:t>.</w:t>
      </w:r>
      <w:r w:rsidR="00F27AAE" w:rsidRPr="000660DA">
        <w:rPr>
          <w:rFonts w:ascii="Times New Roman" w:hAnsi="Times New Roman" w:cs="Times New Roman"/>
          <w:sz w:val="24"/>
          <w:szCs w:val="24"/>
        </w:rPr>
        <w:t xml:space="preserve"> </w:t>
      </w:r>
      <w:r w:rsidR="00194638" w:rsidRPr="000660DA">
        <w:rPr>
          <w:rFonts w:ascii="Times New Roman" w:hAnsi="Times New Roman" w:cs="Times New Roman"/>
          <w:sz w:val="24"/>
          <w:szCs w:val="24"/>
        </w:rPr>
        <w:t xml:space="preserve">Dynamics of </w:t>
      </w:r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g</w:t>
      </w:r>
      <w:r w:rsidR="00F27AAE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rowth rate </w:t>
      </w:r>
      <m:oMath>
        <m:r>
          <w:rPr>
            <w:rFonts w:ascii="Cambria Math" w:eastAsiaTheme="minorEastAsia" w:hAnsi="Cambria Math" w:cs="Times New Roman"/>
            <w:color w:val="000000" w:themeColor="text1"/>
            <w:kern w:val="24"/>
            <w:sz w:val="24"/>
            <w:szCs w:val="24"/>
          </w:rPr>
          <m:t>λ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t</m:t>
            </m:r>
          </m:e>
        </m:d>
      </m:oMath>
      <w:r w:rsidR="00F27AAE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regulatory func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AA</m:t>
            </m:r>
          </m:sub>
        </m:sSub>
      </m:oMath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R</m:t>
            </m:r>
          </m:sub>
        </m:sSub>
      </m:oMath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protein frac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ϕ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R</m:t>
            </m:r>
          </m:sub>
        </m:sSub>
      </m:oMath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ϕ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AA</m:t>
            </m:r>
          </m:sub>
        </m:sSub>
      </m:oMath>
      <w:r w:rsidR="00194638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F27AAE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in the conditions of transition from </w:t>
      </w:r>
      <w:r w:rsidR="00F27AAE" w:rsidRPr="000660DA">
        <w:rPr>
          <w:rFonts w:ascii="Times New Roman" w:eastAsiaTheme="minorEastAsia" w:hAnsi="Times New Roman" w:cs="Times New Roman"/>
          <w:kern w:val="24"/>
          <w:sz w:val="24"/>
          <w:szCs w:val="24"/>
        </w:rPr>
        <w:t>glucose with cAA to glucose (a</w:t>
      </w:r>
      <w:r w:rsidR="00AC4E99" w:rsidRPr="000660DA">
        <w:rPr>
          <w:rFonts w:ascii="Times New Roman" w:eastAsiaTheme="minorEastAsia" w:hAnsi="Times New Roman" w:cs="Times New Roman"/>
          <w:kern w:val="24"/>
          <w:sz w:val="24"/>
          <w:szCs w:val="24"/>
        </w:rPr>
        <w:t>, this case was studied</w:t>
      </w:r>
      <w:r w:rsidR="00D56197" w:rsidRPr="000660DA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in the work of</w:t>
      </w:r>
      <w:r w:rsidR="00E859B2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Zhu and Dai</w:t>
      </w:r>
      <w:r w:rsidR="00F342BC">
        <w:rPr>
          <w:rFonts w:ascii="Times New Roman" w:eastAsiaTheme="minorEastAsia" w:hAnsi="Times New Roman" w:cs="Times New Roman"/>
          <w:kern w:val="24"/>
          <w:sz w:val="24"/>
          <w:szCs w:val="24"/>
        </w:rPr>
        <w:t>,</w:t>
      </w:r>
      <w:r w:rsidR="00D56197" w:rsidRPr="000660DA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="00D56197" w:rsidRPr="000660DA">
        <w:rPr>
          <w:rFonts w:ascii="Times New Roman" w:eastAsiaTheme="minorEastAsia" w:hAnsi="Times New Roman" w:cs="Times New Roman"/>
          <w:kern w:val="24"/>
          <w:sz w:val="24"/>
          <w:szCs w:val="24"/>
        </w:rPr>
        <w:fldChar w:fldCharType="begin"/>
      </w:r>
      <w:r w:rsidR="00E859B2">
        <w:rPr>
          <w:rFonts w:ascii="Times New Roman" w:eastAsiaTheme="minorEastAsia" w:hAnsi="Times New Roman" w:cs="Times New Roman"/>
          <w:kern w:val="24"/>
          <w:sz w:val="24"/>
          <w:szCs w:val="24"/>
        </w:rPr>
        <w:instrText xml:space="preserve"> ADDIN EN.CITE &lt;EndNote&gt;&lt;Cite&gt;&lt;Author&gt;Zhu&lt;/Author&gt;&lt;Year&gt;2023&lt;/Year&gt;&lt;RecNum&gt;1079&lt;/RecNum&gt;&lt;DisplayText&gt;&lt;style face="superscript"&gt;4&lt;/style&gt;&lt;/DisplayText&gt;&lt;record&gt;&lt;rec-number&gt;1079&lt;/rec-number&gt;&lt;foreign-keys&gt;&lt;key app="EN" db-id="xrese5dwy0vs95evvxwp0zpwawfx2fa05w0f" timestamp="1725952833"&gt;1079&lt;/key&gt;&lt;/foreign-keys&gt;&lt;ref-type name="Journal Article"&gt;17&lt;/ref-type&gt;&lt;contributors&gt;&lt;authors&gt;&lt;author&gt;Zhu, M.&lt;/author&gt;&lt;author&gt;Dai, X.&lt;/author&gt;&lt;/authors&gt;&lt;/contributors&gt;&lt;auth-address&gt;Hubei Key Laboratory of Genetic Regulation and Integrative Biology, School of Life Sciences, Central China Normal University, Wuhan, Hubei Province, China. zhumanlu@ccnu.edu.cn.&amp;#xD;Hubei Key Laboratory of Genetic Regulation and Integrative Biology, School of Life Sciences, Central China Normal University, Wuhan, Hubei Province, China. daixiongfeng@ccnu.edu.cn.&lt;/auth-address&gt;&lt;titles&gt;&lt;title&gt;Stringent response ensures the timely adaptation of bacterial growth to nutrient downshift&lt;/title&gt;&lt;secondary-title&gt;Nat Commun&lt;/secondary-title&gt;&lt;/titles&gt;&lt;periodical&gt;&lt;full-title&gt;Nature Communications&lt;/full-title&gt;&lt;abbr-1&gt;Nat Commun&lt;/abbr-1&gt;&lt;/periodical&gt;&lt;pages&gt;467&lt;/pages&gt;&lt;volume&gt;14&lt;/volume&gt;&lt;number&gt;1&lt;/number&gt;&lt;edition&gt;2023/01/29&lt;/edition&gt;&lt;keywords&gt;&lt;keyword&gt;*Bacterial Proteins/genetics/metabolism&lt;/keyword&gt;&lt;keyword&gt;*Proteome/metabolism&lt;/keyword&gt;&lt;keyword&gt;Guanosine Tetraphosphate/metabolism&lt;/keyword&gt;&lt;keyword&gt;Escherichia coli/metabolism&lt;/keyword&gt;&lt;keyword&gt;Bacteria/metabolism&lt;/keyword&gt;&lt;keyword&gt;Amino Acids/metabolism&lt;/keyword&gt;&lt;keyword&gt;Gene Expression Regulation, Bacterial&lt;/keyword&gt;&lt;/keywords&gt;&lt;dates&gt;&lt;year&gt;2023&lt;/year&gt;&lt;pub-dates&gt;&lt;date&gt;Jan 28&lt;/date&gt;&lt;/pub-dates&gt;&lt;/dates&gt;&lt;isbn&gt;2041-1723 (Electronic)&amp;#xD;2041-1723 (Linking)&lt;/isbn&gt;&lt;accession-num&gt;36709335&lt;/accession-num&gt;&lt;urls&gt;&lt;related-urls&gt;&lt;url&gt;https://www.ncbi.nlm.nih.gov/pubmed/36709335&lt;/url&gt;&lt;/related-urls&gt;&lt;/urls&gt;&lt;custom2&gt;PMC9884231&lt;/custom2&gt;&lt;electronic-resource-num&gt;10.1038/s41467-023-36254-0&lt;/electronic-resource-num&gt;&lt;/record&gt;&lt;/Cite&gt;&lt;/EndNote&gt;</w:instrText>
      </w:r>
      <w:r w:rsidR="00D56197" w:rsidRPr="000660DA">
        <w:rPr>
          <w:rFonts w:ascii="Times New Roman" w:eastAsiaTheme="minorEastAsia" w:hAnsi="Times New Roman" w:cs="Times New Roman"/>
          <w:kern w:val="24"/>
          <w:sz w:val="24"/>
          <w:szCs w:val="24"/>
        </w:rPr>
        <w:fldChar w:fldCharType="separate"/>
      </w:r>
      <w:r w:rsidR="00E859B2" w:rsidRPr="00E859B2">
        <w:rPr>
          <w:rFonts w:ascii="Times New Roman" w:eastAsiaTheme="minorEastAsia" w:hAnsi="Times New Roman" w:cs="Times New Roman"/>
          <w:noProof/>
          <w:kern w:val="24"/>
          <w:sz w:val="24"/>
          <w:szCs w:val="24"/>
          <w:vertAlign w:val="superscript"/>
        </w:rPr>
        <w:t>4</w:t>
      </w:r>
      <w:r w:rsidR="00D56197" w:rsidRPr="000660DA">
        <w:rPr>
          <w:rFonts w:ascii="Times New Roman" w:eastAsiaTheme="minorEastAsia" w:hAnsi="Times New Roman" w:cs="Times New Roman"/>
          <w:kern w:val="24"/>
          <w:sz w:val="24"/>
          <w:szCs w:val="24"/>
        </w:rPr>
        <w:fldChar w:fldCharType="end"/>
      </w:r>
      <w:r w:rsidR="00F27AAE" w:rsidRPr="000660DA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nd</w:t>
      </w:r>
      <w:r w:rsidR="00F27AAE" w:rsidRPr="000660DA">
        <w:rPr>
          <w:rFonts w:ascii="Times New Roman" w:eastAsiaTheme="minorEastAsia" w:hAnsi="Times New Roman" w:cs="Times New Roman"/>
          <w:color w:val="FF3C15"/>
          <w:kern w:val="24"/>
          <w:sz w:val="24"/>
          <w:szCs w:val="24"/>
        </w:rPr>
        <w:t xml:space="preserve"> </w:t>
      </w:r>
      <w:r w:rsidR="00F27AAE" w:rsidRPr="000660D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trigger time of each AAB enzymes in the post shift (b). </w:t>
      </w:r>
    </w:p>
    <w:p w14:paraId="0BFCA794" w14:textId="5BD6F89B" w:rsidR="0047662A" w:rsidRPr="00C70361" w:rsidRDefault="0047662A" w:rsidP="0047662A">
      <w:pPr>
        <w:pStyle w:val="aa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C7036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</w:p>
    <w:p w14:paraId="79BAF5D4" w14:textId="77777777" w:rsidR="0047662A" w:rsidRPr="0047662A" w:rsidRDefault="0047662A" w:rsidP="00F27AAE">
      <w:pPr>
        <w:pStyle w:val="aa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14B6D556" w14:textId="77777777" w:rsidR="00EA352B" w:rsidRDefault="00B80526" w:rsidP="00EA352B">
      <w:pPr>
        <w:pStyle w:val="ad"/>
        <w:keepNext/>
        <w:jc w:val="center"/>
      </w:pPr>
      <w:r>
        <w:rPr>
          <w:noProof/>
        </w:rPr>
        <w:lastRenderedPageBreak/>
        <w:drawing>
          <wp:inline distT="0" distB="0" distL="0" distR="0" wp14:anchorId="03615C81" wp14:editId="1030DC07">
            <wp:extent cx="5243885" cy="143239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414" cy="1455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B0A092" w14:textId="510C552B" w:rsidR="00D56197" w:rsidRPr="00EA352B" w:rsidRDefault="00EA352B" w:rsidP="00EA352B">
      <w:pPr>
        <w:pStyle w:val="ad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bookmarkStart w:id="6" w:name="_Ref179376978"/>
      <w:r w:rsidRPr="00EA352B">
        <w:rPr>
          <w:rFonts w:ascii="Times New Roman" w:hAnsi="Times New Roman" w:cs="Times New Roman"/>
          <w:sz w:val="24"/>
          <w:szCs w:val="24"/>
        </w:rPr>
        <w:t>Figur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bookmarkEnd w:id="6"/>
      <w:r w:rsidR="00350A76" w:rsidRPr="00EA352B">
        <w:rPr>
          <w:rFonts w:ascii="Times New Roman" w:hAnsi="Times New Roman" w:cs="Times New Roman"/>
          <w:sz w:val="24"/>
          <w:szCs w:val="24"/>
        </w:rPr>
        <w:t>.</w:t>
      </w:r>
      <w:r w:rsidR="00B80526" w:rsidRPr="00EA352B">
        <w:rPr>
          <w:rFonts w:ascii="Times New Roman" w:hAnsi="Times New Roman" w:cs="Times New Roman"/>
          <w:sz w:val="24"/>
          <w:szCs w:val="24"/>
        </w:rPr>
        <w:t xml:space="preserve"> Dynamics of </w:t>
      </w:r>
      <w:r w:rsidR="00B80526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growth rate </w:t>
      </w:r>
      <m:oMath>
        <m:r>
          <w:rPr>
            <w:rFonts w:ascii="Cambria Math" w:eastAsiaTheme="minorEastAsia" w:hAnsi="Cambria Math" w:cs="Times New Roman"/>
            <w:color w:val="000000" w:themeColor="text1"/>
            <w:kern w:val="24"/>
            <w:sz w:val="24"/>
            <w:szCs w:val="24"/>
          </w:rPr>
          <m:t>λ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t</m:t>
            </m:r>
          </m:e>
        </m:d>
      </m:oMath>
      <w:r w:rsidR="00B80526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regulatory func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AA</m:t>
            </m:r>
          </m:sub>
        </m:sSub>
      </m:oMath>
      <w:r w:rsidR="00B80526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R</m:t>
            </m:r>
          </m:sub>
        </m:sSub>
      </m:oMath>
      <w:r w:rsidR="00B80526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protein frac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ϕ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R</m:t>
            </m:r>
          </m:sub>
        </m:sSub>
      </m:oMath>
      <w:r w:rsidR="00B80526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ϕ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AA</m:t>
            </m:r>
          </m:sub>
        </m:sSub>
      </m:oMath>
      <w:r w:rsidR="00B80526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and translational activity </w:t>
      </w:r>
      <m:oMath>
        <m:r>
          <w:rPr>
            <w:rFonts w:ascii="Cambria Math" w:eastAsiaTheme="minorEastAsia" w:hAnsi="Cambria Math" w:cs="Times New Roman"/>
            <w:color w:val="000000" w:themeColor="text1"/>
            <w:kern w:val="24"/>
            <w:sz w:val="24"/>
            <w:szCs w:val="24"/>
          </w:rPr>
          <m:t>σ</m:t>
        </m:r>
      </m:oMath>
      <w:r w:rsidR="00B80526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during the transition from </w:t>
      </w:r>
      <w:r w:rsidR="00B80526" w:rsidRPr="00EA352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glycerol with 18AA to none using </w:t>
      </w:r>
      <w:r w:rsidR="00B80526" w:rsidRPr="00EA352B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i</w:t>
      </w:r>
      <w:r w:rsidR="00B80526" w:rsidRPr="00EA352B">
        <w:rPr>
          <w:rFonts w:ascii="Times New Roman" w:eastAsiaTheme="minorEastAsia" w:hAnsi="Times New Roman" w:cs="Times New Roman"/>
          <w:kern w:val="24"/>
          <w:sz w:val="24"/>
          <w:szCs w:val="24"/>
        </w:rPr>
        <w:t>ML1515 model.</w:t>
      </w:r>
      <w:r w:rsidR="00D56197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Blue circles are experimental data from Wu et al. </w:t>
      </w:r>
      <w:r w:rsidR="00D56197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instrText xml:space="preserve"> ADDIN EN.CITE </w:instrText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fldChar w:fldCharType="begin">
          <w:fldData xml:space="preserve">PEVuZE5vdGU+PENpdGU+PEF1dGhvcj5XdTwvQXV0aG9yPjxZZWFyPjIwMjM8L1llYXI+PFJlY051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</w:fldData>
        </w:fldChar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instrText xml:space="preserve"> ADDIN EN.CITE.DATA </w:instrText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r>
      <w:r w:rsidR="00E859B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fldChar w:fldCharType="end"/>
      </w:r>
      <w:r w:rsidR="00D56197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r>
      <w:r w:rsidR="00D56197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fldChar w:fldCharType="separate"/>
      </w:r>
      <w:r w:rsidR="00E859B2" w:rsidRPr="00E859B2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  <w:vertAlign w:val="superscript"/>
        </w:rPr>
        <w:t>3</w:t>
      </w:r>
      <w:r w:rsidR="00D56197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fldChar w:fldCharType="end"/>
      </w:r>
    </w:p>
    <w:p w14:paraId="6E3CD69C" w14:textId="135D4AD0" w:rsidR="00B80526" w:rsidRPr="00B80526" w:rsidRDefault="00B80526" w:rsidP="00B80526">
      <w:pPr>
        <w:pStyle w:val="aa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p w14:paraId="2B693C6A" w14:textId="3EADD8D2" w:rsidR="00F27AAE" w:rsidRDefault="00F27AAE" w:rsidP="00B80526">
      <w:pPr>
        <w:pStyle w:val="ad"/>
        <w:jc w:val="center"/>
      </w:pPr>
    </w:p>
    <w:p w14:paraId="28CC0D32" w14:textId="77777777" w:rsidR="00EA352B" w:rsidRDefault="00194638" w:rsidP="00EA352B">
      <w:pPr>
        <w:keepNext/>
        <w:jc w:val="center"/>
      </w:pPr>
      <w:bookmarkStart w:id="7" w:name="_GoBack"/>
      <w:r>
        <w:rPr>
          <w:noProof/>
        </w:rPr>
        <w:drawing>
          <wp:inline distT="0" distB="0" distL="0" distR="0" wp14:anchorId="2EA60163" wp14:editId="142F6F68">
            <wp:extent cx="2295027" cy="2125286"/>
            <wp:effectExtent l="0" t="0" r="0" b="889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2742" cy="2132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C9E8E" w14:textId="381F0811" w:rsidR="00194638" w:rsidRPr="00EA352B" w:rsidRDefault="00EA352B" w:rsidP="00EA352B">
      <w:pPr>
        <w:pStyle w:val="ad"/>
        <w:rPr>
          <w:rFonts w:ascii="Times New Roman" w:hAnsi="Times New Roman" w:cs="Times New Roman"/>
          <w:sz w:val="24"/>
          <w:szCs w:val="24"/>
        </w:rPr>
      </w:pPr>
      <w:bookmarkStart w:id="8" w:name="_Ref179377002"/>
      <w:bookmarkEnd w:id="7"/>
      <w:r w:rsidRPr="00EA352B">
        <w:rPr>
          <w:rFonts w:ascii="Times New Roman" w:hAnsi="Times New Roman" w:cs="Times New Roman"/>
          <w:sz w:val="24"/>
          <w:szCs w:val="24"/>
        </w:rPr>
        <w:t>Figur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7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bookmarkEnd w:id="8"/>
      <w:r w:rsidR="00350A76" w:rsidRPr="00EA352B">
        <w:rPr>
          <w:rFonts w:ascii="Times New Roman" w:hAnsi="Times New Roman" w:cs="Times New Roman"/>
          <w:sz w:val="24"/>
          <w:szCs w:val="24"/>
        </w:rPr>
        <w:t>.</w:t>
      </w:r>
      <w:r w:rsidR="00194638" w:rsidRPr="00EA352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194638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Changes of PHB production under vary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 w:val="24"/>
                <w:szCs w:val="24"/>
              </w:rPr>
              <m:t>P0</m:t>
            </m:r>
          </m:sub>
        </m:sSub>
      </m:oMath>
      <w:r w:rsidR="00194638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577F2305" w14:textId="77777777" w:rsidR="00194638" w:rsidRDefault="00194638" w:rsidP="00194638"/>
    <w:p w14:paraId="28268046" w14:textId="77777777" w:rsidR="00EA352B" w:rsidRDefault="00194638" w:rsidP="00EA352B">
      <w:pPr>
        <w:keepNext/>
        <w:jc w:val="center"/>
      </w:pPr>
      <w:r>
        <w:rPr>
          <w:noProof/>
        </w:rPr>
        <w:drawing>
          <wp:inline distT="0" distB="0" distL="0" distR="0" wp14:anchorId="056097B8" wp14:editId="7BF2C068">
            <wp:extent cx="3426780" cy="1765272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151" cy="1769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B8EF74" w14:textId="21B12D68" w:rsidR="00194638" w:rsidRDefault="00EA352B" w:rsidP="00EA352B">
      <w:pPr>
        <w:pStyle w:val="ad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bookmarkStart w:id="9" w:name="_Ref179377137"/>
      <w:r w:rsidRPr="00EA352B">
        <w:rPr>
          <w:rFonts w:ascii="Times New Roman" w:hAnsi="Times New Roman" w:cs="Times New Roman"/>
          <w:sz w:val="24"/>
          <w:szCs w:val="24"/>
        </w:rPr>
        <w:t>Figure S</w:t>
      </w:r>
      <w:r w:rsidRPr="00EA352B">
        <w:rPr>
          <w:rFonts w:ascii="Times New Roman" w:hAnsi="Times New Roman" w:cs="Times New Roman"/>
          <w:sz w:val="24"/>
          <w:szCs w:val="24"/>
        </w:rPr>
        <w:fldChar w:fldCharType="begin"/>
      </w:r>
      <w:r w:rsidRPr="00EA352B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EA352B">
        <w:rPr>
          <w:rFonts w:ascii="Times New Roman" w:hAnsi="Times New Roman" w:cs="Times New Roman"/>
          <w:sz w:val="24"/>
          <w:szCs w:val="24"/>
        </w:rPr>
        <w:fldChar w:fldCharType="separate"/>
      </w:r>
      <w:r w:rsidRPr="00EA352B">
        <w:rPr>
          <w:rFonts w:ascii="Times New Roman" w:hAnsi="Times New Roman" w:cs="Times New Roman"/>
          <w:noProof/>
          <w:sz w:val="24"/>
          <w:szCs w:val="24"/>
        </w:rPr>
        <w:t>8</w:t>
      </w:r>
      <w:r w:rsidRPr="00EA352B">
        <w:rPr>
          <w:rFonts w:ascii="Times New Roman" w:hAnsi="Times New Roman" w:cs="Times New Roman"/>
          <w:sz w:val="24"/>
          <w:szCs w:val="24"/>
        </w:rPr>
        <w:fldChar w:fldCharType="end"/>
      </w:r>
      <w:bookmarkEnd w:id="9"/>
      <w:r w:rsidR="00350A76" w:rsidRPr="00EA352B">
        <w:rPr>
          <w:rFonts w:ascii="Times New Roman" w:hAnsi="Times New Roman" w:cs="Times New Roman"/>
          <w:sz w:val="24"/>
          <w:szCs w:val="24"/>
        </w:rPr>
        <w:t>.</w:t>
      </w:r>
      <w:r w:rsidR="00194638" w:rsidRPr="00EA352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194638" w:rsidRPr="00EA352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ethionine metabolism and its connections to one carbon metabolism. SAM, S-adenosyl methionine; SAH, S-adenosyl homocysteine; THF, tetrahydrofolate.</w:t>
      </w:r>
    </w:p>
    <w:p w14:paraId="2F355A30" w14:textId="77777777" w:rsidR="00E859B2" w:rsidRDefault="00E859B2" w:rsidP="00E859B2"/>
    <w:p w14:paraId="45C1619E" w14:textId="77777777" w:rsidR="00E859B2" w:rsidRDefault="00E859B2" w:rsidP="00E859B2"/>
    <w:p w14:paraId="1FD60B0D" w14:textId="77777777" w:rsidR="00E859B2" w:rsidRDefault="00E859B2" w:rsidP="00E859B2"/>
    <w:p w14:paraId="0E9A4A7A" w14:textId="77777777" w:rsidR="00E859B2" w:rsidRDefault="00E859B2" w:rsidP="00E859B2"/>
    <w:p w14:paraId="4CF4E281" w14:textId="77777777" w:rsidR="00E859B2" w:rsidRDefault="00E859B2" w:rsidP="00E859B2"/>
    <w:p w14:paraId="41AD8BA1" w14:textId="77777777" w:rsidR="00E859B2" w:rsidRPr="00E859B2" w:rsidRDefault="00E859B2" w:rsidP="00E859B2"/>
    <w:p w14:paraId="508F9E4E" w14:textId="311FD943" w:rsidR="00E859B2" w:rsidRPr="00E859B2" w:rsidRDefault="00E859B2" w:rsidP="00E859B2">
      <w:pPr>
        <w:rPr>
          <w:rFonts w:ascii="Times New Roman" w:hAnsi="Times New Roman" w:cs="Times New Roman"/>
          <w:b/>
          <w:sz w:val="24"/>
          <w:szCs w:val="24"/>
        </w:rPr>
      </w:pPr>
      <w:r w:rsidRPr="00E859B2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5262AC29" w14:textId="77777777" w:rsidR="00E859B2" w:rsidRDefault="00E859B2" w:rsidP="00E859B2">
      <w:pPr>
        <w:pStyle w:val="ad"/>
      </w:pPr>
    </w:p>
    <w:p w14:paraId="6B82939D" w14:textId="77777777" w:rsidR="00E859B2" w:rsidRPr="00E859B2" w:rsidRDefault="00E859B2" w:rsidP="00E859B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859B2">
        <w:t>1.</w:t>
      </w:r>
      <w:r w:rsidRPr="00E859B2">
        <w:tab/>
        <w:t xml:space="preserve">Mori, M., Hwa, T., Martin, O.C., De Martino, A., and Marinari, E. (2016). Constrained Allocation Flux Balance Analysis. Plos Comput Biol </w:t>
      </w:r>
      <w:r w:rsidRPr="00E859B2">
        <w:rPr>
          <w:i/>
        </w:rPr>
        <w:t>12</w:t>
      </w:r>
      <w:r w:rsidRPr="00E859B2">
        <w:t>.</w:t>
      </w:r>
    </w:p>
    <w:p w14:paraId="06C9C1DC" w14:textId="77777777" w:rsidR="00E859B2" w:rsidRPr="00E859B2" w:rsidRDefault="00E859B2" w:rsidP="00E859B2">
      <w:pPr>
        <w:pStyle w:val="EndNoteBibliography"/>
        <w:ind w:left="720" w:hanging="720"/>
      </w:pPr>
      <w:r w:rsidRPr="00E859B2">
        <w:t>2.</w:t>
      </w:r>
      <w:r w:rsidRPr="00E859B2">
        <w:tab/>
        <w:t xml:space="preserve">Erickson, D.W., Schink, S.J., Patsalo, V., Williamson, J.R., Gerland, U., and Hwa, T. (2017). A global resource allocation strategy governs growth transition kinetics of Escherichia coli. Nature </w:t>
      </w:r>
      <w:r w:rsidRPr="00E859B2">
        <w:rPr>
          <w:i/>
        </w:rPr>
        <w:t>551</w:t>
      </w:r>
      <w:r w:rsidRPr="00E859B2">
        <w:t>, 119-+.</w:t>
      </w:r>
    </w:p>
    <w:p w14:paraId="61FF8DBD" w14:textId="77777777" w:rsidR="00E859B2" w:rsidRPr="00E859B2" w:rsidRDefault="00E859B2" w:rsidP="00E859B2">
      <w:pPr>
        <w:pStyle w:val="EndNoteBibliography"/>
        <w:ind w:left="720" w:hanging="720"/>
      </w:pPr>
      <w:r w:rsidRPr="00E859B2">
        <w:t>3.</w:t>
      </w:r>
      <w:r w:rsidRPr="00E859B2">
        <w:tab/>
        <w:t xml:space="preserve">Wu, C., Mori, M., Abele, M., Banaei-Esfahani, A., Zhang, Z., Okano, H., Aebersold, R., Ludwig, C., and Hwa, T. (2023). Enzyme expression kinetics by Escherichia coli during transition from rich to minimal media depends on proteome reserves. Nat Microbiol </w:t>
      </w:r>
      <w:r w:rsidRPr="00E859B2">
        <w:rPr>
          <w:i/>
        </w:rPr>
        <w:t>8</w:t>
      </w:r>
      <w:r w:rsidRPr="00E859B2">
        <w:t>, 347-359. 10.1038/s41564-022-01310-w.</w:t>
      </w:r>
    </w:p>
    <w:p w14:paraId="48962F3C" w14:textId="77777777" w:rsidR="00E859B2" w:rsidRPr="00E859B2" w:rsidRDefault="00E859B2" w:rsidP="00E859B2">
      <w:pPr>
        <w:pStyle w:val="EndNoteBibliography"/>
        <w:ind w:left="720" w:hanging="720"/>
      </w:pPr>
      <w:r w:rsidRPr="00E859B2">
        <w:t>4.</w:t>
      </w:r>
      <w:r w:rsidRPr="00E859B2">
        <w:tab/>
        <w:t xml:space="preserve">Zhu, M., and Dai, X. (2023). Stringent response ensures the timely adaptation of bacterial growth to nutrient downshift. Nat Commun </w:t>
      </w:r>
      <w:r w:rsidRPr="00E859B2">
        <w:rPr>
          <w:i/>
        </w:rPr>
        <w:t>14</w:t>
      </w:r>
      <w:r w:rsidRPr="00E859B2">
        <w:t>, 467. 10.1038/s41467-023-36254-0.</w:t>
      </w:r>
    </w:p>
    <w:p w14:paraId="0F6DADB1" w14:textId="65E2CB17" w:rsidR="00194638" w:rsidRPr="00194638" w:rsidRDefault="00E859B2" w:rsidP="00194638">
      <w:pPr>
        <w:pStyle w:val="ad"/>
        <w:jc w:val="center"/>
      </w:pPr>
      <w:r>
        <w:fldChar w:fldCharType="end"/>
      </w:r>
    </w:p>
    <w:sectPr w:rsidR="00194638" w:rsidRPr="00194638" w:rsidSect="00352F2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9097887" w16cex:dateUtc="2024-09-30T01:23:00Z"/>
  <w16cex:commentExtensible w16cex:durableId="4C4EC942" w16cex:dateUtc="2024-09-30T01:25:00Z"/>
  <w16cex:commentExtensible w16cex:durableId="0CA6E521" w16cex:dateUtc="2024-10-01T07:25:00Z"/>
  <w16cex:commentExtensible w16cex:durableId="0C9127ED" w16cex:dateUtc="2024-10-01T04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79680AC" w16cid:durableId="79097887"/>
  <w16cid:commentId w16cid:paraId="31B30737" w16cid:durableId="4C4EC942"/>
  <w16cid:commentId w16cid:paraId="256FE35F" w16cid:durableId="0CA6E521"/>
  <w16cid:commentId w16cid:paraId="244D8304" w16cid:durableId="0C9127E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1E266" w14:textId="77777777" w:rsidR="00B93005" w:rsidRDefault="00B93005" w:rsidP="00347298">
      <w:r>
        <w:separator/>
      </w:r>
    </w:p>
  </w:endnote>
  <w:endnote w:type="continuationSeparator" w:id="0">
    <w:p w14:paraId="7D795558" w14:textId="77777777" w:rsidR="00B93005" w:rsidRDefault="00B93005" w:rsidP="00347298">
      <w:r>
        <w:continuationSeparator/>
      </w:r>
    </w:p>
  </w:endnote>
  <w:endnote w:type="continuationNotice" w:id="1">
    <w:p w14:paraId="570C9590" w14:textId="77777777" w:rsidR="00B93005" w:rsidRDefault="00B930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Math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0A2E7C" w14:textId="77777777" w:rsidR="00B93005" w:rsidRDefault="00B93005" w:rsidP="00347298">
      <w:r>
        <w:separator/>
      </w:r>
    </w:p>
  </w:footnote>
  <w:footnote w:type="continuationSeparator" w:id="0">
    <w:p w14:paraId="04A7932D" w14:textId="77777777" w:rsidR="00B93005" w:rsidRDefault="00B93005" w:rsidP="00347298">
      <w:r>
        <w:continuationSeparator/>
      </w:r>
    </w:p>
  </w:footnote>
  <w:footnote w:type="continuationNotice" w:id="1">
    <w:p w14:paraId="62077235" w14:textId="77777777" w:rsidR="00B93005" w:rsidRDefault="00B9300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929A4"/>
    <w:multiLevelType w:val="hybridMultilevel"/>
    <w:tmpl w:val="71A0708E"/>
    <w:lvl w:ilvl="0" w:tplc="96329C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3F5240"/>
    <w:multiLevelType w:val="hybridMultilevel"/>
    <w:tmpl w:val="86C81FB0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2CAE3834"/>
    <w:multiLevelType w:val="hybridMultilevel"/>
    <w:tmpl w:val="B8B48A80"/>
    <w:lvl w:ilvl="0" w:tplc="96329C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6E6F3B"/>
    <w:multiLevelType w:val="hybridMultilevel"/>
    <w:tmpl w:val="F188A1F0"/>
    <w:lvl w:ilvl="0" w:tplc="5420D0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FE56F4C"/>
    <w:multiLevelType w:val="hybridMultilevel"/>
    <w:tmpl w:val="D12AB936"/>
    <w:lvl w:ilvl="0" w:tplc="96329C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0B47278">
      <w:start w:val="2"/>
      <w:numFmt w:val="decimal"/>
      <w:lvlText w:val="（%2）"/>
      <w:lvlJc w:val="left"/>
      <w:pPr>
        <w:ind w:left="1140" w:hanging="720"/>
      </w:pPr>
      <w:rPr>
        <w:rFonts w:eastAsiaTheme="minorEastAsia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092FE0"/>
    <w:multiLevelType w:val="hybridMultilevel"/>
    <w:tmpl w:val="67E29EAC"/>
    <w:lvl w:ilvl="0" w:tplc="945653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12D0503"/>
    <w:multiLevelType w:val="hybridMultilevel"/>
    <w:tmpl w:val="19624108"/>
    <w:lvl w:ilvl="0" w:tplc="AF9C9AA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DE96B5F"/>
    <w:multiLevelType w:val="hybridMultilevel"/>
    <w:tmpl w:val="3FA6416E"/>
    <w:lvl w:ilvl="0" w:tplc="574EA0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1"/>
  </w:num>
  <w:num w:numId="5">
    <w:abstractNumId w:val="5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Systems 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se5dwy0vs95evvxwp0zpwawfx2fa05w0f&quot;&gt;2019国自然refer&lt;record-ids&gt;&lt;item&gt;998&lt;/item&gt;&lt;item&gt;1042&lt;/item&gt;&lt;item&gt;1078&lt;/item&gt;&lt;item&gt;1079&lt;/item&gt;&lt;/record-ids&gt;&lt;/item&gt;&lt;/Libraries&gt;"/>
  </w:docVars>
  <w:rsids>
    <w:rsidRoot w:val="004109FE"/>
    <w:rsid w:val="000008E5"/>
    <w:rsid w:val="00002DA3"/>
    <w:rsid w:val="000035F8"/>
    <w:rsid w:val="00003DE5"/>
    <w:rsid w:val="000040F6"/>
    <w:rsid w:val="00004533"/>
    <w:rsid w:val="0000458B"/>
    <w:rsid w:val="00005028"/>
    <w:rsid w:val="00005282"/>
    <w:rsid w:val="000056F0"/>
    <w:rsid w:val="00005C3E"/>
    <w:rsid w:val="000113E4"/>
    <w:rsid w:val="0001186F"/>
    <w:rsid w:val="00011A92"/>
    <w:rsid w:val="00011B2B"/>
    <w:rsid w:val="00013064"/>
    <w:rsid w:val="00014838"/>
    <w:rsid w:val="00016CF9"/>
    <w:rsid w:val="0002174C"/>
    <w:rsid w:val="000224DE"/>
    <w:rsid w:val="00022C8C"/>
    <w:rsid w:val="000241D5"/>
    <w:rsid w:val="00024938"/>
    <w:rsid w:val="00026172"/>
    <w:rsid w:val="000309A8"/>
    <w:rsid w:val="00030E29"/>
    <w:rsid w:val="000320A6"/>
    <w:rsid w:val="0003487A"/>
    <w:rsid w:val="0003662F"/>
    <w:rsid w:val="0003755B"/>
    <w:rsid w:val="000407B2"/>
    <w:rsid w:val="00041210"/>
    <w:rsid w:val="0004169A"/>
    <w:rsid w:val="00041911"/>
    <w:rsid w:val="0004284D"/>
    <w:rsid w:val="000435D2"/>
    <w:rsid w:val="000468CF"/>
    <w:rsid w:val="00047A90"/>
    <w:rsid w:val="00051D4F"/>
    <w:rsid w:val="00051FB9"/>
    <w:rsid w:val="0005539B"/>
    <w:rsid w:val="00057F10"/>
    <w:rsid w:val="000602A2"/>
    <w:rsid w:val="00060A0E"/>
    <w:rsid w:val="00064D3F"/>
    <w:rsid w:val="0006557D"/>
    <w:rsid w:val="00065C2E"/>
    <w:rsid w:val="000660DA"/>
    <w:rsid w:val="00067C00"/>
    <w:rsid w:val="000703B2"/>
    <w:rsid w:val="00070D9B"/>
    <w:rsid w:val="0007138B"/>
    <w:rsid w:val="0007171B"/>
    <w:rsid w:val="0007193F"/>
    <w:rsid w:val="000724A5"/>
    <w:rsid w:val="00073201"/>
    <w:rsid w:val="00073FAF"/>
    <w:rsid w:val="00074152"/>
    <w:rsid w:val="00075948"/>
    <w:rsid w:val="00080241"/>
    <w:rsid w:val="00082005"/>
    <w:rsid w:val="00082598"/>
    <w:rsid w:val="000832F3"/>
    <w:rsid w:val="00083594"/>
    <w:rsid w:val="00083625"/>
    <w:rsid w:val="000865AD"/>
    <w:rsid w:val="00090BA6"/>
    <w:rsid w:val="00090D3B"/>
    <w:rsid w:val="0009184E"/>
    <w:rsid w:val="00092346"/>
    <w:rsid w:val="00093808"/>
    <w:rsid w:val="00093C4C"/>
    <w:rsid w:val="00095069"/>
    <w:rsid w:val="00095A54"/>
    <w:rsid w:val="000964D7"/>
    <w:rsid w:val="00096927"/>
    <w:rsid w:val="000A0D27"/>
    <w:rsid w:val="000A11C7"/>
    <w:rsid w:val="000A3754"/>
    <w:rsid w:val="000A41AB"/>
    <w:rsid w:val="000A5714"/>
    <w:rsid w:val="000A743A"/>
    <w:rsid w:val="000A75D1"/>
    <w:rsid w:val="000A7601"/>
    <w:rsid w:val="000B214D"/>
    <w:rsid w:val="000B3F4D"/>
    <w:rsid w:val="000B7111"/>
    <w:rsid w:val="000B7A33"/>
    <w:rsid w:val="000C122D"/>
    <w:rsid w:val="000C1A1E"/>
    <w:rsid w:val="000C25C0"/>
    <w:rsid w:val="000C30F8"/>
    <w:rsid w:val="000C31BA"/>
    <w:rsid w:val="000C3D2E"/>
    <w:rsid w:val="000C4D1D"/>
    <w:rsid w:val="000C5374"/>
    <w:rsid w:val="000C55DD"/>
    <w:rsid w:val="000C7031"/>
    <w:rsid w:val="000C7CB5"/>
    <w:rsid w:val="000D11DA"/>
    <w:rsid w:val="000D3165"/>
    <w:rsid w:val="000D3A25"/>
    <w:rsid w:val="000D51FB"/>
    <w:rsid w:val="000D6619"/>
    <w:rsid w:val="000D7E2A"/>
    <w:rsid w:val="000E1274"/>
    <w:rsid w:val="000E2788"/>
    <w:rsid w:val="000E761A"/>
    <w:rsid w:val="000F037A"/>
    <w:rsid w:val="000F0C1C"/>
    <w:rsid w:val="000F2A7F"/>
    <w:rsid w:val="000F4E86"/>
    <w:rsid w:val="000F58C9"/>
    <w:rsid w:val="000F5A89"/>
    <w:rsid w:val="000F6206"/>
    <w:rsid w:val="00100793"/>
    <w:rsid w:val="0010231D"/>
    <w:rsid w:val="001033D3"/>
    <w:rsid w:val="00103603"/>
    <w:rsid w:val="00104BC9"/>
    <w:rsid w:val="00105246"/>
    <w:rsid w:val="00105AEF"/>
    <w:rsid w:val="00107920"/>
    <w:rsid w:val="0011084D"/>
    <w:rsid w:val="001143A0"/>
    <w:rsid w:val="0011449E"/>
    <w:rsid w:val="00116DE9"/>
    <w:rsid w:val="001218A4"/>
    <w:rsid w:val="00123249"/>
    <w:rsid w:val="00123913"/>
    <w:rsid w:val="00123A70"/>
    <w:rsid w:val="00123CAE"/>
    <w:rsid w:val="00123E18"/>
    <w:rsid w:val="00124C95"/>
    <w:rsid w:val="001256E2"/>
    <w:rsid w:val="001267ED"/>
    <w:rsid w:val="00130F80"/>
    <w:rsid w:val="00132480"/>
    <w:rsid w:val="00132584"/>
    <w:rsid w:val="00132E61"/>
    <w:rsid w:val="001334CB"/>
    <w:rsid w:val="001371C3"/>
    <w:rsid w:val="00137AAF"/>
    <w:rsid w:val="00140142"/>
    <w:rsid w:val="00140320"/>
    <w:rsid w:val="001404EF"/>
    <w:rsid w:val="0014079D"/>
    <w:rsid w:val="00142F52"/>
    <w:rsid w:val="00144DCA"/>
    <w:rsid w:val="00145533"/>
    <w:rsid w:val="00145EF1"/>
    <w:rsid w:val="001465F8"/>
    <w:rsid w:val="001502A6"/>
    <w:rsid w:val="00151898"/>
    <w:rsid w:val="00152247"/>
    <w:rsid w:val="0015288C"/>
    <w:rsid w:val="00153931"/>
    <w:rsid w:val="00154386"/>
    <w:rsid w:val="00155A56"/>
    <w:rsid w:val="00162725"/>
    <w:rsid w:val="00162782"/>
    <w:rsid w:val="00163947"/>
    <w:rsid w:val="00165C40"/>
    <w:rsid w:val="001714DC"/>
    <w:rsid w:val="00172BB0"/>
    <w:rsid w:val="0017363C"/>
    <w:rsid w:val="00173E16"/>
    <w:rsid w:val="00173E55"/>
    <w:rsid w:val="001741CE"/>
    <w:rsid w:val="00174292"/>
    <w:rsid w:val="00175013"/>
    <w:rsid w:val="001813E8"/>
    <w:rsid w:val="00182B0E"/>
    <w:rsid w:val="001830D1"/>
    <w:rsid w:val="0018413A"/>
    <w:rsid w:val="00185F52"/>
    <w:rsid w:val="0018647A"/>
    <w:rsid w:val="001865AB"/>
    <w:rsid w:val="0018686F"/>
    <w:rsid w:val="00190049"/>
    <w:rsid w:val="0019061F"/>
    <w:rsid w:val="00192106"/>
    <w:rsid w:val="00193B85"/>
    <w:rsid w:val="00194383"/>
    <w:rsid w:val="00194638"/>
    <w:rsid w:val="001969CA"/>
    <w:rsid w:val="001A04E7"/>
    <w:rsid w:val="001A0641"/>
    <w:rsid w:val="001A1570"/>
    <w:rsid w:val="001A1F77"/>
    <w:rsid w:val="001A30C3"/>
    <w:rsid w:val="001A3DBC"/>
    <w:rsid w:val="001A564A"/>
    <w:rsid w:val="001A5DDF"/>
    <w:rsid w:val="001A5DED"/>
    <w:rsid w:val="001A6688"/>
    <w:rsid w:val="001B04F3"/>
    <w:rsid w:val="001B0573"/>
    <w:rsid w:val="001B0C2D"/>
    <w:rsid w:val="001B1CA5"/>
    <w:rsid w:val="001B26EF"/>
    <w:rsid w:val="001B294B"/>
    <w:rsid w:val="001B2F01"/>
    <w:rsid w:val="001B54C4"/>
    <w:rsid w:val="001B6E32"/>
    <w:rsid w:val="001B6F55"/>
    <w:rsid w:val="001B72F0"/>
    <w:rsid w:val="001C0A0C"/>
    <w:rsid w:val="001C3326"/>
    <w:rsid w:val="001C3421"/>
    <w:rsid w:val="001C3D0D"/>
    <w:rsid w:val="001C4184"/>
    <w:rsid w:val="001C5E58"/>
    <w:rsid w:val="001C5F21"/>
    <w:rsid w:val="001C6FB5"/>
    <w:rsid w:val="001D0124"/>
    <w:rsid w:val="001D11FB"/>
    <w:rsid w:val="001D26DD"/>
    <w:rsid w:val="001D2E0A"/>
    <w:rsid w:val="001D3EE1"/>
    <w:rsid w:val="001D5511"/>
    <w:rsid w:val="001D561C"/>
    <w:rsid w:val="001D6FB9"/>
    <w:rsid w:val="001E1D8E"/>
    <w:rsid w:val="001E41B5"/>
    <w:rsid w:val="001E4A67"/>
    <w:rsid w:val="001E5FD2"/>
    <w:rsid w:val="001E72AA"/>
    <w:rsid w:val="001F09EF"/>
    <w:rsid w:val="001F2068"/>
    <w:rsid w:val="001F223C"/>
    <w:rsid w:val="001F24CC"/>
    <w:rsid w:val="001F2EC8"/>
    <w:rsid w:val="001F35B2"/>
    <w:rsid w:val="001F391A"/>
    <w:rsid w:val="001F3DDE"/>
    <w:rsid w:val="001F4F74"/>
    <w:rsid w:val="001F5145"/>
    <w:rsid w:val="001F729F"/>
    <w:rsid w:val="001F7324"/>
    <w:rsid w:val="001F7801"/>
    <w:rsid w:val="001F7AC6"/>
    <w:rsid w:val="00200AF7"/>
    <w:rsid w:val="0020107F"/>
    <w:rsid w:val="002022FD"/>
    <w:rsid w:val="0020416C"/>
    <w:rsid w:val="00205049"/>
    <w:rsid w:val="00206020"/>
    <w:rsid w:val="00213556"/>
    <w:rsid w:val="00215819"/>
    <w:rsid w:val="00215B77"/>
    <w:rsid w:val="00216AC9"/>
    <w:rsid w:val="002171A6"/>
    <w:rsid w:val="00217724"/>
    <w:rsid w:val="002205B6"/>
    <w:rsid w:val="00220927"/>
    <w:rsid w:val="002217A9"/>
    <w:rsid w:val="00221FC8"/>
    <w:rsid w:val="002241D6"/>
    <w:rsid w:val="00224ABF"/>
    <w:rsid w:val="00225441"/>
    <w:rsid w:val="002261CD"/>
    <w:rsid w:val="002269BA"/>
    <w:rsid w:val="002273B5"/>
    <w:rsid w:val="002274AC"/>
    <w:rsid w:val="0023285A"/>
    <w:rsid w:val="002340CD"/>
    <w:rsid w:val="002351D2"/>
    <w:rsid w:val="002354FB"/>
    <w:rsid w:val="00236B38"/>
    <w:rsid w:val="002402A2"/>
    <w:rsid w:val="00240D5D"/>
    <w:rsid w:val="0024208B"/>
    <w:rsid w:val="00242C6E"/>
    <w:rsid w:val="002444C9"/>
    <w:rsid w:val="0024585E"/>
    <w:rsid w:val="00246DCD"/>
    <w:rsid w:val="0024713C"/>
    <w:rsid w:val="0024781C"/>
    <w:rsid w:val="0025068F"/>
    <w:rsid w:val="002509C7"/>
    <w:rsid w:val="002515D6"/>
    <w:rsid w:val="0025187E"/>
    <w:rsid w:val="002546FF"/>
    <w:rsid w:val="00262691"/>
    <w:rsid w:val="00262D48"/>
    <w:rsid w:val="002631D7"/>
    <w:rsid w:val="002635D0"/>
    <w:rsid w:val="00264A66"/>
    <w:rsid w:val="00265521"/>
    <w:rsid w:val="00265945"/>
    <w:rsid w:val="00265EA7"/>
    <w:rsid w:val="00266E17"/>
    <w:rsid w:val="002732EF"/>
    <w:rsid w:val="0027545B"/>
    <w:rsid w:val="002771FE"/>
    <w:rsid w:val="002808B3"/>
    <w:rsid w:val="002819A8"/>
    <w:rsid w:val="0028212C"/>
    <w:rsid w:val="00282282"/>
    <w:rsid w:val="00284C94"/>
    <w:rsid w:val="00285573"/>
    <w:rsid w:val="002863B6"/>
    <w:rsid w:val="0029210E"/>
    <w:rsid w:val="0029262D"/>
    <w:rsid w:val="0029532E"/>
    <w:rsid w:val="00297FFA"/>
    <w:rsid w:val="002A0726"/>
    <w:rsid w:val="002A0932"/>
    <w:rsid w:val="002A1566"/>
    <w:rsid w:val="002A2946"/>
    <w:rsid w:val="002A3DDF"/>
    <w:rsid w:val="002A7564"/>
    <w:rsid w:val="002B0482"/>
    <w:rsid w:val="002B13F9"/>
    <w:rsid w:val="002B3FDD"/>
    <w:rsid w:val="002B42D1"/>
    <w:rsid w:val="002B55A9"/>
    <w:rsid w:val="002B5DDA"/>
    <w:rsid w:val="002B5FB6"/>
    <w:rsid w:val="002B6018"/>
    <w:rsid w:val="002B63BD"/>
    <w:rsid w:val="002C1118"/>
    <w:rsid w:val="002C1BA7"/>
    <w:rsid w:val="002C49C8"/>
    <w:rsid w:val="002C5A37"/>
    <w:rsid w:val="002C5F99"/>
    <w:rsid w:val="002C77DA"/>
    <w:rsid w:val="002C7A05"/>
    <w:rsid w:val="002C7DA0"/>
    <w:rsid w:val="002D06F4"/>
    <w:rsid w:val="002D2138"/>
    <w:rsid w:val="002D2D32"/>
    <w:rsid w:val="002D3B71"/>
    <w:rsid w:val="002D5528"/>
    <w:rsid w:val="002D7832"/>
    <w:rsid w:val="002E243F"/>
    <w:rsid w:val="002E3020"/>
    <w:rsid w:val="002E5290"/>
    <w:rsid w:val="002E5464"/>
    <w:rsid w:val="002E754D"/>
    <w:rsid w:val="002F0B23"/>
    <w:rsid w:val="002F63E3"/>
    <w:rsid w:val="002F7610"/>
    <w:rsid w:val="002F7D06"/>
    <w:rsid w:val="002F7EE0"/>
    <w:rsid w:val="00302129"/>
    <w:rsid w:val="0030308A"/>
    <w:rsid w:val="003035E9"/>
    <w:rsid w:val="00303EB7"/>
    <w:rsid w:val="0030714A"/>
    <w:rsid w:val="003103A3"/>
    <w:rsid w:val="00313192"/>
    <w:rsid w:val="0031536F"/>
    <w:rsid w:val="0031722C"/>
    <w:rsid w:val="00320118"/>
    <w:rsid w:val="003238FA"/>
    <w:rsid w:val="00323B77"/>
    <w:rsid w:val="00325F62"/>
    <w:rsid w:val="00326738"/>
    <w:rsid w:val="00326F18"/>
    <w:rsid w:val="0033037C"/>
    <w:rsid w:val="00331056"/>
    <w:rsid w:val="00331EBE"/>
    <w:rsid w:val="00332F67"/>
    <w:rsid w:val="00333C89"/>
    <w:rsid w:val="00334BFD"/>
    <w:rsid w:val="00334E5E"/>
    <w:rsid w:val="00335C53"/>
    <w:rsid w:val="00336A4B"/>
    <w:rsid w:val="00340583"/>
    <w:rsid w:val="0034066B"/>
    <w:rsid w:val="00341820"/>
    <w:rsid w:val="00344824"/>
    <w:rsid w:val="00344B73"/>
    <w:rsid w:val="00344EE7"/>
    <w:rsid w:val="003453A3"/>
    <w:rsid w:val="00345EF8"/>
    <w:rsid w:val="00347298"/>
    <w:rsid w:val="00347A12"/>
    <w:rsid w:val="00350A76"/>
    <w:rsid w:val="00351AE5"/>
    <w:rsid w:val="00351FD3"/>
    <w:rsid w:val="00352F23"/>
    <w:rsid w:val="00356EC6"/>
    <w:rsid w:val="003571A3"/>
    <w:rsid w:val="003572C5"/>
    <w:rsid w:val="00360A3B"/>
    <w:rsid w:val="00361521"/>
    <w:rsid w:val="0036237D"/>
    <w:rsid w:val="0036365A"/>
    <w:rsid w:val="003640CF"/>
    <w:rsid w:val="0036458F"/>
    <w:rsid w:val="003654E6"/>
    <w:rsid w:val="00366563"/>
    <w:rsid w:val="0036738E"/>
    <w:rsid w:val="00367984"/>
    <w:rsid w:val="00367D27"/>
    <w:rsid w:val="00372EEB"/>
    <w:rsid w:val="0037454C"/>
    <w:rsid w:val="00375A55"/>
    <w:rsid w:val="00376D11"/>
    <w:rsid w:val="00377B97"/>
    <w:rsid w:val="00381C26"/>
    <w:rsid w:val="003821D4"/>
    <w:rsid w:val="00383D1F"/>
    <w:rsid w:val="00386246"/>
    <w:rsid w:val="00387029"/>
    <w:rsid w:val="003875ED"/>
    <w:rsid w:val="003915BD"/>
    <w:rsid w:val="00394456"/>
    <w:rsid w:val="003979A1"/>
    <w:rsid w:val="003A09D8"/>
    <w:rsid w:val="003A0BA1"/>
    <w:rsid w:val="003A4964"/>
    <w:rsid w:val="003A5035"/>
    <w:rsid w:val="003A77AB"/>
    <w:rsid w:val="003A7F8F"/>
    <w:rsid w:val="003B0455"/>
    <w:rsid w:val="003B06E0"/>
    <w:rsid w:val="003B1072"/>
    <w:rsid w:val="003B1B64"/>
    <w:rsid w:val="003B3ADE"/>
    <w:rsid w:val="003B5037"/>
    <w:rsid w:val="003B5BF8"/>
    <w:rsid w:val="003C234E"/>
    <w:rsid w:val="003C28A7"/>
    <w:rsid w:val="003C4554"/>
    <w:rsid w:val="003C5947"/>
    <w:rsid w:val="003C5E99"/>
    <w:rsid w:val="003C61D6"/>
    <w:rsid w:val="003C70D3"/>
    <w:rsid w:val="003C7CE1"/>
    <w:rsid w:val="003D08F3"/>
    <w:rsid w:val="003D3942"/>
    <w:rsid w:val="003D4107"/>
    <w:rsid w:val="003D5120"/>
    <w:rsid w:val="003D57AF"/>
    <w:rsid w:val="003D6D99"/>
    <w:rsid w:val="003D7300"/>
    <w:rsid w:val="003E0236"/>
    <w:rsid w:val="003E0706"/>
    <w:rsid w:val="003E1E1E"/>
    <w:rsid w:val="003E2421"/>
    <w:rsid w:val="003E30CE"/>
    <w:rsid w:val="003E4131"/>
    <w:rsid w:val="003E4FA7"/>
    <w:rsid w:val="003E6260"/>
    <w:rsid w:val="003E6965"/>
    <w:rsid w:val="003E7AD8"/>
    <w:rsid w:val="003F039C"/>
    <w:rsid w:val="003F05BA"/>
    <w:rsid w:val="003F152E"/>
    <w:rsid w:val="003F20C3"/>
    <w:rsid w:val="003F2F95"/>
    <w:rsid w:val="003F2F9F"/>
    <w:rsid w:val="003F586C"/>
    <w:rsid w:val="003F5D9D"/>
    <w:rsid w:val="003F6646"/>
    <w:rsid w:val="003F68B3"/>
    <w:rsid w:val="003F710A"/>
    <w:rsid w:val="003F7A29"/>
    <w:rsid w:val="003F7A8B"/>
    <w:rsid w:val="00400660"/>
    <w:rsid w:val="00401267"/>
    <w:rsid w:val="00401DF0"/>
    <w:rsid w:val="00402098"/>
    <w:rsid w:val="00402299"/>
    <w:rsid w:val="00402DB6"/>
    <w:rsid w:val="00405501"/>
    <w:rsid w:val="00405F2C"/>
    <w:rsid w:val="004064A0"/>
    <w:rsid w:val="00406817"/>
    <w:rsid w:val="004068E3"/>
    <w:rsid w:val="00406CFA"/>
    <w:rsid w:val="00406EFB"/>
    <w:rsid w:val="00407FA1"/>
    <w:rsid w:val="004109FE"/>
    <w:rsid w:val="00412BC1"/>
    <w:rsid w:val="00413969"/>
    <w:rsid w:val="00413EB5"/>
    <w:rsid w:val="00414633"/>
    <w:rsid w:val="00414E9E"/>
    <w:rsid w:val="00415626"/>
    <w:rsid w:val="004156E7"/>
    <w:rsid w:val="004165CB"/>
    <w:rsid w:val="00417DCC"/>
    <w:rsid w:val="00421D06"/>
    <w:rsid w:val="00421F8E"/>
    <w:rsid w:val="004225AA"/>
    <w:rsid w:val="00423A0B"/>
    <w:rsid w:val="0042514F"/>
    <w:rsid w:val="00425A29"/>
    <w:rsid w:val="00426554"/>
    <w:rsid w:val="00426F21"/>
    <w:rsid w:val="0043083F"/>
    <w:rsid w:val="004343C6"/>
    <w:rsid w:val="004348CA"/>
    <w:rsid w:val="00434E18"/>
    <w:rsid w:val="004400BD"/>
    <w:rsid w:val="004420BB"/>
    <w:rsid w:val="00443442"/>
    <w:rsid w:val="00443930"/>
    <w:rsid w:val="00444B19"/>
    <w:rsid w:val="004452FD"/>
    <w:rsid w:val="004457AA"/>
    <w:rsid w:val="004512E5"/>
    <w:rsid w:val="00454F61"/>
    <w:rsid w:val="00455AE2"/>
    <w:rsid w:val="00455E79"/>
    <w:rsid w:val="0045636D"/>
    <w:rsid w:val="004563A3"/>
    <w:rsid w:val="00457183"/>
    <w:rsid w:val="004602A9"/>
    <w:rsid w:val="00460AB3"/>
    <w:rsid w:val="00460F6A"/>
    <w:rsid w:val="0046445A"/>
    <w:rsid w:val="00467225"/>
    <w:rsid w:val="00467643"/>
    <w:rsid w:val="004701C2"/>
    <w:rsid w:val="00470C13"/>
    <w:rsid w:val="00471673"/>
    <w:rsid w:val="00473134"/>
    <w:rsid w:val="00473470"/>
    <w:rsid w:val="00473743"/>
    <w:rsid w:val="004738EA"/>
    <w:rsid w:val="00473CE7"/>
    <w:rsid w:val="0047471F"/>
    <w:rsid w:val="00475846"/>
    <w:rsid w:val="00475948"/>
    <w:rsid w:val="0047662A"/>
    <w:rsid w:val="004804B5"/>
    <w:rsid w:val="00483217"/>
    <w:rsid w:val="0048415D"/>
    <w:rsid w:val="00484EB3"/>
    <w:rsid w:val="00485240"/>
    <w:rsid w:val="0048569E"/>
    <w:rsid w:val="00487096"/>
    <w:rsid w:val="0049077B"/>
    <w:rsid w:val="00491895"/>
    <w:rsid w:val="00493275"/>
    <w:rsid w:val="00493A6B"/>
    <w:rsid w:val="00493AF8"/>
    <w:rsid w:val="00493DCA"/>
    <w:rsid w:val="00494C3B"/>
    <w:rsid w:val="00495F0C"/>
    <w:rsid w:val="00496361"/>
    <w:rsid w:val="00497DD9"/>
    <w:rsid w:val="004A0BFF"/>
    <w:rsid w:val="004A2101"/>
    <w:rsid w:val="004A4055"/>
    <w:rsid w:val="004A43A9"/>
    <w:rsid w:val="004A6BAD"/>
    <w:rsid w:val="004A7C91"/>
    <w:rsid w:val="004B1892"/>
    <w:rsid w:val="004B1A0E"/>
    <w:rsid w:val="004B350F"/>
    <w:rsid w:val="004B3AE1"/>
    <w:rsid w:val="004B6208"/>
    <w:rsid w:val="004B6BD6"/>
    <w:rsid w:val="004B719B"/>
    <w:rsid w:val="004B75C7"/>
    <w:rsid w:val="004C02E4"/>
    <w:rsid w:val="004C515F"/>
    <w:rsid w:val="004D01A5"/>
    <w:rsid w:val="004D03F5"/>
    <w:rsid w:val="004D2981"/>
    <w:rsid w:val="004D3666"/>
    <w:rsid w:val="004D38E8"/>
    <w:rsid w:val="004D6278"/>
    <w:rsid w:val="004D6A51"/>
    <w:rsid w:val="004D6F67"/>
    <w:rsid w:val="004D7F8B"/>
    <w:rsid w:val="004E078B"/>
    <w:rsid w:val="004E1B0E"/>
    <w:rsid w:val="004E218C"/>
    <w:rsid w:val="004E2D11"/>
    <w:rsid w:val="004E2D73"/>
    <w:rsid w:val="004E2E9F"/>
    <w:rsid w:val="004E3B4D"/>
    <w:rsid w:val="004E3BD5"/>
    <w:rsid w:val="004E45A1"/>
    <w:rsid w:val="004E4A9A"/>
    <w:rsid w:val="004E4E99"/>
    <w:rsid w:val="004E530E"/>
    <w:rsid w:val="004E58A0"/>
    <w:rsid w:val="004E6588"/>
    <w:rsid w:val="004F30BF"/>
    <w:rsid w:val="004F4962"/>
    <w:rsid w:val="004F597F"/>
    <w:rsid w:val="004F7282"/>
    <w:rsid w:val="004F777A"/>
    <w:rsid w:val="004F7A22"/>
    <w:rsid w:val="005034A2"/>
    <w:rsid w:val="005037EB"/>
    <w:rsid w:val="00503EA6"/>
    <w:rsid w:val="00506B4A"/>
    <w:rsid w:val="00506BA1"/>
    <w:rsid w:val="00507665"/>
    <w:rsid w:val="00510F64"/>
    <w:rsid w:val="00511554"/>
    <w:rsid w:val="005138D6"/>
    <w:rsid w:val="0051449E"/>
    <w:rsid w:val="00514BE4"/>
    <w:rsid w:val="00522796"/>
    <w:rsid w:val="005249B2"/>
    <w:rsid w:val="00524C06"/>
    <w:rsid w:val="00526B43"/>
    <w:rsid w:val="00526CD6"/>
    <w:rsid w:val="00526F5A"/>
    <w:rsid w:val="0052728E"/>
    <w:rsid w:val="00531215"/>
    <w:rsid w:val="00531A65"/>
    <w:rsid w:val="00531A6A"/>
    <w:rsid w:val="00534FA3"/>
    <w:rsid w:val="00536491"/>
    <w:rsid w:val="00536ACF"/>
    <w:rsid w:val="00536DD8"/>
    <w:rsid w:val="00537383"/>
    <w:rsid w:val="005418C8"/>
    <w:rsid w:val="00542FE9"/>
    <w:rsid w:val="00545D2E"/>
    <w:rsid w:val="00547849"/>
    <w:rsid w:val="00547918"/>
    <w:rsid w:val="0055165C"/>
    <w:rsid w:val="00551ADE"/>
    <w:rsid w:val="00555651"/>
    <w:rsid w:val="00556197"/>
    <w:rsid w:val="00557D4B"/>
    <w:rsid w:val="005615A2"/>
    <w:rsid w:val="0056209A"/>
    <w:rsid w:val="005635A2"/>
    <w:rsid w:val="00565661"/>
    <w:rsid w:val="00566112"/>
    <w:rsid w:val="00566C7E"/>
    <w:rsid w:val="00570827"/>
    <w:rsid w:val="0057102A"/>
    <w:rsid w:val="00571185"/>
    <w:rsid w:val="00572859"/>
    <w:rsid w:val="0057290B"/>
    <w:rsid w:val="00574926"/>
    <w:rsid w:val="00576A1F"/>
    <w:rsid w:val="0058195A"/>
    <w:rsid w:val="00582694"/>
    <w:rsid w:val="00582746"/>
    <w:rsid w:val="00582A76"/>
    <w:rsid w:val="005835CA"/>
    <w:rsid w:val="00583DB4"/>
    <w:rsid w:val="00584227"/>
    <w:rsid w:val="005858A9"/>
    <w:rsid w:val="00585CF6"/>
    <w:rsid w:val="005869A7"/>
    <w:rsid w:val="005908EE"/>
    <w:rsid w:val="00592C94"/>
    <w:rsid w:val="005945A7"/>
    <w:rsid w:val="00594C55"/>
    <w:rsid w:val="00595038"/>
    <w:rsid w:val="00596990"/>
    <w:rsid w:val="00597D2D"/>
    <w:rsid w:val="005A27AA"/>
    <w:rsid w:val="005A3AB4"/>
    <w:rsid w:val="005B0F5B"/>
    <w:rsid w:val="005B2EB1"/>
    <w:rsid w:val="005B3C4F"/>
    <w:rsid w:val="005B3C71"/>
    <w:rsid w:val="005B429A"/>
    <w:rsid w:val="005B4A1E"/>
    <w:rsid w:val="005C10B3"/>
    <w:rsid w:val="005C1950"/>
    <w:rsid w:val="005C263A"/>
    <w:rsid w:val="005C361D"/>
    <w:rsid w:val="005C43C1"/>
    <w:rsid w:val="005C48BF"/>
    <w:rsid w:val="005C4F6C"/>
    <w:rsid w:val="005C56F6"/>
    <w:rsid w:val="005C6BC9"/>
    <w:rsid w:val="005D0879"/>
    <w:rsid w:val="005D0E1F"/>
    <w:rsid w:val="005D160E"/>
    <w:rsid w:val="005D2ADB"/>
    <w:rsid w:val="005D2C5D"/>
    <w:rsid w:val="005D4A3B"/>
    <w:rsid w:val="005D4C9E"/>
    <w:rsid w:val="005D4EBF"/>
    <w:rsid w:val="005D7959"/>
    <w:rsid w:val="005E02A5"/>
    <w:rsid w:val="005E0349"/>
    <w:rsid w:val="005E2EDC"/>
    <w:rsid w:val="005E3147"/>
    <w:rsid w:val="005E472C"/>
    <w:rsid w:val="005E5DA3"/>
    <w:rsid w:val="005E684C"/>
    <w:rsid w:val="005F00F2"/>
    <w:rsid w:val="005F1316"/>
    <w:rsid w:val="005F1BAF"/>
    <w:rsid w:val="005F5BB7"/>
    <w:rsid w:val="005F72EF"/>
    <w:rsid w:val="00600A86"/>
    <w:rsid w:val="00600FE1"/>
    <w:rsid w:val="00601873"/>
    <w:rsid w:val="00601D4E"/>
    <w:rsid w:val="006032D7"/>
    <w:rsid w:val="00605729"/>
    <w:rsid w:val="0060625B"/>
    <w:rsid w:val="0060708A"/>
    <w:rsid w:val="006110F5"/>
    <w:rsid w:val="00611C29"/>
    <w:rsid w:val="00611E32"/>
    <w:rsid w:val="00611EF4"/>
    <w:rsid w:val="00614759"/>
    <w:rsid w:val="00614D54"/>
    <w:rsid w:val="00615B2E"/>
    <w:rsid w:val="00615EB5"/>
    <w:rsid w:val="00616419"/>
    <w:rsid w:val="0061694E"/>
    <w:rsid w:val="00617C37"/>
    <w:rsid w:val="00617CE9"/>
    <w:rsid w:val="0062053E"/>
    <w:rsid w:val="00623573"/>
    <w:rsid w:val="0062545F"/>
    <w:rsid w:val="00625610"/>
    <w:rsid w:val="00627445"/>
    <w:rsid w:val="00630480"/>
    <w:rsid w:val="00630B40"/>
    <w:rsid w:val="00630E0D"/>
    <w:rsid w:val="0063117C"/>
    <w:rsid w:val="006345A5"/>
    <w:rsid w:val="00634732"/>
    <w:rsid w:val="00634947"/>
    <w:rsid w:val="00635278"/>
    <w:rsid w:val="00635FCA"/>
    <w:rsid w:val="006366DA"/>
    <w:rsid w:val="00642127"/>
    <w:rsid w:val="00647260"/>
    <w:rsid w:val="00647D52"/>
    <w:rsid w:val="00650D3B"/>
    <w:rsid w:val="006529C1"/>
    <w:rsid w:val="006536BB"/>
    <w:rsid w:val="006537BD"/>
    <w:rsid w:val="00653E26"/>
    <w:rsid w:val="0065463F"/>
    <w:rsid w:val="00654EF2"/>
    <w:rsid w:val="00655146"/>
    <w:rsid w:val="00655F85"/>
    <w:rsid w:val="006613DE"/>
    <w:rsid w:val="006624CC"/>
    <w:rsid w:val="00663B19"/>
    <w:rsid w:val="006656E0"/>
    <w:rsid w:val="00666719"/>
    <w:rsid w:val="00667530"/>
    <w:rsid w:val="006707AC"/>
    <w:rsid w:val="00671B6D"/>
    <w:rsid w:val="00672A23"/>
    <w:rsid w:val="0067312D"/>
    <w:rsid w:val="006739FB"/>
    <w:rsid w:val="00676A18"/>
    <w:rsid w:val="00682CC5"/>
    <w:rsid w:val="00682D38"/>
    <w:rsid w:val="006840B8"/>
    <w:rsid w:val="006868B9"/>
    <w:rsid w:val="00687DEA"/>
    <w:rsid w:val="0069164D"/>
    <w:rsid w:val="00692BBD"/>
    <w:rsid w:val="0069385D"/>
    <w:rsid w:val="0069439E"/>
    <w:rsid w:val="006944F9"/>
    <w:rsid w:val="006955AE"/>
    <w:rsid w:val="00697087"/>
    <w:rsid w:val="006973AB"/>
    <w:rsid w:val="006A0594"/>
    <w:rsid w:val="006A3D11"/>
    <w:rsid w:val="006A41E2"/>
    <w:rsid w:val="006A6A96"/>
    <w:rsid w:val="006B0149"/>
    <w:rsid w:val="006B0F8E"/>
    <w:rsid w:val="006B1826"/>
    <w:rsid w:val="006B2069"/>
    <w:rsid w:val="006B461E"/>
    <w:rsid w:val="006B4EB6"/>
    <w:rsid w:val="006B52AE"/>
    <w:rsid w:val="006C1209"/>
    <w:rsid w:val="006C2AC1"/>
    <w:rsid w:val="006C34E2"/>
    <w:rsid w:val="006C6BE0"/>
    <w:rsid w:val="006C7560"/>
    <w:rsid w:val="006C788C"/>
    <w:rsid w:val="006C7A04"/>
    <w:rsid w:val="006D01CE"/>
    <w:rsid w:val="006D03BC"/>
    <w:rsid w:val="006D043D"/>
    <w:rsid w:val="006D099B"/>
    <w:rsid w:val="006D1951"/>
    <w:rsid w:val="006D1F45"/>
    <w:rsid w:val="006D249C"/>
    <w:rsid w:val="006D4874"/>
    <w:rsid w:val="006D489D"/>
    <w:rsid w:val="006E0E79"/>
    <w:rsid w:val="006E117E"/>
    <w:rsid w:val="006E1273"/>
    <w:rsid w:val="006E180D"/>
    <w:rsid w:val="006E1862"/>
    <w:rsid w:val="006E35AC"/>
    <w:rsid w:val="006E5E09"/>
    <w:rsid w:val="006F16C5"/>
    <w:rsid w:val="006F185D"/>
    <w:rsid w:val="006F21FE"/>
    <w:rsid w:val="006F2E1E"/>
    <w:rsid w:val="006F3BC6"/>
    <w:rsid w:val="006F5B57"/>
    <w:rsid w:val="006F697F"/>
    <w:rsid w:val="006F6F51"/>
    <w:rsid w:val="006F70AE"/>
    <w:rsid w:val="006F778E"/>
    <w:rsid w:val="006F79E0"/>
    <w:rsid w:val="006F7D9F"/>
    <w:rsid w:val="0070017A"/>
    <w:rsid w:val="00703946"/>
    <w:rsid w:val="00703A06"/>
    <w:rsid w:val="007060FA"/>
    <w:rsid w:val="00707CA5"/>
    <w:rsid w:val="00707E27"/>
    <w:rsid w:val="00710032"/>
    <w:rsid w:val="00712947"/>
    <w:rsid w:val="00712EA7"/>
    <w:rsid w:val="0071319C"/>
    <w:rsid w:val="0071354D"/>
    <w:rsid w:val="0071524C"/>
    <w:rsid w:val="00715FFA"/>
    <w:rsid w:val="0071696A"/>
    <w:rsid w:val="0072083D"/>
    <w:rsid w:val="00721178"/>
    <w:rsid w:val="007211D8"/>
    <w:rsid w:val="00722734"/>
    <w:rsid w:val="00725827"/>
    <w:rsid w:val="0072583E"/>
    <w:rsid w:val="00726148"/>
    <w:rsid w:val="00727E91"/>
    <w:rsid w:val="007327D5"/>
    <w:rsid w:val="0073353A"/>
    <w:rsid w:val="00735D24"/>
    <w:rsid w:val="00740618"/>
    <w:rsid w:val="00742455"/>
    <w:rsid w:val="007430C9"/>
    <w:rsid w:val="00743D71"/>
    <w:rsid w:val="0074497C"/>
    <w:rsid w:val="00745796"/>
    <w:rsid w:val="007459CF"/>
    <w:rsid w:val="007509F6"/>
    <w:rsid w:val="007518F5"/>
    <w:rsid w:val="00754579"/>
    <w:rsid w:val="00755074"/>
    <w:rsid w:val="0075623F"/>
    <w:rsid w:val="00762A18"/>
    <w:rsid w:val="00762FB4"/>
    <w:rsid w:val="00763F80"/>
    <w:rsid w:val="007640C7"/>
    <w:rsid w:val="0076628B"/>
    <w:rsid w:val="00767A00"/>
    <w:rsid w:val="00770796"/>
    <w:rsid w:val="00770A10"/>
    <w:rsid w:val="00770C37"/>
    <w:rsid w:val="007714FD"/>
    <w:rsid w:val="007725D7"/>
    <w:rsid w:val="00774C91"/>
    <w:rsid w:val="00775287"/>
    <w:rsid w:val="00776350"/>
    <w:rsid w:val="00777AFA"/>
    <w:rsid w:val="00781379"/>
    <w:rsid w:val="00781711"/>
    <w:rsid w:val="00782369"/>
    <w:rsid w:val="00783431"/>
    <w:rsid w:val="00783435"/>
    <w:rsid w:val="00783634"/>
    <w:rsid w:val="00783760"/>
    <w:rsid w:val="007840EE"/>
    <w:rsid w:val="00784720"/>
    <w:rsid w:val="007849EC"/>
    <w:rsid w:val="00784E57"/>
    <w:rsid w:val="00785FDF"/>
    <w:rsid w:val="007862B3"/>
    <w:rsid w:val="007874E0"/>
    <w:rsid w:val="0078797D"/>
    <w:rsid w:val="00787C0F"/>
    <w:rsid w:val="00787FEE"/>
    <w:rsid w:val="00791E88"/>
    <w:rsid w:val="007924D2"/>
    <w:rsid w:val="007945B3"/>
    <w:rsid w:val="0079636F"/>
    <w:rsid w:val="0079650A"/>
    <w:rsid w:val="007A0743"/>
    <w:rsid w:val="007A0F1D"/>
    <w:rsid w:val="007A1BE3"/>
    <w:rsid w:val="007A2F55"/>
    <w:rsid w:val="007A625E"/>
    <w:rsid w:val="007A6B4F"/>
    <w:rsid w:val="007A74FB"/>
    <w:rsid w:val="007A759F"/>
    <w:rsid w:val="007B020B"/>
    <w:rsid w:val="007B0593"/>
    <w:rsid w:val="007B247D"/>
    <w:rsid w:val="007B31DF"/>
    <w:rsid w:val="007B3825"/>
    <w:rsid w:val="007B5203"/>
    <w:rsid w:val="007B5F38"/>
    <w:rsid w:val="007B621C"/>
    <w:rsid w:val="007B6ED4"/>
    <w:rsid w:val="007B7667"/>
    <w:rsid w:val="007B7A79"/>
    <w:rsid w:val="007B7CB9"/>
    <w:rsid w:val="007C0D8A"/>
    <w:rsid w:val="007C12B5"/>
    <w:rsid w:val="007C149F"/>
    <w:rsid w:val="007C3BC6"/>
    <w:rsid w:val="007C5815"/>
    <w:rsid w:val="007C5AC8"/>
    <w:rsid w:val="007D0E69"/>
    <w:rsid w:val="007D0F70"/>
    <w:rsid w:val="007D1283"/>
    <w:rsid w:val="007D2D2B"/>
    <w:rsid w:val="007D3063"/>
    <w:rsid w:val="007D4285"/>
    <w:rsid w:val="007D4AF6"/>
    <w:rsid w:val="007D57A4"/>
    <w:rsid w:val="007D57EF"/>
    <w:rsid w:val="007D61ED"/>
    <w:rsid w:val="007E09C1"/>
    <w:rsid w:val="007E2A09"/>
    <w:rsid w:val="007E2FEB"/>
    <w:rsid w:val="007E3E16"/>
    <w:rsid w:val="007E42FB"/>
    <w:rsid w:val="007E63BD"/>
    <w:rsid w:val="007E6D8A"/>
    <w:rsid w:val="007E774E"/>
    <w:rsid w:val="007F0FE6"/>
    <w:rsid w:val="007F17BE"/>
    <w:rsid w:val="007F1BB1"/>
    <w:rsid w:val="007F32DE"/>
    <w:rsid w:val="007F59A0"/>
    <w:rsid w:val="007F654A"/>
    <w:rsid w:val="007F69C7"/>
    <w:rsid w:val="007F6A9D"/>
    <w:rsid w:val="007F6CF0"/>
    <w:rsid w:val="00803A8D"/>
    <w:rsid w:val="00805F0D"/>
    <w:rsid w:val="008063F9"/>
    <w:rsid w:val="00807FDF"/>
    <w:rsid w:val="00810F57"/>
    <w:rsid w:val="008113D3"/>
    <w:rsid w:val="008118EF"/>
    <w:rsid w:val="00814756"/>
    <w:rsid w:val="00814FEC"/>
    <w:rsid w:val="00815ACC"/>
    <w:rsid w:val="008160AF"/>
    <w:rsid w:val="00816A42"/>
    <w:rsid w:val="0081795E"/>
    <w:rsid w:val="00823349"/>
    <w:rsid w:val="00823A02"/>
    <w:rsid w:val="008256A0"/>
    <w:rsid w:val="00825D9B"/>
    <w:rsid w:val="008263B2"/>
    <w:rsid w:val="008267D5"/>
    <w:rsid w:val="00827177"/>
    <w:rsid w:val="008271D5"/>
    <w:rsid w:val="00830F61"/>
    <w:rsid w:val="008318C5"/>
    <w:rsid w:val="00831AC1"/>
    <w:rsid w:val="008326F7"/>
    <w:rsid w:val="00834223"/>
    <w:rsid w:val="0083624B"/>
    <w:rsid w:val="0084041F"/>
    <w:rsid w:val="008405B4"/>
    <w:rsid w:val="008405C9"/>
    <w:rsid w:val="008438AD"/>
    <w:rsid w:val="0084459E"/>
    <w:rsid w:val="00850359"/>
    <w:rsid w:val="00850BA4"/>
    <w:rsid w:val="008518D8"/>
    <w:rsid w:val="00853542"/>
    <w:rsid w:val="00854A32"/>
    <w:rsid w:val="00855A2F"/>
    <w:rsid w:val="0086089C"/>
    <w:rsid w:val="00860AC2"/>
    <w:rsid w:val="00861924"/>
    <w:rsid w:val="00861CDB"/>
    <w:rsid w:val="00862A94"/>
    <w:rsid w:val="00863B08"/>
    <w:rsid w:val="00863EA7"/>
    <w:rsid w:val="00865BD3"/>
    <w:rsid w:val="00867FE1"/>
    <w:rsid w:val="00870E5C"/>
    <w:rsid w:val="00872D84"/>
    <w:rsid w:val="00873BD8"/>
    <w:rsid w:val="00873EF7"/>
    <w:rsid w:val="00874A71"/>
    <w:rsid w:val="00875975"/>
    <w:rsid w:val="00875BC2"/>
    <w:rsid w:val="0087633C"/>
    <w:rsid w:val="0087772C"/>
    <w:rsid w:val="00877780"/>
    <w:rsid w:val="008805DF"/>
    <w:rsid w:val="00881CF7"/>
    <w:rsid w:val="00881D20"/>
    <w:rsid w:val="00883C41"/>
    <w:rsid w:val="00884073"/>
    <w:rsid w:val="00884918"/>
    <w:rsid w:val="00895976"/>
    <w:rsid w:val="00895AB3"/>
    <w:rsid w:val="00895EEE"/>
    <w:rsid w:val="00896A49"/>
    <w:rsid w:val="00897A04"/>
    <w:rsid w:val="008A02F4"/>
    <w:rsid w:val="008A228C"/>
    <w:rsid w:val="008A36B1"/>
    <w:rsid w:val="008A3764"/>
    <w:rsid w:val="008A3B7E"/>
    <w:rsid w:val="008A4973"/>
    <w:rsid w:val="008A5555"/>
    <w:rsid w:val="008A7726"/>
    <w:rsid w:val="008A7E16"/>
    <w:rsid w:val="008B411C"/>
    <w:rsid w:val="008B5699"/>
    <w:rsid w:val="008B5A43"/>
    <w:rsid w:val="008B6D94"/>
    <w:rsid w:val="008B7E17"/>
    <w:rsid w:val="008C028E"/>
    <w:rsid w:val="008C0937"/>
    <w:rsid w:val="008C2474"/>
    <w:rsid w:val="008C42DB"/>
    <w:rsid w:val="008C43CD"/>
    <w:rsid w:val="008C5FAB"/>
    <w:rsid w:val="008D002A"/>
    <w:rsid w:val="008D0746"/>
    <w:rsid w:val="008D076C"/>
    <w:rsid w:val="008D1B01"/>
    <w:rsid w:val="008D1EE0"/>
    <w:rsid w:val="008D261F"/>
    <w:rsid w:val="008D343F"/>
    <w:rsid w:val="008D5CB2"/>
    <w:rsid w:val="008E1AF6"/>
    <w:rsid w:val="008E23DC"/>
    <w:rsid w:val="008E3701"/>
    <w:rsid w:val="008E6601"/>
    <w:rsid w:val="008E70AA"/>
    <w:rsid w:val="008F0896"/>
    <w:rsid w:val="008F0F99"/>
    <w:rsid w:val="008F13F6"/>
    <w:rsid w:val="008F2D99"/>
    <w:rsid w:val="008F31E4"/>
    <w:rsid w:val="008F3C18"/>
    <w:rsid w:val="008F3E9C"/>
    <w:rsid w:val="008F5164"/>
    <w:rsid w:val="008F59E3"/>
    <w:rsid w:val="009000D8"/>
    <w:rsid w:val="009022DA"/>
    <w:rsid w:val="00902EA7"/>
    <w:rsid w:val="009043C2"/>
    <w:rsid w:val="009050E3"/>
    <w:rsid w:val="00905B70"/>
    <w:rsid w:val="00905EB7"/>
    <w:rsid w:val="00912F8E"/>
    <w:rsid w:val="009131C7"/>
    <w:rsid w:val="0091344C"/>
    <w:rsid w:val="00913EDA"/>
    <w:rsid w:val="00913FE2"/>
    <w:rsid w:val="00916642"/>
    <w:rsid w:val="009167A3"/>
    <w:rsid w:val="0091691C"/>
    <w:rsid w:val="009226F2"/>
    <w:rsid w:val="009242DA"/>
    <w:rsid w:val="0092480A"/>
    <w:rsid w:val="009248E0"/>
    <w:rsid w:val="00924F4A"/>
    <w:rsid w:val="0092518E"/>
    <w:rsid w:val="00925780"/>
    <w:rsid w:val="00927012"/>
    <w:rsid w:val="00927280"/>
    <w:rsid w:val="00927651"/>
    <w:rsid w:val="00927E56"/>
    <w:rsid w:val="00930B55"/>
    <w:rsid w:val="00930EC9"/>
    <w:rsid w:val="009318DC"/>
    <w:rsid w:val="0093236A"/>
    <w:rsid w:val="00932FEE"/>
    <w:rsid w:val="009344D1"/>
    <w:rsid w:val="00934B48"/>
    <w:rsid w:val="009367E6"/>
    <w:rsid w:val="00937385"/>
    <w:rsid w:val="009376FF"/>
    <w:rsid w:val="009404A6"/>
    <w:rsid w:val="009412B6"/>
    <w:rsid w:val="009435CD"/>
    <w:rsid w:val="00944313"/>
    <w:rsid w:val="00944712"/>
    <w:rsid w:val="00944AEF"/>
    <w:rsid w:val="00944F0E"/>
    <w:rsid w:val="009460E1"/>
    <w:rsid w:val="00946B38"/>
    <w:rsid w:val="00947ACF"/>
    <w:rsid w:val="00947EB2"/>
    <w:rsid w:val="0095061A"/>
    <w:rsid w:val="00950D36"/>
    <w:rsid w:val="009510AA"/>
    <w:rsid w:val="009512F8"/>
    <w:rsid w:val="00951DA3"/>
    <w:rsid w:val="00952053"/>
    <w:rsid w:val="00952C88"/>
    <w:rsid w:val="00953288"/>
    <w:rsid w:val="0095789B"/>
    <w:rsid w:val="00961305"/>
    <w:rsid w:val="00966D12"/>
    <w:rsid w:val="00967701"/>
    <w:rsid w:val="0097290A"/>
    <w:rsid w:val="00973064"/>
    <w:rsid w:val="009747DD"/>
    <w:rsid w:val="00974A07"/>
    <w:rsid w:val="009750CA"/>
    <w:rsid w:val="00975333"/>
    <w:rsid w:val="00975711"/>
    <w:rsid w:val="00976874"/>
    <w:rsid w:val="00980097"/>
    <w:rsid w:val="0098166B"/>
    <w:rsid w:val="0098228E"/>
    <w:rsid w:val="00982418"/>
    <w:rsid w:val="009824F0"/>
    <w:rsid w:val="00982DB0"/>
    <w:rsid w:val="00983435"/>
    <w:rsid w:val="00983D5B"/>
    <w:rsid w:val="009841C6"/>
    <w:rsid w:val="00984C54"/>
    <w:rsid w:val="00984D74"/>
    <w:rsid w:val="0098505E"/>
    <w:rsid w:val="00985180"/>
    <w:rsid w:val="00985228"/>
    <w:rsid w:val="00985FE6"/>
    <w:rsid w:val="00986469"/>
    <w:rsid w:val="00986E76"/>
    <w:rsid w:val="009875A3"/>
    <w:rsid w:val="009902E7"/>
    <w:rsid w:val="00991D88"/>
    <w:rsid w:val="0099254D"/>
    <w:rsid w:val="009946CB"/>
    <w:rsid w:val="0099474C"/>
    <w:rsid w:val="009953DA"/>
    <w:rsid w:val="009A078C"/>
    <w:rsid w:val="009A12D4"/>
    <w:rsid w:val="009A385F"/>
    <w:rsid w:val="009A3E65"/>
    <w:rsid w:val="009A4DD8"/>
    <w:rsid w:val="009A5516"/>
    <w:rsid w:val="009A69B1"/>
    <w:rsid w:val="009B0B8D"/>
    <w:rsid w:val="009B1DC3"/>
    <w:rsid w:val="009B29EE"/>
    <w:rsid w:val="009B3191"/>
    <w:rsid w:val="009B4DD1"/>
    <w:rsid w:val="009B50E4"/>
    <w:rsid w:val="009B7946"/>
    <w:rsid w:val="009C1B17"/>
    <w:rsid w:val="009C3068"/>
    <w:rsid w:val="009C3FFE"/>
    <w:rsid w:val="009C6201"/>
    <w:rsid w:val="009C66E4"/>
    <w:rsid w:val="009C6F65"/>
    <w:rsid w:val="009C6F86"/>
    <w:rsid w:val="009D2A46"/>
    <w:rsid w:val="009D604B"/>
    <w:rsid w:val="009D706B"/>
    <w:rsid w:val="009E0702"/>
    <w:rsid w:val="009E1DB3"/>
    <w:rsid w:val="009E3636"/>
    <w:rsid w:val="009E59A0"/>
    <w:rsid w:val="009E59A5"/>
    <w:rsid w:val="009E78F8"/>
    <w:rsid w:val="009E7D60"/>
    <w:rsid w:val="009F1041"/>
    <w:rsid w:val="009F1796"/>
    <w:rsid w:val="009F1B1A"/>
    <w:rsid w:val="009F1E5A"/>
    <w:rsid w:val="009F2326"/>
    <w:rsid w:val="009F2BE2"/>
    <w:rsid w:val="009F2D13"/>
    <w:rsid w:val="009F4010"/>
    <w:rsid w:val="009F4490"/>
    <w:rsid w:val="00A02232"/>
    <w:rsid w:val="00A02343"/>
    <w:rsid w:val="00A02667"/>
    <w:rsid w:val="00A0333B"/>
    <w:rsid w:val="00A03FE0"/>
    <w:rsid w:val="00A043D3"/>
    <w:rsid w:val="00A043F7"/>
    <w:rsid w:val="00A05A93"/>
    <w:rsid w:val="00A076CE"/>
    <w:rsid w:val="00A112BF"/>
    <w:rsid w:val="00A117BA"/>
    <w:rsid w:val="00A13B27"/>
    <w:rsid w:val="00A16099"/>
    <w:rsid w:val="00A16D00"/>
    <w:rsid w:val="00A20D70"/>
    <w:rsid w:val="00A23373"/>
    <w:rsid w:val="00A245B0"/>
    <w:rsid w:val="00A2605D"/>
    <w:rsid w:val="00A266B0"/>
    <w:rsid w:val="00A279C2"/>
    <w:rsid w:val="00A3129C"/>
    <w:rsid w:val="00A314E0"/>
    <w:rsid w:val="00A323AB"/>
    <w:rsid w:val="00A3273E"/>
    <w:rsid w:val="00A33383"/>
    <w:rsid w:val="00A40CE6"/>
    <w:rsid w:val="00A415D2"/>
    <w:rsid w:val="00A44FE1"/>
    <w:rsid w:val="00A4582E"/>
    <w:rsid w:val="00A47128"/>
    <w:rsid w:val="00A51E0C"/>
    <w:rsid w:val="00A524B4"/>
    <w:rsid w:val="00A53652"/>
    <w:rsid w:val="00A53AF1"/>
    <w:rsid w:val="00A53C49"/>
    <w:rsid w:val="00A5510F"/>
    <w:rsid w:val="00A55A86"/>
    <w:rsid w:val="00A560A8"/>
    <w:rsid w:val="00A57FBA"/>
    <w:rsid w:val="00A60D61"/>
    <w:rsid w:val="00A60F99"/>
    <w:rsid w:val="00A61723"/>
    <w:rsid w:val="00A63E5B"/>
    <w:rsid w:val="00A64AC7"/>
    <w:rsid w:val="00A6637A"/>
    <w:rsid w:val="00A67062"/>
    <w:rsid w:val="00A67ED7"/>
    <w:rsid w:val="00A7193D"/>
    <w:rsid w:val="00A72255"/>
    <w:rsid w:val="00A72C91"/>
    <w:rsid w:val="00A74B9E"/>
    <w:rsid w:val="00A765DE"/>
    <w:rsid w:val="00A76EDF"/>
    <w:rsid w:val="00A77060"/>
    <w:rsid w:val="00A8350B"/>
    <w:rsid w:val="00A842E1"/>
    <w:rsid w:val="00A849E7"/>
    <w:rsid w:val="00A84A85"/>
    <w:rsid w:val="00A85B93"/>
    <w:rsid w:val="00A8635A"/>
    <w:rsid w:val="00A925DE"/>
    <w:rsid w:val="00A93091"/>
    <w:rsid w:val="00A93203"/>
    <w:rsid w:val="00A936D0"/>
    <w:rsid w:val="00A9511B"/>
    <w:rsid w:val="00A9533C"/>
    <w:rsid w:val="00A9789C"/>
    <w:rsid w:val="00AA1F58"/>
    <w:rsid w:val="00AA273D"/>
    <w:rsid w:val="00AA38BE"/>
    <w:rsid w:val="00AA3F97"/>
    <w:rsid w:val="00AA432B"/>
    <w:rsid w:val="00AA49BE"/>
    <w:rsid w:val="00AA5118"/>
    <w:rsid w:val="00AA58FA"/>
    <w:rsid w:val="00AA5F51"/>
    <w:rsid w:val="00AB144A"/>
    <w:rsid w:val="00AB38C7"/>
    <w:rsid w:val="00AB4E77"/>
    <w:rsid w:val="00AB71F2"/>
    <w:rsid w:val="00AB7418"/>
    <w:rsid w:val="00AB7834"/>
    <w:rsid w:val="00AC0554"/>
    <w:rsid w:val="00AC0C22"/>
    <w:rsid w:val="00AC28C4"/>
    <w:rsid w:val="00AC2BEF"/>
    <w:rsid w:val="00AC4E99"/>
    <w:rsid w:val="00AC62E5"/>
    <w:rsid w:val="00AC66FC"/>
    <w:rsid w:val="00AC6BDD"/>
    <w:rsid w:val="00AC792F"/>
    <w:rsid w:val="00AD052B"/>
    <w:rsid w:val="00AD0650"/>
    <w:rsid w:val="00AD2371"/>
    <w:rsid w:val="00AD266F"/>
    <w:rsid w:val="00AD26AA"/>
    <w:rsid w:val="00AD2CC0"/>
    <w:rsid w:val="00AD2D7D"/>
    <w:rsid w:val="00AD3D03"/>
    <w:rsid w:val="00AD4181"/>
    <w:rsid w:val="00AD551C"/>
    <w:rsid w:val="00AD555D"/>
    <w:rsid w:val="00AD6203"/>
    <w:rsid w:val="00AD6327"/>
    <w:rsid w:val="00AE0263"/>
    <w:rsid w:val="00AE0D4B"/>
    <w:rsid w:val="00AE3B23"/>
    <w:rsid w:val="00AE4A26"/>
    <w:rsid w:val="00AE5DBD"/>
    <w:rsid w:val="00AE6DDF"/>
    <w:rsid w:val="00AE79B3"/>
    <w:rsid w:val="00AF06E9"/>
    <w:rsid w:val="00AF2359"/>
    <w:rsid w:val="00AF33ED"/>
    <w:rsid w:val="00AF5DEC"/>
    <w:rsid w:val="00AF75CB"/>
    <w:rsid w:val="00B026BF"/>
    <w:rsid w:val="00B02BC8"/>
    <w:rsid w:val="00B02F84"/>
    <w:rsid w:val="00B0394A"/>
    <w:rsid w:val="00B04048"/>
    <w:rsid w:val="00B043E0"/>
    <w:rsid w:val="00B0552E"/>
    <w:rsid w:val="00B05942"/>
    <w:rsid w:val="00B0622C"/>
    <w:rsid w:val="00B0648A"/>
    <w:rsid w:val="00B06DD2"/>
    <w:rsid w:val="00B12796"/>
    <w:rsid w:val="00B12830"/>
    <w:rsid w:val="00B132F4"/>
    <w:rsid w:val="00B135EA"/>
    <w:rsid w:val="00B153A8"/>
    <w:rsid w:val="00B16748"/>
    <w:rsid w:val="00B202A7"/>
    <w:rsid w:val="00B2218B"/>
    <w:rsid w:val="00B2388C"/>
    <w:rsid w:val="00B23CF1"/>
    <w:rsid w:val="00B24B0A"/>
    <w:rsid w:val="00B24CC9"/>
    <w:rsid w:val="00B24D00"/>
    <w:rsid w:val="00B2563B"/>
    <w:rsid w:val="00B25FD9"/>
    <w:rsid w:val="00B278CF"/>
    <w:rsid w:val="00B31E65"/>
    <w:rsid w:val="00B33213"/>
    <w:rsid w:val="00B335FB"/>
    <w:rsid w:val="00B3458C"/>
    <w:rsid w:val="00B37193"/>
    <w:rsid w:val="00B40BB3"/>
    <w:rsid w:val="00B4190B"/>
    <w:rsid w:val="00B432D1"/>
    <w:rsid w:val="00B46DC5"/>
    <w:rsid w:val="00B47BEE"/>
    <w:rsid w:val="00B47D48"/>
    <w:rsid w:val="00B52B4C"/>
    <w:rsid w:val="00B53ED6"/>
    <w:rsid w:val="00B554C1"/>
    <w:rsid w:val="00B5680C"/>
    <w:rsid w:val="00B577C6"/>
    <w:rsid w:val="00B579D5"/>
    <w:rsid w:val="00B6216E"/>
    <w:rsid w:val="00B62CCB"/>
    <w:rsid w:val="00B63AEE"/>
    <w:rsid w:val="00B64AB6"/>
    <w:rsid w:val="00B64FAB"/>
    <w:rsid w:val="00B6711B"/>
    <w:rsid w:val="00B704C8"/>
    <w:rsid w:val="00B70555"/>
    <w:rsid w:val="00B70D77"/>
    <w:rsid w:val="00B70EA1"/>
    <w:rsid w:val="00B712FA"/>
    <w:rsid w:val="00B7372D"/>
    <w:rsid w:val="00B739A0"/>
    <w:rsid w:val="00B7686E"/>
    <w:rsid w:val="00B778D5"/>
    <w:rsid w:val="00B80526"/>
    <w:rsid w:val="00B814C9"/>
    <w:rsid w:val="00B817F7"/>
    <w:rsid w:val="00B831D8"/>
    <w:rsid w:val="00B8484F"/>
    <w:rsid w:val="00B853FA"/>
    <w:rsid w:val="00B859D6"/>
    <w:rsid w:val="00B86CA4"/>
    <w:rsid w:val="00B87E0D"/>
    <w:rsid w:val="00B93005"/>
    <w:rsid w:val="00B93282"/>
    <w:rsid w:val="00B94633"/>
    <w:rsid w:val="00B9515C"/>
    <w:rsid w:val="00B976FD"/>
    <w:rsid w:val="00BA1BE5"/>
    <w:rsid w:val="00BA26CE"/>
    <w:rsid w:val="00BA416B"/>
    <w:rsid w:val="00BA4195"/>
    <w:rsid w:val="00BA4AEE"/>
    <w:rsid w:val="00BA5825"/>
    <w:rsid w:val="00BA5A52"/>
    <w:rsid w:val="00BA5B0C"/>
    <w:rsid w:val="00BA6ACB"/>
    <w:rsid w:val="00BB0020"/>
    <w:rsid w:val="00BB0EB5"/>
    <w:rsid w:val="00BB1094"/>
    <w:rsid w:val="00BB1C0F"/>
    <w:rsid w:val="00BB1DA5"/>
    <w:rsid w:val="00BB2066"/>
    <w:rsid w:val="00BB438E"/>
    <w:rsid w:val="00BB4C46"/>
    <w:rsid w:val="00BB4D3D"/>
    <w:rsid w:val="00BB5B20"/>
    <w:rsid w:val="00BB6321"/>
    <w:rsid w:val="00BB66E1"/>
    <w:rsid w:val="00BC42DF"/>
    <w:rsid w:val="00BC5D90"/>
    <w:rsid w:val="00BC6C9A"/>
    <w:rsid w:val="00BD07BA"/>
    <w:rsid w:val="00BD1FD0"/>
    <w:rsid w:val="00BD2C5A"/>
    <w:rsid w:val="00BD44DD"/>
    <w:rsid w:val="00BD4E70"/>
    <w:rsid w:val="00BD4F54"/>
    <w:rsid w:val="00BD5431"/>
    <w:rsid w:val="00BD60D4"/>
    <w:rsid w:val="00BD62D5"/>
    <w:rsid w:val="00BE05E5"/>
    <w:rsid w:val="00BE239D"/>
    <w:rsid w:val="00BE59E9"/>
    <w:rsid w:val="00BE6FCB"/>
    <w:rsid w:val="00BE7B75"/>
    <w:rsid w:val="00BF051B"/>
    <w:rsid w:val="00BF0C56"/>
    <w:rsid w:val="00BF0D5A"/>
    <w:rsid w:val="00BF13E6"/>
    <w:rsid w:val="00BF1A30"/>
    <w:rsid w:val="00BF2150"/>
    <w:rsid w:val="00BF3CF8"/>
    <w:rsid w:val="00BF41EE"/>
    <w:rsid w:val="00BF4616"/>
    <w:rsid w:val="00BF4D79"/>
    <w:rsid w:val="00BF57F9"/>
    <w:rsid w:val="00BF5F59"/>
    <w:rsid w:val="00BF6C8F"/>
    <w:rsid w:val="00BF6FD2"/>
    <w:rsid w:val="00C00848"/>
    <w:rsid w:val="00C015E2"/>
    <w:rsid w:val="00C02AD4"/>
    <w:rsid w:val="00C048AB"/>
    <w:rsid w:val="00C070BD"/>
    <w:rsid w:val="00C10CEC"/>
    <w:rsid w:val="00C12342"/>
    <w:rsid w:val="00C146DF"/>
    <w:rsid w:val="00C151A8"/>
    <w:rsid w:val="00C15725"/>
    <w:rsid w:val="00C15ADF"/>
    <w:rsid w:val="00C15EA7"/>
    <w:rsid w:val="00C169FB"/>
    <w:rsid w:val="00C20A46"/>
    <w:rsid w:val="00C2375C"/>
    <w:rsid w:val="00C23DD6"/>
    <w:rsid w:val="00C2505C"/>
    <w:rsid w:val="00C25730"/>
    <w:rsid w:val="00C279C5"/>
    <w:rsid w:val="00C300D9"/>
    <w:rsid w:val="00C33345"/>
    <w:rsid w:val="00C34E38"/>
    <w:rsid w:val="00C35C02"/>
    <w:rsid w:val="00C36695"/>
    <w:rsid w:val="00C3707A"/>
    <w:rsid w:val="00C374E5"/>
    <w:rsid w:val="00C42A5E"/>
    <w:rsid w:val="00C42FFF"/>
    <w:rsid w:val="00C4578B"/>
    <w:rsid w:val="00C45CCC"/>
    <w:rsid w:val="00C460B9"/>
    <w:rsid w:val="00C46165"/>
    <w:rsid w:val="00C5024F"/>
    <w:rsid w:val="00C50B44"/>
    <w:rsid w:val="00C5207B"/>
    <w:rsid w:val="00C52694"/>
    <w:rsid w:val="00C52E43"/>
    <w:rsid w:val="00C532E4"/>
    <w:rsid w:val="00C53F2F"/>
    <w:rsid w:val="00C543E4"/>
    <w:rsid w:val="00C55A62"/>
    <w:rsid w:val="00C56A31"/>
    <w:rsid w:val="00C61350"/>
    <w:rsid w:val="00C618FB"/>
    <w:rsid w:val="00C62C70"/>
    <w:rsid w:val="00C636F4"/>
    <w:rsid w:val="00C64941"/>
    <w:rsid w:val="00C658F7"/>
    <w:rsid w:val="00C6768A"/>
    <w:rsid w:val="00C67800"/>
    <w:rsid w:val="00C70361"/>
    <w:rsid w:val="00C70551"/>
    <w:rsid w:val="00C7128D"/>
    <w:rsid w:val="00C71FD5"/>
    <w:rsid w:val="00C72D21"/>
    <w:rsid w:val="00C741B8"/>
    <w:rsid w:val="00C75994"/>
    <w:rsid w:val="00C75CDB"/>
    <w:rsid w:val="00C7727F"/>
    <w:rsid w:val="00C838F6"/>
    <w:rsid w:val="00C854C8"/>
    <w:rsid w:val="00C85C05"/>
    <w:rsid w:val="00C86389"/>
    <w:rsid w:val="00C872DF"/>
    <w:rsid w:val="00C87CF3"/>
    <w:rsid w:val="00C9025D"/>
    <w:rsid w:val="00C902FC"/>
    <w:rsid w:val="00C9158F"/>
    <w:rsid w:val="00C931FB"/>
    <w:rsid w:val="00C943F1"/>
    <w:rsid w:val="00C95BFB"/>
    <w:rsid w:val="00C96318"/>
    <w:rsid w:val="00C964F5"/>
    <w:rsid w:val="00C9746A"/>
    <w:rsid w:val="00CA01D6"/>
    <w:rsid w:val="00CA0609"/>
    <w:rsid w:val="00CA1294"/>
    <w:rsid w:val="00CA26F5"/>
    <w:rsid w:val="00CA29A4"/>
    <w:rsid w:val="00CA3499"/>
    <w:rsid w:val="00CA58DE"/>
    <w:rsid w:val="00CA6519"/>
    <w:rsid w:val="00CA6DA5"/>
    <w:rsid w:val="00CB28C6"/>
    <w:rsid w:val="00CB38F7"/>
    <w:rsid w:val="00CB6743"/>
    <w:rsid w:val="00CB7A3C"/>
    <w:rsid w:val="00CC023D"/>
    <w:rsid w:val="00CC049F"/>
    <w:rsid w:val="00CC14CA"/>
    <w:rsid w:val="00CC4620"/>
    <w:rsid w:val="00CC477B"/>
    <w:rsid w:val="00CD00B3"/>
    <w:rsid w:val="00CD07B7"/>
    <w:rsid w:val="00CD14B7"/>
    <w:rsid w:val="00CD373B"/>
    <w:rsid w:val="00CD4DD2"/>
    <w:rsid w:val="00CD600F"/>
    <w:rsid w:val="00CE0F2C"/>
    <w:rsid w:val="00CE1997"/>
    <w:rsid w:val="00CE3407"/>
    <w:rsid w:val="00CE3883"/>
    <w:rsid w:val="00CE3CFD"/>
    <w:rsid w:val="00CE775D"/>
    <w:rsid w:val="00CF1901"/>
    <w:rsid w:val="00CF27F7"/>
    <w:rsid w:val="00CF2A20"/>
    <w:rsid w:val="00CF2D89"/>
    <w:rsid w:val="00CF36FD"/>
    <w:rsid w:val="00CF59B8"/>
    <w:rsid w:val="00CF5C35"/>
    <w:rsid w:val="00CF62EA"/>
    <w:rsid w:val="00CF64FA"/>
    <w:rsid w:val="00D00054"/>
    <w:rsid w:val="00D013FB"/>
    <w:rsid w:val="00D01454"/>
    <w:rsid w:val="00D02627"/>
    <w:rsid w:val="00D0302E"/>
    <w:rsid w:val="00D05506"/>
    <w:rsid w:val="00D1053B"/>
    <w:rsid w:val="00D1196C"/>
    <w:rsid w:val="00D1229E"/>
    <w:rsid w:val="00D122D8"/>
    <w:rsid w:val="00D1255F"/>
    <w:rsid w:val="00D130BC"/>
    <w:rsid w:val="00D13852"/>
    <w:rsid w:val="00D1449D"/>
    <w:rsid w:val="00D1471D"/>
    <w:rsid w:val="00D16A65"/>
    <w:rsid w:val="00D23D66"/>
    <w:rsid w:val="00D25254"/>
    <w:rsid w:val="00D255FB"/>
    <w:rsid w:val="00D268C4"/>
    <w:rsid w:val="00D31D9B"/>
    <w:rsid w:val="00D3308C"/>
    <w:rsid w:val="00D33791"/>
    <w:rsid w:val="00D3381B"/>
    <w:rsid w:val="00D339BC"/>
    <w:rsid w:val="00D34EA0"/>
    <w:rsid w:val="00D35357"/>
    <w:rsid w:val="00D35D52"/>
    <w:rsid w:val="00D35DCD"/>
    <w:rsid w:val="00D378CB"/>
    <w:rsid w:val="00D379B6"/>
    <w:rsid w:val="00D4055B"/>
    <w:rsid w:val="00D4334F"/>
    <w:rsid w:val="00D45636"/>
    <w:rsid w:val="00D46944"/>
    <w:rsid w:val="00D47943"/>
    <w:rsid w:val="00D50EEA"/>
    <w:rsid w:val="00D510DE"/>
    <w:rsid w:val="00D52455"/>
    <w:rsid w:val="00D54FCB"/>
    <w:rsid w:val="00D55439"/>
    <w:rsid w:val="00D55B64"/>
    <w:rsid w:val="00D56197"/>
    <w:rsid w:val="00D564A3"/>
    <w:rsid w:val="00D56E9C"/>
    <w:rsid w:val="00D570C9"/>
    <w:rsid w:val="00D5715E"/>
    <w:rsid w:val="00D6032A"/>
    <w:rsid w:val="00D60A75"/>
    <w:rsid w:val="00D611FA"/>
    <w:rsid w:val="00D618F7"/>
    <w:rsid w:val="00D6264D"/>
    <w:rsid w:val="00D627C8"/>
    <w:rsid w:val="00D63B9B"/>
    <w:rsid w:val="00D640AE"/>
    <w:rsid w:val="00D6421F"/>
    <w:rsid w:val="00D65E1A"/>
    <w:rsid w:val="00D660C7"/>
    <w:rsid w:val="00D670B8"/>
    <w:rsid w:val="00D71253"/>
    <w:rsid w:val="00D7137F"/>
    <w:rsid w:val="00D72A39"/>
    <w:rsid w:val="00D72F63"/>
    <w:rsid w:val="00D75772"/>
    <w:rsid w:val="00D75FF2"/>
    <w:rsid w:val="00D77F86"/>
    <w:rsid w:val="00D80937"/>
    <w:rsid w:val="00D80F00"/>
    <w:rsid w:val="00D8139D"/>
    <w:rsid w:val="00D83281"/>
    <w:rsid w:val="00D8361A"/>
    <w:rsid w:val="00D842AC"/>
    <w:rsid w:val="00D85E95"/>
    <w:rsid w:val="00D8705A"/>
    <w:rsid w:val="00D912CD"/>
    <w:rsid w:val="00D91AC5"/>
    <w:rsid w:val="00D9332C"/>
    <w:rsid w:val="00D93C93"/>
    <w:rsid w:val="00D94BE2"/>
    <w:rsid w:val="00D94E69"/>
    <w:rsid w:val="00D95861"/>
    <w:rsid w:val="00DA0330"/>
    <w:rsid w:val="00DA0D02"/>
    <w:rsid w:val="00DA1223"/>
    <w:rsid w:val="00DA1B12"/>
    <w:rsid w:val="00DA1FE6"/>
    <w:rsid w:val="00DA394C"/>
    <w:rsid w:val="00DA3FF0"/>
    <w:rsid w:val="00DA41BB"/>
    <w:rsid w:val="00DA5682"/>
    <w:rsid w:val="00DA56EE"/>
    <w:rsid w:val="00DA571D"/>
    <w:rsid w:val="00DA7086"/>
    <w:rsid w:val="00DA7DAE"/>
    <w:rsid w:val="00DB2164"/>
    <w:rsid w:val="00DB2A26"/>
    <w:rsid w:val="00DB2C7E"/>
    <w:rsid w:val="00DB4455"/>
    <w:rsid w:val="00DB47A8"/>
    <w:rsid w:val="00DB490E"/>
    <w:rsid w:val="00DB5CB9"/>
    <w:rsid w:val="00DB6787"/>
    <w:rsid w:val="00DB7A26"/>
    <w:rsid w:val="00DC0578"/>
    <w:rsid w:val="00DC24B2"/>
    <w:rsid w:val="00DC457E"/>
    <w:rsid w:val="00DC45C9"/>
    <w:rsid w:val="00DC4DE0"/>
    <w:rsid w:val="00DC51C8"/>
    <w:rsid w:val="00DC5D5C"/>
    <w:rsid w:val="00DC6B8C"/>
    <w:rsid w:val="00DD0EE6"/>
    <w:rsid w:val="00DD1618"/>
    <w:rsid w:val="00DD1E23"/>
    <w:rsid w:val="00DD425F"/>
    <w:rsid w:val="00DD5F9B"/>
    <w:rsid w:val="00DD5F9E"/>
    <w:rsid w:val="00DD668A"/>
    <w:rsid w:val="00DD6CFA"/>
    <w:rsid w:val="00DD6D79"/>
    <w:rsid w:val="00DD7674"/>
    <w:rsid w:val="00DD7842"/>
    <w:rsid w:val="00DE32AD"/>
    <w:rsid w:val="00DE5BC7"/>
    <w:rsid w:val="00DE7379"/>
    <w:rsid w:val="00DF0E99"/>
    <w:rsid w:val="00DF103B"/>
    <w:rsid w:val="00DF252D"/>
    <w:rsid w:val="00DF56FB"/>
    <w:rsid w:val="00DF657D"/>
    <w:rsid w:val="00DF667E"/>
    <w:rsid w:val="00DF781C"/>
    <w:rsid w:val="00E00AEF"/>
    <w:rsid w:val="00E04505"/>
    <w:rsid w:val="00E0629A"/>
    <w:rsid w:val="00E10D91"/>
    <w:rsid w:val="00E12DF2"/>
    <w:rsid w:val="00E1309F"/>
    <w:rsid w:val="00E13228"/>
    <w:rsid w:val="00E1488C"/>
    <w:rsid w:val="00E14E85"/>
    <w:rsid w:val="00E15478"/>
    <w:rsid w:val="00E167DE"/>
    <w:rsid w:val="00E170F6"/>
    <w:rsid w:val="00E2322B"/>
    <w:rsid w:val="00E23693"/>
    <w:rsid w:val="00E240A9"/>
    <w:rsid w:val="00E24401"/>
    <w:rsid w:val="00E25404"/>
    <w:rsid w:val="00E25C4C"/>
    <w:rsid w:val="00E272AD"/>
    <w:rsid w:val="00E31924"/>
    <w:rsid w:val="00E32988"/>
    <w:rsid w:val="00E3525A"/>
    <w:rsid w:val="00E36622"/>
    <w:rsid w:val="00E4046C"/>
    <w:rsid w:val="00E41085"/>
    <w:rsid w:val="00E4190D"/>
    <w:rsid w:val="00E41A76"/>
    <w:rsid w:val="00E42E06"/>
    <w:rsid w:val="00E45BB6"/>
    <w:rsid w:val="00E47235"/>
    <w:rsid w:val="00E474E9"/>
    <w:rsid w:val="00E50236"/>
    <w:rsid w:val="00E5096A"/>
    <w:rsid w:val="00E5173F"/>
    <w:rsid w:val="00E5357A"/>
    <w:rsid w:val="00E557E2"/>
    <w:rsid w:val="00E55F62"/>
    <w:rsid w:val="00E55FD6"/>
    <w:rsid w:val="00E56D70"/>
    <w:rsid w:val="00E57577"/>
    <w:rsid w:val="00E57894"/>
    <w:rsid w:val="00E60F1D"/>
    <w:rsid w:val="00E61779"/>
    <w:rsid w:val="00E63836"/>
    <w:rsid w:val="00E65456"/>
    <w:rsid w:val="00E70866"/>
    <w:rsid w:val="00E714DF"/>
    <w:rsid w:val="00E7224C"/>
    <w:rsid w:val="00E72FE7"/>
    <w:rsid w:val="00E737FD"/>
    <w:rsid w:val="00E73EA2"/>
    <w:rsid w:val="00E748DE"/>
    <w:rsid w:val="00E802E1"/>
    <w:rsid w:val="00E823D2"/>
    <w:rsid w:val="00E82674"/>
    <w:rsid w:val="00E84623"/>
    <w:rsid w:val="00E846F9"/>
    <w:rsid w:val="00E85196"/>
    <w:rsid w:val="00E859B2"/>
    <w:rsid w:val="00E85C4C"/>
    <w:rsid w:val="00E908AF"/>
    <w:rsid w:val="00E927FC"/>
    <w:rsid w:val="00E928D3"/>
    <w:rsid w:val="00E928FB"/>
    <w:rsid w:val="00E92BA3"/>
    <w:rsid w:val="00E92BBF"/>
    <w:rsid w:val="00E9376F"/>
    <w:rsid w:val="00E95530"/>
    <w:rsid w:val="00E970A7"/>
    <w:rsid w:val="00E97530"/>
    <w:rsid w:val="00EA00CA"/>
    <w:rsid w:val="00EA0178"/>
    <w:rsid w:val="00EA049A"/>
    <w:rsid w:val="00EA134B"/>
    <w:rsid w:val="00EA1A21"/>
    <w:rsid w:val="00EA347A"/>
    <w:rsid w:val="00EA352B"/>
    <w:rsid w:val="00EA3E6B"/>
    <w:rsid w:val="00EA401F"/>
    <w:rsid w:val="00EA4E58"/>
    <w:rsid w:val="00EA6093"/>
    <w:rsid w:val="00EB17C4"/>
    <w:rsid w:val="00EB3DBB"/>
    <w:rsid w:val="00EB4791"/>
    <w:rsid w:val="00EB4DF7"/>
    <w:rsid w:val="00EB7211"/>
    <w:rsid w:val="00EB7EBA"/>
    <w:rsid w:val="00EC16CA"/>
    <w:rsid w:val="00EC42C3"/>
    <w:rsid w:val="00EC5AA7"/>
    <w:rsid w:val="00EC6E4D"/>
    <w:rsid w:val="00ED03A0"/>
    <w:rsid w:val="00ED0995"/>
    <w:rsid w:val="00ED3937"/>
    <w:rsid w:val="00ED5E7D"/>
    <w:rsid w:val="00ED6EE8"/>
    <w:rsid w:val="00ED7B98"/>
    <w:rsid w:val="00EE0070"/>
    <w:rsid w:val="00EE0BC2"/>
    <w:rsid w:val="00EE1E04"/>
    <w:rsid w:val="00EE40B1"/>
    <w:rsid w:val="00EE4B06"/>
    <w:rsid w:val="00EE4F62"/>
    <w:rsid w:val="00EE57F9"/>
    <w:rsid w:val="00EE63CE"/>
    <w:rsid w:val="00EE7259"/>
    <w:rsid w:val="00EF084A"/>
    <w:rsid w:val="00EF103C"/>
    <w:rsid w:val="00EF1EA7"/>
    <w:rsid w:val="00EF2C5B"/>
    <w:rsid w:val="00EF2DE4"/>
    <w:rsid w:val="00EF554A"/>
    <w:rsid w:val="00EF66D8"/>
    <w:rsid w:val="00EF6ABD"/>
    <w:rsid w:val="00EF78B8"/>
    <w:rsid w:val="00F0045D"/>
    <w:rsid w:val="00F00C37"/>
    <w:rsid w:val="00F02F1F"/>
    <w:rsid w:val="00F03C18"/>
    <w:rsid w:val="00F042C5"/>
    <w:rsid w:val="00F04CEB"/>
    <w:rsid w:val="00F0595E"/>
    <w:rsid w:val="00F075E3"/>
    <w:rsid w:val="00F0775E"/>
    <w:rsid w:val="00F109FD"/>
    <w:rsid w:val="00F1122D"/>
    <w:rsid w:val="00F1184F"/>
    <w:rsid w:val="00F1296E"/>
    <w:rsid w:val="00F13509"/>
    <w:rsid w:val="00F15B66"/>
    <w:rsid w:val="00F162D3"/>
    <w:rsid w:val="00F16C1C"/>
    <w:rsid w:val="00F2003E"/>
    <w:rsid w:val="00F20EC8"/>
    <w:rsid w:val="00F21212"/>
    <w:rsid w:val="00F21CE2"/>
    <w:rsid w:val="00F24207"/>
    <w:rsid w:val="00F242E6"/>
    <w:rsid w:val="00F252C7"/>
    <w:rsid w:val="00F27AAE"/>
    <w:rsid w:val="00F318F8"/>
    <w:rsid w:val="00F3301D"/>
    <w:rsid w:val="00F33DC6"/>
    <w:rsid w:val="00F342BC"/>
    <w:rsid w:val="00F34D8C"/>
    <w:rsid w:val="00F34E6A"/>
    <w:rsid w:val="00F374B7"/>
    <w:rsid w:val="00F37C76"/>
    <w:rsid w:val="00F40BC6"/>
    <w:rsid w:val="00F40DC5"/>
    <w:rsid w:val="00F411C7"/>
    <w:rsid w:val="00F42A43"/>
    <w:rsid w:val="00F42E35"/>
    <w:rsid w:val="00F44125"/>
    <w:rsid w:val="00F447DD"/>
    <w:rsid w:val="00F44C17"/>
    <w:rsid w:val="00F4515C"/>
    <w:rsid w:val="00F45B5C"/>
    <w:rsid w:val="00F46483"/>
    <w:rsid w:val="00F4675B"/>
    <w:rsid w:val="00F46848"/>
    <w:rsid w:val="00F46C30"/>
    <w:rsid w:val="00F470B3"/>
    <w:rsid w:val="00F500D2"/>
    <w:rsid w:val="00F502EE"/>
    <w:rsid w:val="00F50FCF"/>
    <w:rsid w:val="00F51A8F"/>
    <w:rsid w:val="00F530A8"/>
    <w:rsid w:val="00F539D5"/>
    <w:rsid w:val="00F53A98"/>
    <w:rsid w:val="00F53C07"/>
    <w:rsid w:val="00F5412D"/>
    <w:rsid w:val="00F54224"/>
    <w:rsid w:val="00F54952"/>
    <w:rsid w:val="00F55C14"/>
    <w:rsid w:val="00F56046"/>
    <w:rsid w:val="00F560BB"/>
    <w:rsid w:val="00F567D1"/>
    <w:rsid w:val="00F577C4"/>
    <w:rsid w:val="00F603F7"/>
    <w:rsid w:val="00F6194B"/>
    <w:rsid w:val="00F63DDC"/>
    <w:rsid w:val="00F648FA"/>
    <w:rsid w:val="00F651AF"/>
    <w:rsid w:val="00F663F1"/>
    <w:rsid w:val="00F66AE9"/>
    <w:rsid w:val="00F66B74"/>
    <w:rsid w:val="00F70A17"/>
    <w:rsid w:val="00F710D4"/>
    <w:rsid w:val="00F71F1F"/>
    <w:rsid w:val="00F72941"/>
    <w:rsid w:val="00F72D82"/>
    <w:rsid w:val="00F72DC1"/>
    <w:rsid w:val="00F7308F"/>
    <w:rsid w:val="00F73EFA"/>
    <w:rsid w:val="00F74794"/>
    <w:rsid w:val="00F75BF8"/>
    <w:rsid w:val="00F7721B"/>
    <w:rsid w:val="00F77D57"/>
    <w:rsid w:val="00F81EE6"/>
    <w:rsid w:val="00F82898"/>
    <w:rsid w:val="00F8539F"/>
    <w:rsid w:val="00F85D66"/>
    <w:rsid w:val="00F902D6"/>
    <w:rsid w:val="00F910B8"/>
    <w:rsid w:val="00F91C16"/>
    <w:rsid w:val="00F93861"/>
    <w:rsid w:val="00F94CFF"/>
    <w:rsid w:val="00F958EA"/>
    <w:rsid w:val="00F95ED1"/>
    <w:rsid w:val="00FA0BF6"/>
    <w:rsid w:val="00FA1661"/>
    <w:rsid w:val="00FA1FC8"/>
    <w:rsid w:val="00FA3E4D"/>
    <w:rsid w:val="00FA5269"/>
    <w:rsid w:val="00FA608D"/>
    <w:rsid w:val="00FA62C9"/>
    <w:rsid w:val="00FA79D6"/>
    <w:rsid w:val="00FB0758"/>
    <w:rsid w:val="00FB249B"/>
    <w:rsid w:val="00FB28CC"/>
    <w:rsid w:val="00FB3A4A"/>
    <w:rsid w:val="00FB618E"/>
    <w:rsid w:val="00FB747D"/>
    <w:rsid w:val="00FB76E2"/>
    <w:rsid w:val="00FC06E1"/>
    <w:rsid w:val="00FC1B53"/>
    <w:rsid w:val="00FC1DE6"/>
    <w:rsid w:val="00FC3FFF"/>
    <w:rsid w:val="00FC476D"/>
    <w:rsid w:val="00FC653B"/>
    <w:rsid w:val="00FC6C15"/>
    <w:rsid w:val="00FC7C4A"/>
    <w:rsid w:val="00FD2621"/>
    <w:rsid w:val="00FD2C76"/>
    <w:rsid w:val="00FD3386"/>
    <w:rsid w:val="00FD3D21"/>
    <w:rsid w:val="00FD57AA"/>
    <w:rsid w:val="00FD6675"/>
    <w:rsid w:val="00FE066B"/>
    <w:rsid w:val="00FE0905"/>
    <w:rsid w:val="00FE10EA"/>
    <w:rsid w:val="00FE22A6"/>
    <w:rsid w:val="00FE2D9F"/>
    <w:rsid w:val="00FE420F"/>
    <w:rsid w:val="00FE538D"/>
    <w:rsid w:val="00FE5966"/>
    <w:rsid w:val="00FE707B"/>
    <w:rsid w:val="00FE7B24"/>
    <w:rsid w:val="00FF1377"/>
    <w:rsid w:val="00FF2369"/>
    <w:rsid w:val="00FF314A"/>
    <w:rsid w:val="00FF319E"/>
    <w:rsid w:val="00FF398E"/>
    <w:rsid w:val="00FF3D1E"/>
    <w:rsid w:val="00FF428C"/>
    <w:rsid w:val="00FF6192"/>
    <w:rsid w:val="00FF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0344C"/>
  <w15:chartTrackingRefBased/>
  <w15:docId w15:val="{88DCE628-73C8-4660-ADE5-12B20437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4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B1A0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B1A0E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4B1A0E"/>
    <w:rPr>
      <w:sz w:val="21"/>
      <w:szCs w:val="21"/>
    </w:rPr>
  </w:style>
  <w:style w:type="paragraph" w:styleId="a5">
    <w:name w:val="annotation text"/>
    <w:basedOn w:val="a"/>
    <w:link w:val="Char0"/>
    <w:uiPriority w:val="99"/>
    <w:unhideWhenUsed/>
    <w:rsid w:val="004B1A0E"/>
    <w:pPr>
      <w:jc w:val="left"/>
    </w:pPr>
  </w:style>
  <w:style w:type="character" w:customStyle="1" w:styleId="Char0">
    <w:name w:val="批注文字 Char"/>
    <w:basedOn w:val="a0"/>
    <w:link w:val="a5"/>
    <w:uiPriority w:val="99"/>
    <w:rsid w:val="004B1A0E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4B1A0E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4B1A0E"/>
    <w:rPr>
      <w:b/>
      <w:bCs/>
    </w:rPr>
  </w:style>
  <w:style w:type="paragraph" w:styleId="a7">
    <w:name w:val="List Paragraph"/>
    <w:basedOn w:val="a"/>
    <w:uiPriority w:val="34"/>
    <w:qFormat/>
    <w:rsid w:val="00FB76E2"/>
    <w:pPr>
      <w:ind w:firstLineChars="200" w:firstLine="420"/>
    </w:pPr>
  </w:style>
  <w:style w:type="table" w:styleId="a8">
    <w:name w:val="Table Grid"/>
    <w:basedOn w:val="a1"/>
    <w:uiPriority w:val="39"/>
    <w:rsid w:val="004A2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4A2101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A2101"/>
    <w:rPr>
      <w:rFonts w:ascii="Times New Roman" w:hAnsi="Times New Roman" w:cs="Times New Roman"/>
      <w:noProof/>
      <w:sz w:val="24"/>
    </w:rPr>
  </w:style>
  <w:style w:type="character" w:styleId="a9">
    <w:name w:val="Hyperlink"/>
    <w:basedOn w:val="a0"/>
    <w:uiPriority w:val="99"/>
    <w:unhideWhenUsed/>
    <w:rsid w:val="00DD6D79"/>
    <w:rPr>
      <w:color w:val="0563C1" w:themeColor="hyperlink"/>
      <w:u w:val="single"/>
    </w:rPr>
  </w:style>
  <w:style w:type="paragraph" w:styleId="aa">
    <w:name w:val="Normal (Web)"/>
    <w:basedOn w:val="a"/>
    <w:uiPriority w:val="99"/>
    <w:unhideWhenUsed/>
    <w:rsid w:val="00470C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Placeholder Text"/>
    <w:basedOn w:val="a0"/>
    <w:uiPriority w:val="99"/>
    <w:semiHidden/>
    <w:rsid w:val="005C6BC9"/>
    <w:rPr>
      <w:color w:val="808080"/>
    </w:rPr>
  </w:style>
  <w:style w:type="character" w:styleId="ac">
    <w:name w:val="line number"/>
    <w:basedOn w:val="a0"/>
    <w:uiPriority w:val="99"/>
    <w:semiHidden/>
    <w:unhideWhenUsed/>
    <w:rsid w:val="003D57AF"/>
  </w:style>
  <w:style w:type="paragraph" w:customStyle="1" w:styleId="EndNoteBibliographyTitle">
    <w:name w:val="EndNote Bibliography Title"/>
    <w:basedOn w:val="a"/>
    <w:link w:val="EndNoteBibliographyTitleChar"/>
    <w:rsid w:val="00712EA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12EA7"/>
    <w:rPr>
      <w:rFonts w:ascii="Times New Roman" w:hAnsi="Times New Roman" w:cs="Times New Roman"/>
      <w:noProof/>
      <w:sz w:val="24"/>
    </w:rPr>
  </w:style>
  <w:style w:type="paragraph" w:styleId="ad">
    <w:name w:val="caption"/>
    <w:basedOn w:val="a"/>
    <w:next w:val="a"/>
    <w:uiPriority w:val="35"/>
    <w:unhideWhenUsed/>
    <w:qFormat/>
    <w:rsid w:val="00BF1A30"/>
    <w:rPr>
      <w:rFonts w:asciiTheme="majorHAnsi" w:eastAsia="黑体" w:hAnsiTheme="majorHAnsi" w:cstheme="majorBidi"/>
      <w:sz w:val="20"/>
      <w:szCs w:val="20"/>
    </w:rPr>
  </w:style>
  <w:style w:type="character" w:customStyle="1" w:styleId="sc-search-link-icon">
    <w:name w:val="sc-search-link-icon"/>
    <w:basedOn w:val="a0"/>
    <w:rsid w:val="008405C9"/>
  </w:style>
  <w:style w:type="paragraph" w:styleId="ae">
    <w:name w:val="header"/>
    <w:basedOn w:val="a"/>
    <w:link w:val="Char2"/>
    <w:uiPriority w:val="99"/>
    <w:unhideWhenUsed/>
    <w:rsid w:val="00347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e"/>
    <w:uiPriority w:val="99"/>
    <w:rsid w:val="00347298"/>
    <w:rPr>
      <w:sz w:val="18"/>
      <w:szCs w:val="18"/>
    </w:rPr>
  </w:style>
  <w:style w:type="paragraph" w:styleId="af">
    <w:name w:val="footer"/>
    <w:basedOn w:val="a"/>
    <w:link w:val="Char3"/>
    <w:uiPriority w:val="99"/>
    <w:unhideWhenUsed/>
    <w:rsid w:val="00347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f"/>
    <w:uiPriority w:val="99"/>
    <w:rsid w:val="00347298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B25FD9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0468CF"/>
  </w:style>
  <w:style w:type="character" w:customStyle="1" w:styleId="2">
    <w:name w:val="未处理的提及2"/>
    <w:basedOn w:val="a0"/>
    <w:uiPriority w:val="99"/>
    <w:semiHidden/>
    <w:unhideWhenUsed/>
    <w:rsid w:val="00FD3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https://automeris.io/WebPlotDigitizer/" TargetMode="External"/><Relationship Id="rId14" Type="http://schemas.openxmlformats.org/officeDocument/2006/relationships/image" Target="media/image6.png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40764-EB14-4E96-8F3C-1357494E0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3</Pages>
  <Words>3723</Words>
  <Characters>21226</Characters>
  <Application>Microsoft Office Word</Application>
  <DocSecurity>0</DocSecurity>
  <Lines>176</Lines>
  <Paragraphs>49</Paragraphs>
  <ScaleCrop>false</ScaleCrop>
  <Company/>
  <LinksUpToDate>false</LinksUpToDate>
  <CharactersWithSpaces>24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9</cp:revision>
  <dcterms:created xsi:type="dcterms:W3CDTF">2024-10-09T08:48:00Z</dcterms:created>
  <dcterms:modified xsi:type="dcterms:W3CDTF">2024-10-12T05:56:00Z</dcterms:modified>
</cp:coreProperties>
</file>